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BB366A" w14:textId="36B64F10" w:rsidR="00CA3AAE" w:rsidRPr="00DC4A43" w:rsidRDefault="00232E82" w:rsidP="00172A7D">
      <w:pPr>
        <w:pStyle w:val="Title"/>
        <w:rPr>
          <w:rFonts w:eastAsia="Yu Gothic Light"/>
          <w:b/>
          <w:bCs/>
          <w:sz w:val="36"/>
          <w:szCs w:val="36"/>
          <w:lang w:val="en-GB"/>
        </w:rPr>
      </w:pPr>
      <w:r w:rsidRPr="00DC4A43">
        <w:rPr>
          <w:rFonts w:eastAsia="Yu Gothic Light"/>
          <w:b/>
          <w:bCs/>
          <w:sz w:val="36"/>
          <w:szCs w:val="36"/>
          <w:lang w:val="en-GB"/>
        </w:rPr>
        <w:t xml:space="preserve">Appendix A: </w:t>
      </w:r>
      <w:r w:rsidR="00172A7D" w:rsidRPr="00DC4A43">
        <w:rPr>
          <w:rFonts w:eastAsia="Yu Gothic Light"/>
          <w:b/>
          <w:bCs/>
          <w:sz w:val="36"/>
          <w:szCs w:val="36"/>
          <w:lang w:val="en-GB"/>
        </w:rPr>
        <w:t xml:space="preserve">Survey </w:t>
      </w:r>
      <w:r w:rsidRPr="00DC4A43">
        <w:rPr>
          <w:rFonts w:eastAsia="Yu Gothic Light"/>
          <w:b/>
          <w:bCs/>
          <w:sz w:val="36"/>
          <w:szCs w:val="36"/>
          <w:lang w:val="en-GB"/>
        </w:rPr>
        <w:t xml:space="preserve">contraception at the midwife 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885"/>
        <w:gridCol w:w="4665"/>
        <w:gridCol w:w="3512"/>
      </w:tblGrid>
      <w:tr w:rsidR="00172A7D" w:rsidRPr="00DC4A43" w14:paraId="37D59409" w14:textId="77777777" w:rsidTr="007E541B">
        <w:trPr>
          <w:trHeight w:val="300"/>
        </w:trPr>
        <w:tc>
          <w:tcPr>
            <w:tcW w:w="0" w:type="auto"/>
          </w:tcPr>
          <w:p w14:paraId="67A3C943" w14:textId="4D68090F" w:rsidR="00172A7D" w:rsidRPr="00DC4A43" w:rsidRDefault="00172A7D" w:rsidP="00172A7D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en-GB" w:eastAsia="nl-NL"/>
              </w:rPr>
              <w:t>1</w:t>
            </w:r>
          </w:p>
        </w:tc>
        <w:tc>
          <w:tcPr>
            <w:tcW w:w="0" w:type="auto"/>
            <w:gridSpan w:val="2"/>
          </w:tcPr>
          <w:p w14:paraId="4B5C87E1" w14:textId="588E76E6" w:rsidR="00172A7D" w:rsidRPr="00DC4A43" w:rsidRDefault="00172A7D" w:rsidP="00172A7D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en-GB" w:eastAsia="nl-NL"/>
              </w:rPr>
              <w:t>Consent</w:t>
            </w:r>
          </w:p>
        </w:tc>
      </w:tr>
      <w:tr w:rsidR="00DF0D22" w:rsidRPr="00DC4A43" w14:paraId="4333D784" w14:textId="77777777" w:rsidTr="0020723A">
        <w:trPr>
          <w:trHeight w:val="300"/>
        </w:trPr>
        <w:tc>
          <w:tcPr>
            <w:tcW w:w="0" w:type="auto"/>
          </w:tcPr>
          <w:p w14:paraId="1F02E44B" w14:textId="168497D4" w:rsidR="00DF0D22" w:rsidRPr="00DC4A43" w:rsidRDefault="00DF0D22" w:rsidP="00172A7D">
            <w:pPr>
              <w:spacing w:line="240" w:lineRule="auto"/>
              <w:ind w:left="360" w:hanging="36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0" w:type="auto"/>
            <w:gridSpan w:val="2"/>
          </w:tcPr>
          <w:p w14:paraId="239FC420" w14:textId="0F918628" w:rsidR="00DF0D22" w:rsidRPr="00DC4A43" w:rsidRDefault="00DF0D22" w:rsidP="00172A7D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We check if you can take part and we ask for your consent.</w:t>
            </w:r>
          </w:p>
        </w:tc>
      </w:tr>
      <w:tr w:rsidR="002F78A0" w:rsidRPr="00DC4A43" w14:paraId="4627AB56" w14:textId="4A9CCA1C" w:rsidTr="00172A7D">
        <w:trPr>
          <w:trHeight w:val="300"/>
        </w:trPr>
        <w:tc>
          <w:tcPr>
            <w:tcW w:w="0" w:type="auto"/>
          </w:tcPr>
          <w:p w14:paraId="19612FE1" w14:textId="77C14B05" w:rsidR="00172A7D" w:rsidRPr="00DC4A43" w:rsidRDefault="00172A7D" w:rsidP="00172A7D">
            <w:pPr>
              <w:spacing w:line="240" w:lineRule="auto"/>
              <w:ind w:left="360" w:hanging="36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1.1</w:t>
            </w:r>
          </w:p>
        </w:tc>
        <w:tc>
          <w:tcPr>
            <w:tcW w:w="0" w:type="auto"/>
            <w:hideMark/>
          </w:tcPr>
          <w:p w14:paraId="36506B0D" w14:textId="4CFCCD6A" w:rsidR="00172A7D" w:rsidRPr="00DC4A43" w:rsidRDefault="00172A7D" w:rsidP="00172A7D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How old are you?</w:t>
            </w:r>
          </w:p>
        </w:tc>
        <w:tc>
          <w:tcPr>
            <w:tcW w:w="0" w:type="auto"/>
          </w:tcPr>
          <w:p w14:paraId="7C02841D" w14:textId="5B4F8434" w:rsidR="00172A7D" w:rsidRPr="00DC4A43" w:rsidRDefault="00DF0D22" w:rsidP="00172A7D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[te</w:t>
            </w:r>
            <w:r w:rsid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x</w:t>
            </w: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t box]</w:t>
            </w:r>
            <w:r w:rsidR="00172A7D"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 xml:space="preserve"> years</w:t>
            </w:r>
          </w:p>
        </w:tc>
      </w:tr>
      <w:tr w:rsidR="002F78A0" w:rsidRPr="00DC4A43" w14:paraId="3A405344" w14:textId="0793349D" w:rsidTr="00172A7D">
        <w:trPr>
          <w:trHeight w:val="300"/>
        </w:trPr>
        <w:tc>
          <w:tcPr>
            <w:tcW w:w="0" w:type="auto"/>
          </w:tcPr>
          <w:p w14:paraId="1FDCF2BD" w14:textId="7A8ECD64" w:rsidR="00172A7D" w:rsidRPr="00DC4A43" w:rsidRDefault="00172A7D" w:rsidP="00172A7D">
            <w:pPr>
              <w:spacing w:line="240" w:lineRule="auto"/>
              <w:ind w:left="360" w:hanging="36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1.2</w:t>
            </w:r>
          </w:p>
        </w:tc>
        <w:tc>
          <w:tcPr>
            <w:tcW w:w="0" w:type="auto"/>
            <w:hideMark/>
          </w:tcPr>
          <w:p w14:paraId="7AE4E55E" w14:textId="40769272" w:rsidR="00172A7D" w:rsidRPr="00DC4A43" w:rsidRDefault="00172A7D" w:rsidP="00172A7D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Did you give birth in the past six months?</w:t>
            </w:r>
          </w:p>
        </w:tc>
        <w:tc>
          <w:tcPr>
            <w:tcW w:w="0" w:type="auto"/>
          </w:tcPr>
          <w:p w14:paraId="02EBE1E3" w14:textId="77777777" w:rsidR="00172A7D" w:rsidRPr="00DC4A43" w:rsidRDefault="00172A7D" w:rsidP="00334F6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Yes</w:t>
            </w:r>
          </w:p>
          <w:p w14:paraId="35562A0D" w14:textId="38428322" w:rsidR="00172A7D" w:rsidRPr="00DC4A43" w:rsidRDefault="00172A7D" w:rsidP="00334F6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No</w:t>
            </w:r>
          </w:p>
        </w:tc>
      </w:tr>
      <w:tr w:rsidR="002F78A0" w:rsidRPr="00DC4A43" w14:paraId="02E188E6" w14:textId="45980558" w:rsidTr="00172A7D">
        <w:trPr>
          <w:trHeight w:val="600"/>
        </w:trPr>
        <w:tc>
          <w:tcPr>
            <w:tcW w:w="0" w:type="auto"/>
          </w:tcPr>
          <w:p w14:paraId="40EA416C" w14:textId="1CB4642B" w:rsidR="00172A7D" w:rsidRPr="00DC4A43" w:rsidRDefault="00172A7D" w:rsidP="00172A7D">
            <w:pPr>
              <w:spacing w:line="240" w:lineRule="auto"/>
              <w:ind w:left="360" w:hanging="36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1.3</w:t>
            </w:r>
          </w:p>
        </w:tc>
        <w:tc>
          <w:tcPr>
            <w:tcW w:w="0" w:type="auto"/>
            <w:hideMark/>
          </w:tcPr>
          <w:p w14:paraId="06A40FC8" w14:textId="7A58EF89" w:rsidR="00172A7D" w:rsidRPr="00DC4A43" w:rsidRDefault="00172A7D" w:rsidP="00172A7D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 xml:space="preserve">I give the researchers permission to collect and use my data as been described in the information letter. </w:t>
            </w:r>
          </w:p>
          <w:p w14:paraId="50C724F4" w14:textId="5BEC859B" w:rsidR="00172A7D" w:rsidRPr="00DC4A43" w:rsidRDefault="00172A7D" w:rsidP="00172A7D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If you don’t want to give permission, you cannot complete the survey.</w:t>
            </w:r>
          </w:p>
        </w:tc>
        <w:tc>
          <w:tcPr>
            <w:tcW w:w="0" w:type="auto"/>
          </w:tcPr>
          <w:p w14:paraId="0C7C4986" w14:textId="77777777" w:rsidR="00172A7D" w:rsidRPr="00DC4A43" w:rsidRDefault="00172A7D" w:rsidP="00334F6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Yes</w:t>
            </w:r>
          </w:p>
          <w:p w14:paraId="7411EBE3" w14:textId="77777777" w:rsidR="00172A7D" w:rsidRPr="00DC4A43" w:rsidRDefault="00172A7D" w:rsidP="00172A7D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</w:p>
        </w:tc>
      </w:tr>
      <w:tr w:rsidR="00172A7D" w:rsidRPr="00DC4A43" w14:paraId="69425457" w14:textId="77777777" w:rsidTr="00DB12BD">
        <w:trPr>
          <w:trHeight w:val="300"/>
        </w:trPr>
        <w:tc>
          <w:tcPr>
            <w:tcW w:w="0" w:type="auto"/>
          </w:tcPr>
          <w:p w14:paraId="2C018268" w14:textId="2B30633C" w:rsidR="00172A7D" w:rsidRPr="00DC4A43" w:rsidRDefault="00172A7D" w:rsidP="00172A7D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en-GB" w:eastAsia="nl-NL"/>
              </w:rPr>
              <w:t>2</w:t>
            </w:r>
          </w:p>
        </w:tc>
        <w:tc>
          <w:tcPr>
            <w:tcW w:w="0" w:type="auto"/>
            <w:gridSpan w:val="2"/>
          </w:tcPr>
          <w:p w14:paraId="26ECE60D" w14:textId="21C73638" w:rsidR="00172A7D" w:rsidRPr="00DC4A43" w:rsidRDefault="00172A7D" w:rsidP="00172A7D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en-GB" w:eastAsia="nl-NL"/>
              </w:rPr>
              <w:t>Personal characteristics</w:t>
            </w:r>
          </w:p>
        </w:tc>
      </w:tr>
      <w:tr w:rsidR="00DF0D22" w:rsidRPr="00DC4A43" w14:paraId="35F145C3" w14:textId="77777777" w:rsidTr="00933E69">
        <w:trPr>
          <w:trHeight w:val="300"/>
        </w:trPr>
        <w:tc>
          <w:tcPr>
            <w:tcW w:w="0" w:type="auto"/>
          </w:tcPr>
          <w:p w14:paraId="151E8C36" w14:textId="77777777" w:rsidR="00DF0D22" w:rsidRPr="00DC4A43" w:rsidRDefault="00DF0D22" w:rsidP="00172A7D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0" w:type="auto"/>
            <w:gridSpan w:val="2"/>
          </w:tcPr>
          <w:p w14:paraId="21E3A9AE" w14:textId="07F2C438" w:rsidR="00DF0D22" w:rsidRPr="00DC4A43" w:rsidRDefault="00DF0D22" w:rsidP="00DF0D22">
            <w:pPr>
              <w:spacing w:line="240" w:lineRule="auto"/>
              <w:ind w:left="360" w:hanging="36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The next questions are about personal characteristics.</w:t>
            </w:r>
          </w:p>
        </w:tc>
      </w:tr>
      <w:tr w:rsidR="002F78A0" w:rsidRPr="00DC4A43" w14:paraId="38422941" w14:textId="6E936B62" w:rsidTr="00172A7D">
        <w:trPr>
          <w:trHeight w:val="300"/>
        </w:trPr>
        <w:tc>
          <w:tcPr>
            <w:tcW w:w="0" w:type="auto"/>
          </w:tcPr>
          <w:p w14:paraId="5042424D" w14:textId="2CE6BFDC" w:rsidR="00172A7D" w:rsidRPr="00DC4A43" w:rsidRDefault="00076091" w:rsidP="00172A7D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2.1</w:t>
            </w:r>
          </w:p>
        </w:tc>
        <w:tc>
          <w:tcPr>
            <w:tcW w:w="0" w:type="auto"/>
            <w:hideMark/>
          </w:tcPr>
          <w:p w14:paraId="214D9462" w14:textId="50F48940" w:rsidR="00172A7D" w:rsidRPr="00DC4A43" w:rsidRDefault="00172A7D" w:rsidP="00172A7D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What is the highest level of education that you have completed?</w:t>
            </w:r>
          </w:p>
        </w:tc>
        <w:tc>
          <w:tcPr>
            <w:tcW w:w="0" w:type="auto"/>
          </w:tcPr>
          <w:p w14:paraId="7AA7E816" w14:textId="77777777" w:rsidR="00172A7D" w:rsidRPr="00DC4A43" w:rsidRDefault="00172A7D" w:rsidP="00334F60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Primary school</w:t>
            </w:r>
          </w:p>
          <w:p w14:paraId="33EFBBBF" w14:textId="77777777" w:rsidR="00172A7D" w:rsidRPr="00DC4A43" w:rsidRDefault="00172A7D" w:rsidP="00334F60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Practical training</w:t>
            </w:r>
          </w:p>
          <w:p w14:paraId="661E1C03" w14:textId="77777777" w:rsidR="00172A7D" w:rsidRPr="00DC4A43" w:rsidRDefault="00172A7D" w:rsidP="00334F60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Pre-vocational secondary education (VMBO)</w:t>
            </w:r>
          </w:p>
          <w:p w14:paraId="39E1377B" w14:textId="77777777" w:rsidR="00172A7D" w:rsidRPr="00DC4A43" w:rsidRDefault="00172A7D" w:rsidP="00334F60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Senior general secondary education (HAVO)</w:t>
            </w:r>
          </w:p>
          <w:p w14:paraId="697E4A5C" w14:textId="77777777" w:rsidR="00172A7D" w:rsidRPr="00DC4A43" w:rsidRDefault="00172A7D" w:rsidP="00334F60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Pre-university secondary education (VWO)</w:t>
            </w:r>
          </w:p>
          <w:p w14:paraId="320A671F" w14:textId="77777777" w:rsidR="00172A7D" w:rsidRPr="00DC4A43" w:rsidRDefault="00172A7D" w:rsidP="00334F60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Secondary vocational education (MBO)</w:t>
            </w:r>
          </w:p>
          <w:p w14:paraId="57AFF951" w14:textId="77777777" w:rsidR="00172A7D" w:rsidRPr="00DC4A43" w:rsidRDefault="00172A7D" w:rsidP="00334F60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Higher professional education (HBO)</w:t>
            </w:r>
          </w:p>
          <w:p w14:paraId="37F41B9F" w14:textId="77777777" w:rsidR="00172A7D" w:rsidRPr="00DC4A43" w:rsidRDefault="00172A7D" w:rsidP="00334F60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University education (WO)</w:t>
            </w:r>
          </w:p>
          <w:p w14:paraId="31CEB35F" w14:textId="77777777" w:rsidR="00172A7D" w:rsidRPr="00DC4A43" w:rsidRDefault="00172A7D" w:rsidP="00334F60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Other, please describe:...</w:t>
            </w:r>
          </w:p>
          <w:p w14:paraId="3BCC35B0" w14:textId="77777777" w:rsidR="00172A7D" w:rsidRPr="00DC4A43" w:rsidRDefault="00172A7D" w:rsidP="00334F60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Do not know</w:t>
            </w:r>
          </w:p>
          <w:p w14:paraId="288B7BA0" w14:textId="61C41E53" w:rsidR="00172A7D" w:rsidRPr="00DC4A43" w:rsidRDefault="00172A7D" w:rsidP="00334F60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Rather not say</w:t>
            </w:r>
          </w:p>
        </w:tc>
      </w:tr>
      <w:tr w:rsidR="00DF0D22" w:rsidRPr="00DC4A43" w14:paraId="1859AF45" w14:textId="77777777" w:rsidTr="00172A7D">
        <w:trPr>
          <w:trHeight w:val="300"/>
        </w:trPr>
        <w:tc>
          <w:tcPr>
            <w:tcW w:w="0" w:type="auto"/>
          </w:tcPr>
          <w:p w14:paraId="441A35D7" w14:textId="0941214F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2.1.1</w:t>
            </w:r>
          </w:p>
        </w:tc>
        <w:tc>
          <w:tcPr>
            <w:tcW w:w="0" w:type="auto"/>
          </w:tcPr>
          <w:p w14:paraId="6B9990A5" w14:textId="175F4281" w:rsidR="00DF0D22" w:rsidRPr="00DC4A43" w:rsidRDefault="00A25B29" w:rsidP="00DF0D22">
            <w:pPr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  <w:lang w:val="en-GB" w:eastAsia="nl-NL"/>
              </w:rPr>
              <w:t>[If</w:t>
            </w:r>
            <w:r w:rsidR="00DF0D22" w:rsidRPr="00DC4A43">
              <w:rPr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  <w:lang w:val="en-GB" w:eastAsia="nl-NL"/>
              </w:rPr>
              <w:t xml:space="preserve"> 2.1 = Other, please describe:...]</w:t>
            </w:r>
          </w:p>
          <w:p w14:paraId="082E38FF" w14:textId="77777777" w:rsidR="00A25B29" w:rsidRPr="00DC4A43" w:rsidRDefault="00A25B29" w:rsidP="00DF0D22">
            <w:pPr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  <w:lang w:val="en-GB" w:eastAsia="nl-NL"/>
              </w:rPr>
            </w:pPr>
          </w:p>
          <w:p w14:paraId="3C906321" w14:textId="7D4F02F2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Other, please describe:...</w:t>
            </w:r>
          </w:p>
        </w:tc>
        <w:tc>
          <w:tcPr>
            <w:tcW w:w="0" w:type="auto"/>
          </w:tcPr>
          <w:p w14:paraId="0A37C3A8" w14:textId="5B310B9A" w:rsidR="00DF0D22" w:rsidRPr="00DC4A43" w:rsidRDefault="00DF0D22" w:rsidP="00DF0D22">
            <w:pPr>
              <w:spacing w:line="240" w:lineRule="auto"/>
              <w:ind w:left="360" w:hanging="36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[text box]</w:t>
            </w:r>
          </w:p>
        </w:tc>
      </w:tr>
      <w:tr w:rsidR="00DF0D22" w:rsidRPr="00DC4A43" w14:paraId="65F776B3" w14:textId="0A1267B2" w:rsidTr="00172A7D">
        <w:trPr>
          <w:trHeight w:val="300"/>
        </w:trPr>
        <w:tc>
          <w:tcPr>
            <w:tcW w:w="0" w:type="auto"/>
          </w:tcPr>
          <w:p w14:paraId="40BE6C1C" w14:textId="3E045520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2.2</w:t>
            </w:r>
          </w:p>
        </w:tc>
        <w:tc>
          <w:tcPr>
            <w:tcW w:w="0" w:type="auto"/>
            <w:hideMark/>
          </w:tcPr>
          <w:p w14:paraId="5D356F30" w14:textId="18F66CF3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In which country were you born?</w:t>
            </w:r>
          </w:p>
        </w:tc>
        <w:tc>
          <w:tcPr>
            <w:tcW w:w="0" w:type="auto"/>
          </w:tcPr>
          <w:p w14:paraId="6B891063" w14:textId="6D9CE221" w:rsidR="00DF0D22" w:rsidRPr="00DC4A43" w:rsidRDefault="00DF0D22" w:rsidP="00334F60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Netherlands</w:t>
            </w:r>
          </w:p>
          <w:p w14:paraId="2045AC23" w14:textId="49160A7B" w:rsidR="00DF0D22" w:rsidRPr="00DC4A43" w:rsidRDefault="00DF0D22" w:rsidP="00334F60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A different country in Europe</w:t>
            </w:r>
          </w:p>
          <w:p w14:paraId="3A2E862F" w14:textId="006F4E28" w:rsidR="00DF0D22" w:rsidRPr="00DC4A43" w:rsidRDefault="00DF0D22" w:rsidP="00334F60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Turkey</w:t>
            </w:r>
          </w:p>
          <w:p w14:paraId="63447462" w14:textId="3136051F" w:rsidR="00DF0D22" w:rsidRPr="00DC4A43" w:rsidRDefault="00DF0D22" w:rsidP="00334F60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Morocco</w:t>
            </w:r>
          </w:p>
          <w:p w14:paraId="10A6BBED" w14:textId="08A4B164" w:rsidR="00DF0D22" w:rsidRPr="00DC4A43" w:rsidRDefault="00DF0D22" w:rsidP="00334F60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Surinam</w:t>
            </w:r>
          </w:p>
          <w:p w14:paraId="52B7935C" w14:textId="057C325C" w:rsidR="00DF0D22" w:rsidRPr="00DC4A43" w:rsidRDefault="00DF0D22" w:rsidP="00334F60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Dutch Caribbean (formerly Netherlands Antilles)</w:t>
            </w:r>
          </w:p>
          <w:p w14:paraId="0FBC1136" w14:textId="47C902C6" w:rsidR="00DF0D22" w:rsidRPr="00DC4A43" w:rsidRDefault="00DF0D22" w:rsidP="00334F60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Indonesia</w:t>
            </w:r>
          </w:p>
          <w:p w14:paraId="6BFECAFB" w14:textId="19009E63" w:rsidR="00DF0D22" w:rsidRPr="00DC4A43" w:rsidRDefault="00DF0D22" w:rsidP="00334F60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A different country outside of Europe</w:t>
            </w:r>
          </w:p>
          <w:p w14:paraId="195D88EC" w14:textId="33427EA0" w:rsidR="00DF0D22" w:rsidRPr="00DC4A43" w:rsidRDefault="00DF0D22" w:rsidP="00334F60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Do not know</w:t>
            </w:r>
          </w:p>
          <w:p w14:paraId="7F20BE79" w14:textId="345A87D2" w:rsidR="00DF0D22" w:rsidRPr="00DC4A43" w:rsidRDefault="00DF0D22" w:rsidP="00334F60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Rather not say</w:t>
            </w:r>
          </w:p>
        </w:tc>
      </w:tr>
      <w:tr w:rsidR="00DF0D22" w:rsidRPr="00DC4A43" w14:paraId="2D4BD5FA" w14:textId="26382B9C" w:rsidTr="00172A7D">
        <w:trPr>
          <w:trHeight w:val="300"/>
        </w:trPr>
        <w:tc>
          <w:tcPr>
            <w:tcW w:w="0" w:type="auto"/>
          </w:tcPr>
          <w:p w14:paraId="78EED99E" w14:textId="35A42B0A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2.3</w:t>
            </w:r>
          </w:p>
        </w:tc>
        <w:tc>
          <w:tcPr>
            <w:tcW w:w="0" w:type="auto"/>
            <w:hideMark/>
          </w:tcPr>
          <w:p w14:paraId="6191B14E" w14:textId="64465319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In which country was your mother born?</w:t>
            </w:r>
          </w:p>
        </w:tc>
        <w:tc>
          <w:tcPr>
            <w:tcW w:w="0" w:type="auto"/>
          </w:tcPr>
          <w:p w14:paraId="5ABAF8F7" w14:textId="77777777" w:rsidR="00DF0D22" w:rsidRPr="00DC4A43" w:rsidRDefault="00DF0D22" w:rsidP="00334F60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Netherlands</w:t>
            </w:r>
          </w:p>
          <w:p w14:paraId="51EE120B" w14:textId="77777777" w:rsidR="00DF0D22" w:rsidRPr="00DC4A43" w:rsidRDefault="00DF0D22" w:rsidP="00334F60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A different country in Europe</w:t>
            </w:r>
          </w:p>
          <w:p w14:paraId="35370291" w14:textId="77777777" w:rsidR="00DF0D22" w:rsidRPr="00DC4A43" w:rsidRDefault="00DF0D22" w:rsidP="00334F60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lastRenderedPageBreak/>
              <w:t>Turkey</w:t>
            </w:r>
          </w:p>
          <w:p w14:paraId="1A6A54F6" w14:textId="77777777" w:rsidR="00DF0D22" w:rsidRPr="00DC4A43" w:rsidRDefault="00DF0D22" w:rsidP="00334F60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Morocco</w:t>
            </w:r>
          </w:p>
          <w:p w14:paraId="7C4A2480" w14:textId="77777777" w:rsidR="00DF0D22" w:rsidRPr="00DC4A43" w:rsidRDefault="00DF0D22" w:rsidP="00334F60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Surinam</w:t>
            </w:r>
          </w:p>
          <w:p w14:paraId="4367391D" w14:textId="77777777" w:rsidR="00DF0D22" w:rsidRPr="00DC4A43" w:rsidRDefault="00DF0D22" w:rsidP="00334F60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Dutch Caribbean (formerly Netherlands Antilles)</w:t>
            </w:r>
          </w:p>
          <w:p w14:paraId="6A06D5B0" w14:textId="77777777" w:rsidR="00DF0D22" w:rsidRPr="00DC4A43" w:rsidRDefault="00DF0D22" w:rsidP="00334F60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Indonesia</w:t>
            </w:r>
          </w:p>
          <w:p w14:paraId="2340BE12" w14:textId="77777777" w:rsidR="00DF0D22" w:rsidRPr="00DC4A43" w:rsidRDefault="00DF0D22" w:rsidP="00334F60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A different country outside of Europe</w:t>
            </w:r>
          </w:p>
          <w:p w14:paraId="644ECFD5" w14:textId="77777777" w:rsidR="003B7FCD" w:rsidRPr="00DC4A43" w:rsidRDefault="00DF0D22" w:rsidP="0076577F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Do not know</w:t>
            </w:r>
          </w:p>
          <w:p w14:paraId="53EDB8B1" w14:textId="1AF1EB50" w:rsidR="00DF0D22" w:rsidRPr="00DC4A43" w:rsidRDefault="00DF0D22" w:rsidP="00DF0D22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Rather not say</w:t>
            </w:r>
          </w:p>
        </w:tc>
      </w:tr>
      <w:tr w:rsidR="00DF0D22" w:rsidRPr="00DC4A43" w14:paraId="6B6919F4" w14:textId="61D340E8" w:rsidTr="00172A7D">
        <w:trPr>
          <w:trHeight w:val="300"/>
        </w:trPr>
        <w:tc>
          <w:tcPr>
            <w:tcW w:w="0" w:type="auto"/>
          </w:tcPr>
          <w:p w14:paraId="1A6659BF" w14:textId="210692A7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lastRenderedPageBreak/>
              <w:t>2.4</w:t>
            </w:r>
          </w:p>
        </w:tc>
        <w:tc>
          <w:tcPr>
            <w:tcW w:w="0" w:type="auto"/>
            <w:hideMark/>
          </w:tcPr>
          <w:p w14:paraId="515CAD17" w14:textId="7E1F860B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In which country was your father born?</w:t>
            </w:r>
          </w:p>
        </w:tc>
        <w:tc>
          <w:tcPr>
            <w:tcW w:w="0" w:type="auto"/>
          </w:tcPr>
          <w:p w14:paraId="43C0C131" w14:textId="77777777" w:rsidR="00DF0D22" w:rsidRPr="00DC4A43" w:rsidRDefault="00DF0D22" w:rsidP="00334F60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Netherlands</w:t>
            </w:r>
          </w:p>
          <w:p w14:paraId="54C04B58" w14:textId="77777777" w:rsidR="00DF0D22" w:rsidRPr="00DC4A43" w:rsidRDefault="00DF0D22" w:rsidP="00334F60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A different country in Europe</w:t>
            </w:r>
          </w:p>
          <w:p w14:paraId="701740F0" w14:textId="77777777" w:rsidR="00DF0D22" w:rsidRPr="00DC4A43" w:rsidRDefault="00DF0D22" w:rsidP="00334F60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Turkey</w:t>
            </w:r>
          </w:p>
          <w:p w14:paraId="47232C73" w14:textId="77777777" w:rsidR="00DF0D22" w:rsidRPr="00DC4A43" w:rsidRDefault="00DF0D22" w:rsidP="00334F60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Morocco</w:t>
            </w:r>
          </w:p>
          <w:p w14:paraId="2B6D1BF5" w14:textId="77777777" w:rsidR="00DF0D22" w:rsidRPr="00DC4A43" w:rsidRDefault="00DF0D22" w:rsidP="00334F60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Surinam</w:t>
            </w:r>
          </w:p>
          <w:p w14:paraId="13D65A3A" w14:textId="77777777" w:rsidR="00DF0D22" w:rsidRPr="00DC4A43" w:rsidRDefault="00DF0D22" w:rsidP="00334F60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Dutch Caribbean (formerly Netherlands Antilles)</w:t>
            </w:r>
          </w:p>
          <w:p w14:paraId="21501CD8" w14:textId="77777777" w:rsidR="00DF0D22" w:rsidRPr="00DC4A43" w:rsidRDefault="00DF0D22" w:rsidP="00334F60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Indonesia</w:t>
            </w:r>
          </w:p>
          <w:p w14:paraId="196F3FAC" w14:textId="77777777" w:rsidR="00DF0D22" w:rsidRPr="00DC4A43" w:rsidRDefault="00DF0D22" w:rsidP="00334F60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A different country outside of Europe</w:t>
            </w:r>
          </w:p>
          <w:p w14:paraId="0172D2A5" w14:textId="77777777" w:rsidR="00DF0D22" w:rsidRPr="00DC4A43" w:rsidRDefault="00DF0D22" w:rsidP="00334F60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Do not know</w:t>
            </w:r>
          </w:p>
          <w:p w14:paraId="006DDF9F" w14:textId="6CA14221" w:rsidR="00DF0D22" w:rsidRPr="00DC4A43" w:rsidRDefault="00DF0D22" w:rsidP="00334F60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Rather not say</w:t>
            </w:r>
          </w:p>
        </w:tc>
      </w:tr>
      <w:tr w:rsidR="00DF0D22" w:rsidRPr="00DC4A43" w14:paraId="68E49F88" w14:textId="12289A5A" w:rsidTr="00172A7D">
        <w:trPr>
          <w:trHeight w:val="300"/>
        </w:trPr>
        <w:tc>
          <w:tcPr>
            <w:tcW w:w="0" w:type="auto"/>
          </w:tcPr>
          <w:p w14:paraId="4DC0CBB2" w14:textId="6E1D1910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2.5</w:t>
            </w:r>
          </w:p>
        </w:tc>
        <w:tc>
          <w:tcPr>
            <w:tcW w:w="0" w:type="auto"/>
            <w:hideMark/>
          </w:tcPr>
          <w:p w14:paraId="3A15943C" w14:textId="638DB0B4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What is your religion?</w:t>
            </w:r>
          </w:p>
        </w:tc>
        <w:tc>
          <w:tcPr>
            <w:tcW w:w="0" w:type="auto"/>
          </w:tcPr>
          <w:p w14:paraId="7711C5B5" w14:textId="77777777" w:rsidR="00DF0D22" w:rsidRPr="00DC4A43" w:rsidRDefault="00DF0D22" w:rsidP="00334F60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No religion</w:t>
            </w:r>
          </w:p>
          <w:p w14:paraId="03507DEE" w14:textId="77777777" w:rsidR="00DF0D22" w:rsidRPr="00DC4A43" w:rsidRDefault="00DF0D22" w:rsidP="00334F60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Buddhism</w:t>
            </w:r>
          </w:p>
          <w:p w14:paraId="6FFDDA09" w14:textId="77777777" w:rsidR="00DF0D22" w:rsidRPr="00DC4A43" w:rsidRDefault="00DF0D22" w:rsidP="00334F60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Christianity (e.g. Roman Catholic or Protestant)</w:t>
            </w:r>
          </w:p>
          <w:p w14:paraId="0DB0DF6F" w14:textId="77777777" w:rsidR="00DF0D22" w:rsidRPr="00DC4A43" w:rsidRDefault="00DF0D22" w:rsidP="00334F60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Hinduism</w:t>
            </w:r>
          </w:p>
          <w:p w14:paraId="088B58C4" w14:textId="77777777" w:rsidR="00DF0D22" w:rsidRPr="00DC4A43" w:rsidRDefault="00DF0D22" w:rsidP="00334F60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Islam</w:t>
            </w:r>
          </w:p>
          <w:p w14:paraId="7342607D" w14:textId="6D2E2382" w:rsidR="00DF0D22" w:rsidRPr="00DC4A43" w:rsidRDefault="00DF0D22" w:rsidP="00334F60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Judaism</w:t>
            </w:r>
          </w:p>
          <w:p w14:paraId="472658ED" w14:textId="77777777" w:rsidR="00DF0D22" w:rsidRPr="00DC4A43" w:rsidRDefault="00DF0D22" w:rsidP="00334F60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Other, please describe:...</w:t>
            </w:r>
          </w:p>
          <w:p w14:paraId="7D954A81" w14:textId="77777777" w:rsidR="00DF0D22" w:rsidRPr="00DC4A43" w:rsidRDefault="00DF0D22" w:rsidP="00334F60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Do not know</w:t>
            </w:r>
          </w:p>
          <w:p w14:paraId="3AB61C07" w14:textId="478AD846" w:rsidR="00DF0D22" w:rsidRPr="00DC4A43" w:rsidRDefault="00DF0D22" w:rsidP="00334F60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Rather not say</w:t>
            </w:r>
          </w:p>
        </w:tc>
      </w:tr>
      <w:tr w:rsidR="00DF0D22" w:rsidRPr="00DC4A43" w14:paraId="3D21A7CB" w14:textId="77777777" w:rsidTr="00172A7D">
        <w:trPr>
          <w:trHeight w:val="300"/>
        </w:trPr>
        <w:tc>
          <w:tcPr>
            <w:tcW w:w="0" w:type="auto"/>
          </w:tcPr>
          <w:p w14:paraId="408CAE9B" w14:textId="3B895C70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2.5.1</w:t>
            </w:r>
          </w:p>
        </w:tc>
        <w:tc>
          <w:tcPr>
            <w:tcW w:w="0" w:type="auto"/>
          </w:tcPr>
          <w:p w14:paraId="04AD6780" w14:textId="240F82A8" w:rsidR="00DF0D22" w:rsidRPr="00DC4A43" w:rsidRDefault="00A25B29" w:rsidP="00DF0D22">
            <w:pPr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  <w:lang w:val="en-GB" w:eastAsia="nl-NL"/>
              </w:rPr>
              <w:t>[If</w:t>
            </w:r>
            <w:r w:rsidR="00DF0D22" w:rsidRPr="00DC4A43">
              <w:rPr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  <w:lang w:val="en-GB" w:eastAsia="nl-NL"/>
              </w:rPr>
              <w:t xml:space="preserve"> 2.5 = Other, please describe:...]</w:t>
            </w:r>
          </w:p>
          <w:p w14:paraId="5F97BC93" w14:textId="77777777" w:rsidR="00A25B29" w:rsidRPr="00DC4A43" w:rsidRDefault="00A25B29" w:rsidP="00DF0D22">
            <w:pPr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  <w:lang w:val="en-GB" w:eastAsia="nl-NL"/>
              </w:rPr>
            </w:pPr>
          </w:p>
          <w:p w14:paraId="701337A3" w14:textId="0B685E4A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Other, please describe:...</w:t>
            </w:r>
          </w:p>
        </w:tc>
        <w:tc>
          <w:tcPr>
            <w:tcW w:w="0" w:type="auto"/>
          </w:tcPr>
          <w:p w14:paraId="2C4A656C" w14:textId="3DF5E69E" w:rsidR="00DF0D22" w:rsidRPr="00DC4A43" w:rsidRDefault="00DF0D22" w:rsidP="00DF0D22">
            <w:pPr>
              <w:spacing w:line="240" w:lineRule="auto"/>
              <w:ind w:left="360" w:hanging="36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[text box]</w:t>
            </w:r>
          </w:p>
        </w:tc>
      </w:tr>
      <w:tr w:rsidR="00DF0D22" w:rsidRPr="00DC4A43" w14:paraId="2C24992C" w14:textId="775E19C2" w:rsidTr="00172A7D">
        <w:trPr>
          <w:trHeight w:val="600"/>
        </w:trPr>
        <w:tc>
          <w:tcPr>
            <w:tcW w:w="0" w:type="auto"/>
          </w:tcPr>
          <w:p w14:paraId="2F6A22D8" w14:textId="043C6756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2.6</w:t>
            </w:r>
          </w:p>
        </w:tc>
        <w:tc>
          <w:tcPr>
            <w:tcW w:w="0" w:type="auto"/>
            <w:hideMark/>
          </w:tcPr>
          <w:p w14:paraId="25C9072A" w14:textId="7853517D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Which description best resembles your view about the current income of your household right now?</w:t>
            </w:r>
          </w:p>
        </w:tc>
        <w:tc>
          <w:tcPr>
            <w:tcW w:w="0" w:type="auto"/>
          </w:tcPr>
          <w:p w14:paraId="7A051E4C" w14:textId="2E9514F4" w:rsidR="00DF0D22" w:rsidRPr="00DC4A43" w:rsidRDefault="00DF0D22" w:rsidP="00334F60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36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Living very comfortably on present income</w:t>
            </w:r>
          </w:p>
          <w:p w14:paraId="07F30D2D" w14:textId="669A3720" w:rsidR="00DF0D22" w:rsidRPr="00DC4A43" w:rsidRDefault="00DF0D22" w:rsidP="00334F60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36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Living comfortably on present income</w:t>
            </w:r>
          </w:p>
          <w:p w14:paraId="368D4586" w14:textId="7E396DB5" w:rsidR="00DF0D22" w:rsidRPr="00DC4A43" w:rsidRDefault="00DF0D22" w:rsidP="00334F60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36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Coping on present income</w:t>
            </w:r>
          </w:p>
          <w:p w14:paraId="718FEDCB" w14:textId="08DDF7BF" w:rsidR="00DF0D22" w:rsidRPr="00DC4A43" w:rsidRDefault="00DF0D22" w:rsidP="00334F60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36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Finding it difficult on present income</w:t>
            </w:r>
          </w:p>
          <w:p w14:paraId="28356E3C" w14:textId="44E2B3E6" w:rsidR="00DF0D22" w:rsidRPr="00DC4A43" w:rsidRDefault="00DF0D22" w:rsidP="00334F60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36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Finding it very difficult on present income</w:t>
            </w:r>
          </w:p>
          <w:p w14:paraId="429880E2" w14:textId="76DC3B8C" w:rsidR="00DF0D22" w:rsidRPr="00DC4A43" w:rsidRDefault="00DF0D22" w:rsidP="00334F60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36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Do not know</w:t>
            </w:r>
          </w:p>
          <w:p w14:paraId="700F2E7F" w14:textId="6F953983" w:rsidR="00DF0D22" w:rsidRPr="00DC4A43" w:rsidRDefault="00DF0D22" w:rsidP="00334F60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36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Rather not say</w:t>
            </w:r>
          </w:p>
        </w:tc>
      </w:tr>
      <w:tr w:rsidR="00DF0D22" w:rsidRPr="00DC4A43" w14:paraId="2421B2F6" w14:textId="1177A444" w:rsidTr="00172A7D">
        <w:trPr>
          <w:trHeight w:val="300"/>
        </w:trPr>
        <w:tc>
          <w:tcPr>
            <w:tcW w:w="0" w:type="auto"/>
          </w:tcPr>
          <w:p w14:paraId="23253F4E" w14:textId="729CBE65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lastRenderedPageBreak/>
              <w:t>2.7</w:t>
            </w:r>
          </w:p>
        </w:tc>
        <w:tc>
          <w:tcPr>
            <w:tcW w:w="0" w:type="auto"/>
            <w:hideMark/>
          </w:tcPr>
          <w:p w14:paraId="1314E855" w14:textId="4DDD0A4B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Are you in a relationship or do you have a regular partner?</w:t>
            </w:r>
          </w:p>
        </w:tc>
        <w:tc>
          <w:tcPr>
            <w:tcW w:w="0" w:type="auto"/>
          </w:tcPr>
          <w:p w14:paraId="34C53143" w14:textId="77777777" w:rsidR="00DF0D22" w:rsidRPr="00DC4A43" w:rsidRDefault="00DF0D22" w:rsidP="00334F6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Yes</w:t>
            </w:r>
          </w:p>
          <w:p w14:paraId="35E58E5C" w14:textId="1B15F784" w:rsidR="00DF0D22" w:rsidRPr="00DC4A43" w:rsidRDefault="00DF0D22" w:rsidP="00334F6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No</w:t>
            </w:r>
          </w:p>
        </w:tc>
      </w:tr>
      <w:tr w:rsidR="00DF0D22" w:rsidRPr="00DC4A43" w14:paraId="6880B331" w14:textId="4293281A" w:rsidTr="00172A7D">
        <w:trPr>
          <w:trHeight w:val="300"/>
        </w:trPr>
        <w:tc>
          <w:tcPr>
            <w:tcW w:w="0" w:type="auto"/>
          </w:tcPr>
          <w:p w14:paraId="2EAE7ADE" w14:textId="33F5851A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2.8</w:t>
            </w:r>
          </w:p>
        </w:tc>
        <w:tc>
          <w:tcPr>
            <w:tcW w:w="0" w:type="auto"/>
            <w:hideMark/>
          </w:tcPr>
          <w:p w14:paraId="3BDB560B" w14:textId="66FA62D5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Have you visited a midwife before?</w:t>
            </w:r>
          </w:p>
        </w:tc>
        <w:tc>
          <w:tcPr>
            <w:tcW w:w="0" w:type="auto"/>
          </w:tcPr>
          <w:p w14:paraId="45324790" w14:textId="77777777" w:rsidR="00DF0D22" w:rsidRPr="00DC4A43" w:rsidRDefault="00DF0D22" w:rsidP="00334F6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Yes</w:t>
            </w:r>
          </w:p>
          <w:p w14:paraId="5B584FE3" w14:textId="77777777" w:rsidR="00DF0D22" w:rsidRPr="00DC4A43" w:rsidRDefault="00DF0D22" w:rsidP="00334F6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 xml:space="preserve">No </w:t>
            </w:r>
          </w:p>
          <w:p w14:paraId="7499A39E" w14:textId="77777777" w:rsidR="00DF0D22" w:rsidRPr="00DC4A43" w:rsidRDefault="00DF0D22" w:rsidP="00334F6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Do not know</w:t>
            </w:r>
          </w:p>
          <w:p w14:paraId="22764EA1" w14:textId="1637C552" w:rsidR="00DF0D22" w:rsidRPr="00DC4A43" w:rsidRDefault="00DF0D22" w:rsidP="00334F6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Rather not say</w:t>
            </w:r>
          </w:p>
        </w:tc>
      </w:tr>
      <w:tr w:rsidR="00DF0D22" w:rsidRPr="00DC4A43" w14:paraId="5B640991" w14:textId="77777777" w:rsidTr="00B73812">
        <w:trPr>
          <w:trHeight w:val="300"/>
        </w:trPr>
        <w:tc>
          <w:tcPr>
            <w:tcW w:w="0" w:type="auto"/>
          </w:tcPr>
          <w:p w14:paraId="64D3581C" w14:textId="27CFF7F0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en-GB" w:eastAsia="nl-NL"/>
              </w:rPr>
              <w:t>3</w:t>
            </w:r>
          </w:p>
        </w:tc>
        <w:tc>
          <w:tcPr>
            <w:tcW w:w="0" w:type="auto"/>
            <w:gridSpan w:val="2"/>
          </w:tcPr>
          <w:p w14:paraId="557DEFC4" w14:textId="5B5DE0E2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en-GB" w:eastAsia="nl-NL"/>
              </w:rPr>
              <w:t>Previous experience with contraception access</w:t>
            </w:r>
          </w:p>
        </w:tc>
      </w:tr>
      <w:tr w:rsidR="00DF0D22" w:rsidRPr="00DC4A43" w14:paraId="7602B204" w14:textId="77777777" w:rsidTr="000D09E4">
        <w:trPr>
          <w:trHeight w:val="600"/>
        </w:trPr>
        <w:tc>
          <w:tcPr>
            <w:tcW w:w="0" w:type="auto"/>
          </w:tcPr>
          <w:p w14:paraId="624B8A5E" w14:textId="77777777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0" w:type="auto"/>
            <w:gridSpan w:val="2"/>
          </w:tcPr>
          <w:p w14:paraId="5C02E471" w14:textId="5081B0BA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The next questions are about your earlier experiences with accessing contraception.</w:t>
            </w:r>
          </w:p>
        </w:tc>
      </w:tr>
      <w:tr w:rsidR="00DF0D22" w:rsidRPr="00DC4A43" w14:paraId="14ABDB6D" w14:textId="2FB34085" w:rsidTr="00172A7D">
        <w:trPr>
          <w:trHeight w:val="600"/>
        </w:trPr>
        <w:tc>
          <w:tcPr>
            <w:tcW w:w="0" w:type="auto"/>
          </w:tcPr>
          <w:p w14:paraId="4F50497F" w14:textId="220AB7C8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3.1</w:t>
            </w:r>
          </w:p>
        </w:tc>
        <w:tc>
          <w:tcPr>
            <w:tcW w:w="0" w:type="auto"/>
            <w:hideMark/>
          </w:tcPr>
          <w:p w14:paraId="2C675EC8" w14:textId="76AC694B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 xml:space="preserve">Have you received </w:t>
            </w: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u w:val="single"/>
                <w:lang w:val="en-GB" w:eastAsia="nl-NL"/>
              </w:rPr>
              <w:t>advice</w:t>
            </w: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 xml:space="preserve"> about contraception from a healthcare provider before? A healthcare provider is for example a doctor or a nurse.</w:t>
            </w:r>
          </w:p>
        </w:tc>
        <w:tc>
          <w:tcPr>
            <w:tcW w:w="0" w:type="auto"/>
          </w:tcPr>
          <w:p w14:paraId="596C7FC3" w14:textId="77777777" w:rsidR="00DF0D22" w:rsidRPr="00DC4A43" w:rsidRDefault="00DF0D22" w:rsidP="00334F6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Yes</w:t>
            </w:r>
          </w:p>
          <w:p w14:paraId="0ABEF37B" w14:textId="3723DD19" w:rsidR="00DF0D22" w:rsidRPr="00DC4A43" w:rsidRDefault="00DF0D22" w:rsidP="00334F6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No, this is the first time</w:t>
            </w:r>
          </w:p>
        </w:tc>
      </w:tr>
      <w:tr w:rsidR="00DF0D22" w:rsidRPr="00DC4A43" w14:paraId="4658EE03" w14:textId="5A8F5BE5" w:rsidTr="00172A7D">
        <w:trPr>
          <w:trHeight w:val="600"/>
        </w:trPr>
        <w:tc>
          <w:tcPr>
            <w:tcW w:w="0" w:type="auto"/>
          </w:tcPr>
          <w:p w14:paraId="35DBC251" w14:textId="2F75C425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3.1.1</w:t>
            </w:r>
          </w:p>
        </w:tc>
        <w:tc>
          <w:tcPr>
            <w:tcW w:w="0" w:type="auto"/>
            <w:hideMark/>
          </w:tcPr>
          <w:p w14:paraId="63B50AE3" w14:textId="5B465C7F" w:rsidR="00DF0D22" w:rsidRPr="00DC4A43" w:rsidRDefault="00A25B29" w:rsidP="00DF0D22">
            <w:pPr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  <w:lang w:val="en-GB" w:eastAsia="nl-NL"/>
              </w:rPr>
              <w:t>[If</w:t>
            </w:r>
            <w:r w:rsidR="00DF0D22" w:rsidRPr="00DC4A43">
              <w:rPr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  <w:lang w:val="en-GB" w:eastAsia="nl-NL"/>
              </w:rPr>
              <w:t xml:space="preserve"> 3.1 = Yes]</w:t>
            </w:r>
          </w:p>
          <w:p w14:paraId="32025EB2" w14:textId="77777777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</w:p>
          <w:p w14:paraId="200DA3FD" w14:textId="37965A94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 xml:space="preserve">From which healthcare provider did you receive </w:t>
            </w: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u w:val="single"/>
                <w:lang w:val="en-GB" w:eastAsia="nl-NL"/>
              </w:rPr>
              <w:t>advice</w:t>
            </w: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 xml:space="preserve"> about contraception before? (multiple answers possible)</w:t>
            </w:r>
          </w:p>
        </w:tc>
        <w:tc>
          <w:tcPr>
            <w:tcW w:w="0" w:type="auto"/>
          </w:tcPr>
          <w:p w14:paraId="2C6D6064" w14:textId="2F711622" w:rsidR="00DF0D22" w:rsidRPr="00DC4A43" w:rsidRDefault="00DF0D22" w:rsidP="00334F60">
            <w:pPr>
              <w:pStyle w:val="ListParagraph"/>
              <w:numPr>
                <w:ilvl w:val="0"/>
                <w:numId w:val="38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General practitioner (GP)</w:t>
            </w:r>
          </w:p>
          <w:p w14:paraId="55477D3A" w14:textId="77777777" w:rsidR="00DF0D22" w:rsidRPr="00DC4A43" w:rsidRDefault="00DF0D22" w:rsidP="00334F60">
            <w:pPr>
              <w:pStyle w:val="ListParagraph"/>
              <w:numPr>
                <w:ilvl w:val="0"/>
                <w:numId w:val="38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Gynaecologist</w:t>
            </w:r>
          </w:p>
          <w:p w14:paraId="25087663" w14:textId="77777777" w:rsidR="00DF0D22" w:rsidRPr="00DC4A43" w:rsidRDefault="00DF0D22" w:rsidP="00334F60">
            <w:pPr>
              <w:pStyle w:val="ListParagraph"/>
              <w:numPr>
                <w:ilvl w:val="0"/>
                <w:numId w:val="38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Abortion clinic</w:t>
            </w:r>
          </w:p>
          <w:p w14:paraId="68A15B6D" w14:textId="77777777" w:rsidR="00DF0D22" w:rsidRPr="00DC4A43" w:rsidRDefault="00DF0D22" w:rsidP="00334F60">
            <w:pPr>
              <w:pStyle w:val="ListParagraph"/>
              <w:numPr>
                <w:ilvl w:val="0"/>
                <w:numId w:val="38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Midwife</w:t>
            </w:r>
          </w:p>
          <w:p w14:paraId="782C025A" w14:textId="77777777" w:rsidR="00DF0D22" w:rsidRPr="00DC4A43" w:rsidRDefault="00DF0D22" w:rsidP="00334F60">
            <w:pPr>
              <w:pStyle w:val="ListParagraph"/>
              <w:numPr>
                <w:ilvl w:val="0"/>
                <w:numId w:val="38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Sense nurse or doctor</w:t>
            </w:r>
          </w:p>
          <w:p w14:paraId="389FA2E8" w14:textId="77777777" w:rsidR="00DF0D22" w:rsidRPr="00DC4A43" w:rsidRDefault="00DF0D22" w:rsidP="00334F60">
            <w:pPr>
              <w:pStyle w:val="ListParagraph"/>
              <w:numPr>
                <w:ilvl w:val="0"/>
                <w:numId w:val="38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Other, please describe:...</w:t>
            </w:r>
          </w:p>
          <w:p w14:paraId="37FC0EE1" w14:textId="77777777" w:rsidR="00DF0D22" w:rsidRPr="00DC4A43" w:rsidRDefault="00DF0D22" w:rsidP="00334F60">
            <w:pPr>
              <w:pStyle w:val="ListParagraph"/>
              <w:numPr>
                <w:ilvl w:val="0"/>
                <w:numId w:val="38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Do not know</w:t>
            </w:r>
          </w:p>
          <w:p w14:paraId="48C55275" w14:textId="5F106A1F" w:rsidR="00DF0D22" w:rsidRPr="00DC4A43" w:rsidRDefault="00DF0D22" w:rsidP="00334F60">
            <w:pPr>
              <w:pStyle w:val="ListParagraph"/>
              <w:numPr>
                <w:ilvl w:val="0"/>
                <w:numId w:val="38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Rather not say</w:t>
            </w:r>
          </w:p>
        </w:tc>
      </w:tr>
      <w:tr w:rsidR="00DF0D22" w:rsidRPr="00DC4A43" w14:paraId="067BC460" w14:textId="77777777" w:rsidTr="00172A7D">
        <w:trPr>
          <w:trHeight w:val="300"/>
        </w:trPr>
        <w:tc>
          <w:tcPr>
            <w:tcW w:w="0" w:type="auto"/>
          </w:tcPr>
          <w:p w14:paraId="0D81E1E1" w14:textId="6DF6A441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3.1.1.1</w:t>
            </w:r>
          </w:p>
        </w:tc>
        <w:tc>
          <w:tcPr>
            <w:tcW w:w="0" w:type="auto"/>
          </w:tcPr>
          <w:p w14:paraId="1F333C0F" w14:textId="73B8BD13" w:rsidR="00DF0D22" w:rsidRPr="00DC4A43" w:rsidRDefault="00A25B29" w:rsidP="00DF0D22">
            <w:pPr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  <w:lang w:val="en-GB" w:eastAsia="nl-NL"/>
              </w:rPr>
              <w:t>[If</w:t>
            </w:r>
            <w:r w:rsidR="00DF0D22" w:rsidRPr="00DC4A43">
              <w:rPr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  <w:lang w:val="en-GB" w:eastAsia="nl-NL"/>
              </w:rPr>
              <w:t xml:space="preserve"> 3.1.1 = Other, please describe:...]</w:t>
            </w:r>
          </w:p>
          <w:p w14:paraId="7FD689FF" w14:textId="77777777" w:rsidR="00A25B29" w:rsidRPr="00DC4A43" w:rsidRDefault="00A25B29" w:rsidP="00DF0D22">
            <w:pPr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  <w:lang w:val="en-GB" w:eastAsia="nl-NL"/>
              </w:rPr>
            </w:pPr>
          </w:p>
          <w:p w14:paraId="4AC32751" w14:textId="035CF93D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Other, please describe:...</w:t>
            </w:r>
          </w:p>
        </w:tc>
        <w:tc>
          <w:tcPr>
            <w:tcW w:w="0" w:type="auto"/>
          </w:tcPr>
          <w:p w14:paraId="3BC81934" w14:textId="2C3B7C37" w:rsidR="00DF0D22" w:rsidRPr="00DC4A43" w:rsidRDefault="00DF0D22" w:rsidP="00DF0D22">
            <w:pPr>
              <w:spacing w:line="240" w:lineRule="auto"/>
              <w:ind w:left="360" w:hanging="36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[text box]</w:t>
            </w:r>
          </w:p>
        </w:tc>
      </w:tr>
      <w:tr w:rsidR="00DF0D22" w:rsidRPr="00DC4A43" w14:paraId="2D0D40B8" w14:textId="3F23BFDC" w:rsidTr="00172A7D">
        <w:trPr>
          <w:trHeight w:val="300"/>
        </w:trPr>
        <w:tc>
          <w:tcPr>
            <w:tcW w:w="0" w:type="auto"/>
          </w:tcPr>
          <w:p w14:paraId="7B37A7ED" w14:textId="1BF3F63C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3.2</w:t>
            </w:r>
          </w:p>
        </w:tc>
        <w:tc>
          <w:tcPr>
            <w:tcW w:w="0" w:type="auto"/>
            <w:hideMark/>
          </w:tcPr>
          <w:p w14:paraId="3562DEE1" w14:textId="507A345D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Have you used contraception before?</w:t>
            </w:r>
          </w:p>
        </w:tc>
        <w:tc>
          <w:tcPr>
            <w:tcW w:w="0" w:type="auto"/>
          </w:tcPr>
          <w:p w14:paraId="7B32EFDD" w14:textId="77777777" w:rsidR="00DF0D22" w:rsidRPr="00DC4A43" w:rsidRDefault="00DF0D22" w:rsidP="00334F6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Yes</w:t>
            </w:r>
          </w:p>
          <w:p w14:paraId="598429AC" w14:textId="74C31614" w:rsidR="00DF0D22" w:rsidRPr="00DC4A43" w:rsidRDefault="00DF0D22" w:rsidP="00334F6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No, this is the first time</w:t>
            </w:r>
          </w:p>
        </w:tc>
      </w:tr>
      <w:tr w:rsidR="00DF0D22" w:rsidRPr="00DC4A43" w14:paraId="6037EABC" w14:textId="3E3F81A7" w:rsidTr="00172A7D">
        <w:trPr>
          <w:trHeight w:val="600"/>
        </w:trPr>
        <w:tc>
          <w:tcPr>
            <w:tcW w:w="0" w:type="auto"/>
          </w:tcPr>
          <w:p w14:paraId="1D338FF6" w14:textId="756CD495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3.2.1</w:t>
            </w:r>
          </w:p>
        </w:tc>
        <w:tc>
          <w:tcPr>
            <w:tcW w:w="0" w:type="auto"/>
            <w:hideMark/>
          </w:tcPr>
          <w:p w14:paraId="7078AAA8" w14:textId="21322EA1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Which healthcare provider(s) have given you contraception before? (multiple answers possible)</w:t>
            </w:r>
          </w:p>
        </w:tc>
        <w:tc>
          <w:tcPr>
            <w:tcW w:w="0" w:type="auto"/>
          </w:tcPr>
          <w:p w14:paraId="27CAEC47" w14:textId="635ED58D" w:rsidR="00DF0D22" w:rsidRPr="00DC4A43" w:rsidRDefault="00DF0D22" w:rsidP="00334F60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 xml:space="preserve">General </w:t>
            </w:r>
            <w:r w:rsidR="00DC4A43"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practitioner</w:t>
            </w: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 xml:space="preserve"> (GP)</w:t>
            </w:r>
          </w:p>
          <w:p w14:paraId="2ED71DAF" w14:textId="77777777" w:rsidR="00DF0D22" w:rsidRPr="00DC4A43" w:rsidRDefault="00DF0D22" w:rsidP="00334F60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Gynaecologist</w:t>
            </w:r>
          </w:p>
          <w:p w14:paraId="0D9A9DC4" w14:textId="77777777" w:rsidR="00DF0D22" w:rsidRPr="00DC4A43" w:rsidRDefault="00DF0D22" w:rsidP="00334F60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Abortion clinic</w:t>
            </w:r>
          </w:p>
          <w:p w14:paraId="7FA31DD9" w14:textId="77777777" w:rsidR="00DF0D22" w:rsidRPr="00DC4A43" w:rsidRDefault="00DF0D22" w:rsidP="00334F60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Midwife</w:t>
            </w:r>
          </w:p>
          <w:p w14:paraId="2FBD1022" w14:textId="77777777" w:rsidR="00DF0D22" w:rsidRPr="00DC4A43" w:rsidRDefault="00DF0D22" w:rsidP="00334F60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Sense nurse or doctor</w:t>
            </w:r>
          </w:p>
          <w:p w14:paraId="0320BD66" w14:textId="77777777" w:rsidR="00DF0D22" w:rsidRPr="00DC4A43" w:rsidRDefault="00DF0D22" w:rsidP="00334F60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Other, please describe:...</w:t>
            </w:r>
          </w:p>
          <w:p w14:paraId="32382E56" w14:textId="77777777" w:rsidR="00DF0D22" w:rsidRPr="00DC4A43" w:rsidRDefault="00DF0D22" w:rsidP="00334F60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Do not know</w:t>
            </w:r>
          </w:p>
          <w:p w14:paraId="255DB92A" w14:textId="6054D9E6" w:rsidR="00DF0D22" w:rsidRPr="00DC4A43" w:rsidRDefault="00DF0D22" w:rsidP="00334F60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Rather not say</w:t>
            </w:r>
          </w:p>
        </w:tc>
      </w:tr>
      <w:tr w:rsidR="00DF0D22" w:rsidRPr="00DC4A43" w14:paraId="5D44544A" w14:textId="77777777" w:rsidTr="00172A7D">
        <w:trPr>
          <w:trHeight w:val="600"/>
        </w:trPr>
        <w:tc>
          <w:tcPr>
            <w:tcW w:w="0" w:type="auto"/>
          </w:tcPr>
          <w:p w14:paraId="20090CF4" w14:textId="77777777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0" w:type="auto"/>
          </w:tcPr>
          <w:p w14:paraId="624DD38E" w14:textId="0C7E78E8" w:rsidR="00DF0D22" w:rsidRPr="00DC4A43" w:rsidRDefault="00A25B29" w:rsidP="00DF0D22">
            <w:pPr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  <w:lang w:val="en-GB" w:eastAsia="nl-NL"/>
              </w:rPr>
              <w:t>[If</w:t>
            </w:r>
            <w:r w:rsidR="00DF0D22" w:rsidRPr="00DC4A43">
              <w:rPr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  <w:lang w:val="en-GB" w:eastAsia="nl-NL"/>
              </w:rPr>
              <w:t xml:space="preserve"> 3.2.1 = Other, please describe:...]</w:t>
            </w:r>
          </w:p>
          <w:p w14:paraId="1103319D" w14:textId="77777777" w:rsidR="00A25B29" w:rsidRPr="00DC4A43" w:rsidRDefault="00A25B29" w:rsidP="00DF0D22">
            <w:pPr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  <w:lang w:val="en-GB" w:eastAsia="nl-NL"/>
              </w:rPr>
            </w:pPr>
          </w:p>
          <w:p w14:paraId="1642A870" w14:textId="5EB9DA42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Other, please describe:...</w:t>
            </w:r>
          </w:p>
        </w:tc>
        <w:tc>
          <w:tcPr>
            <w:tcW w:w="0" w:type="auto"/>
          </w:tcPr>
          <w:p w14:paraId="16448238" w14:textId="1AF6F07E" w:rsidR="00DF0D22" w:rsidRPr="00DC4A43" w:rsidRDefault="00DF0D22" w:rsidP="00334F60">
            <w:pPr>
              <w:pStyle w:val="ListParagraph"/>
              <w:numPr>
                <w:ilvl w:val="0"/>
                <w:numId w:val="5"/>
              </w:numPr>
              <w:spacing w:line="240" w:lineRule="auto"/>
              <w:ind w:left="36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[text box]</w:t>
            </w:r>
          </w:p>
        </w:tc>
      </w:tr>
      <w:tr w:rsidR="00DF0D22" w:rsidRPr="00DC4A43" w14:paraId="35C529E3" w14:textId="77777777" w:rsidTr="00172A7D">
        <w:trPr>
          <w:trHeight w:val="600"/>
        </w:trPr>
        <w:tc>
          <w:tcPr>
            <w:tcW w:w="0" w:type="auto"/>
          </w:tcPr>
          <w:p w14:paraId="1DF25117" w14:textId="5D00D346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3.2.2</w:t>
            </w:r>
          </w:p>
        </w:tc>
        <w:tc>
          <w:tcPr>
            <w:tcW w:w="0" w:type="auto"/>
          </w:tcPr>
          <w:p w14:paraId="56277287" w14:textId="3DF06BE6" w:rsidR="00DF0D22" w:rsidRPr="00DC4A43" w:rsidRDefault="00A25B29" w:rsidP="00DF0D22">
            <w:pPr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  <w:lang w:val="en-GB" w:eastAsia="nl-NL"/>
              </w:rPr>
              <w:t>[If</w:t>
            </w:r>
            <w:r w:rsidR="00DF0D22" w:rsidRPr="00DC4A43">
              <w:rPr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  <w:lang w:val="en-GB" w:eastAsia="nl-NL"/>
              </w:rPr>
              <w:t xml:space="preserve"> 3.2 = Yes]</w:t>
            </w:r>
          </w:p>
          <w:p w14:paraId="1E77140C" w14:textId="77777777" w:rsidR="00A25B29" w:rsidRPr="00DC4A43" w:rsidRDefault="00A25B29" w:rsidP="00DF0D22">
            <w:pPr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  <w:lang w:val="en-GB" w:eastAsia="nl-NL"/>
              </w:rPr>
            </w:pPr>
          </w:p>
          <w:p w14:paraId="741D9108" w14:textId="581EF946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 xml:space="preserve">Were you using contraception in the month before your appointment at the midwife? </w:t>
            </w:r>
          </w:p>
        </w:tc>
        <w:tc>
          <w:tcPr>
            <w:tcW w:w="0" w:type="auto"/>
          </w:tcPr>
          <w:p w14:paraId="21990B5A" w14:textId="77777777" w:rsidR="00DF0D22" w:rsidRPr="00DC4A43" w:rsidRDefault="00DF0D22" w:rsidP="00334F6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Yes</w:t>
            </w:r>
          </w:p>
          <w:p w14:paraId="2D51CA28" w14:textId="1A5CF9E4" w:rsidR="00DF0D22" w:rsidRPr="00DC4A43" w:rsidRDefault="00DF0D22" w:rsidP="00334F6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No</w:t>
            </w:r>
          </w:p>
        </w:tc>
      </w:tr>
      <w:tr w:rsidR="00DF0D22" w:rsidRPr="00DC4A43" w14:paraId="3E0DC542" w14:textId="77777777" w:rsidTr="0004024C">
        <w:trPr>
          <w:trHeight w:val="300"/>
        </w:trPr>
        <w:tc>
          <w:tcPr>
            <w:tcW w:w="0" w:type="auto"/>
          </w:tcPr>
          <w:p w14:paraId="11DE460E" w14:textId="315551F7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en-GB" w:eastAsia="nl-NL"/>
              </w:rPr>
              <w:t>4</w:t>
            </w:r>
          </w:p>
        </w:tc>
        <w:tc>
          <w:tcPr>
            <w:tcW w:w="0" w:type="auto"/>
            <w:gridSpan w:val="2"/>
          </w:tcPr>
          <w:p w14:paraId="7FBAD86D" w14:textId="3B1F3C21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en-GB" w:eastAsia="nl-NL"/>
              </w:rPr>
              <w:t>Talks about contraception</w:t>
            </w:r>
          </w:p>
        </w:tc>
      </w:tr>
      <w:tr w:rsidR="00A062EC" w:rsidRPr="00DC4A43" w14:paraId="21FC5167" w14:textId="77777777" w:rsidTr="00592362">
        <w:trPr>
          <w:trHeight w:val="300"/>
        </w:trPr>
        <w:tc>
          <w:tcPr>
            <w:tcW w:w="0" w:type="auto"/>
          </w:tcPr>
          <w:p w14:paraId="1B801013" w14:textId="77777777" w:rsidR="00A062EC" w:rsidRPr="00DC4A43" w:rsidRDefault="00A062EC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0" w:type="auto"/>
            <w:gridSpan w:val="2"/>
          </w:tcPr>
          <w:p w14:paraId="5438CC24" w14:textId="25EE68EC" w:rsidR="00A062EC" w:rsidRPr="00DC4A43" w:rsidRDefault="00A062EC" w:rsidP="00A062EC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The next questions are about who you talked with about contraception, and how important their opinion is to you.</w:t>
            </w:r>
          </w:p>
        </w:tc>
      </w:tr>
      <w:tr w:rsidR="00DF0D22" w:rsidRPr="00DC4A43" w14:paraId="7EA4BD69" w14:textId="17953D67" w:rsidTr="00172A7D">
        <w:trPr>
          <w:trHeight w:val="300"/>
        </w:trPr>
        <w:tc>
          <w:tcPr>
            <w:tcW w:w="0" w:type="auto"/>
          </w:tcPr>
          <w:p w14:paraId="08715210" w14:textId="13B61E4D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4.1</w:t>
            </w:r>
          </w:p>
        </w:tc>
        <w:tc>
          <w:tcPr>
            <w:tcW w:w="0" w:type="auto"/>
            <w:hideMark/>
          </w:tcPr>
          <w:p w14:paraId="5A25C046" w14:textId="750A3BE6" w:rsidR="00DF0D22" w:rsidRPr="00DC4A43" w:rsidRDefault="00A25B29" w:rsidP="00DF0D22">
            <w:pPr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  <w:lang w:val="en-GB" w:eastAsia="nl-NL"/>
              </w:rPr>
              <w:t>[If</w:t>
            </w:r>
            <w:r w:rsidR="00DF0D22" w:rsidRPr="00DC4A43">
              <w:rPr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  <w:lang w:val="en-GB" w:eastAsia="nl-NL"/>
              </w:rPr>
              <w:t xml:space="preserve"> 2.7 = Yes]</w:t>
            </w:r>
          </w:p>
          <w:p w14:paraId="5A70792D" w14:textId="77777777" w:rsidR="00A25B29" w:rsidRPr="00DC4A43" w:rsidRDefault="00A25B29" w:rsidP="00DF0D22">
            <w:pPr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  <w:lang w:val="en-GB" w:eastAsia="nl-NL"/>
              </w:rPr>
            </w:pPr>
          </w:p>
          <w:p w14:paraId="5C352A4D" w14:textId="14995A31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lastRenderedPageBreak/>
              <w:t xml:space="preserve">Did you talk about contraception with your partner prior to this appointment? </w:t>
            </w:r>
          </w:p>
        </w:tc>
        <w:tc>
          <w:tcPr>
            <w:tcW w:w="0" w:type="auto"/>
          </w:tcPr>
          <w:p w14:paraId="7494539E" w14:textId="77777777" w:rsidR="00DF0D22" w:rsidRPr="00DC4A43" w:rsidRDefault="00DF0D22" w:rsidP="00334F6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lastRenderedPageBreak/>
              <w:t>Yes</w:t>
            </w:r>
          </w:p>
          <w:p w14:paraId="7958D08D" w14:textId="77777777" w:rsidR="00DF0D22" w:rsidRPr="00DC4A43" w:rsidRDefault="00DF0D22" w:rsidP="00334F6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 xml:space="preserve">No </w:t>
            </w:r>
          </w:p>
          <w:p w14:paraId="71F05A0B" w14:textId="77777777" w:rsidR="00DF0D22" w:rsidRPr="00DC4A43" w:rsidRDefault="00DF0D22" w:rsidP="00334F6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lastRenderedPageBreak/>
              <w:t>Do not know</w:t>
            </w:r>
          </w:p>
          <w:p w14:paraId="53615449" w14:textId="6561BF2F" w:rsidR="00DF0D22" w:rsidRPr="00DC4A43" w:rsidRDefault="00DF0D22" w:rsidP="00334F6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Rather not say</w:t>
            </w:r>
          </w:p>
        </w:tc>
      </w:tr>
      <w:tr w:rsidR="00DF0D22" w:rsidRPr="00DC4A43" w14:paraId="4A5998D2" w14:textId="57EB5361" w:rsidTr="00172A7D">
        <w:trPr>
          <w:trHeight w:val="300"/>
        </w:trPr>
        <w:tc>
          <w:tcPr>
            <w:tcW w:w="0" w:type="auto"/>
          </w:tcPr>
          <w:p w14:paraId="288D9FDF" w14:textId="5B1CA9B1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lastRenderedPageBreak/>
              <w:t>4.2</w:t>
            </w:r>
          </w:p>
        </w:tc>
        <w:tc>
          <w:tcPr>
            <w:tcW w:w="0" w:type="auto"/>
            <w:hideMark/>
          </w:tcPr>
          <w:p w14:paraId="602CDF45" w14:textId="7C0310BE" w:rsidR="00DF0D22" w:rsidRPr="00DC4A43" w:rsidRDefault="00A25B29" w:rsidP="00DF0D22">
            <w:pPr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  <w:lang w:val="en-GB" w:eastAsia="nl-NL"/>
              </w:rPr>
              <w:t>[If</w:t>
            </w:r>
            <w:r w:rsidR="00DF0D22" w:rsidRPr="00DC4A43">
              <w:rPr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  <w:lang w:val="en-GB" w:eastAsia="nl-NL"/>
              </w:rPr>
              <w:t xml:space="preserve"> 2.7 = Yes]</w:t>
            </w:r>
          </w:p>
          <w:p w14:paraId="2E96C2E4" w14:textId="77777777" w:rsidR="00A25B29" w:rsidRPr="00DC4A43" w:rsidRDefault="00A25B29" w:rsidP="00DF0D22">
            <w:pPr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  <w:lang w:val="en-GB" w:eastAsia="nl-NL"/>
              </w:rPr>
            </w:pPr>
          </w:p>
          <w:p w14:paraId="11036580" w14:textId="3087AE0C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How important is your partners opinion about contraception to you?</w:t>
            </w:r>
          </w:p>
        </w:tc>
        <w:tc>
          <w:tcPr>
            <w:tcW w:w="0" w:type="auto"/>
          </w:tcPr>
          <w:p w14:paraId="5682B64C" w14:textId="77777777" w:rsidR="00DF0D22" w:rsidRPr="00DC4A43" w:rsidRDefault="00DF0D22" w:rsidP="00334F60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Very important</w:t>
            </w:r>
          </w:p>
          <w:p w14:paraId="6F98749F" w14:textId="29EA5967" w:rsidR="00DF0D22" w:rsidRPr="00DC4A43" w:rsidRDefault="00DF0D22" w:rsidP="00334F60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Important</w:t>
            </w:r>
          </w:p>
          <w:p w14:paraId="46BEF0FF" w14:textId="1E7489E1" w:rsidR="00DF0D22" w:rsidRPr="00DC4A43" w:rsidRDefault="00DF0D22" w:rsidP="00334F60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Somewhat important</w:t>
            </w:r>
          </w:p>
          <w:p w14:paraId="26303C95" w14:textId="77DA3ED2" w:rsidR="00DF0D22" w:rsidRPr="00DC4A43" w:rsidRDefault="00DF0D22" w:rsidP="00334F60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Not important</w:t>
            </w:r>
          </w:p>
          <w:p w14:paraId="2390E0B8" w14:textId="0AA90670" w:rsidR="00DF0D22" w:rsidRPr="00DC4A43" w:rsidRDefault="00DF0D22" w:rsidP="00334F60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Do not know</w:t>
            </w:r>
          </w:p>
          <w:p w14:paraId="79EA886D" w14:textId="1168ABD1" w:rsidR="00DF0D22" w:rsidRPr="00DC4A43" w:rsidRDefault="00DF0D22" w:rsidP="00334F60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Rather not say</w:t>
            </w:r>
          </w:p>
        </w:tc>
      </w:tr>
      <w:tr w:rsidR="00DF0D22" w:rsidRPr="00DC4A43" w14:paraId="7BA5C8A2" w14:textId="3580B5C9" w:rsidTr="00172A7D">
        <w:trPr>
          <w:trHeight w:val="600"/>
        </w:trPr>
        <w:tc>
          <w:tcPr>
            <w:tcW w:w="0" w:type="auto"/>
          </w:tcPr>
          <w:p w14:paraId="5DC61D98" w14:textId="17531FAC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4.3</w:t>
            </w:r>
          </w:p>
        </w:tc>
        <w:tc>
          <w:tcPr>
            <w:tcW w:w="0" w:type="auto"/>
            <w:hideMark/>
          </w:tcPr>
          <w:p w14:paraId="6A488867" w14:textId="0D7022D4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 xml:space="preserve">Did you talk about contraception with other people prior to this appointment? </w:t>
            </w:r>
          </w:p>
        </w:tc>
        <w:tc>
          <w:tcPr>
            <w:tcW w:w="0" w:type="auto"/>
          </w:tcPr>
          <w:p w14:paraId="298145C5" w14:textId="77777777" w:rsidR="00DF0D22" w:rsidRPr="00DC4A43" w:rsidRDefault="00DF0D22" w:rsidP="00334F6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Yes</w:t>
            </w:r>
          </w:p>
          <w:p w14:paraId="5F5E622B" w14:textId="77777777" w:rsidR="00DF0D22" w:rsidRPr="00DC4A43" w:rsidRDefault="00DF0D22" w:rsidP="00334F6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 xml:space="preserve">No </w:t>
            </w:r>
          </w:p>
          <w:p w14:paraId="79F9275D" w14:textId="77777777" w:rsidR="00DF0D22" w:rsidRPr="00DC4A43" w:rsidRDefault="00DF0D22" w:rsidP="00334F6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Do not know</w:t>
            </w:r>
          </w:p>
          <w:p w14:paraId="25CAA0FC" w14:textId="0A65AF0C" w:rsidR="00DF0D22" w:rsidRPr="00DC4A43" w:rsidRDefault="00DF0D22" w:rsidP="00334F6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Rather not say</w:t>
            </w:r>
          </w:p>
        </w:tc>
      </w:tr>
      <w:tr w:rsidR="00DF0D22" w:rsidRPr="00DC4A43" w14:paraId="2ED981BB" w14:textId="698EA987" w:rsidTr="00172A7D">
        <w:trPr>
          <w:trHeight w:val="300"/>
        </w:trPr>
        <w:tc>
          <w:tcPr>
            <w:tcW w:w="0" w:type="auto"/>
          </w:tcPr>
          <w:p w14:paraId="481010CB" w14:textId="641D5321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4.3.1</w:t>
            </w:r>
          </w:p>
        </w:tc>
        <w:tc>
          <w:tcPr>
            <w:tcW w:w="0" w:type="auto"/>
            <w:hideMark/>
          </w:tcPr>
          <w:p w14:paraId="6F632D26" w14:textId="2F93C794" w:rsidR="00DF0D22" w:rsidRPr="00DC4A43" w:rsidRDefault="00A25B29" w:rsidP="00DF0D22">
            <w:pPr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  <w:lang w:val="en-GB" w:eastAsia="nl-NL"/>
              </w:rPr>
              <w:t>[If</w:t>
            </w:r>
            <w:r w:rsidR="00DF0D22" w:rsidRPr="00DC4A43">
              <w:rPr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  <w:lang w:val="en-GB" w:eastAsia="nl-NL"/>
              </w:rPr>
              <w:t xml:space="preserve"> 4.3 = Yes]</w:t>
            </w:r>
          </w:p>
          <w:p w14:paraId="15A79514" w14:textId="77777777" w:rsidR="00A25B29" w:rsidRPr="00DC4A43" w:rsidRDefault="00A25B29" w:rsidP="00DF0D22">
            <w:pPr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  <w:lang w:val="en-GB" w:eastAsia="nl-NL"/>
              </w:rPr>
            </w:pPr>
          </w:p>
          <w:p w14:paraId="220EDA4D" w14:textId="146A4ACB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With whom? (multiple answers possible)</w:t>
            </w:r>
          </w:p>
        </w:tc>
        <w:tc>
          <w:tcPr>
            <w:tcW w:w="0" w:type="auto"/>
          </w:tcPr>
          <w:p w14:paraId="76CCF416" w14:textId="77777777" w:rsidR="00DF0D22" w:rsidRPr="00DC4A43" w:rsidRDefault="00DF0D22" w:rsidP="00334F60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Family</w:t>
            </w:r>
          </w:p>
          <w:p w14:paraId="2FBCE09C" w14:textId="5C7CFBA4" w:rsidR="00DF0D22" w:rsidRPr="00DC4A43" w:rsidRDefault="00DF0D22" w:rsidP="00334F60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Friends</w:t>
            </w:r>
          </w:p>
          <w:p w14:paraId="7C019ACF" w14:textId="41CE9FF0" w:rsidR="00DF0D22" w:rsidRPr="00DC4A43" w:rsidRDefault="00DF0D22" w:rsidP="00334F60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Colleagues</w:t>
            </w:r>
          </w:p>
          <w:p w14:paraId="649CE4BE" w14:textId="2EDAA077" w:rsidR="00DF0D22" w:rsidRPr="00DC4A43" w:rsidRDefault="00DF0D22" w:rsidP="00334F60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Acquaintances</w:t>
            </w:r>
          </w:p>
          <w:p w14:paraId="72003C70" w14:textId="144ACCC0" w:rsidR="00DF0D22" w:rsidRPr="00DC4A43" w:rsidRDefault="00DF0D22" w:rsidP="00334F60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Classmates</w:t>
            </w:r>
          </w:p>
          <w:p w14:paraId="0E1B98B7" w14:textId="149D9B39" w:rsidR="00DF0D22" w:rsidRPr="00DC4A43" w:rsidRDefault="00DF0D22" w:rsidP="00334F60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Do not know</w:t>
            </w:r>
          </w:p>
          <w:p w14:paraId="210A92E9" w14:textId="7D589965" w:rsidR="00DF0D22" w:rsidRPr="00DC4A43" w:rsidRDefault="00DF0D22" w:rsidP="00334F60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Rather not say</w:t>
            </w:r>
          </w:p>
        </w:tc>
      </w:tr>
      <w:tr w:rsidR="00DF0D22" w:rsidRPr="00DC4A43" w14:paraId="26BEE27E" w14:textId="2DB2B994" w:rsidTr="00172A7D">
        <w:trPr>
          <w:trHeight w:val="300"/>
        </w:trPr>
        <w:tc>
          <w:tcPr>
            <w:tcW w:w="0" w:type="auto"/>
          </w:tcPr>
          <w:p w14:paraId="46D6698B" w14:textId="78063A71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4.4</w:t>
            </w:r>
          </w:p>
        </w:tc>
        <w:tc>
          <w:tcPr>
            <w:tcW w:w="0" w:type="auto"/>
            <w:hideMark/>
          </w:tcPr>
          <w:p w14:paraId="6952C0E4" w14:textId="388FC3BB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 xml:space="preserve">How important is the opinion of other people about contraception to you? </w:t>
            </w:r>
          </w:p>
        </w:tc>
        <w:tc>
          <w:tcPr>
            <w:tcW w:w="0" w:type="auto"/>
          </w:tcPr>
          <w:p w14:paraId="6B2A7CD4" w14:textId="77777777" w:rsidR="00DF0D22" w:rsidRPr="00DC4A43" w:rsidRDefault="00DF0D22" w:rsidP="00334F60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Very important</w:t>
            </w:r>
          </w:p>
          <w:p w14:paraId="5803BD83" w14:textId="77777777" w:rsidR="00DF0D22" w:rsidRPr="00DC4A43" w:rsidRDefault="00DF0D22" w:rsidP="00334F60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Important</w:t>
            </w:r>
          </w:p>
          <w:p w14:paraId="228A2508" w14:textId="77777777" w:rsidR="00DF0D22" w:rsidRPr="00DC4A43" w:rsidRDefault="00DF0D22" w:rsidP="00334F60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Somewhat important</w:t>
            </w:r>
          </w:p>
          <w:p w14:paraId="28BB609A" w14:textId="77777777" w:rsidR="00DF0D22" w:rsidRPr="00DC4A43" w:rsidRDefault="00DF0D22" w:rsidP="00334F60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Not important</w:t>
            </w:r>
          </w:p>
          <w:p w14:paraId="4A8602B9" w14:textId="77777777" w:rsidR="00DF0D22" w:rsidRPr="00DC4A43" w:rsidRDefault="00DF0D22" w:rsidP="00334F60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Do not know</w:t>
            </w:r>
          </w:p>
          <w:p w14:paraId="3C8640CD" w14:textId="375B7436" w:rsidR="00DF0D22" w:rsidRPr="00DC4A43" w:rsidRDefault="00DF0D22" w:rsidP="00334F60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Rather not say</w:t>
            </w:r>
          </w:p>
        </w:tc>
      </w:tr>
      <w:tr w:rsidR="00DF0D22" w:rsidRPr="00DC4A43" w14:paraId="119151F8" w14:textId="77777777" w:rsidTr="008F3AC2">
        <w:trPr>
          <w:trHeight w:val="300"/>
        </w:trPr>
        <w:tc>
          <w:tcPr>
            <w:tcW w:w="0" w:type="auto"/>
          </w:tcPr>
          <w:p w14:paraId="02F9B5AA" w14:textId="0F024F4B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en-GB" w:eastAsia="nl-NL"/>
              </w:rPr>
              <w:t>5</w:t>
            </w:r>
          </w:p>
        </w:tc>
        <w:tc>
          <w:tcPr>
            <w:tcW w:w="0" w:type="auto"/>
            <w:gridSpan w:val="2"/>
          </w:tcPr>
          <w:p w14:paraId="5CC87730" w14:textId="72D89028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en-GB" w:eastAsia="nl-NL"/>
              </w:rPr>
              <w:t>Your appointment</w:t>
            </w:r>
          </w:p>
        </w:tc>
      </w:tr>
      <w:tr w:rsidR="00A062EC" w:rsidRPr="00DC4A43" w14:paraId="3FA546CB" w14:textId="77777777" w:rsidTr="003B7FCD">
        <w:trPr>
          <w:trHeight w:val="526"/>
        </w:trPr>
        <w:tc>
          <w:tcPr>
            <w:tcW w:w="0" w:type="auto"/>
          </w:tcPr>
          <w:p w14:paraId="1F768F77" w14:textId="77777777" w:rsidR="00A062EC" w:rsidRPr="00DC4A43" w:rsidRDefault="00A062EC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0" w:type="auto"/>
            <w:gridSpan w:val="2"/>
          </w:tcPr>
          <w:p w14:paraId="6C60262C" w14:textId="369E290A" w:rsidR="00A062EC" w:rsidRPr="00DC4A43" w:rsidRDefault="00A062EC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The next questions are about the reason of your appointment, scheduling the appointment, and the type of appointment.</w:t>
            </w:r>
          </w:p>
        </w:tc>
      </w:tr>
      <w:tr w:rsidR="00DF0D22" w:rsidRPr="00DC4A43" w14:paraId="1CDCD69F" w14:textId="0570D0BE" w:rsidTr="00172A7D">
        <w:trPr>
          <w:trHeight w:val="900"/>
        </w:trPr>
        <w:tc>
          <w:tcPr>
            <w:tcW w:w="0" w:type="auto"/>
          </w:tcPr>
          <w:p w14:paraId="36EA9D35" w14:textId="2107B53A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5.1</w:t>
            </w:r>
          </w:p>
        </w:tc>
        <w:tc>
          <w:tcPr>
            <w:tcW w:w="0" w:type="auto"/>
            <w:hideMark/>
          </w:tcPr>
          <w:p w14:paraId="0403B253" w14:textId="46D9EF5E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Why did you have an appointment for contraception right now? (For example, because you were unhappy about the contraception you were using or because you wanted to start again)</w:t>
            </w:r>
          </w:p>
        </w:tc>
        <w:tc>
          <w:tcPr>
            <w:tcW w:w="0" w:type="auto"/>
          </w:tcPr>
          <w:p w14:paraId="5404BB73" w14:textId="262B7AF8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[text box]</w:t>
            </w:r>
          </w:p>
        </w:tc>
      </w:tr>
      <w:tr w:rsidR="00DF0D22" w:rsidRPr="00DC4A43" w14:paraId="4422802A" w14:textId="54980DFB" w:rsidTr="00172A7D">
        <w:trPr>
          <w:trHeight w:val="300"/>
        </w:trPr>
        <w:tc>
          <w:tcPr>
            <w:tcW w:w="0" w:type="auto"/>
          </w:tcPr>
          <w:p w14:paraId="7F3A6A40" w14:textId="71D5B854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5.2</w:t>
            </w:r>
          </w:p>
        </w:tc>
        <w:tc>
          <w:tcPr>
            <w:tcW w:w="0" w:type="auto"/>
            <w:hideMark/>
          </w:tcPr>
          <w:p w14:paraId="5F225BA4" w14:textId="619DD67D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How easy was it to make an appointment at the midwife?</w:t>
            </w:r>
          </w:p>
        </w:tc>
        <w:tc>
          <w:tcPr>
            <w:tcW w:w="0" w:type="auto"/>
          </w:tcPr>
          <w:p w14:paraId="58B58F42" w14:textId="45F4AE01" w:rsidR="00DF0D22" w:rsidRPr="00DC4A43" w:rsidRDefault="00DF0D22" w:rsidP="00334F60">
            <w:pPr>
              <w:pStyle w:val="ListParagraph"/>
              <w:numPr>
                <w:ilvl w:val="0"/>
                <w:numId w:val="10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Very easy</w:t>
            </w:r>
          </w:p>
          <w:p w14:paraId="4845B469" w14:textId="56C42412" w:rsidR="00DF0D22" w:rsidRPr="00DC4A43" w:rsidRDefault="00DF0D22" w:rsidP="00334F60">
            <w:pPr>
              <w:pStyle w:val="ListParagraph"/>
              <w:numPr>
                <w:ilvl w:val="0"/>
                <w:numId w:val="10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Easy</w:t>
            </w:r>
          </w:p>
          <w:p w14:paraId="35270D64" w14:textId="3DA899DC" w:rsidR="00DF0D22" w:rsidRPr="00DC4A43" w:rsidRDefault="00DF0D22" w:rsidP="00334F60">
            <w:pPr>
              <w:pStyle w:val="ListParagraph"/>
              <w:numPr>
                <w:ilvl w:val="0"/>
                <w:numId w:val="10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Moderately easy</w:t>
            </w:r>
          </w:p>
          <w:p w14:paraId="363988B9" w14:textId="0823662A" w:rsidR="00DF0D22" w:rsidRPr="00DC4A43" w:rsidRDefault="00DF0D22" w:rsidP="00334F60">
            <w:pPr>
              <w:pStyle w:val="ListParagraph"/>
              <w:numPr>
                <w:ilvl w:val="0"/>
                <w:numId w:val="10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Not easy</w:t>
            </w:r>
          </w:p>
          <w:p w14:paraId="583F016A" w14:textId="5113198C" w:rsidR="00DF0D22" w:rsidRPr="00DC4A43" w:rsidRDefault="00DF0D22" w:rsidP="00334F60">
            <w:pPr>
              <w:pStyle w:val="ListParagraph"/>
              <w:numPr>
                <w:ilvl w:val="0"/>
                <w:numId w:val="10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Do not know</w:t>
            </w:r>
          </w:p>
          <w:p w14:paraId="685D42E7" w14:textId="64C7E3DA" w:rsidR="00DF0D22" w:rsidRPr="00DC4A43" w:rsidRDefault="00DF0D22" w:rsidP="00334F60">
            <w:pPr>
              <w:pStyle w:val="ListParagraph"/>
              <w:numPr>
                <w:ilvl w:val="0"/>
                <w:numId w:val="10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Rather not say</w:t>
            </w:r>
          </w:p>
        </w:tc>
      </w:tr>
      <w:tr w:rsidR="00DF0D22" w:rsidRPr="00DC4A43" w14:paraId="3F58EA6B" w14:textId="5CDC8743" w:rsidTr="00172A7D">
        <w:trPr>
          <w:trHeight w:val="600"/>
        </w:trPr>
        <w:tc>
          <w:tcPr>
            <w:tcW w:w="0" w:type="auto"/>
          </w:tcPr>
          <w:p w14:paraId="654726A1" w14:textId="16C54D8C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5.3</w:t>
            </w:r>
          </w:p>
        </w:tc>
        <w:tc>
          <w:tcPr>
            <w:tcW w:w="0" w:type="auto"/>
            <w:hideMark/>
          </w:tcPr>
          <w:p w14:paraId="7A9BA013" w14:textId="4A5E0367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When you made an appointment, when were you able to visit the midwife for contraception?</w:t>
            </w:r>
          </w:p>
        </w:tc>
        <w:tc>
          <w:tcPr>
            <w:tcW w:w="0" w:type="auto"/>
          </w:tcPr>
          <w:p w14:paraId="513C8F7A" w14:textId="77777777" w:rsidR="00DF0D22" w:rsidRPr="00DC4A43" w:rsidRDefault="00DF0D22" w:rsidP="00334F60">
            <w:pPr>
              <w:pStyle w:val="ListParagraph"/>
              <w:numPr>
                <w:ilvl w:val="0"/>
                <w:numId w:val="16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The same day</w:t>
            </w:r>
          </w:p>
          <w:p w14:paraId="1B591DB4" w14:textId="249D112A" w:rsidR="00DF0D22" w:rsidRPr="00DC4A43" w:rsidRDefault="00DF0D22" w:rsidP="00334F60">
            <w:pPr>
              <w:pStyle w:val="ListParagraph"/>
              <w:numPr>
                <w:ilvl w:val="0"/>
                <w:numId w:val="16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Within a few days</w:t>
            </w:r>
          </w:p>
          <w:p w14:paraId="44D548D3" w14:textId="38A845F6" w:rsidR="00DF0D22" w:rsidRPr="00DC4A43" w:rsidRDefault="00DF0D22" w:rsidP="00334F60">
            <w:pPr>
              <w:pStyle w:val="ListParagraph"/>
              <w:numPr>
                <w:ilvl w:val="0"/>
                <w:numId w:val="16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Within a week</w:t>
            </w:r>
          </w:p>
          <w:p w14:paraId="4557969A" w14:textId="2A90AFB5" w:rsidR="00DF0D22" w:rsidRPr="00DC4A43" w:rsidRDefault="00DF0D22" w:rsidP="00334F60">
            <w:pPr>
              <w:pStyle w:val="ListParagraph"/>
              <w:numPr>
                <w:ilvl w:val="0"/>
                <w:numId w:val="16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Within two weeks</w:t>
            </w:r>
          </w:p>
          <w:p w14:paraId="4C396484" w14:textId="0BB17538" w:rsidR="00DF0D22" w:rsidRPr="00DC4A43" w:rsidRDefault="00DF0D22" w:rsidP="00334F60">
            <w:pPr>
              <w:pStyle w:val="ListParagraph"/>
              <w:numPr>
                <w:ilvl w:val="0"/>
                <w:numId w:val="16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After two weeks</w:t>
            </w:r>
          </w:p>
          <w:p w14:paraId="50D1FC3C" w14:textId="31EA9D3E" w:rsidR="00DF0D22" w:rsidRPr="00DC4A43" w:rsidRDefault="00DF0D22" w:rsidP="00334F60">
            <w:pPr>
              <w:pStyle w:val="ListParagraph"/>
              <w:numPr>
                <w:ilvl w:val="0"/>
                <w:numId w:val="16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Do not know</w:t>
            </w:r>
          </w:p>
          <w:p w14:paraId="133DEC09" w14:textId="109F1A55" w:rsidR="00DF0D22" w:rsidRPr="00DC4A43" w:rsidRDefault="00DF0D22" w:rsidP="00334F60">
            <w:pPr>
              <w:pStyle w:val="ListParagraph"/>
              <w:numPr>
                <w:ilvl w:val="0"/>
                <w:numId w:val="16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Rather not say</w:t>
            </w:r>
          </w:p>
        </w:tc>
      </w:tr>
      <w:tr w:rsidR="00DF0D22" w:rsidRPr="00DC4A43" w14:paraId="36D7DF60" w14:textId="4994CED0" w:rsidTr="00172A7D">
        <w:trPr>
          <w:trHeight w:val="600"/>
        </w:trPr>
        <w:tc>
          <w:tcPr>
            <w:tcW w:w="0" w:type="auto"/>
          </w:tcPr>
          <w:p w14:paraId="5F9C95FD" w14:textId="0D34FB5E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lastRenderedPageBreak/>
              <w:t>5.4</w:t>
            </w:r>
          </w:p>
        </w:tc>
        <w:tc>
          <w:tcPr>
            <w:tcW w:w="0" w:type="auto"/>
            <w:hideMark/>
          </w:tcPr>
          <w:p w14:paraId="5125EBE7" w14:textId="75A1EA0B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How easy was it for you to come to the appointment (e.g. walking, biking, public transport, car, etc.)?</w:t>
            </w:r>
          </w:p>
        </w:tc>
        <w:tc>
          <w:tcPr>
            <w:tcW w:w="0" w:type="auto"/>
          </w:tcPr>
          <w:p w14:paraId="39D85330" w14:textId="77777777" w:rsidR="00DF0D22" w:rsidRPr="00DC4A43" w:rsidRDefault="00DF0D22" w:rsidP="00334F60">
            <w:pPr>
              <w:pStyle w:val="ListParagraph"/>
              <w:numPr>
                <w:ilvl w:val="0"/>
                <w:numId w:val="10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Very easy</w:t>
            </w:r>
          </w:p>
          <w:p w14:paraId="3AFC1F52" w14:textId="77777777" w:rsidR="00DF0D22" w:rsidRPr="00DC4A43" w:rsidRDefault="00DF0D22" w:rsidP="00334F60">
            <w:pPr>
              <w:pStyle w:val="ListParagraph"/>
              <w:numPr>
                <w:ilvl w:val="0"/>
                <w:numId w:val="10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Easy</w:t>
            </w:r>
          </w:p>
          <w:p w14:paraId="754A602E" w14:textId="77777777" w:rsidR="00DF0D22" w:rsidRPr="00DC4A43" w:rsidRDefault="00DF0D22" w:rsidP="00334F60">
            <w:pPr>
              <w:pStyle w:val="ListParagraph"/>
              <w:numPr>
                <w:ilvl w:val="0"/>
                <w:numId w:val="10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Moderately easy</w:t>
            </w:r>
          </w:p>
          <w:p w14:paraId="4158CB48" w14:textId="77777777" w:rsidR="00DF0D22" w:rsidRPr="00DC4A43" w:rsidRDefault="00DF0D22" w:rsidP="00334F60">
            <w:pPr>
              <w:pStyle w:val="ListParagraph"/>
              <w:numPr>
                <w:ilvl w:val="0"/>
                <w:numId w:val="10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Not easy</w:t>
            </w:r>
          </w:p>
          <w:p w14:paraId="0A0FFDBF" w14:textId="77777777" w:rsidR="00DF0D22" w:rsidRPr="00DC4A43" w:rsidRDefault="00DF0D22" w:rsidP="00334F60">
            <w:pPr>
              <w:pStyle w:val="ListParagraph"/>
              <w:numPr>
                <w:ilvl w:val="0"/>
                <w:numId w:val="10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Do not know</w:t>
            </w:r>
          </w:p>
          <w:p w14:paraId="6CCEEE95" w14:textId="13DC6B60" w:rsidR="00DF0D22" w:rsidRPr="00DC4A43" w:rsidRDefault="00DF0D22" w:rsidP="00334F60">
            <w:pPr>
              <w:pStyle w:val="ListParagraph"/>
              <w:numPr>
                <w:ilvl w:val="0"/>
                <w:numId w:val="10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Rather not say</w:t>
            </w:r>
          </w:p>
        </w:tc>
      </w:tr>
      <w:tr w:rsidR="00DF0D22" w:rsidRPr="00DC4A43" w14:paraId="4D38F69F" w14:textId="59A3AEFB" w:rsidTr="00172A7D">
        <w:trPr>
          <w:trHeight w:val="900"/>
        </w:trPr>
        <w:tc>
          <w:tcPr>
            <w:tcW w:w="0" w:type="auto"/>
          </w:tcPr>
          <w:p w14:paraId="6038C07C" w14:textId="6BEFBD32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5.5</w:t>
            </w:r>
          </w:p>
        </w:tc>
        <w:tc>
          <w:tcPr>
            <w:tcW w:w="0" w:type="auto"/>
            <w:hideMark/>
          </w:tcPr>
          <w:p w14:paraId="12A13347" w14:textId="1532FDA1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 xml:space="preserve">How understandable was the information about contraception at the midwife </w:t>
            </w: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u w:val="single"/>
                <w:lang w:val="en-GB" w:eastAsia="nl-NL"/>
              </w:rPr>
              <w:t>prior to</w:t>
            </w: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 xml:space="preserve"> your appointment? For example about different methods of contraception or the appointment itself.</w:t>
            </w:r>
          </w:p>
        </w:tc>
        <w:tc>
          <w:tcPr>
            <w:tcW w:w="0" w:type="auto"/>
          </w:tcPr>
          <w:p w14:paraId="0569A277" w14:textId="77777777" w:rsidR="00DF0D22" w:rsidRPr="00DC4A43" w:rsidRDefault="00DF0D22" w:rsidP="00334F60">
            <w:pPr>
              <w:pStyle w:val="ListParagraph"/>
              <w:numPr>
                <w:ilvl w:val="0"/>
                <w:numId w:val="11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Very understandable</w:t>
            </w:r>
          </w:p>
          <w:p w14:paraId="408A5F69" w14:textId="5A673439" w:rsidR="00DF0D22" w:rsidRPr="00DC4A43" w:rsidRDefault="00DF0D22" w:rsidP="00334F60">
            <w:pPr>
              <w:pStyle w:val="ListParagraph"/>
              <w:numPr>
                <w:ilvl w:val="0"/>
                <w:numId w:val="11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Understandable</w:t>
            </w:r>
          </w:p>
          <w:p w14:paraId="177B111E" w14:textId="444B45C6" w:rsidR="00DF0D22" w:rsidRPr="00DC4A43" w:rsidRDefault="00DF0D22" w:rsidP="00334F60">
            <w:pPr>
              <w:pStyle w:val="ListParagraph"/>
              <w:numPr>
                <w:ilvl w:val="0"/>
                <w:numId w:val="11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Somewhat understandable</w:t>
            </w:r>
          </w:p>
          <w:p w14:paraId="674C7ACC" w14:textId="16C09952" w:rsidR="00DF0D22" w:rsidRPr="00DC4A43" w:rsidRDefault="00DF0D22" w:rsidP="00334F60">
            <w:pPr>
              <w:pStyle w:val="ListParagraph"/>
              <w:numPr>
                <w:ilvl w:val="0"/>
                <w:numId w:val="11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Not understandable</w:t>
            </w:r>
          </w:p>
          <w:p w14:paraId="7C0FC836" w14:textId="75C690D7" w:rsidR="00DF0D22" w:rsidRPr="00DC4A43" w:rsidRDefault="00DF0D22" w:rsidP="00334F60">
            <w:pPr>
              <w:pStyle w:val="ListParagraph"/>
              <w:numPr>
                <w:ilvl w:val="0"/>
                <w:numId w:val="11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Do not know</w:t>
            </w:r>
          </w:p>
          <w:p w14:paraId="777CBFE7" w14:textId="5DAF6ED5" w:rsidR="00DF0D22" w:rsidRPr="00DC4A43" w:rsidRDefault="00DF0D22" w:rsidP="00334F60">
            <w:pPr>
              <w:pStyle w:val="ListParagraph"/>
              <w:numPr>
                <w:ilvl w:val="0"/>
                <w:numId w:val="11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Rather not say</w:t>
            </w:r>
          </w:p>
        </w:tc>
      </w:tr>
      <w:tr w:rsidR="00DF0D22" w:rsidRPr="00DC4A43" w14:paraId="21737084" w14:textId="07DAF044" w:rsidTr="00172A7D">
        <w:trPr>
          <w:trHeight w:val="300"/>
        </w:trPr>
        <w:tc>
          <w:tcPr>
            <w:tcW w:w="0" w:type="auto"/>
          </w:tcPr>
          <w:p w14:paraId="5419B6AB" w14:textId="5424AC0E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5.6</w:t>
            </w:r>
          </w:p>
        </w:tc>
        <w:tc>
          <w:tcPr>
            <w:tcW w:w="0" w:type="auto"/>
            <w:hideMark/>
          </w:tcPr>
          <w:p w14:paraId="1D5A04B6" w14:textId="7C3D3B52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Why did you go to the midwife?</w:t>
            </w:r>
          </w:p>
        </w:tc>
        <w:tc>
          <w:tcPr>
            <w:tcW w:w="0" w:type="auto"/>
          </w:tcPr>
          <w:p w14:paraId="1E8CCCAE" w14:textId="77777777" w:rsidR="00DF0D22" w:rsidRPr="00DC4A43" w:rsidRDefault="00DF0D22" w:rsidP="00334F60">
            <w:pPr>
              <w:pStyle w:val="ListParagraph"/>
              <w:numPr>
                <w:ilvl w:val="0"/>
                <w:numId w:val="12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I only went to the midwife for advice about contraception</w:t>
            </w:r>
          </w:p>
          <w:p w14:paraId="1A94F69F" w14:textId="0C8BA8A0" w:rsidR="00DF0D22" w:rsidRPr="00DC4A43" w:rsidRDefault="00DF0D22" w:rsidP="00334F60">
            <w:pPr>
              <w:pStyle w:val="ListParagraph"/>
              <w:numPr>
                <w:ilvl w:val="0"/>
                <w:numId w:val="12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I only went to the midwife to get contraception (insertion or prescription)</w:t>
            </w:r>
          </w:p>
          <w:p w14:paraId="7540112E" w14:textId="549BC9A3" w:rsidR="00DF0D22" w:rsidRPr="00DC4A43" w:rsidRDefault="00DF0D22" w:rsidP="00334F60">
            <w:pPr>
              <w:pStyle w:val="ListParagraph"/>
              <w:numPr>
                <w:ilvl w:val="0"/>
                <w:numId w:val="12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I went to the midwife both for advice and to get contraception (insertion or prescription)</w:t>
            </w:r>
          </w:p>
        </w:tc>
      </w:tr>
      <w:tr w:rsidR="00DF0D22" w:rsidRPr="00DC4A43" w14:paraId="5A80F2F4" w14:textId="35DFFF8F" w:rsidTr="00172A7D">
        <w:trPr>
          <w:trHeight w:val="300"/>
        </w:trPr>
        <w:tc>
          <w:tcPr>
            <w:tcW w:w="0" w:type="auto"/>
          </w:tcPr>
          <w:p w14:paraId="7C957FB1" w14:textId="7EC9B2DD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5.7</w:t>
            </w:r>
          </w:p>
        </w:tc>
        <w:tc>
          <w:tcPr>
            <w:tcW w:w="0" w:type="auto"/>
            <w:hideMark/>
          </w:tcPr>
          <w:p w14:paraId="64B04CD8" w14:textId="79819DF4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What happened during your appointment?</w:t>
            </w:r>
          </w:p>
        </w:tc>
        <w:tc>
          <w:tcPr>
            <w:tcW w:w="0" w:type="auto"/>
          </w:tcPr>
          <w:p w14:paraId="15AA2E80" w14:textId="77777777" w:rsidR="00DF0D22" w:rsidRPr="00DC4A43" w:rsidRDefault="00DF0D22" w:rsidP="00334F60">
            <w:pPr>
              <w:pStyle w:val="ListParagraph"/>
              <w:numPr>
                <w:ilvl w:val="0"/>
                <w:numId w:val="13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I only got advice about contraception</w:t>
            </w:r>
          </w:p>
          <w:p w14:paraId="3CC6A790" w14:textId="74B726CB" w:rsidR="00DF0D22" w:rsidRPr="00DC4A43" w:rsidRDefault="00DF0D22" w:rsidP="00334F60">
            <w:pPr>
              <w:pStyle w:val="ListParagraph"/>
              <w:numPr>
                <w:ilvl w:val="0"/>
                <w:numId w:val="13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I only got contraception (insertion or prescription)</w:t>
            </w:r>
          </w:p>
          <w:p w14:paraId="6D5BCF83" w14:textId="383920B4" w:rsidR="00DF0D22" w:rsidRPr="00DC4A43" w:rsidRDefault="00DF0D22" w:rsidP="00334F60">
            <w:pPr>
              <w:pStyle w:val="ListParagraph"/>
              <w:numPr>
                <w:ilvl w:val="0"/>
                <w:numId w:val="13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I both got advice and I got contraception (insertion or prescription)</w:t>
            </w:r>
          </w:p>
        </w:tc>
      </w:tr>
      <w:tr w:rsidR="00DF0D22" w:rsidRPr="00DC4A43" w14:paraId="2229BF2F" w14:textId="7634C820" w:rsidTr="00172A7D">
        <w:trPr>
          <w:trHeight w:val="300"/>
        </w:trPr>
        <w:tc>
          <w:tcPr>
            <w:tcW w:w="0" w:type="auto"/>
          </w:tcPr>
          <w:p w14:paraId="440E3371" w14:textId="581D0A32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5.8</w:t>
            </w:r>
          </w:p>
        </w:tc>
        <w:tc>
          <w:tcPr>
            <w:tcW w:w="0" w:type="auto"/>
            <w:hideMark/>
          </w:tcPr>
          <w:p w14:paraId="1FF5577B" w14:textId="25FDFF26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How did you know that you could go to the midwife for contraception? (multiple answers possible)</w:t>
            </w:r>
          </w:p>
        </w:tc>
        <w:tc>
          <w:tcPr>
            <w:tcW w:w="0" w:type="auto"/>
          </w:tcPr>
          <w:p w14:paraId="7D170D74" w14:textId="77777777" w:rsidR="00DF0D22" w:rsidRPr="00DC4A43" w:rsidRDefault="00DF0D22" w:rsidP="00334F60">
            <w:pPr>
              <w:pStyle w:val="ListParagraph"/>
              <w:numPr>
                <w:ilvl w:val="0"/>
                <w:numId w:val="15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Through family, friends, acquaintances</w:t>
            </w:r>
          </w:p>
          <w:p w14:paraId="786C0D41" w14:textId="221A2A5C" w:rsidR="00DF0D22" w:rsidRPr="00DC4A43" w:rsidRDefault="00DF0D22" w:rsidP="00334F60">
            <w:pPr>
              <w:pStyle w:val="ListParagraph"/>
              <w:numPr>
                <w:ilvl w:val="0"/>
                <w:numId w:val="15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Through social media</w:t>
            </w:r>
          </w:p>
          <w:p w14:paraId="64456907" w14:textId="5B86690A" w:rsidR="00DF0D22" w:rsidRPr="00DC4A43" w:rsidRDefault="00DF0D22" w:rsidP="00334F60">
            <w:pPr>
              <w:pStyle w:val="ListParagraph"/>
              <w:numPr>
                <w:ilvl w:val="0"/>
                <w:numId w:val="15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Through the midwife</w:t>
            </w:r>
          </w:p>
          <w:p w14:paraId="55DB1978" w14:textId="7AB7E5EC" w:rsidR="00DF0D22" w:rsidRPr="00DC4A43" w:rsidRDefault="00DF0D22" w:rsidP="00334F60">
            <w:pPr>
              <w:pStyle w:val="ListParagraph"/>
              <w:numPr>
                <w:ilvl w:val="0"/>
                <w:numId w:val="15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 xml:space="preserve">Through the general </w:t>
            </w:r>
            <w:r w:rsidR="00DC4A43"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practitioner</w:t>
            </w: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 xml:space="preserve"> (GP)</w:t>
            </w:r>
          </w:p>
          <w:p w14:paraId="516CE7F6" w14:textId="483743D5" w:rsidR="00DF0D22" w:rsidRPr="00DC4A43" w:rsidRDefault="00DF0D22" w:rsidP="00334F60">
            <w:pPr>
              <w:pStyle w:val="ListParagraph"/>
              <w:numPr>
                <w:ilvl w:val="0"/>
                <w:numId w:val="15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Other, please describe:...</w:t>
            </w:r>
          </w:p>
          <w:p w14:paraId="5A0B9A43" w14:textId="589435F3" w:rsidR="00DF0D22" w:rsidRPr="00DC4A43" w:rsidRDefault="00DF0D22" w:rsidP="00334F60">
            <w:pPr>
              <w:pStyle w:val="ListParagraph"/>
              <w:numPr>
                <w:ilvl w:val="0"/>
                <w:numId w:val="15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Do not know</w:t>
            </w:r>
          </w:p>
          <w:p w14:paraId="61EE776C" w14:textId="676BEBA5" w:rsidR="00DF0D22" w:rsidRPr="00DC4A43" w:rsidRDefault="00DF0D22" w:rsidP="00334F60">
            <w:pPr>
              <w:pStyle w:val="ListParagraph"/>
              <w:numPr>
                <w:ilvl w:val="0"/>
                <w:numId w:val="15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Rather not say</w:t>
            </w:r>
          </w:p>
        </w:tc>
      </w:tr>
      <w:tr w:rsidR="00DF0D22" w:rsidRPr="00DC4A43" w14:paraId="180A9A09" w14:textId="77777777" w:rsidTr="00172A7D">
        <w:trPr>
          <w:trHeight w:val="300"/>
        </w:trPr>
        <w:tc>
          <w:tcPr>
            <w:tcW w:w="0" w:type="auto"/>
          </w:tcPr>
          <w:p w14:paraId="6DF73FD3" w14:textId="3C61C0E8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5.8.1</w:t>
            </w:r>
          </w:p>
        </w:tc>
        <w:tc>
          <w:tcPr>
            <w:tcW w:w="0" w:type="auto"/>
          </w:tcPr>
          <w:p w14:paraId="303C068E" w14:textId="15F40BD7" w:rsidR="00DF0D22" w:rsidRPr="00DC4A43" w:rsidRDefault="00A25B29" w:rsidP="00DF0D22">
            <w:pPr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  <w:lang w:val="en-GB" w:eastAsia="nl-NL"/>
              </w:rPr>
              <w:t>[If</w:t>
            </w:r>
            <w:r w:rsidR="00DF0D22" w:rsidRPr="00DC4A43">
              <w:rPr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  <w:lang w:val="en-GB" w:eastAsia="nl-NL"/>
              </w:rPr>
              <w:t xml:space="preserve"> 5.8 = Other, please describe:...]</w:t>
            </w:r>
          </w:p>
          <w:p w14:paraId="2D13E133" w14:textId="77777777" w:rsidR="00A25B29" w:rsidRPr="00DC4A43" w:rsidRDefault="00A25B29" w:rsidP="00DF0D22">
            <w:pPr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  <w:lang w:val="en-GB" w:eastAsia="nl-NL"/>
              </w:rPr>
            </w:pPr>
          </w:p>
          <w:p w14:paraId="415878B7" w14:textId="1632A6F7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Other, please describe:…</w:t>
            </w:r>
          </w:p>
        </w:tc>
        <w:tc>
          <w:tcPr>
            <w:tcW w:w="0" w:type="auto"/>
          </w:tcPr>
          <w:p w14:paraId="7A1BD014" w14:textId="47E6633F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[text box]</w:t>
            </w:r>
          </w:p>
        </w:tc>
      </w:tr>
      <w:tr w:rsidR="00DF0D22" w:rsidRPr="00DC4A43" w14:paraId="0945821E" w14:textId="1468578F" w:rsidTr="00172A7D">
        <w:trPr>
          <w:trHeight w:val="300"/>
        </w:trPr>
        <w:tc>
          <w:tcPr>
            <w:tcW w:w="0" w:type="auto"/>
          </w:tcPr>
          <w:p w14:paraId="59F63E8F" w14:textId="5202F681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5.9</w:t>
            </w:r>
          </w:p>
        </w:tc>
        <w:tc>
          <w:tcPr>
            <w:tcW w:w="0" w:type="auto"/>
            <w:hideMark/>
          </w:tcPr>
          <w:p w14:paraId="36983C13" w14:textId="6FD859B4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At which midwife practice did you have an appointment?</w:t>
            </w:r>
          </w:p>
        </w:tc>
        <w:tc>
          <w:tcPr>
            <w:tcW w:w="0" w:type="auto"/>
          </w:tcPr>
          <w:p w14:paraId="26FDBC58" w14:textId="77777777" w:rsidR="00DF0D22" w:rsidRPr="00DC4A43" w:rsidRDefault="00DF0D22" w:rsidP="00334F60">
            <w:pPr>
              <w:pStyle w:val="ListParagraph"/>
              <w:numPr>
                <w:ilvl w:val="0"/>
                <w:numId w:val="14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Wereldkind, Alphen aan den Rijn</w:t>
            </w:r>
          </w:p>
          <w:p w14:paraId="6F2F4BEA" w14:textId="464FD763" w:rsidR="00DF0D22" w:rsidRPr="00DC4A43" w:rsidRDefault="00DF0D22" w:rsidP="00334F60">
            <w:pPr>
              <w:pStyle w:val="ListParagraph"/>
              <w:numPr>
                <w:ilvl w:val="0"/>
                <w:numId w:val="14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Echo, Amsterdam</w:t>
            </w:r>
          </w:p>
          <w:p w14:paraId="048048F2" w14:textId="23CDE2A6" w:rsidR="00DF0D22" w:rsidRPr="00DC4A43" w:rsidRDefault="00DF0D22" w:rsidP="00334F60">
            <w:pPr>
              <w:pStyle w:val="ListParagraph"/>
              <w:numPr>
                <w:ilvl w:val="0"/>
                <w:numId w:val="14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Femme, Amsterdam</w:t>
            </w:r>
          </w:p>
          <w:p w14:paraId="487B25FC" w14:textId="1BBC133D" w:rsidR="00DF0D22" w:rsidRPr="00DC4A43" w:rsidRDefault="00DF0D22" w:rsidP="00334F60">
            <w:pPr>
              <w:pStyle w:val="ListParagraph"/>
              <w:numPr>
                <w:ilvl w:val="0"/>
                <w:numId w:val="14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Nova, Amsterdam</w:t>
            </w:r>
          </w:p>
          <w:p w14:paraId="376D059F" w14:textId="2339ACFB" w:rsidR="00DF0D22" w:rsidRPr="00DC4A43" w:rsidRDefault="00DF0D22" w:rsidP="00334F60">
            <w:pPr>
              <w:pStyle w:val="ListParagraph"/>
              <w:numPr>
                <w:ilvl w:val="0"/>
                <w:numId w:val="14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Vida, Amsterdam</w:t>
            </w:r>
          </w:p>
          <w:p w14:paraId="6C7D6CC4" w14:textId="1ACBF2DE" w:rsidR="00DF0D22" w:rsidRPr="00DC4A43" w:rsidRDefault="00DF0D22" w:rsidP="00334F60">
            <w:pPr>
              <w:pStyle w:val="ListParagraph"/>
              <w:numPr>
                <w:ilvl w:val="0"/>
                <w:numId w:val="14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Geboortehuis Bussum</w:t>
            </w:r>
          </w:p>
          <w:p w14:paraId="22C28A66" w14:textId="040AEA9B" w:rsidR="00DF0D22" w:rsidRPr="00DC4A43" w:rsidRDefault="00DF0D22" w:rsidP="00334F60">
            <w:pPr>
              <w:pStyle w:val="ListParagraph"/>
              <w:numPr>
                <w:ilvl w:val="0"/>
                <w:numId w:val="14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lastRenderedPageBreak/>
              <w:t>Carmenta, Den Haag</w:t>
            </w:r>
          </w:p>
          <w:p w14:paraId="1C4433D0" w14:textId="508CF367" w:rsidR="00DF0D22" w:rsidRPr="00DC4A43" w:rsidRDefault="00DF0D22" w:rsidP="00334F60">
            <w:pPr>
              <w:pStyle w:val="ListParagraph"/>
              <w:numPr>
                <w:ilvl w:val="0"/>
                <w:numId w:val="14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Ella, Den Haag</w:t>
            </w:r>
          </w:p>
          <w:p w14:paraId="7F847459" w14:textId="17B11F5F" w:rsidR="00DF0D22" w:rsidRPr="00DC4A43" w:rsidRDefault="00DF0D22" w:rsidP="00334F60">
            <w:pPr>
              <w:pStyle w:val="ListParagraph"/>
              <w:numPr>
                <w:ilvl w:val="0"/>
                <w:numId w:val="14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Femme, Den Haag</w:t>
            </w:r>
          </w:p>
          <w:p w14:paraId="1770669B" w14:textId="15AD5E13" w:rsidR="00DF0D22" w:rsidRPr="00DC4A43" w:rsidRDefault="00DF0D22" w:rsidP="00334F60">
            <w:pPr>
              <w:pStyle w:val="ListParagraph"/>
              <w:numPr>
                <w:ilvl w:val="0"/>
                <w:numId w:val="14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Geboortecentrum Life, Den Haag</w:t>
            </w:r>
          </w:p>
          <w:p w14:paraId="4E1D0DEB" w14:textId="77883A7D" w:rsidR="00DF0D22" w:rsidRPr="00DC4A43" w:rsidRDefault="00DF0D22" w:rsidP="00334F60">
            <w:pPr>
              <w:pStyle w:val="ListParagraph"/>
              <w:numPr>
                <w:ilvl w:val="0"/>
                <w:numId w:val="14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Anticonceptiespecialist Wendy, Groningen</w:t>
            </w:r>
          </w:p>
          <w:p w14:paraId="4BABC065" w14:textId="2D7FEA1F" w:rsidR="00DF0D22" w:rsidRPr="00DC4A43" w:rsidRDefault="00DF0D22" w:rsidP="00334F60">
            <w:pPr>
              <w:pStyle w:val="ListParagraph"/>
              <w:numPr>
                <w:ilvl w:val="0"/>
                <w:numId w:val="14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De Bakermat, Wageningen</w:t>
            </w:r>
          </w:p>
          <w:p w14:paraId="1700BC3C" w14:textId="23D3879E" w:rsidR="00DF0D22" w:rsidRPr="00DC4A43" w:rsidRDefault="00DF0D22" w:rsidP="00334F60">
            <w:pPr>
              <w:pStyle w:val="ListParagraph"/>
              <w:numPr>
                <w:ilvl w:val="0"/>
                <w:numId w:val="14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Wel en Wee, Winterswijk</w:t>
            </w:r>
          </w:p>
          <w:p w14:paraId="1241FF99" w14:textId="64D5C13D" w:rsidR="00DF0D22" w:rsidRPr="00DC4A43" w:rsidRDefault="00DF0D22" w:rsidP="00334F60">
            <w:pPr>
              <w:pStyle w:val="ListParagraph"/>
              <w:numPr>
                <w:ilvl w:val="0"/>
                <w:numId w:val="14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De Kiem, Zwolle</w:t>
            </w:r>
          </w:p>
          <w:p w14:paraId="08F75419" w14:textId="2C511EFD" w:rsidR="00DF0D22" w:rsidRPr="00DC4A43" w:rsidRDefault="00DF0D22" w:rsidP="00334F60">
            <w:pPr>
              <w:pStyle w:val="ListParagraph"/>
              <w:numPr>
                <w:ilvl w:val="0"/>
                <w:numId w:val="14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Other, please describe:...</w:t>
            </w:r>
          </w:p>
          <w:p w14:paraId="01F3BCF4" w14:textId="39B4583F" w:rsidR="00DF0D22" w:rsidRPr="00DC4A43" w:rsidRDefault="00DF0D22" w:rsidP="00334F60">
            <w:pPr>
              <w:pStyle w:val="ListParagraph"/>
              <w:numPr>
                <w:ilvl w:val="0"/>
                <w:numId w:val="14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Rather not say</w:t>
            </w:r>
          </w:p>
        </w:tc>
      </w:tr>
      <w:tr w:rsidR="00DF0D22" w:rsidRPr="00DC4A43" w14:paraId="499270BB" w14:textId="77777777" w:rsidTr="00172A7D">
        <w:trPr>
          <w:trHeight w:val="300"/>
        </w:trPr>
        <w:tc>
          <w:tcPr>
            <w:tcW w:w="0" w:type="auto"/>
          </w:tcPr>
          <w:p w14:paraId="5CD1D8FD" w14:textId="77777777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0" w:type="auto"/>
          </w:tcPr>
          <w:p w14:paraId="5E820568" w14:textId="43E3FE5C" w:rsidR="00DF0D22" w:rsidRPr="00DC4A43" w:rsidRDefault="00A25B29" w:rsidP="00DF0D22">
            <w:pPr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  <w:lang w:val="en-GB" w:eastAsia="nl-NL"/>
              </w:rPr>
              <w:t>[If</w:t>
            </w:r>
            <w:r w:rsidR="00DF0D22" w:rsidRPr="00DC4A43">
              <w:rPr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  <w:lang w:val="en-GB" w:eastAsia="nl-NL"/>
              </w:rPr>
              <w:t xml:space="preserve"> 5.9 = Other, please describe:...]</w:t>
            </w:r>
          </w:p>
          <w:p w14:paraId="6B474A59" w14:textId="77777777" w:rsidR="00A25B29" w:rsidRPr="00DC4A43" w:rsidRDefault="00A25B29" w:rsidP="00DF0D22">
            <w:pPr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  <w:lang w:val="en-GB" w:eastAsia="nl-NL"/>
              </w:rPr>
            </w:pPr>
          </w:p>
          <w:p w14:paraId="797E52F9" w14:textId="3D164C3C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Other, please describe:…</w:t>
            </w:r>
          </w:p>
        </w:tc>
        <w:tc>
          <w:tcPr>
            <w:tcW w:w="0" w:type="auto"/>
          </w:tcPr>
          <w:p w14:paraId="7E421E54" w14:textId="14FE69C1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[text box]</w:t>
            </w:r>
          </w:p>
        </w:tc>
      </w:tr>
      <w:tr w:rsidR="00DF0D22" w:rsidRPr="00DC4A43" w14:paraId="01718188" w14:textId="77777777" w:rsidTr="00172A7D">
        <w:trPr>
          <w:trHeight w:val="300"/>
        </w:trPr>
        <w:tc>
          <w:tcPr>
            <w:tcW w:w="0" w:type="auto"/>
          </w:tcPr>
          <w:p w14:paraId="75D037B4" w14:textId="030931CB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5.10</w:t>
            </w:r>
          </w:p>
        </w:tc>
        <w:tc>
          <w:tcPr>
            <w:tcW w:w="0" w:type="auto"/>
          </w:tcPr>
          <w:p w14:paraId="4FF5F917" w14:textId="6BAA6CFA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How long ago was your appointment for getting advice on or receiving contraception?</w:t>
            </w:r>
          </w:p>
        </w:tc>
        <w:tc>
          <w:tcPr>
            <w:tcW w:w="0" w:type="auto"/>
          </w:tcPr>
          <w:p w14:paraId="4F25A972" w14:textId="77777777" w:rsidR="00DF0D22" w:rsidRPr="00DC4A43" w:rsidRDefault="00DF0D22" w:rsidP="00334F60">
            <w:pPr>
              <w:pStyle w:val="ListParagraph"/>
              <w:numPr>
                <w:ilvl w:val="0"/>
                <w:numId w:val="20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Less than 1 week ago</w:t>
            </w:r>
          </w:p>
          <w:p w14:paraId="72E26BC7" w14:textId="64E1F5B7" w:rsidR="00DF0D22" w:rsidRPr="00DC4A43" w:rsidRDefault="00DF0D22" w:rsidP="00334F60">
            <w:pPr>
              <w:pStyle w:val="ListParagraph"/>
              <w:numPr>
                <w:ilvl w:val="0"/>
                <w:numId w:val="20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Less than 2 weeks ago</w:t>
            </w:r>
          </w:p>
          <w:p w14:paraId="734DAAAD" w14:textId="30584B2C" w:rsidR="00DF0D22" w:rsidRPr="00DC4A43" w:rsidRDefault="00DF0D22" w:rsidP="00334F60">
            <w:pPr>
              <w:pStyle w:val="ListParagraph"/>
              <w:numPr>
                <w:ilvl w:val="0"/>
                <w:numId w:val="20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Less than 1 month ago</w:t>
            </w:r>
          </w:p>
          <w:p w14:paraId="05999295" w14:textId="5A1E0CA1" w:rsidR="00DF0D22" w:rsidRPr="00DC4A43" w:rsidRDefault="00DF0D22" w:rsidP="00334F60">
            <w:pPr>
              <w:pStyle w:val="ListParagraph"/>
              <w:numPr>
                <w:ilvl w:val="0"/>
                <w:numId w:val="20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Less than 2 months ago</w:t>
            </w:r>
          </w:p>
          <w:p w14:paraId="6F99089C" w14:textId="0A74017C" w:rsidR="00DF0D22" w:rsidRPr="00DC4A43" w:rsidRDefault="00DF0D22" w:rsidP="00334F60">
            <w:pPr>
              <w:pStyle w:val="ListParagraph"/>
              <w:numPr>
                <w:ilvl w:val="0"/>
                <w:numId w:val="20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More than 2 months ago</w:t>
            </w:r>
          </w:p>
          <w:p w14:paraId="5CEC4880" w14:textId="7BA00E8C" w:rsidR="00DF0D22" w:rsidRPr="00DC4A43" w:rsidRDefault="00DF0D22" w:rsidP="00334F60">
            <w:pPr>
              <w:pStyle w:val="ListParagraph"/>
              <w:numPr>
                <w:ilvl w:val="0"/>
                <w:numId w:val="20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Do not know</w:t>
            </w:r>
          </w:p>
          <w:p w14:paraId="2A61B535" w14:textId="5EF1E9DB" w:rsidR="00DF0D22" w:rsidRPr="00DC4A43" w:rsidRDefault="00DF0D22" w:rsidP="00334F60">
            <w:pPr>
              <w:pStyle w:val="ListParagraph"/>
              <w:numPr>
                <w:ilvl w:val="0"/>
                <w:numId w:val="20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Rather not say</w:t>
            </w:r>
          </w:p>
        </w:tc>
      </w:tr>
      <w:tr w:rsidR="00DF0D22" w:rsidRPr="00DC4A43" w14:paraId="0B9B640C" w14:textId="77777777" w:rsidTr="00172A7D">
        <w:trPr>
          <w:trHeight w:val="300"/>
        </w:trPr>
        <w:tc>
          <w:tcPr>
            <w:tcW w:w="0" w:type="auto"/>
          </w:tcPr>
          <w:p w14:paraId="27896359" w14:textId="7AC17B77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5.10.1</w:t>
            </w:r>
          </w:p>
        </w:tc>
        <w:tc>
          <w:tcPr>
            <w:tcW w:w="0" w:type="auto"/>
          </w:tcPr>
          <w:p w14:paraId="5CB52093" w14:textId="40A6A96F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How long ago was your appointment?</w:t>
            </w:r>
          </w:p>
        </w:tc>
        <w:tc>
          <w:tcPr>
            <w:tcW w:w="0" w:type="auto"/>
          </w:tcPr>
          <w:p w14:paraId="2BAFA00A" w14:textId="33158CAD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[text box]</w:t>
            </w:r>
          </w:p>
        </w:tc>
      </w:tr>
      <w:tr w:rsidR="003B7FCD" w:rsidRPr="00DC4A43" w14:paraId="0A2A4B54" w14:textId="77777777" w:rsidTr="00EA24D7">
        <w:trPr>
          <w:trHeight w:val="300"/>
        </w:trPr>
        <w:tc>
          <w:tcPr>
            <w:tcW w:w="0" w:type="auto"/>
          </w:tcPr>
          <w:p w14:paraId="04118DF4" w14:textId="77777777" w:rsidR="003B7FCD" w:rsidRPr="00DC4A43" w:rsidRDefault="003B7FCD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0" w:type="auto"/>
            <w:gridSpan w:val="2"/>
          </w:tcPr>
          <w:p w14:paraId="276288E4" w14:textId="7607AA8C" w:rsidR="003B7FCD" w:rsidRPr="00DC4A43" w:rsidRDefault="003B7FCD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The next questions are about your sex preference for a health care provider in contraceptive care.</w:t>
            </w:r>
          </w:p>
        </w:tc>
      </w:tr>
      <w:tr w:rsidR="00DF0D22" w:rsidRPr="00DC4A43" w14:paraId="1419F323" w14:textId="7EA4925C" w:rsidTr="00172A7D">
        <w:trPr>
          <w:trHeight w:val="300"/>
        </w:trPr>
        <w:tc>
          <w:tcPr>
            <w:tcW w:w="0" w:type="auto"/>
          </w:tcPr>
          <w:p w14:paraId="3CCCD57D" w14:textId="0B940B22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5.11</w:t>
            </w:r>
          </w:p>
        </w:tc>
        <w:tc>
          <w:tcPr>
            <w:tcW w:w="0" w:type="auto"/>
            <w:hideMark/>
          </w:tcPr>
          <w:p w14:paraId="4A9D6AE0" w14:textId="27436A3E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 xml:space="preserve">Was the midwife you had an appointment with </w:t>
            </w:r>
            <w:r w:rsidR="003B7FCD"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a woman or a man?</w:t>
            </w:r>
          </w:p>
        </w:tc>
        <w:tc>
          <w:tcPr>
            <w:tcW w:w="0" w:type="auto"/>
          </w:tcPr>
          <w:p w14:paraId="6C87E7E7" w14:textId="77777777" w:rsidR="00DF0D22" w:rsidRPr="00DC4A43" w:rsidRDefault="00DF0D22" w:rsidP="00334F60">
            <w:pPr>
              <w:pStyle w:val="ListParagraph"/>
              <w:numPr>
                <w:ilvl w:val="0"/>
                <w:numId w:val="18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Woman</w:t>
            </w:r>
          </w:p>
          <w:p w14:paraId="0A8FDCB2" w14:textId="34D87B8F" w:rsidR="00DF0D22" w:rsidRPr="00DC4A43" w:rsidRDefault="00DF0D22" w:rsidP="00334F60">
            <w:pPr>
              <w:pStyle w:val="ListParagraph"/>
              <w:numPr>
                <w:ilvl w:val="0"/>
                <w:numId w:val="18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Man</w:t>
            </w:r>
          </w:p>
        </w:tc>
      </w:tr>
      <w:tr w:rsidR="00DF0D22" w:rsidRPr="00DC4A43" w14:paraId="5915156B" w14:textId="4C125A3A" w:rsidTr="00172A7D">
        <w:trPr>
          <w:trHeight w:val="300"/>
        </w:trPr>
        <w:tc>
          <w:tcPr>
            <w:tcW w:w="0" w:type="auto"/>
          </w:tcPr>
          <w:p w14:paraId="03E1E809" w14:textId="3DA41334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5.12</w:t>
            </w:r>
          </w:p>
        </w:tc>
        <w:tc>
          <w:tcPr>
            <w:tcW w:w="0" w:type="auto"/>
            <w:hideMark/>
          </w:tcPr>
          <w:p w14:paraId="42913E70" w14:textId="1926E312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 xml:space="preserve">Who do you prefer to go to for </w:t>
            </w: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u w:val="single"/>
                <w:lang w:val="en-GB" w:eastAsia="nl-NL"/>
              </w:rPr>
              <w:t>advice</w:t>
            </w: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 xml:space="preserve"> about contraception?</w:t>
            </w:r>
          </w:p>
        </w:tc>
        <w:tc>
          <w:tcPr>
            <w:tcW w:w="0" w:type="auto"/>
          </w:tcPr>
          <w:p w14:paraId="132CC5AE" w14:textId="77777777" w:rsidR="00DF0D22" w:rsidRPr="00DC4A43" w:rsidRDefault="00DF0D22" w:rsidP="00334F60">
            <w:pPr>
              <w:pStyle w:val="ListParagraph"/>
              <w:numPr>
                <w:ilvl w:val="0"/>
                <w:numId w:val="17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A woman</w:t>
            </w:r>
          </w:p>
          <w:p w14:paraId="37A86AB8" w14:textId="2C67FF71" w:rsidR="00DF0D22" w:rsidRPr="00DC4A43" w:rsidRDefault="00DF0D22" w:rsidP="00334F60">
            <w:pPr>
              <w:pStyle w:val="ListParagraph"/>
              <w:numPr>
                <w:ilvl w:val="0"/>
                <w:numId w:val="17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A man</w:t>
            </w:r>
          </w:p>
          <w:p w14:paraId="5312EBC2" w14:textId="433BCA6E" w:rsidR="00DF0D22" w:rsidRPr="00DC4A43" w:rsidRDefault="00DF0D22" w:rsidP="00334F60">
            <w:pPr>
              <w:pStyle w:val="ListParagraph"/>
              <w:numPr>
                <w:ilvl w:val="0"/>
                <w:numId w:val="17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I do not have a preference</w:t>
            </w:r>
          </w:p>
          <w:p w14:paraId="17EB664B" w14:textId="7DC3B807" w:rsidR="00DF0D22" w:rsidRPr="00DC4A43" w:rsidRDefault="00DF0D22" w:rsidP="00334F60">
            <w:pPr>
              <w:pStyle w:val="ListParagraph"/>
              <w:numPr>
                <w:ilvl w:val="0"/>
                <w:numId w:val="17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Do not know</w:t>
            </w:r>
          </w:p>
          <w:p w14:paraId="771C3A6F" w14:textId="28041278" w:rsidR="00DF0D22" w:rsidRPr="00DC4A43" w:rsidRDefault="00DF0D22" w:rsidP="00334F60">
            <w:pPr>
              <w:pStyle w:val="ListParagraph"/>
              <w:numPr>
                <w:ilvl w:val="0"/>
                <w:numId w:val="17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Rather not say</w:t>
            </w:r>
          </w:p>
        </w:tc>
      </w:tr>
      <w:tr w:rsidR="00DF0D22" w:rsidRPr="00DC4A43" w14:paraId="6DF28FC0" w14:textId="10FAAC96" w:rsidTr="00172A7D">
        <w:trPr>
          <w:trHeight w:val="600"/>
        </w:trPr>
        <w:tc>
          <w:tcPr>
            <w:tcW w:w="0" w:type="auto"/>
          </w:tcPr>
          <w:p w14:paraId="6EC1D6F0" w14:textId="3AB95EE8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5.12.1</w:t>
            </w:r>
          </w:p>
        </w:tc>
        <w:tc>
          <w:tcPr>
            <w:tcW w:w="0" w:type="auto"/>
            <w:hideMark/>
          </w:tcPr>
          <w:p w14:paraId="451D81F5" w14:textId="0B561751" w:rsidR="00DF0D22" w:rsidRPr="00DC4A43" w:rsidRDefault="00A25B29" w:rsidP="00DF0D22">
            <w:pPr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  <w:lang w:val="en-GB" w:eastAsia="nl-NL"/>
              </w:rPr>
              <w:t>[If</w:t>
            </w:r>
            <w:r w:rsidR="00DF0D22" w:rsidRPr="00DC4A43">
              <w:rPr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  <w:lang w:val="en-GB" w:eastAsia="nl-NL"/>
              </w:rPr>
              <w:t xml:space="preserve"> 5.12 = A woman]</w:t>
            </w:r>
          </w:p>
          <w:p w14:paraId="6A8865C3" w14:textId="77777777" w:rsidR="00A25B29" w:rsidRPr="00DC4A43" w:rsidRDefault="00A25B29" w:rsidP="00DF0D22">
            <w:pPr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  <w:lang w:val="en-GB" w:eastAsia="nl-NL"/>
              </w:rPr>
            </w:pPr>
          </w:p>
          <w:p w14:paraId="18E395B2" w14:textId="7FBA4889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 xml:space="preserve">How important is it for you that the healthcare provider is </w:t>
            </w:r>
            <w:r w:rsidR="003B7FCD"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a woman</w:t>
            </w: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 xml:space="preserve"> for </w:t>
            </w: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u w:val="single"/>
                <w:lang w:val="en-GB" w:eastAsia="nl-NL"/>
              </w:rPr>
              <w:t>advice</w:t>
            </w: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 xml:space="preserve"> about contraception?</w:t>
            </w:r>
          </w:p>
        </w:tc>
        <w:tc>
          <w:tcPr>
            <w:tcW w:w="0" w:type="auto"/>
          </w:tcPr>
          <w:p w14:paraId="23BACEC6" w14:textId="77777777" w:rsidR="00DF0D22" w:rsidRPr="00DC4A43" w:rsidRDefault="00DF0D22" w:rsidP="00334F60">
            <w:pPr>
              <w:pStyle w:val="ListParagraph"/>
              <w:numPr>
                <w:ilvl w:val="0"/>
                <w:numId w:val="17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Very important</w:t>
            </w:r>
          </w:p>
          <w:p w14:paraId="509B399A" w14:textId="21613325" w:rsidR="00DF0D22" w:rsidRPr="00DC4A43" w:rsidRDefault="00DF0D22" w:rsidP="00334F60">
            <w:pPr>
              <w:pStyle w:val="ListParagraph"/>
              <w:numPr>
                <w:ilvl w:val="0"/>
                <w:numId w:val="17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Important</w:t>
            </w:r>
          </w:p>
          <w:p w14:paraId="6DFDA135" w14:textId="11C11452" w:rsidR="00DF0D22" w:rsidRPr="00DC4A43" w:rsidRDefault="00DF0D22" w:rsidP="00334F60">
            <w:pPr>
              <w:pStyle w:val="ListParagraph"/>
              <w:numPr>
                <w:ilvl w:val="0"/>
                <w:numId w:val="17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Somewhat important</w:t>
            </w:r>
          </w:p>
          <w:p w14:paraId="361E6D68" w14:textId="35A2F305" w:rsidR="00DF0D22" w:rsidRPr="00DC4A43" w:rsidRDefault="00DF0D22" w:rsidP="00334F60">
            <w:pPr>
              <w:pStyle w:val="ListParagraph"/>
              <w:numPr>
                <w:ilvl w:val="0"/>
                <w:numId w:val="17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Not important</w:t>
            </w:r>
          </w:p>
          <w:p w14:paraId="48581210" w14:textId="28347386" w:rsidR="00DF0D22" w:rsidRPr="00DC4A43" w:rsidRDefault="00DF0D22" w:rsidP="00334F60">
            <w:pPr>
              <w:pStyle w:val="ListParagraph"/>
              <w:numPr>
                <w:ilvl w:val="0"/>
                <w:numId w:val="17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Do not know</w:t>
            </w:r>
          </w:p>
          <w:p w14:paraId="7BBBBE7F" w14:textId="2A6CE99E" w:rsidR="00DF0D22" w:rsidRPr="00DC4A43" w:rsidRDefault="00DF0D22" w:rsidP="00334F60">
            <w:pPr>
              <w:pStyle w:val="ListParagraph"/>
              <w:numPr>
                <w:ilvl w:val="0"/>
                <w:numId w:val="17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Rather not say</w:t>
            </w:r>
          </w:p>
        </w:tc>
      </w:tr>
      <w:tr w:rsidR="00DF0D22" w:rsidRPr="00DC4A43" w14:paraId="40122EE5" w14:textId="6C87FD54" w:rsidTr="00172A7D">
        <w:trPr>
          <w:trHeight w:val="600"/>
        </w:trPr>
        <w:tc>
          <w:tcPr>
            <w:tcW w:w="0" w:type="auto"/>
          </w:tcPr>
          <w:p w14:paraId="7C820647" w14:textId="7DD0A4D1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5.12.2</w:t>
            </w:r>
          </w:p>
        </w:tc>
        <w:tc>
          <w:tcPr>
            <w:tcW w:w="0" w:type="auto"/>
            <w:hideMark/>
          </w:tcPr>
          <w:p w14:paraId="58485EB1" w14:textId="4127A11E" w:rsidR="00DF0D22" w:rsidRPr="00DC4A43" w:rsidRDefault="00A25B29" w:rsidP="00DF0D22">
            <w:pPr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  <w:lang w:val="en-GB" w:eastAsia="nl-NL"/>
              </w:rPr>
              <w:t>[If</w:t>
            </w:r>
            <w:r w:rsidR="00DF0D22" w:rsidRPr="00DC4A43">
              <w:rPr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  <w:lang w:val="en-GB" w:eastAsia="nl-NL"/>
              </w:rPr>
              <w:t xml:space="preserve"> 5.12 = A man]</w:t>
            </w:r>
          </w:p>
          <w:p w14:paraId="6E08363F" w14:textId="77777777" w:rsidR="00A25B29" w:rsidRPr="00DC4A43" w:rsidRDefault="00A25B29" w:rsidP="00DF0D22">
            <w:pPr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  <w:lang w:val="en-GB" w:eastAsia="nl-NL"/>
              </w:rPr>
            </w:pPr>
          </w:p>
          <w:p w14:paraId="0D819A89" w14:textId="311B3B0D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 xml:space="preserve">How important is it for you that the healthcare provider is </w:t>
            </w:r>
            <w:r w:rsidR="003B7FCD"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a man</w:t>
            </w: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 xml:space="preserve"> for </w:t>
            </w: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u w:val="single"/>
                <w:lang w:val="en-GB" w:eastAsia="nl-NL"/>
              </w:rPr>
              <w:t>advice</w:t>
            </w: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 xml:space="preserve"> about contraception?</w:t>
            </w:r>
          </w:p>
        </w:tc>
        <w:tc>
          <w:tcPr>
            <w:tcW w:w="0" w:type="auto"/>
          </w:tcPr>
          <w:p w14:paraId="3A2F40E0" w14:textId="77777777" w:rsidR="00DF0D22" w:rsidRPr="00DC4A43" w:rsidRDefault="00DF0D22" w:rsidP="00334F60">
            <w:pPr>
              <w:pStyle w:val="ListParagraph"/>
              <w:numPr>
                <w:ilvl w:val="0"/>
                <w:numId w:val="17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Very important</w:t>
            </w:r>
          </w:p>
          <w:p w14:paraId="41D8A3CC" w14:textId="77777777" w:rsidR="00DF0D22" w:rsidRPr="00DC4A43" w:rsidRDefault="00DF0D22" w:rsidP="00334F60">
            <w:pPr>
              <w:pStyle w:val="ListParagraph"/>
              <w:numPr>
                <w:ilvl w:val="0"/>
                <w:numId w:val="17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Important</w:t>
            </w:r>
          </w:p>
          <w:p w14:paraId="2F109B75" w14:textId="77777777" w:rsidR="00DF0D22" w:rsidRPr="00DC4A43" w:rsidRDefault="00DF0D22" w:rsidP="00334F60">
            <w:pPr>
              <w:pStyle w:val="ListParagraph"/>
              <w:numPr>
                <w:ilvl w:val="0"/>
                <w:numId w:val="17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Somewhat important</w:t>
            </w:r>
          </w:p>
          <w:p w14:paraId="2B28A2E2" w14:textId="77777777" w:rsidR="00DF0D22" w:rsidRPr="00DC4A43" w:rsidRDefault="00DF0D22" w:rsidP="00334F60">
            <w:pPr>
              <w:pStyle w:val="ListParagraph"/>
              <w:numPr>
                <w:ilvl w:val="0"/>
                <w:numId w:val="17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Not important</w:t>
            </w:r>
          </w:p>
          <w:p w14:paraId="00FC5289" w14:textId="77777777" w:rsidR="00DF0D22" w:rsidRPr="00DC4A43" w:rsidRDefault="00DF0D22" w:rsidP="00334F60">
            <w:pPr>
              <w:pStyle w:val="ListParagraph"/>
              <w:numPr>
                <w:ilvl w:val="0"/>
                <w:numId w:val="17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Do not know</w:t>
            </w:r>
          </w:p>
          <w:p w14:paraId="380E6EA3" w14:textId="53A52153" w:rsidR="00DF0D22" w:rsidRPr="00DC4A43" w:rsidRDefault="00DF0D22" w:rsidP="00334F60">
            <w:pPr>
              <w:pStyle w:val="ListParagraph"/>
              <w:numPr>
                <w:ilvl w:val="0"/>
                <w:numId w:val="17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Rather not say</w:t>
            </w:r>
          </w:p>
        </w:tc>
      </w:tr>
      <w:tr w:rsidR="00DF0D22" w:rsidRPr="00DC4A43" w14:paraId="068FAFF0" w14:textId="1CB72514" w:rsidTr="00172A7D">
        <w:trPr>
          <w:trHeight w:val="300"/>
        </w:trPr>
        <w:tc>
          <w:tcPr>
            <w:tcW w:w="0" w:type="auto"/>
          </w:tcPr>
          <w:p w14:paraId="2EB99E62" w14:textId="5EC58477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5.13</w:t>
            </w:r>
          </w:p>
        </w:tc>
        <w:tc>
          <w:tcPr>
            <w:tcW w:w="0" w:type="auto"/>
            <w:hideMark/>
          </w:tcPr>
          <w:p w14:paraId="149DD8B7" w14:textId="6B0E9E76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 xml:space="preserve">Who do you prefer to go to for </w:t>
            </w: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u w:val="single"/>
                <w:lang w:val="en-GB" w:eastAsia="nl-NL"/>
              </w:rPr>
              <w:t>getting</w:t>
            </w: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 xml:space="preserve"> contraception? For example for </w:t>
            </w:r>
            <w:r w:rsidR="00A062EC"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insertion or prescription</w:t>
            </w: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.</w:t>
            </w:r>
          </w:p>
        </w:tc>
        <w:tc>
          <w:tcPr>
            <w:tcW w:w="0" w:type="auto"/>
          </w:tcPr>
          <w:p w14:paraId="33AB3649" w14:textId="77777777" w:rsidR="00DF0D22" w:rsidRPr="00DC4A43" w:rsidRDefault="00DF0D22" w:rsidP="00334F60">
            <w:pPr>
              <w:pStyle w:val="ListParagraph"/>
              <w:numPr>
                <w:ilvl w:val="0"/>
                <w:numId w:val="17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A woman</w:t>
            </w:r>
          </w:p>
          <w:p w14:paraId="4A4E53FA" w14:textId="77777777" w:rsidR="00DF0D22" w:rsidRPr="00DC4A43" w:rsidRDefault="00DF0D22" w:rsidP="00334F60">
            <w:pPr>
              <w:pStyle w:val="ListParagraph"/>
              <w:numPr>
                <w:ilvl w:val="0"/>
                <w:numId w:val="17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A man</w:t>
            </w:r>
          </w:p>
          <w:p w14:paraId="39F88645" w14:textId="77777777" w:rsidR="00DF0D22" w:rsidRPr="00DC4A43" w:rsidRDefault="00DF0D22" w:rsidP="00334F60">
            <w:pPr>
              <w:pStyle w:val="ListParagraph"/>
              <w:numPr>
                <w:ilvl w:val="0"/>
                <w:numId w:val="17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I do not have a preference</w:t>
            </w:r>
          </w:p>
          <w:p w14:paraId="4E9DDFC4" w14:textId="77777777" w:rsidR="00DF0D22" w:rsidRPr="00DC4A43" w:rsidRDefault="00DF0D22" w:rsidP="00334F60">
            <w:pPr>
              <w:pStyle w:val="ListParagraph"/>
              <w:numPr>
                <w:ilvl w:val="0"/>
                <w:numId w:val="17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lastRenderedPageBreak/>
              <w:t>Do not know</w:t>
            </w:r>
          </w:p>
          <w:p w14:paraId="39163D25" w14:textId="39D5800A" w:rsidR="00DF0D22" w:rsidRPr="00DC4A43" w:rsidRDefault="00DF0D22" w:rsidP="00334F60">
            <w:pPr>
              <w:pStyle w:val="ListParagraph"/>
              <w:numPr>
                <w:ilvl w:val="0"/>
                <w:numId w:val="17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Rather not say</w:t>
            </w:r>
          </w:p>
        </w:tc>
      </w:tr>
      <w:tr w:rsidR="00DF0D22" w:rsidRPr="00DC4A43" w14:paraId="00921A41" w14:textId="253475DB" w:rsidTr="00172A7D">
        <w:trPr>
          <w:trHeight w:val="600"/>
        </w:trPr>
        <w:tc>
          <w:tcPr>
            <w:tcW w:w="0" w:type="auto"/>
          </w:tcPr>
          <w:p w14:paraId="247BC360" w14:textId="2A57E995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lastRenderedPageBreak/>
              <w:t>5.13.1</w:t>
            </w:r>
          </w:p>
        </w:tc>
        <w:tc>
          <w:tcPr>
            <w:tcW w:w="0" w:type="auto"/>
            <w:hideMark/>
          </w:tcPr>
          <w:p w14:paraId="2E9D0D13" w14:textId="0B0DC17C" w:rsidR="00DF0D22" w:rsidRPr="00DC4A43" w:rsidRDefault="00A25B29" w:rsidP="00DF0D22">
            <w:pPr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  <w:lang w:val="en-GB" w:eastAsia="nl-NL"/>
              </w:rPr>
              <w:t>[If</w:t>
            </w:r>
            <w:r w:rsidR="00DF0D22" w:rsidRPr="00DC4A43">
              <w:rPr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  <w:lang w:val="en-GB" w:eastAsia="nl-NL"/>
              </w:rPr>
              <w:t xml:space="preserve"> 5.13 = A woman]</w:t>
            </w:r>
          </w:p>
          <w:p w14:paraId="03BE2902" w14:textId="77777777" w:rsidR="00A25B29" w:rsidRPr="00DC4A43" w:rsidRDefault="00A25B29" w:rsidP="00DF0D22">
            <w:pPr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  <w:lang w:val="en-GB" w:eastAsia="nl-NL"/>
              </w:rPr>
            </w:pPr>
          </w:p>
          <w:p w14:paraId="515D3A4A" w14:textId="7B97FC65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 xml:space="preserve">How important is it for you that the healthcare provider is </w:t>
            </w:r>
            <w:r w:rsidR="003B7FCD"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a woman</w:t>
            </w: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 xml:space="preserve"> for the </w:t>
            </w:r>
            <w:r w:rsidR="00A062EC"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u w:val="single"/>
                <w:lang w:val="en-GB" w:eastAsia="nl-NL"/>
              </w:rPr>
              <w:t>insertion or prescription</w:t>
            </w:r>
            <w:r w:rsidR="00A062EC"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 xml:space="preserve"> </w:t>
            </w: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of contraception?</w:t>
            </w:r>
          </w:p>
        </w:tc>
        <w:tc>
          <w:tcPr>
            <w:tcW w:w="0" w:type="auto"/>
          </w:tcPr>
          <w:p w14:paraId="2AE977B9" w14:textId="77777777" w:rsidR="00DF0D22" w:rsidRPr="00DC4A43" w:rsidRDefault="00DF0D22" w:rsidP="00334F60">
            <w:pPr>
              <w:pStyle w:val="ListParagraph"/>
              <w:numPr>
                <w:ilvl w:val="0"/>
                <w:numId w:val="17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Very important</w:t>
            </w:r>
          </w:p>
          <w:p w14:paraId="59A2B7F1" w14:textId="77777777" w:rsidR="00DF0D22" w:rsidRPr="00DC4A43" w:rsidRDefault="00DF0D22" w:rsidP="00334F60">
            <w:pPr>
              <w:pStyle w:val="ListParagraph"/>
              <w:numPr>
                <w:ilvl w:val="0"/>
                <w:numId w:val="17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Important</w:t>
            </w:r>
          </w:p>
          <w:p w14:paraId="52777A2E" w14:textId="77777777" w:rsidR="00DF0D22" w:rsidRPr="00DC4A43" w:rsidRDefault="00DF0D22" w:rsidP="00334F60">
            <w:pPr>
              <w:pStyle w:val="ListParagraph"/>
              <w:numPr>
                <w:ilvl w:val="0"/>
                <w:numId w:val="17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Somewhat important</w:t>
            </w:r>
          </w:p>
          <w:p w14:paraId="4C972A8D" w14:textId="77777777" w:rsidR="00DF0D22" w:rsidRPr="00DC4A43" w:rsidRDefault="00DF0D22" w:rsidP="00334F60">
            <w:pPr>
              <w:pStyle w:val="ListParagraph"/>
              <w:numPr>
                <w:ilvl w:val="0"/>
                <w:numId w:val="17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Not important</w:t>
            </w:r>
          </w:p>
          <w:p w14:paraId="2F461ABB" w14:textId="77777777" w:rsidR="00DF0D22" w:rsidRPr="00DC4A43" w:rsidRDefault="00DF0D22" w:rsidP="00334F60">
            <w:pPr>
              <w:pStyle w:val="ListParagraph"/>
              <w:numPr>
                <w:ilvl w:val="0"/>
                <w:numId w:val="17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Do not know</w:t>
            </w:r>
          </w:p>
          <w:p w14:paraId="689A1BFC" w14:textId="7341682A" w:rsidR="00DF0D22" w:rsidRPr="00DC4A43" w:rsidRDefault="00DF0D22" w:rsidP="00334F60">
            <w:pPr>
              <w:pStyle w:val="ListParagraph"/>
              <w:numPr>
                <w:ilvl w:val="0"/>
                <w:numId w:val="17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Rather not say</w:t>
            </w:r>
          </w:p>
        </w:tc>
      </w:tr>
      <w:tr w:rsidR="00DF0D22" w:rsidRPr="00DC4A43" w14:paraId="7BE026CB" w14:textId="7B30930C" w:rsidTr="00172A7D">
        <w:trPr>
          <w:trHeight w:val="600"/>
        </w:trPr>
        <w:tc>
          <w:tcPr>
            <w:tcW w:w="0" w:type="auto"/>
          </w:tcPr>
          <w:p w14:paraId="7A444845" w14:textId="402A3EE0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5.13.2</w:t>
            </w:r>
          </w:p>
        </w:tc>
        <w:tc>
          <w:tcPr>
            <w:tcW w:w="0" w:type="auto"/>
            <w:hideMark/>
          </w:tcPr>
          <w:p w14:paraId="51B11451" w14:textId="6C60EF67" w:rsidR="00DF0D22" w:rsidRPr="00DC4A43" w:rsidRDefault="00A25B29" w:rsidP="00DF0D22">
            <w:pPr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  <w:lang w:val="en-GB" w:eastAsia="nl-NL"/>
              </w:rPr>
              <w:t>[If</w:t>
            </w:r>
            <w:r w:rsidR="00DF0D22" w:rsidRPr="00DC4A43">
              <w:rPr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  <w:lang w:val="en-GB" w:eastAsia="nl-NL"/>
              </w:rPr>
              <w:t xml:space="preserve"> 5.13 = A man]</w:t>
            </w:r>
          </w:p>
          <w:p w14:paraId="47EAF2DD" w14:textId="77777777" w:rsidR="00A25B29" w:rsidRPr="00DC4A43" w:rsidRDefault="00A25B29" w:rsidP="00DF0D22">
            <w:pPr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  <w:lang w:val="en-GB" w:eastAsia="nl-NL"/>
              </w:rPr>
            </w:pPr>
          </w:p>
          <w:p w14:paraId="0005DC46" w14:textId="55DE8ECA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 xml:space="preserve">How important is it for you that the healthcare provider is </w:t>
            </w:r>
            <w:r w:rsidR="003B7FCD"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a man</w:t>
            </w: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 xml:space="preserve"> for the </w:t>
            </w:r>
            <w:r w:rsidR="00A062EC"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u w:val="single"/>
                <w:lang w:val="en-GB" w:eastAsia="nl-NL"/>
              </w:rPr>
              <w:t>insertion or prescription</w:t>
            </w:r>
            <w:r w:rsidR="00A062EC"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 xml:space="preserve"> </w:t>
            </w: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of contraception?</w:t>
            </w:r>
          </w:p>
        </w:tc>
        <w:tc>
          <w:tcPr>
            <w:tcW w:w="0" w:type="auto"/>
          </w:tcPr>
          <w:p w14:paraId="12B66CB8" w14:textId="77777777" w:rsidR="00DF0D22" w:rsidRPr="00DC4A43" w:rsidRDefault="00DF0D22" w:rsidP="00334F60">
            <w:pPr>
              <w:pStyle w:val="ListParagraph"/>
              <w:numPr>
                <w:ilvl w:val="0"/>
                <w:numId w:val="17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Very important</w:t>
            </w:r>
          </w:p>
          <w:p w14:paraId="7B7579D9" w14:textId="77777777" w:rsidR="00DF0D22" w:rsidRPr="00DC4A43" w:rsidRDefault="00DF0D22" w:rsidP="00334F60">
            <w:pPr>
              <w:pStyle w:val="ListParagraph"/>
              <w:numPr>
                <w:ilvl w:val="0"/>
                <w:numId w:val="17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Important</w:t>
            </w:r>
          </w:p>
          <w:p w14:paraId="64D08413" w14:textId="77777777" w:rsidR="00DF0D22" w:rsidRPr="00DC4A43" w:rsidRDefault="00DF0D22" w:rsidP="00334F60">
            <w:pPr>
              <w:pStyle w:val="ListParagraph"/>
              <w:numPr>
                <w:ilvl w:val="0"/>
                <w:numId w:val="17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Somewhat important</w:t>
            </w:r>
          </w:p>
          <w:p w14:paraId="2E67ABB0" w14:textId="77777777" w:rsidR="00DF0D22" w:rsidRPr="00DC4A43" w:rsidRDefault="00DF0D22" w:rsidP="00334F60">
            <w:pPr>
              <w:pStyle w:val="ListParagraph"/>
              <w:numPr>
                <w:ilvl w:val="0"/>
                <w:numId w:val="17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Not important</w:t>
            </w:r>
          </w:p>
          <w:p w14:paraId="53EC3093" w14:textId="77777777" w:rsidR="00DF0D22" w:rsidRPr="00DC4A43" w:rsidRDefault="00DF0D22" w:rsidP="00334F60">
            <w:pPr>
              <w:pStyle w:val="ListParagraph"/>
              <w:numPr>
                <w:ilvl w:val="0"/>
                <w:numId w:val="17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Do not know</w:t>
            </w:r>
          </w:p>
          <w:p w14:paraId="118620E8" w14:textId="4BF011EB" w:rsidR="00DF0D22" w:rsidRPr="00DC4A43" w:rsidRDefault="00DF0D22" w:rsidP="00334F60">
            <w:pPr>
              <w:pStyle w:val="ListParagraph"/>
              <w:numPr>
                <w:ilvl w:val="0"/>
                <w:numId w:val="17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Rather not say</w:t>
            </w:r>
          </w:p>
        </w:tc>
      </w:tr>
      <w:tr w:rsidR="00DF0D22" w:rsidRPr="00DC4A43" w14:paraId="1F05872A" w14:textId="77777777" w:rsidTr="00D6478C">
        <w:trPr>
          <w:trHeight w:val="302"/>
        </w:trPr>
        <w:tc>
          <w:tcPr>
            <w:tcW w:w="0" w:type="auto"/>
          </w:tcPr>
          <w:p w14:paraId="499801FD" w14:textId="2FDC647C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en-GB" w:eastAsia="nl-NL"/>
              </w:rPr>
              <w:t>6</w:t>
            </w:r>
          </w:p>
        </w:tc>
        <w:tc>
          <w:tcPr>
            <w:tcW w:w="0" w:type="auto"/>
            <w:gridSpan w:val="2"/>
          </w:tcPr>
          <w:p w14:paraId="436BF0E6" w14:textId="780F9CFA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en-GB" w:eastAsia="nl-NL"/>
              </w:rPr>
              <w:t>Expectations and experiences</w:t>
            </w:r>
          </w:p>
        </w:tc>
      </w:tr>
      <w:tr w:rsidR="00A062EC" w:rsidRPr="00DC4A43" w14:paraId="0919ADEB" w14:textId="77777777" w:rsidTr="003B7FCD">
        <w:trPr>
          <w:trHeight w:val="244"/>
        </w:trPr>
        <w:tc>
          <w:tcPr>
            <w:tcW w:w="0" w:type="auto"/>
          </w:tcPr>
          <w:p w14:paraId="6CA1B5A0" w14:textId="77777777" w:rsidR="00A062EC" w:rsidRPr="00DC4A43" w:rsidRDefault="00A062EC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0" w:type="auto"/>
            <w:gridSpan w:val="2"/>
          </w:tcPr>
          <w:p w14:paraId="29BE6AF3" w14:textId="2EBE98F2" w:rsidR="00A062EC" w:rsidRPr="00DC4A43" w:rsidRDefault="00A062EC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The next questions are about different methods of contraception.</w:t>
            </w:r>
          </w:p>
        </w:tc>
      </w:tr>
      <w:tr w:rsidR="00DF0D22" w:rsidRPr="00DC4A43" w14:paraId="0542481B" w14:textId="61A92D56" w:rsidTr="00172A7D">
        <w:trPr>
          <w:trHeight w:val="600"/>
        </w:trPr>
        <w:tc>
          <w:tcPr>
            <w:tcW w:w="0" w:type="auto"/>
          </w:tcPr>
          <w:p w14:paraId="08C1FD18" w14:textId="48D03706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6.1</w:t>
            </w:r>
          </w:p>
        </w:tc>
        <w:tc>
          <w:tcPr>
            <w:tcW w:w="0" w:type="auto"/>
            <w:hideMark/>
          </w:tcPr>
          <w:p w14:paraId="613D3C61" w14:textId="6B661C1B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Before going to the midwife, which contraception did you prefer? (max. 3 an</w:t>
            </w:r>
            <w:r w:rsidR="00A062EC"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s</w:t>
            </w: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wers)</w:t>
            </w:r>
          </w:p>
        </w:tc>
        <w:tc>
          <w:tcPr>
            <w:tcW w:w="0" w:type="auto"/>
          </w:tcPr>
          <w:p w14:paraId="02109690" w14:textId="77777777" w:rsidR="00DF0D22" w:rsidRPr="00DC4A43" w:rsidRDefault="00DF0D22" w:rsidP="00334F60">
            <w:pPr>
              <w:pStyle w:val="ListParagraph"/>
              <w:numPr>
                <w:ilvl w:val="0"/>
                <w:numId w:val="24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I did not have a preference yet</w:t>
            </w:r>
          </w:p>
          <w:p w14:paraId="516CBEF8" w14:textId="1390D445" w:rsidR="00DF0D22" w:rsidRPr="00DC4A43" w:rsidRDefault="00DF0D22" w:rsidP="00334F60">
            <w:pPr>
              <w:pStyle w:val="ListParagraph"/>
              <w:numPr>
                <w:ilvl w:val="0"/>
                <w:numId w:val="24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Combined pill</w:t>
            </w:r>
          </w:p>
          <w:p w14:paraId="53E713D3" w14:textId="1455D14E" w:rsidR="00DF0D22" w:rsidRPr="00DC4A43" w:rsidRDefault="00DF0D22" w:rsidP="00334F60">
            <w:pPr>
              <w:pStyle w:val="ListParagraph"/>
              <w:numPr>
                <w:ilvl w:val="0"/>
                <w:numId w:val="24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Progesteron-only pill</w:t>
            </w:r>
          </w:p>
          <w:p w14:paraId="62F06D6D" w14:textId="12BC7F68" w:rsidR="00DF0D22" w:rsidRPr="00DC4A43" w:rsidRDefault="00DF0D22" w:rsidP="00334F60">
            <w:pPr>
              <w:pStyle w:val="ListParagraph"/>
              <w:numPr>
                <w:ilvl w:val="0"/>
                <w:numId w:val="24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Intrauterine system (IUS) (hormonal)</w:t>
            </w:r>
          </w:p>
          <w:p w14:paraId="3CA2DE64" w14:textId="2C73BCBC" w:rsidR="00DF0D22" w:rsidRPr="00DC4A43" w:rsidRDefault="00DF0D22" w:rsidP="00334F60">
            <w:pPr>
              <w:pStyle w:val="ListParagraph"/>
              <w:numPr>
                <w:ilvl w:val="0"/>
                <w:numId w:val="24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Intrauterine device (IUD) (copper)</w:t>
            </w:r>
          </w:p>
          <w:p w14:paraId="4F3A7C77" w14:textId="10AEB58C" w:rsidR="00DF0D22" w:rsidRPr="00DC4A43" w:rsidRDefault="00DF0D22" w:rsidP="00334F60">
            <w:pPr>
              <w:pStyle w:val="ListParagraph"/>
              <w:numPr>
                <w:ilvl w:val="0"/>
                <w:numId w:val="24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Contraceptive implant</w:t>
            </w:r>
          </w:p>
          <w:p w14:paraId="11C5CEC7" w14:textId="6D132975" w:rsidR="00DF0D22" w:rsidRPr="00DC4A43" w:rsidRDefault="00DF0D22" w:rsidP="00334F60">
            <w:pPr>
              <w:pStyle w:val="ListParagraph"/>
              <w:numPr>
                <w:ilvl w:val="0"/>
                <w:numId w:val="24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Contraceptive patch</w:t>
            </w:r>
          </w:p>
          <w:p w14:paraId="6C9A7132" w14:textId="70FC8F64" w:rsidR="00DF0D22" w:rsidRPr="00DC4A43" w:rsidRDefault="00DF0D22" w:rsidP="00334F60">
            <w:pPr>
              <w:pStyle w:val="ListParagraph"/>
              <w:numPr>
                <w:ilvl w:val="0"/>
                <w:numId w:val="24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Vaginal ring</w:t>
            </w:r>
          </w:p>
          <w:p w14:paraId="7BF5813F" w14:textId="2B096CE5" w:rsidR="00DF0D22" w:rsidRPr="00DC4A43" w:rsidRDefault="00DF0D22" w:rsidP="00334F60">
            <w:pPr>
              <w:pStyle w:val="ListParagraph"/>
              <w:numPr>
                <w:ilvl w:val="0"/>
                <w:numId w:val="24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Contraceptive injection</w:t>
            </w:r>
          </w:p>
          <w:p w14:paraId="146C5848" w14:textId="108B8987" w:rsidR="00DF0D22" w:rsidRPr="00DC4A43" w:rsidRDefault="00DF0D22" w:rsidP="00334F60">
            <w:pPr>
              <w:pStyle w:val="ListParagraph"/>
              <w:numPr>
                <w:ilvl w:val="0"/>
                <w:numId w:val="24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Male condom</w:t>
            </w:r>
          </w:p>
          <w:p w14:paraId="1B838884" w14:textId="7686C193" w:rsidR="00DF0D22" w:rsidRPr="00DC4A43" w:rsidRDefault="00DF0D22" w:rsidP="00334F60">
            <w:pPr>
              <w:pStyle w:val="ListParagraph"/>
              <w:numPr>
                <w:ilvl w:val="0"/>
                <w:numId w:val="24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Female condom</w:t>
            </w:r>
          </w:p>
          <w:p w14:paraId="2018F8F0" w14:textId="40539DDF" w:rsidR="00DF0D22" w:rsidRPr="00DC4A43" w:rsidRDefault="00DF0D22" w:rsidP="00334F60">
            <w:pPr>
              <w:pStyle w:val="ListParagraph"/>
              <w:numPr>
                <w:ilvl w:val="0"/>
                <w:numId w:val="24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Diaphragm</w:t>
            </w:r>
          </w:p>
          <w:p w14:paraId="7912BF83" w14:textId="4D974F07" w:rsidR="00DF0D22" w:rsidRPr="00DC4A43" w:rsidRDefault="00DF0D22" w:rsidP="00334F60">
            <w:pPr>
              <w:pStyle w:val="ListParagraph"/>
              <w:numPr>
                <w:ilvl w:val="0"/>
                <w:numId w:val="24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Natural family planning: for example tracking the ovulation with calendar or a fertility app</w:t>
            </w:r>
          </w:p>
          <w:p w14:paraId="5F4A0ADC" w14:textId="652ADB2D" w:rsidR="00DF0D22" w:rsidRPr="00DC4A43" w:rsidRDefault="00DF0D22" w:rsidP="00334F60">
            <w:pPr>
              <w:pStyle w:val="ListParagraph"/>
              <w:numPr>
                <w:ilvl w:val="0"/>
                <w:numId w:val="24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Withdrawal method (pulling out)</w:t>
            </w:r>
          </w:p>
          <w:p w14:paraId="368F86F2" w14:textId="14FFB693" w:rsidR="00DF0D22" w:rsidRPr="00DC4A43" w:rsidRDefault="00DF0D22" w:rsidP="00334F60">
            <w:pPr>
              <w:pStyle w:val="ListParagraph"/>
              <w:numPr>
                <w:ilvl w:val="0"/>
                <w:numId w:val="24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Sterilisation</w:t>
            </w:r>
          </w:p>
          <w:p w14:paraId="3B38B068" w14:textId="334867A2" w:rsidR="00DF0D22" w:rsidRPr="00DC4A43" w:rsidRDefault="00DF0D22" w:rsidP="00334F60">
            <w:pPr>
              <w:pStyle w:val="ListParagraph"/>
              <w:numPr>
                <w:ilvl w:val="0"/>
                <w:numId w:val="24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Do not know</w:t>
            </w:r>
          </w:p>
          <w:p w14:paraId="323D19E7" w14:textId="71BEFB4A" w:rsidR="00DF0D22" w:rsidRPr="00DC4A43" w:rsidRDefault="00DF0D22" w:rsidP="00334F60">
            <w:pPr>
              <w:pStyle w:val="ListParagraph"/>
              <w:numPr>
                <w:ilvl w:val="0"/>
                <w:numId w:val="24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Rather not say</w:t>
            </w:r>
          </w:p>
        </w:tc>
      </w:tr>
      <w:tr w:rsidR="00DF0D22" w:rsidRPr="00DC4A43" w14:paraId="37576F0F" w14:textId="6D178EB4" w:rsidTr="00172A7D">
        <w:trPr>
          <w:trHeight w:val="600"/>
        </w:trPr>
        <w:tc>
          <w:tcPr>
            <w:tcW w:w="0" w:type="auto"/>
          </w:tcPr>
          <w:p w14:paraId="344CC8C3" w14:textId="07725182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6.2</w:t>
            </w:r>
          </w:p>
        </w:tc>
        <w:tc>
          <w:tcPr>
            <w:tcW w:w="0" w:type="auto"/>
            <w:hideMark/>
          </w:tcPr>
          <w:p w14:paraId="5AD4F8BE" w14:textId="15172756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Which forms/methods of contraception did you expect the midwife to tell you about? (multiple answers possible)</w:t>
            </w:r>
          </w:p>
        </w:tc>
        <w:tc>
          <w:tcPr>
            <w:tcW w:w="0" w:type="auto"/>
          </w:tcPr>
          <w:p w14:paraId="3671CAD7" w14:textId="77777777" w:rsidR="00DF0D22" w:rsidRPr="00DC4A43" w:rsidRDefault="00DF0D22" w:rsidP="00334F60">
            <w:pPr>
              <w:pStyle w:val="ListParagraph"/>
              <w:numPr>
                <w:ilvl w:val="0"/>
                <w:numId w:val="24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Combined pill</w:t>
            </w:r>
          </w:p>
          <w:p w14:paraId="467F7930" w14:textId="49986FE6" w:rsidR="00DF0D22" w:rsidRPr="00DC4A43" w:rsidRDefault="00DF0D22" w:rsidP="00334F60">
            <w:pPr>
              <w:pStyle w:val="ListParagraph"/>
              <w:numPr>
                <w:ilvl w:val="0"/>
                <w:numId w:val="24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Progesteron-only pill</w:t>
            </w:r>
          </w:p>
          <w:p w14:paraId="23591389" w14:textId="080A4FED" w:rsidR="00DF0D22" w:rsidRPr="00DC4A43" w:rsidRDefault="00DF0D22" w:rsidP="00334F60">
            <w:pPr>
              <w:pStyle w:val="ListParagraph"/>
              <w:numPr>
                <w:ilvl w:val="0"/>
                <w:numId w:val="24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Intrauterine system (IUS) (hormonal)</w:t>
            </w:r>
          </w:p>
          <w:p w14:paraId="2B4F343B" w14:textId="53B9D1E3" w:rsidR="00DF0D22" w:rsidRPr="00DC4A43" w:rsidRDefault="00DF0D22" w:rsidP="00334F60">
            <w:pPr>
              <w:pStyle w:val="ListParagraph"/>
              <w:numPr>
                <w:ilvl w:val="0"/>
                <w:numId w:val="24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Intrauterine device (IUD) (copper)</w:t>
            </w:r>
          </w:p>
          <w:p w14:paraId="18937D86" w14:textId="617C9F67" w:rsidR="00DF0D22" w:rsidRPr="00DC4A43" w:rsidRDefault="00DF0D22" w:rsidP="00334F60">
            <w:pPr>
              <w:pStyle w:val="ListParagraph"/>
              <w:numPr>
                <w:ilvl w:val="0"/>
                <w:numId w:val="24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Contraceptive implant</w:t>
            </w:r>
          </w:p>
          <w:p w14:paraId="6D433918" w14:textId="3BA40E3E" w:rsidR="00DF0D22" w:rsidRPr="00DC4A43" w:rsidRDefault="00DF0D22" w:rsidP="00334F60">
            <w:pPr>
              <w:pStyle w:val="ListParagraph"/>
              <w:numPr>
                <w:ilvl w:val="0"/>
                <w:numId w:val="24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lastRenderedPageBreak/>
              <w:t>Contraceptive patch</w:t>
            </w:r>
          </w:p>
          <w:p w14:paraId="46F24F7F" w14:textId="62F2F4A4" w:rsidR="00DF0D22" w:rsidRPr="00DC4A43" w:rsidRDefault="00DF0D22" w:rsidP="00334F60">
            <w:pPr>
              <w:pStyle w:val="ListParagraph"/>
              <w:numPr>
                <w:ilvl w:val="0"/>
                <w:numId w:val="24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Vaginal ring</w:t>
            </w:r>
          </w:p>
          <w:p w14:paraId="58E085B0" w14:textId="6F115A87" w:rsidR="00DF0D22" w:rsidRPr="00DC4A43" w:rsidRDefault="00DF0D22" w:rsidP="00334F60">
            <w:pPr>
              <w:pStyle w:val="ListParagraph"/>
              <w:numPr>
                <w:ilvl w:val="0"/>
                <w:numId w:val="24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Contraceptive injection</w:t>
            </w:r>
          </w:p>
          <w:p w14:paraId="3875A6E0" w14:textId="12A55135" w:rsidR="00DF0D22" w:rsidRPr="00DC4A43" w:rsidRDefault="00DF0D22" w:rsidP="00334F60">
            <w:pPr>
              <w:pStyle w:val="ListParagraph"/>
              <w:numPr>
                <w:ilvl w:val="0"/>
                <w:numId w:val="24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Male condom</w:t>
            </w:r>
          </w:p>
          <w:p w14:paraId="148FB578" w14:textId="3469B1EF" w:rsidR="00DF0D22" w:rsidRPr="00DC4A43" w:rsidRDefault="00DF0D22" w:rsidP="00334F60">
            <w:pPr>
              <w:pStyle w:val="ListParagraph"/>
              <w:numPr>
                <w:ilvl w:val="0"/>
                <w:numId w:val="24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Female condom</w:t>
            </w:r>
          </w:p>
          <w:p w14:paraId="68318B1E" w14:textId="7378E8D7" w:rsidR="00DF0D22" w:rsidRPr="00DC4A43" w:rsidRDefault="00DF0D22" w:rsidP="00334F60">
            <w:pPr>
              <w:pStyle w:val="ListParagraph"/>
              <w:numPr>
                <w:ilvl w:val="0"/>
                <w:numId w:val="24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Diaphragm</w:t>
            </w:r>
          </w:p>
          <w:p w14:paraId="4FB2E586" w14:textId="0FBC9F3A" w:rsidR="00DF0D22" w:rsidRPr="00DC4A43" w:rsidRDefault="00DF0D22" w:rsidP="00334F60">
            <w:pPr>
              <w:pStyle w:val="ListParagraph"/>
              <w:numPr>
                <w:ilvl w:val="0"/>
                <w:numId w:val="24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Natural family planning: for example tracking the ovulation with calendar or a fertility app</w:t>
            </w:r>
          </w:p>
          <w:p w14:paraId="1D1C278A" w14:textId="16C19BBF" w:rsidR="00DF0D22" w:rsidRPr="00DC4A43" w:rsidRDefault="00DF0D22" w:rsidP="00334F60">
            <w:pPr>
              <w:pStyle w:val="ListParagraph"/>
              <w:numPr>
                <w:ilvl w:val="0"/>
                <w:numId w:val="24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Withdrawal method (pulling out)</w:t>
            </w:r>
          </w:p>
          <w:p w14:paraId="5C259526" w14:textId="1A140EBF" w:rsidR="00DF0D22" w:rsidRPr="00DC4A43" w:rsidRDefault="00DF0D22" w:rsidP="00334F60">
            <w:pPr>
              <w:pStyle w:val="ListParagraph"/>
              <w:numPr>
                <w:ilvl w:val="0"/>
                <w:numId w:val="24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Sterilisation</w:t>
            </w:r>
          </w:p>
          <w:p w14:paraId="28D7BF9A" w14:textId="325B3DAF" w:rsidR="00DF0D22" w:rsidRPr="00DC4A43" w:rsidRDefault="00DF0D22" w:rsidP="00334F60">
            <w:pPr>
              <w:pStyle w:val="ListParagraph"/>
              <w:numPr>
                <w:ilvl w:val="0"/>
                <w:numId w:val="24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Do not know</w:t>
            </w:r>
          </w:p>
          <w:p w14:paraId="3BCA7CC9" w14:textId="3048CC89" w:rsidR="00DF0D22" w:rsidRPr="00DC4A43" w:rsidRDefault="00DF0D22" w:rsidP="00334F60">
            <w:pPr>
              <w:pStyle w:val="ListParagraph"/>
              <w:numPr>
                <w:ilvl w:val="0"/>
                <w:numId w:val="24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Rather not say</w:t>
            </w:r>
          </w:p>
        </w:tc>
      </w:tr>
      <w:tr w:rsidR="00DF0D22" w:rsidRPr="00DC4A43" w14:paraId="7EA6C744" w14:textId="62220C5A" w:rsidTr="00172A7D">
        <w:trPr>
          <w:trHeight w:val="600"/>
        </w:trPr>
        <w:tc>
          <w:tcPr>
            <w:tcW w:w="0" w:type="auto"/>
          </w:tcPr>
          <w:p w14:paraId="2F406011" w14:textId="020542A2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lastRenderedPageBreak/>
              <w:t>6.3</w:t>
            </w:r>
          </w:p>
        </w:tc>
        <w:tc>
          <w:tcPr>
            <w:tcW w:w="0" w:type="auto"/>
            <w:hideMark/>
          </w:tcPr>
          <w:p w14:paraId="304C6AB7" w14:textId="08467CE8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Which forms/methods of contraception did  the midwife tell you about? (multiple answers possible)</w:t>
            </w:r>
          </w:p>
        </w:tc>
        <w:tc>
          <w:tcPr>
            <w:tcW w:w="0" w:type="auto"/>
          </w:tcPr>
          <w:p w14:paraId="30B6CE5F" w14:textId="77777777" w:rsidR="00DF0D22" w:rsidRPr="00DC4A43" w:rsidRDefault="00DF0D22" w:rsidP="00334F60">
            <w:pPr>
              <w:pStyle w:val="ListParagraph"/>
              <w:numPr>
                <w:ilvl w:val="0"/>
                <w:numId w:val="24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Combined pill</w:t>
            </w:r>
          </w:p>
          <w:p w14:paraId="7017EF92" w14:textId="50DCD138" w:rsidR="00DF0D22" w:rsidRPr="00DC4A43" w:rsidRDefault="00DF0D22" w:rsidP="00334F60">
            <w:pPr>
              <w:pStyle w:val="ListParagraph"/>
              <w:numPr>
                <w:ilvl w:val="0"/>
                <w:numId w:val="24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Progesteron-only pill</w:t>
            </w:r>
          </w:p>
          <w:p w14:paraId="614EA4CE" w14:textId="06FE993F" w:rsidR="00DF0D22" w:rsidRPr="00DC4A43" w:rsidRDefault="00DF0D22" w:rsidP="00334F60">
            <w:pPr>
              <w:pStyle w:val="ListParagraph"/>
              <w:numPr>
                <w:ilvl w:val="0"/>
                <w:numId w:val="24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Intrauterine system (IUS) (hormonal)</w:t>
            </w:r>
          </w:p>
          <w:p w14:paraId="21155AEA" w14:textId="0546CC74" w:rsidR="00DF0D22" w:rsidRPr="00DC4A43" w:rsidRDefault="00DF0D22" w:rsidP="00334F60">
            <w:pPr>
              <w:pStyle w:val="ListParagraph"/>
              <w:numPr>
                <w:ilvl w:val="0"/>
                <w:numId w:val="24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Intrauterine device (IUD) (copper)</w:t>
            </w:r>
          </w:p>
          <w:p w14:paraId="4B4D81F2" w14:textId="383A48D2" w:rsidR="00DF0D22" w:rsidRPr="00DC4A43" w:rsidRDefault="00DF0D22" w:rsidP="00334F60">
            <w:pPr>
              <w:pStyle w:val="ListParagraph"/>
              <w:numPr>
                <w:ilvl w:val="0"/>
                <w:numId w:val="24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Contraceptive implant</w:t>
            </w:r>
          </w:p>
          <w:p w14:paraId="777F10EE" w14:textId="5C955511" w:rsidR="00DF0D22" w:rsidRPr="00DC4A43" w:rsidRDefault="00DF0D22" w:rsidP="00334F60">
            <w:pPr>
              <w:pStyle w:val="ListParagraph"/>
              <w:numPr>
                <w:ilvl w:val="0"/>
                <w:numId w:val="24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Contraceptive patch</w:t>
            </w:r>
          </w:p>
          <w:p w14:paraId="60B96981" w14:textId="71E7E5AE" w:rsidR="00DF0D22" w:rsidRPr="00DC4A43" w:rsidRDefault="00DF0D22" w:rsidP="00334F60">
            <w:pPr>
              <w:pStyle w:val="ListParagraph"/>
              <w:numPr>
                <w:ilvl w:val="0"/>
                <w:numId w:val="24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Vaginal ring</w:t>
            </w:r>
          </w:p>
          <w:p w14:paraId="44115B32" w14:textId="2C2BA309" w:rsidR="00DF0D22" w:rsidRPr="00DC4A43" w:rsidRDefault="00DF0D22" w:rsidP="00334F60">
            <w:pPr>
              <w:pStyle w:val="ListParagraph"/>
              <w:numPr>
                <w:ilvl w:val="0"/>
                <w:numId w:val="24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Contraceptive injection</w:t>
            </w:r>
          </w:p>
          <w:p w14:paraId="68E46521" w14:textId="6496D27B" w:rsidR="00DF0D22" w:rsidRPr="00DC4A43" w:rsidRDefault="00DF0D22" w:rsidP="00334F60">
            <w:pPr>
              <w:pStyle w:val="ListParagraph"/>
              <w:numPr>
                <w:ilvl w:val="0"/>
                <w:numId w:val="24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Male condom</w:t>
            </w:r>
          </w:p>
          <w:p w14:paraId="1D088645" w14:textId="3E1EEB58" w:rsidR="00DF0D22" w:rsidRPr="00DC4A43" w:rsidRDefault="00DF0D22" w:rsidP="00334F60">
            <w:pPr>
              <w:pStyle w:val="ListParagraph"/>
              <w:numPr>
                <w:ilvl w:val="0"/>
                <w:numId w:val="24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Female condom</w:t>
            </w:r>
          </w:p>
          <w:p w14:paraId="6B13D264" w14:textId="46E9AFD6" w:rsidR="00DF0D22" w:rsidRPr="00DC4A43" w:rsidRDefault="00DF0D22" w:rsidP="00334F60">
            <w:pPr>
              <w:pStyle w:val="ListParagraph"/>
              <w:numPr>
                <w:ilvl w:val="0"/>
                <w:numId w:val="24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Diaphragm</w:t>
            </w:r>
          </w:p>
          <w:p w14:paraId="727B318C" w14:textId="601542A5" w:rsidR="00DF0D22" w:rsidRPr="00DC4A43" w:rsidRDefault="00DF0D22" w:rsidP="00334F60">
            <w:pPr>
              <w:pStyle w:val="ListParagraph"/>
              <w:numPr>
                <w:ilvl w:val="0"/>
                <w:numId w:val="24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Natural family planning: for example tracking the ovulation with calendar or a fertility app</w:t>
            </w:r>
          </w:p>
          <w:p w14:paraId="7B28C55C" w14:textId="2B48E72A" w:rsidR="00DF0D22" w:rsidRPr="00DC4A43" w:rsidRDefault="00DF0D22" w:rsidP="00334F60">
            <w:pPr>
              <w:pStyle w:val="ListParagraph"/>
              <w:numPr>
                <w:ilvl w:val="0"/>
                <w:numId w:val="24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Withdrawal method (pulling out)</w:t>
            </w:r>
          </w:p>
          <w:p w14:paraId="66286437" w14:textId="2F03C2E7" w:rsidR="00DF0D22" w:rsidRPr="00DC4A43" w:rsidRDefault="00DF0D22" w:rsidP="00334F60">
            <w:pPr>
              <w:pStyle w:val="ListParagraph"/>
              <w:numPr>
                <w:ilvl w:val="0"/>
                <w:numId w:val="24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Sterilisation</w:t>
            </w:r>
          </w:p>
          <w:p w14:paraId="36996D52" w14:textId="756D21EA" w:rsidR="00DF0D22" w:rsidRPr="00DC4A43" w:rsidRDefault="00DF0D22" w:rsidP="00334F60">
            <w:pPr>
              <w:pStyle w:val="ListParagraph"/>
              <w:numPr>
                <w:ilvl w:val="0"/>
                <w:numId w:val="24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Do not know</w:t>
            </w:r>
          </w:p>
          <w:p w14:paraId="4F40B0A9" w14:textId="561C7399" w:rsidR="00DF0D22" w:rsidRPr="00DC4A43" w:rsidRDefault="00DF0D22" w:rsidP="00334F60">
            <w:pPr>
              <w:pStyle w:val="ListParagraph"/>
              <w:numPr>
                <w:ilvl w:val="0"/>
                <w:numId w:val="24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Rather not say</w:t>
            </w:r>
          </w:p>
        </w:tc>
      </w:tr>
      <w:tr w:rsidR="00DF0D22" w:rsidRPr="00DC4A43" w14:paraId="700094C9" w14:textId="7FC626AC" w:rsidTr="00172A7D">
        <w:trPr>
          <w:trHeight w:val="600"/>
        </w:trPr>
        <w:tc>
          <w:tcPr>
            <w:tcW w:w="0" w:type="auto"/>
          </w:tcPr>
          <w:p w14:paraId="76FE9E1A" w14:textId="45B56FE4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6.4</w:t>
            </w:r>
          </w:p>
        </w:tc>
        <w:tc>
          <w:tcPr>
            <w:tcW w:w="0" w:type="auto"/>
            <w:hideMark/>
          </w:tcPr>
          <w:p w14:paraId="5F378545" w14:textId="0FDEF3DC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Which form of contraception did you end up cho</w:t>
            </w:r>
            <w:r w:rsidR="00A062EC"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o</w:t>
            </w: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sing? (max 2 answers)</w:t>
            </w:r>
          </w:p>
        </w:tc>
        <w:tc>
          <w:tcPr>
            <w:tcW w:w="0" w:type="auto"/>
          </w:tcPr>
          <w:p w14:paraId="5F2BBF89" w14:textId="77777777" w:rsidR="00DF0D22" w:rsidRPr="00DC4A43" w:rsidRDefault="00DF0D22" w:rsidP="00334F60">
            <w:pPr>
              <w:pStyle w:val="ListParagraph"/>
              <w:numPr>
                <w:ilvl w:val="0"/>
                <w:numId w:val="24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Combined pill</w:t>
            </w:r>
          </w:p>
          <w:p w14:paraId="2C5FD1F3" w14:textId="743AA390" w:rsidR="00DF0D22" w:rsidRPr="00DC4A43" w:rsidRDefault="00DF0D22" w:rsidP="00334F60">
            <w:pPr>
              <w:pStyle w:val="ListParagraph"/>
              <w:numPr>
                <w:ilvl w:val="0"/>
                <w:numId w:val="24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Progesteron-only pill</w:t>
            </w:r>
          </w:p>
          <w:p w14:paraId="73060F52" w14:textId="2C7A2714" w:rsidR="00DF0D22" w:rsidRPr="00DC4A43" w:rsidRDefault="00DF0D22" w:rsidP="00334F60">
            <w:pPr>
              <w:pStyle w:val="ListParagraph"/>
              <w:numPr>
                <w:ilvl w:val="0"/>
                <w:numId w:val="24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Intrauterine system (IUS) (hormonal)</w:t>
            </w:r>
          </w:p>
          <w:p w14:paraId="4A86B7E5" w14:textId="163BACED" w:rsidR="00DF0D22" w:rsidRPr="00DC4A43" w:rsidRDefault="00DF0D22" w:rsidP="00334F60">
            <w:pPr>
              <w:pStyle w:val="ListParagraph"/>
              <w:numPr>
                <w:ilvl w:val="0"/>
                <w:numId w:val="24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Intrauterine device (IUD) (copper)</w:t>
            </w:r>
          </w:p>
          <w:p w14:paraId="2D49B6D1" w14:textId="43CCB1EA" w:rsidR="00DF0D22" w:rsidRPr="00DC4A43" w:rsidRDefault="00DF0D22" w:rsidP="00334F60">
            <w:pPr>
              <w:pStyle w:val="ListParagraph"/>
              <w:numPr>
                <w:ilvl w:val="0"/>
                <w:numId w:val="24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Contraceptive implant</w:t>
            </w:r>
          </w:p>
          <w:p w14:paraId="7FF7359B" w14:textId="1C1F949A" w:rsidR="00DF0D22" w:rsidRPr="00DC4A43" w:rsidRDefault="00DF0D22" w:rsidP="00334F60">
            <w:pPr>
              <w:pStyle w:val="ListParagraph"/>
              <w:numPr>
                <w:ilvl w:val="0"/>
                <w:numId w:val="24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Contraceptive patch</w:t>
            </w:r>
          </w:p>
          <w:p w14:paraId="49D078AA" w14:textId="54B9D763" w:rsidR="00DF0D22" w:rsidRPr="00DC4A43" w:rsidRDefault="00DF0D22" w:rsidP="00334F60">
            <w:pPr>
              <w:pStyle w:val="ListParagraph"/>
              <w:numPr>
                <w:ilvl w:val="0"/>
                <w:numId w:val="24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Vaginal ring</w:t>
            </w:r>
          </w:p>
          <w:p w14:paraId="5DB1E740" w14:textId="358086A3" w:rsidR="00DF0D22" w:rsidRPr="00DC4A43" w:rsidRDefault="00DF0D22" w:rsidP="00334F60">
            <w:pPr>
              <w:pStyle w:val="ListParagraph"/>
              <w:numPr>
                <w:ilvl w:val="0"/>
                <w:numId w:val="24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Contraceptive injection</w:t>
            </w:r>
          </w:p>
          <w:p w14:paraId="0D0165C2" w14:textId="69D18F74" w:rsidR="00DF0D22" w:rsidRPr="00DC4A43" w:rsidRDefault="00DF0D22" w:rsidP="00334F60">
            <w:pPr>
              <w:pStyle w:val="ListParagraph"/>
              <w:numPr>
                <w:ilvl w:val="0"/>
                <w:numId w:val="24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lastRenderedPageBreak/>
              <w:t>Male condom</w:t>
            </w:r>
          </w:p>
          <w:p w14:paraId="09A97F59" w14:textId="1AB472E9" w:rsidR="00DF0D22" w:rsidRPr="00DC4A43" w:rsidRDefault="00DF0D22" w:rsidP="00334F60">
            <w:pPr>
              <w:pStyle w:val="ListParagraph"/>
              <w:numPr>
                <w:ilvl w:val="0"/>
                <w:numId w:val="24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Female condom</w:t>
            </w:r>
          </w:p>
          <w:p w14:paraId="468731D4" w14:textId="2BADF784" w:rsidR="00DF0D22" w:rsidRPr="00DC4A43" w:rsidRDefault="00DF0D22" w:rsidP="00334F60">
            <w:pPr>
              <w:pStyle w:val="ListParagraph"/>
              <w:numPr>
                <w:ilvl w:val="0"/>
                <w:numId w:val="24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Diaphragm</w:t>
            </w:r>
          </w:p>
          <w:p w14:paraId="4B8F6A35" w14:textId="38088E01" w:rsidR="00DF0D22" w:rsidRPr="00DC4A43" w:rsidRDefault="00DF0D22" w:rsidP="00334F60">
            <w:pPr>
              <w:pStyle w:val="ListParagraph"/>
              <w:numPr>
                <w:ilvl w:val="0"/>
                <w:numId w:val="24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Natural family planning: for example tracking the ovulation with calendar or a fertility app</w:t>
            </w:r>
          </w:p>
          <w:p w14:paraId="57EA4513" w14:textId="7AFD4ADC" w:rsidR="00DF0D22" w:rsidRPr="00DC4A43" w:rsidRDefault="00DF0D22" w:rsidP="00334F60">
            <w:pPr>
              <w:pStyle w:val="ListParagraph"/>
              <w:numPr>
                <w:ilvl w:val="0"/>
                <w:numId w:val="24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Withdrawal method (pulling out)</w:t>
            </w:r>
          </w:p>
          <w:p w14:paraId="5168D13A" w14:textId="02609EF0" w:rsidR="00DF0D22" w:rsidRPr="00DC4A43" w:rsidRDefault="00DF0D22" w:rsidP="00334F60">
            <w:pPr>
              <w:pStyle w:val="ListParagraph"/>
              <w:numPr>
                <w:ilvl w:val="0"/>
                <w:numId w:val="24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Sterilisation</w:t>
            </w:r>
          </w:p>
          <w:p w14:paraId="3D2F8A6B" w14:textId="1EF99410" w:rsidR="00DF0D22" w:rsidRPr="00DC4A43" w:rsidRDefault="00DF0D22" w:rsidP="00334F60">
            <w:pPr>
              <w:pStyle w:val="ListParagraph"/>
              <w:numPr>
                <w:ilvl w:val="0"/>
                <w:numId w:val="24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Do not know</w:t>
            </w:r>
          </w:p>
          <w:p w14:paraId="6FC6882C" w14:textId="750A6A91" w:rsidR="00DF0D22" w:rsidRPr="00DC4A43" w:rsidRDefault="00DF0D22" w:rsidP="00334F60">
            <w:pPr>
              <w:pStyle w:val="ListParagraph"/>
              <w:numPr>
                <w:ilvl w:val="0"/>
                <w:numId w:val="24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Rather not say</w:t>
            </w:r>
          </w:p>
        </w:tc>
      </w:tr>
      <w:tr w:rsidR="00DF0D22" w:rsidRPr="00DC4A43" w14:paraId="7811AA2B" w14:textId="77777777" w:rsidTr="00172A7D">
        <w:trPr>
          <w:trHeight w:val="600"/>
        </w:trPr>
        <w:tc>
          <w:tcPr>
            <w:tcW w:w="0" w:type="auto"/>
          </w:tcPr>
          <w:p w14:paraId="6FED4E5D" w14:textId="2A6FD341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lastRenderedPageBreak/>
              <w:t>6.5</w:t>
            </w:r>
          </w:p>
        </w:tc>
        <w:tc>
          <w:tcPr>
            <w:tcW w:w="0" w:type="auto"/>
          </w:tcPr>
          <w:p w14:paraId="7DE446F5" w14:textId="2229DBEE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Was the contraceptive method you chose the same as the method you thought of prior to your appointment?</w:t>
            </w:r>
          </w:p>
        </w:tc>
        <w:tc>
          <w:tcPr>
            <w:tcW w:w="0" w:type="auto"/>
          </w:tcPr>
          <w:p w14:paraId="7EAF5590" w14:textId="77777777" w:rsidR="00DF0D22" w:rsidRPr="00DC4A43" w:rsidRDefault="00DF0D22" w:rsidP="00334F60">
            <w:pPr>
              <w:pStyle w:val="ListParagraph"/>
              <w:numPr>
                <w:ilvl w:val="0"/>
                <w:numId w:val="19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Yes</w:t>
            </w:r>
          </w:p>
          <w:p w14:paraId="27728075" w14:textId="55426F76" w:rsidR="00DF0D22" w:rsidRPr="00DC4A43" w:rsidRDefault="00DF0D22" w:rsidP="00334F60">
            <w:pPr>
              <w:pStyle w:val="ListParagraph"/>
              <w:numPr>
                <w:ilvl w:val="0"/>
                <w:numId w:val="19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No</w:t>
            </w:r>
          </w:p>
          <w:p w14:paraId="6EB6C7D1" w14:textId="3CFC64FC" w:rsidR="00DF0D22" w:rsidRPr="00DC4A43" w:rsidRDefault="00DF0D22" w:rsidP="00334F60">
            <w:pPr>
              <w:pStyle w:val="ListParagraph"/>
              <w:numPr>
                <w:ilvl w:val="0"/>
                <w:numId w:val="19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I did not know which contraception I wanted before the appointment</w:t>
            </w:r>
          </w:p>
          <w:p w14:paraId="751C896B" w14:textId="1B5272CF" w:rsidR="00DF0D22" w:rsidRPr="00DC4A43" w:rsidRDefault="00DF0D22" w:rsidP="00334F60">
            <w:pPr>
              <w:pStyle w:val="ListParagraph"/>
              <w:numPr>
                <w:ilvl w:val="0"/>
                <w:numId w:val="19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Do not know</w:t>
            </w:r>
          </w:p>
          <w:p w14:paraId="39832AE7" w14:textId="65957834" w:rsidR="00DF0D22" w:rsidRPr="00DC4A43" w:rsidRDefault="00DF0D22" w:rsidP="00334F60">
            <w:pPr>
              <w:pStyle w:val="ListParagraph"/>
              <w:numPr>
                <w:ilvl w:val="0"/>
                <w:numId w:val="19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Rather not say</w:t>
            </w:r>
          </w:p>
        </w:tc>
      </w:tr>
      <w:tr w:rsidR="00737C64" w:rsidRPr="00DC4A43" w14:paraId="4CDDE464" w14:textId="77777777" w:rsidTr="00737C64">
        <w:trPr>
          <w:trHeight w:val="336"/>
        </w:trPr>
        <w:tc>
          <w:tcPr>
            <w:tcW w:w="0" w:type="auto"/>
          </w:tcPr>
          <w:p w14:paraId="14F76C42" w14:textId="77777777" w:rsidR="00737C64" w:rsidRPr="00DC4A43" w:rsidRDefault="00737C64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0" w:type="auto"/>
            <w:gridSpan w:val="2"/>
          </w:tcPr>
          <w:p w14:paraId="029FF09A" w14:textId="19A27C52" w:rsidR="00737C64" w:rsidRPr="00DC4A43" w:rsidRDefault="00737C64" w:rsidP="00737C64">
            <w:pPr>
              <w:spacing w:line="240" w:lineRule="auto"/>
              <w:ind w:left="360" w:hanging="36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The next questions are about subjects the midwife told and asked about.</w:t>
            </w:r>
          </w:p>
        </w:tc>
      </w:tr>
      <w:tr w:rsidR="00DF0D22" w:rsidRPr="00DC4A43" w14:paraId="278B10A1" w14:textId="2E62EB35" w:rsidTr="00172A7D">
        <w:trPr>
          <w:trHeight w:val="600"/>
        </w:trPr>
        <w:tc>
          <w:tcPr>
            <w:tcW w:w="0" w:type="auto"/>
          </w:tcPr>
          <w:p w14:paraId="3A27EFE3" w14:textId="282B43B2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6.6</w:t>
            </w:r>
          </w:p>
        </w:tc>
        <w:tc>
          <w:tcPr>
            <w:tcW w:w="0" w:type="auto"/>
            <w:hideMark/>
          </w:tcPr>
          <w:p w14:paraId="24F78EE2" w14:textId="2653A194" w:rsidR="00DF0D22" w:rsidRPr="00DC4A43" w:rsidRDefault="00A25B29" w:rsidP="00DF0D22">
            <w:pPr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  <w:lang w:val="en-GB" w:eastAsia="nl-NL"/>
              </w:rPr>
              <w:t>[If</w:t>
            </w:r>
            <w:r w:rsidR="00DF0D22" w:rsidRPr="00DC4A43">
              <w:rPr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  <w:lang w:val="en-GB" w:eastAsia="nl-NL"/>
              </w:rPr>
              <w:t xml:space="preserve"> 5.7 = I only got advice about contraception. i.e., appointment was advice only]</w:t>
            </w:r>
          </w:p>
          <w:p w14:paraId="47CE070B" w14:textId="508248C6" w:rsidR="00DF0D22" w:rsidRPr="00DC4A43" w:rsidRDefault="00737C64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 xml:space="preserve">What did you </w:t>
            </w: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u w:val="single"/>
                <w:lang w:val="en-GB" w:eastAsia="nl-NL"/>
              </w:rPr>
              <w:t>expect</w:t>
            </w: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 xml:space="preserve"> the midwife to tell you about different methods of contraception? (multiple answers possible)</w:t>
            </w:r>
          </w:p>
          <w:p w14:paraId="665FF527" w14:textId="77777777" w:rsidR="00737C64" w:rsidRPr="00DC4A43" w:rsidRDefault="00737C64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</w:p>
          <w:p w14:paraId="72AF0C4C" w14:textId="1DCA275B" w:rsidR="00DF0D22" w:rsidRPr="00DC4A43" w:rsidRDefault="00A25B29" w:rsidP="00DF0D22">
            <w:pPr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  <w:lang w:val="en-GB" w:eastAsia="nl-NL"/>
              </w:rPr>
              <w:t>[If</w:t>
            </w:r>
            <w:r w:rsidR="00DF0D22" w:rsidRPr="00DC4A43">
              <w:rPr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  <w:lang w:val="en-GB" w:eastAsia="nl-NL"/>
              </w:rPr>
              <w:t xml:space="preserve"> 5.7 =! I only got advice about contraception. i.e., appointment included insertion/prescription]</w:t>
            </w:r>
          </w:p>
          <w:p w14:paraId="6158D25C" w14:textId="023E0C04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 xml:space="preserve">What did you </w:t>
            </w: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u w:val="single"/>
                <w:lang w:val="en-GB" w:eastAsia="nl-NL"/>
              </w:rPr>
              <w:t>expect</w:t>
            </w: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 xml:space="preserve"> the midwife to tell you about the contraception you chose? (multiple answers possible)</w:t>
            </w:r>
          </w:p>
        </w:tc>
        <w:tc>
          <w:tcPr>
            <w:tcW w:w="0" w:type="auto"/>
          </w:tcPr>
          <w:p w14:paraId="65D17859" w14:textId="77777777" w:rsidR="00DF0D22" w:rsidRPr="00DC4A43" w:rsidRDefault="00DF0D22" w:rsidP="00334F60">
            <w:pPr>
              <w:pStyle w:val="ListParagraph"/>
              <w:numPr>
                <w:ilvl w:val="0"/>
                <w:numId w:val="25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What the chances are of becoming pregnant</w:t>
            </w:r>
          </w:p>
          <w:p w14:paraId="3002D210" w14:textId="7190A22C" w:rsidR="00DF0D22" w:rsidRPr="00DC4A43" w:rsidRDefault="00DF0D22" w:rsidP="00334F60">
            <w:pPr>
              <w:pStyle w:val="ListParagraph"/>
              <w:numPr>
                <w:ilvl w:val="0"/>
                <w:numId w:val="25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How it works</w:t>
            </w:r>
          </w:p>
          <w:p w14:paraId="77418095" w14:textId="2B0C1DD9" w:rsidR="00DF0D22" w:rsidRPr="00DC4A43" w:rsidRDefault="00DF0D22" w:rsidP="00334F60">
            <w:pPr>
              <w:pStyle w:val="ListParagraph"/>
              <w:numPr>
                <w:ilvl w:val="0"/>
                <w:numId w:val="25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How to use it</w:t>
            </w:r>
          </w:p>
          <w:p w14:paraId="26EECCFD" w14:textId="2C92AEC0" w:rsidR="00DF0D22" w:rsidRPr="00DC4A43" w:rsidRDefault="00DF0D22" w:rsidP="00334F60">
            <w:pPr>
              <w:pStyle w:val="ListParagraph"/>
              <w:numPr>
                <w:ilvl w:val="0"/>
                <w:numId w:val="25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How it might change my period</w:t>
            </w:r>
          </w:p>
          <w:p w14:paraId="323ADF4D" w14:textId="4F124FD8" w:rsidR="00DF0D22" w:rsidRPr="00DC4A43" w:rsidRDefault="00DF0D22" w:rsidP="00334F60">
            <w:pPr>
              <w:pStyle w:val="ListParagraph"/>
              <w:numPr>
                <w:ilvl w:val="0"/>
                <w:numId w:val="25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Side effects</w:t>
            </w:r>
          </w:p>
          <w:p w14:paraId="17955B33" w14:textId="01A66BE3" w:rsidR="00DF0D22" w:rsidRPr="00DC4A43" w:rsidRDefault="00DF0D22" w:rsidP="00334F60">
            <w:pPr>
              <w:pStyle w:val="ListParagraph"/>
              <w:numPr>
                <w:ilvl w:val="0"/>
                <w:numId w:val="25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Costs</w:t>
            </w:r>
          </w:p>
          <w:p w14:paraId="57D87F47" w14:textId="741348C0" w:rsidR="00DF0D22" w:rsidRPr="00DC4A43" w:rsidRDefault="00DF0D22" w:rsidP="00334F60">
            <w:pPr>
              <w:pStyle w:val="ListParagraph"/>
              <w:numPr>
                <w:ilvl w:val="0"/>
                <w:numId w:val="25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If you can get an STI while using it</w:t>
            </w:r>
          </w:p>
          <w:p w14:paraId="2797B923" w14:textId="7759FBA3" w:rsidR="00DF0D22" w:rsidRPr="00DC4A43" w:rsidRDefault="00DF0D22" w:rsidP="00334F60">
            <w:pPr>
              <w:pStyle w:val="ListParagraph"/>
              <w:numPr>
                <w:ilvl w:val="0"/>
                <w:numId w:val="25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If it fits my personal situation/body</w:t>
            </w:r>
          </w:p>
          <w:p w14:paraId="02A62E3D" w14:textId="3DBD9E76" w:rsidR="00DF0D22" w:rsidRPr="00DC4A43" w:rsidRDefault="00DF0D22" w:rsidP="00334F60">
            <w:pPr>
              <w:pStyle w:val="ListParagraph"/>
              <w:numPr>
                <w:ilvl w:val="0"/>
                <w:numId w:val="25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What if something goes wrong</w:t>
            </w:r>
          </w:p>
          <w:p w14:paraId="3C488851" w14:textId="29CDB915" w:rsidR="00DF0D22" w:rsidRPr="00DC4A43" w:rsidRDefault="00DF0D22" w:rsidP="00334F60">
            <w:pPr>
              <w:pStyle w:val="ListParagraph"/>
              <w:numPr>
                <w:ilvl w:val="0"/>
                <w:numId w:val="25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Do not know</w:t>
            </w:r>
          </w:p>
          <w:p w14:paraId="23E62766" w14:textId="0E92B77E" w:rsidR="00DF0D22" w:rsidRPr="00DC4A43" w:rsidRDefault="00DF0D22" w:rsidP="00334F60">
            <w:pPr>
              <w:pStyle w:val="ListParagraph"/>
              <w:numPr>
                <w:ilvl w:val="0"/>
                <w:numId w:val="25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Rather not say</w:t>
            </w:r>
          </w:p>
        </w:tc>
      </w:tr>
      <w:tr w:rsidR="00DF0D22" w:rsidRPr="00DC4A43" w14:paraId="18E389E0" w14:textId="4F82310C" w:rsidTr="00172A7D">
        <w:trPr>
          <w:trHeight w:val="600"/>
        </w:trPr>
        <w:tc>
          <w:tcPr>
            <w:tcW w:w="0" w:type="auto"/>
          </w:tcPr>
          <w:p w14:paraId="63EF8561" w14:textId="121D1A41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6.7</w:t>
            </w:r>
          </w:p>
        </w:tc>
        <w:tc>
          <w:tcPr>
            <w:tcW w:w="0" w:type="auto"/>
            <w:hideMark/>
          </w:tcPr>
          <w:p w14:paraId="1D09B7F9" w14:textId="7836D1CB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What did the midwife tell you about? (multiple answers possible)</w:t>
            </w:r>
          </w:p>
        </w:tc>
        <w:tc>
          <w:tcPr>
            <w:tcW w:w="0" w:type="auto"/>
          </w:tcPr>
          <w:p w14:paraId="7C1F1031" w14:textId="77777777" w:rsidR="00DF0D22" w:rsidRPr="00DC4A43" w:rsidRDefault="00DF0D22" w:rsidP="00334F60">
            <w:pPr>
              <w:pStyle w:val="ListParagraph"/>
              <w:numPr>
                <w:ilvl w:val="0"/>
                <w:numId w:val="25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What the chances are of becoming pregnant</w:t>
            </w:r>
          </w:p>
          <w:p w14:paraId="4EBD20BC" w14:textId="3490D84E" w:rsidR="00DF0D22" w:rsidRPr="00DC4A43" w:rsidRDefault="00DF0D22" w:rsidP="00334F60">
            <w:pPr>
              <w:pStyle w:val="ListParagraph"/>
              <w:numPr>
                <w:ilvl w:val="0"/>
                <w:numId w:val="25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How it works</w:t>
            </w:r>
          </w:p>
          <w:p w14:paraId="489DACBB" w14:textId="7E35363F" w:rsidR="00DF0D22" w:rsidRPr="00DC4A43" w:rsidRDefault="00DF0D22" w:rsidP="00334F60">
            <w:pPr>
              <w:pStyle w:val="ListParagraph"/>
              <w:numPr>
                <w:ilvl w:val="0"/>
                <w:numId w:val="25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How to use it</w:t>
            </w:r>
          </w:p>
          <w:p w14:paraId="63F85301" w14:textId="57B58DF6" w:rsidR="00DF0D22" w:rsidRPr="00DC4A43" w:rsidRDefault="00DF0D22" w:rsidP="00334F60">
            <w:pPr>
              <w:pStyle w:val="ListParagraph"/>
              <w:numPr>
                <w:ilvl w:val="0"/>
                <w:numId w:val="25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How it might change my period</w:t>
            </w:r>
          </w:p>
          <w:p w14:paraId="48953BBC" w14:textId="34444C23" w:rsidR="00DF0D22" w:rsidRPr="00DC4A43" w:rsidRDefault="00DF0D22" w:rsidP="00334F60">
            <w:pPr>
              <w:pStyle w:val="ListParagraph"/>
              <w:numPr>
                <w:ilvl w:val="0"/>
                <w:numId w:val="25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Side effects</w:t>
            </w:r>
          </w:p>
          <w:p w14:paraId="20216421" w14:textId="24459CAE" w:rsidR="00DF0D22" w:rsidRPr="00DC4A43" w:rsidRDefault="00DF0D22" w:rsidP="00334F60">
            <w:pPr>
              <w:pStyle w:val="ListParagraph"/>
              <w:numPr>
                <w:ilvl w:val="0"/>
                <w:numId w:val="25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Costs</w:t>
            </w:r>
          </w:p>
          <w:p w14:paraId="3C0B0EBF" w14:textId="62D4376D" w:rsidR="00DF0D22" w:rsidRPr="00DC4A43" w:rsidRDefault="00DF0D22" w:rsidP="00334F60">
            <w:pPr>
              <w:pStyle w:val="ListParagraph"/>
              <w:numPr>
                <w:ilvl w:val="0"/>
                <w:numId w:val="25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If you can get an STI while using it</w:t>
            </w:r>
          </w:p>
          <w:p w14:paraId="0F41772D" w14:textId="5EB88096" w:rsidR="00DF0D22" w:rsidRPr="00DC4A43" w:rsidRDefault="00DF0D22" w:rsidP="00334F60">
            <w:pPr>
              <w:pStyle w:val="ListParagraph"/>
              <w:numPr>
                <w:ilvl w:val="0"/>
                <w:numId w:val="25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lastRenderedPageBreak/>
              <w:t>If it fits my personal situation/body</w:t>
            </w:r>
          </w:p>
          <w:p w14:paraId="5D85BF41" w14:textId="69FCE9FC" w:rsidR="00DF0D22" w:rsidRPr="00DC4A43" w:rsidRDefault="00DF0D22" w:rsidP="00334F60">
            <w:pPr>
              <w:pStyle w:val="ListParagraph"/>
              <w:numPr>
                <w:ilvl w:val="0"/>
                <w:numId w:val="25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What if something goes wrong</w:t>
            </w:r>
          </w:p>
          <w:p w14:paraId="59068082" w14:textId="44A31DFE" w:rsidR="00DF0D22" w:rsidRPr="00DC4A43" w:rsidRDefault="00DF0D22" w:rsidP="00334F60">
            <w:pPr>
              <w:pStyle w:val="ListParagraph"/>
              <w:numPr>
                <w:ilvl w:val="0"/>
                <w:numId w:val="25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Do not know</w:t>
            </w:r>
          </w:p>
          <w:p w14:paraId="50A06DA7" w14:textId="697CE878" w:rsidR="00DF0D22" w:rsidRPr="00DC4A43" w:rsidRDefault="00DF0D22" w:rsidP="00334F60">
            <w:pPr>
              <w:pStyle w:val="ListParagraph"/>
              <w:numPr>
                <w:ilvl w:val="0"/>
                <w:numId w:val="25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Rather not say</w:t>
            </w:r>
          </w:p>
        </w:tc>
      </w:tr>
      <w:tr w:rsidR="00DF0D22" w:rsidRPr="00DC4A43" w14:paraId="18A30D91" w14:textId="359B86C5" w:rsidTr="00172A7D">
        <w:trPr>
          <w:trHeight w:val="600"/>
        </w:trPr>
        <w:tc>
          <w:tcPr>
            <w:tcW w:w="0" w:type="auto"/>
          </w:tcPr>
          <w:p w14:paraId="0F3F6F0C" w14:textId="23582F6E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lastRenderedPageBreak/>
              <w:t>6.8</w:t>
            </w:r>
          </w:p>
        </w:tc>
        <w:tc>
          <w:tcPr>
            <w:tcW w:w="0" w:type="auto"/>
            <w:hideMark/>
          </w:tcPr>
          <w:p w14:paraId="6C2D159D" w14:textId="76DCCA07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Did you receive information about the use of condoms to prevent STI?</w:t>
            </w:r>
          </w:p>
        </w:tc>
        <w:tc>
          <w:tcPr>
            <w:tcW w:w="0" w:type="auto"/>
          </w:tcPr>
          <w:p w14:paraId="7E188E13" w14:textId="77777777" w:rsidR="00DF0D22" w:rsidRPr="00DC4A43" w:rsidRDefault="00DF0D22" w:rsidP="00334F6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Yes</w:t>
            </w:r>
          </w:p>
          <w:p w14:paraId="0F0F64C5" w14:textId="77777777" w:rsidR="00DF0D22" w:rsidRPr="00DC4A43" w:rsidRDefault="00DF0D22" w:rsidP="00334F6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 xml:space="preserve">No </w:t>
            </w:r>
          </w:p>
          <w:p w14:paraId="4AA12512" w14:textId="77777777" w:rsidR="00DF0D22" w:rsidRPr="00DC4A43" w:rsidRDefault="00DF0D22" w:rsidP="00334F6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Do not know</w:t>
            </w:r>
          </w:p>
          <w:p w14:paraId="2A8E0B02" w14:textId="3A041B89" w:rsidR="00DF0D22" w:rsidRPr="00DC4A43" w:rsidRDefault="00DF0D22" w:rsidP="00334F6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Rather not say</w:t>
            </w:r>
          </w:p>
        </w:tc>
      </w:tr>
      <w:tr w:rsidR="00DF0D22" w:rsidRPr="00DC4A43" w14:paraId="7F3ECC8F" w14:textId="26492498" w:rsidTr="00172A7D">
        <w:trPr>
          <w:trHeight w:val="600"/>
        </w:trPr>
        <w:tc>
          <w:tcPr>
            <w:tcW w:w="0" w:type="auto"/>
          </w:tcPr>
          <w:p w14:paraId="38030B46" w14:textId="47F22924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6.9</w:t>
            </w:r>
          </w:p>
        </w:tc>
        <w:tc>
          <w:tcPr>
            <w:tcW w:w="0" w:type="auto"/>
            <w:hideMark/>
          </w:tcPr>
          <w:p w14:paraId="424C2BF2" w14:textId="0F93E69F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How understandable was the information of the midwife during your appointment?</w:t>
            </w:r>
          </w:p>
        </w:tc>
        <w:tc>
          <w:tcPr>
            <w:tcW w:w="0" w:type="auto"/>
          </w:tcPr>
          <w:p w14:paraId="3979E1D8" w14:textId="77777777" w:rsidR="00DF0D22" w:rsidRPr="00DC4A43" w:rsidRDefault="00DF0D22" w:rsidP="00334F60">
            <w:pPr>
              <w:pStyle w:val="ListParagraph"/>
              <w:numPr>
                <w:ilvl w:val="0"/>
                <w:numId w:val="21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Very understandable</w:t>
            </w:r>
          </w:p>
          <w:p w14:paraId="13D9E13B" w14:textId="0E09FDC1" w:rsidR="00DF0D22" w:rsidRPr="00DC4A43" w:rsidRDefault="00DF0D22" w:rsidP="00334F60">
            <w:pPr>
              <w:pStyle w:val="ListParagraph"/>
              <w:numPr>
                <w:ilvl w:val="0"/>
                <w:numId w:val="21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Understandable</w:t>
            </w:r>
          </w:p>
          <w:p w14:paraId="28A24C08" w14:textId="3E16C15D" w:rsidR="00DF0D22" w:rsidRPr="00DC4A43" w:rsidRDefault="00DF0D22" w:rsidP="00334F60">
            <w:pPr>
              <w:pStyle w:val="ListParagraph"/>
              <w:numPr>
                <w:ilvl w:val="0"/>
                <w:numId w:val="21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Somewhat understandable</w:t>
            </w:r>
          </w:p>
          <w:p w14:paraId="754BA033" w14:textId="711483E5" w:rsidR="00DF0D22" w:rsidRPr="00DC4A43" w:rsidRDefault="00DF0D22" w:rsidP="00334F60">
            <w:pPr>
              <w:pStyle w:val="ListParagraph"/>
              <w:numPr>
                <w:ilvl w:val="0"/>
                <w:numId w:val="21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Not understandable</w:t>
            </w:r>
          </w:p>
          <w:p w14:paraId="714DC7CD" w14:textId="1C256CD3" w:rsidR="00DF0D22" w:rsidRPr="00DC4A43" w:rsidRDefault="00DF0D22" w:rsidP="00334F60">
            <w:pPr>
              <w:pStyle w:val="ListParagraph"/>
              <w:numPr>
                <w:ilvl w:val="0"/>
                <w:numId w:val="21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Do not know</w:t>
            </w:r>
          </w:p>
          <w:p w14:paraId="5F0D9F07" w14:textId="3FAF6263" w:rsidR="00DF0D22" w:rsidRPr="00DC4A43" w:rsidRDefault="00DF0D22" w:rsidP="00334F60">
            <w:pPr>
              <w:pStyle w:val="ListParagraph"/>
              <w:numPr>
                <w:ilvl w:val="0"/>
                <w:numId w:val="21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Rather not say</w:t>
            </w:r>
          </w:p>
        </w:tc>
      </w:tr>
      <w:tr w:rsidR="00DF0D22" w:rsidRPr="00DC4A43" w14:paraId="0C79846B" w14:textId="289AB825" w:rsidTr="00172A7D">
        <w:trPr>
          <w:trHeight w:val="300"/>
        </w:trPr>
        <w:tc>
          <w:tcPr>
            <w:tcW w:w="0" w:type="auto"/>
          </w:tcPr>
          <w:p w14:paraId="55DC3F4F" w14:textId="18E644B9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6.10</w:t>
            </w:r>
          </w:p>
        </w:tc>
        <w:tc>
          <w:tcPr>
            <w:tcW w:w="0" w:type="auto"/>
            <w:hideMark/>
          </w:tcPr>
          <w:p w14:paraId="273A8E80" w14:textId="02758A3C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Did the midwife ask about your (sexual) relationships?</w:t>
            </w:r>
          </w:p>
        </w:tc>
        <w:tc>
          <w:tcPr>
            <w:tcW w:w="0" w:type="auto"/>
          </w:tcPr>
          <w:p w14:paraId="09DFA634" w14:textId="77777777" w:rsidR="00DF0D22" w:rsidRPr="00DC4A43" w:rsidRDefault="00DF0D22" w:rsidP="00334F6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Yes</w:t>
            </w:r>
          </w:p>
          <w:p w14:paraId="63F7C146" w14:textId="77777777" w:rsidR="00DF0D22" w:rsidRPr="00DC4A43" w:rsidRDefault="00DF0D22" w:rsidP="00334F6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 xml:space="preserve">No </w:t>
            </w:r>
          </w:p>
          <w:p w14:paraId="6683369B" w14:textId="77777777" w:rsidR="00DF0D22" w:rsidRPr="00DC4A43" w:rsidRDefault="00DF0D22" w:rsidP="00334F6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Do not know</w:t>
            </w:r>
          </w:p>
          <w:p w14:paraId="52972CCC" w14:textId="5B124238" w:rsidR="00DF0D22" w:rsidRPr="00DC4A43" w:rsidRDefault="00DF0D22" w:rsidP="00334F6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Rather not say</w:t>
            </w:r>
          </w:p>
        </w:tc>
      </w:tr>
      <w:tr w:rsidR="00DF0D22" w:rsidRPr="00DC4A43" w14:paraId="35F5FC04" w14:textId="0C9E6149" w:rsidTr="00172A7D">
        <w:trPr>
          <w:trHeight w:val="300"/>
        </w:trPr>
        <w:tc>
          <w:tcPr>
            <w:tcW w:w="0" w:type="auto"/>
          </w:tcPr>
          <w:p w14:paraId="24F44C6D" w14:textId="3F70BEC7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6.11</w:t>
            </w:r>
          </w:p>
        </w:tc>
        <w:tc>
          <w:tcPr>
            <w:tcW w:w="0" w:type="auto"/>
            <w:hideMark/>
          </w:tcPr>
          <w:p w14:paraId="2CD9AE07" w14:textId="07A5E602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Did you expect the midwife to ask about your (sexual) relationship(s)?</w:t>
            </w:r>
          </w:p>
        </w:tc>
        <w:tc>
          <w:tcPr>
            <w:tcW w:w="0" w:type="auto"/>
          </w:tcPr>
          <w:p w14:paraId="5D44FA7F" w14:textId="77777777" w:rsidR="00DF0D22" w:rsidRPr="00DC4A43" w:rsidRDefault="00DF0D22" w:rsidP="00334F6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Yes</w:t>
            </w:r>
          </w:p>
          <w:p w14:paraId="3A4AC177" w14:textId="77777777" w:rsidR="00DF0D22" w:rsidRPr="00DC4A43" w:rsidRDefault="00DF0D22" w:rsidP="00334F6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 xml:space="preserve">No </w:t>
            </w:r>
          </w:p>
          <w:p w14:paraId="2F906624" w14:textId="77777777" w:rsidR="00DF0D22" w:rsidRPr="00DC4A43" w:rsidRDefault="00DF0D22" w:rsidP="00334F6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Do not know</w:t>
            </w:r>
          </w:p>
          <w:p w14:paraId="3306D276" w14:textId="0130288D" w:rsidR="00DF0D22" w:rsidRPr="00DC4A43" w:rsidRDefault="00DF0D22" w:rsidP="00334F6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Rather not say</w:t>
            </w:r>
          </w:p>
        </w:tc>
      </w:tr>
      <w:tr w:rsidR="00DF0D22" w:rsidRPr="00DC4A43" w14:paraId="67507F0D" w14:textId="27C4C166" w:rsidTr="00172A7D">
        <w:trPr>
          <w:trHeight w:val="300"/>
        </w:trPr>
        <w:tc>
          <w:tcPr>
            <w:tcW w:w="0" w:type="auto"/>
          </w:tcPr>
          <w:p w14:paraId="58509666" w14:textId="24529E9E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6.12</w:t>
            </w:r>
          </w:p>
        </w:tc>
        <w:tc>
          <w:tcPr>
            <w:tcW w:w="0" w:type="auto"/>
            <w:hideMark/>
          </w:tcPr>
          <w:p w14:paraId="38D1E525" w14:textId="4B24A812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Did the midwife ask you about the reason for your appointment?</w:t>
            </w:r>
          </w:p>
        </w:tc>
        <w:tc>
          <w:tcPr>
            <w:tcW w:w="0" w:type="auto"/>
          </w:tcPr>
          <w:p w14:paraId="4D69B6AA" w14:textId="77777777" w:rsidR="00DF0D22" w:rsidRPr="00DC4A43" w:rsidRDefault="00DF0D22" w:rsidP="00334F6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Yes</w:t>
            </w:r>
          </w:p>
          <w:p w14:paraId="6B9174F8" w14:textId="77777777" w:rsidR="00DF0D22" w:rsidRPr="00DC4A43" w:rsidRDefault="00DF0D22" w:rsidP="00334F6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 xml:space="preserve">No </w:t>
            </w:r>
          </w:p>
          <w:p w14:paraId="5012838E" w14:textId="77777777" w:rsidR="00DF0D22" w:rsidRPr="00DC4A43" w:rsidRDefault="00DF0D22" w:rsidP="00334F6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Do not know</w:t>
            </w:r>
          </w:p>
          <w:p w14:paraId="423C394D" w14:textId="13D79241" w:rsidR="00DF0D22" w:rsidRPr="00DC4A43" w:rsidRDefault="00DF0D22" w:rsidP="00334F6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Rather not say</w:t>
            </w:r>
          </w:p>
        </w:tc>
      </w:tr>
      <w:tr w:rsidR="00DF0D22" w:rsidRPr="00DC4A43" w14:paraId="7181794C" w14:textId="1B6F113F" w:rsidTr="00172A7D">
        <w:trPr>
          <w:trHeight w:val="300"/>
        </w:trPr>
        <w:tc>
          <w:tcPr>
            <w:tcW w:w="0" w:type="auto"/>
          </w:tcPr>
          <w:p w14:paraId="6570D514" w14:textId="2FF5B3E5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6.13</w:t>
            </w:r>
          </w:p>
        </w:tc>
        <w:tc>
          <w:tcPr>
            <w:tcW w:w="0" w:type="auto"/>
            <w:hideMark/>
          </w:tcPr>
          <w:p w14:paraId="162701EC" w14:textId="5CD49688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Did you expect the midwife to ask about the reason for your appointment?</w:t>
            </w:r>
          </w:p>
        </w:tc>
        <w:tc>
          <w:tcPr>
            <w:tcW w:w="0" w:type="auto"/>
          </w:tcPr>
          <w:p w14:paraId="30BFD0E4" w14:textId="77777777" w:rsidR="00DF0D22" w:rsidRPr="00DC4A43" w:rsidRDefault="00DF0D22" w:rsidP="00334F6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Yes</w:t>
            </w:r>
          </w:p>
          <w:p w14:paraId="49BD793E" w14:textId="77777777" w:rsidR="00DF0D22" w:rsidRPr="00DC4A43" w:rsidRDefault="00DF0D22" w:rsidP="00334F6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 xml:space="preserve">No </w:t>
            </w:r>
          </w:p>
          <w:p w14:paraId="5358021C" w14:textId="77777777" w:rsidR="00DF0D22" w:rsidRPr="00DC4A43" w:rsidRDefault="00DF0D22" w:rsidP="00334F6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Do not know</w:t>
            </w:r>
          </w:p>
          <w:p w14:paraId="0EF5624D" w14:textId="4F74EA94" w:rsidR="00DF0D22" w:rsidRPr="00DC4A43" w:rsidRDefault="00DF0D22" w:rsidP="00334F6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Rather not say</w:t>
            </w:r>
          </w:p>
        </w:tc>
      </w:tr>
      <w:tr w:rsidR="00A062EC" w:rsidRPr="00DC4A43" w14:paraId="15326ACA" w14:textId="77777777" w:rsidTr="00737C64">
        <w:trPr>
          <w:trHeight w:val="316"/>
        </w:trPr>
        <w:tc>
          <w:tcPr>
            <w:tcW w:w="0" w:type="auto"/>
          </w:tcPr>
          <w:p w14:paraId="7D4E261F" w14:textId="77777777" w:rsidR="00A062EC" w:rsidRPr="00DC4A43" w:rsidRDefault="00A062EC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0" w:type="auto"/>
            <w:gridSpan w:val="2"/>
          </w:tcPr>
          <w:p w14:paraId="7E9780BA" w14:textId="401201D8" w:rsidR="00A062EC" w:rsidRPr="00DC4A43" w:rsidRDefault="00A062EC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The next questions are about how you chose a contraception method.</w:t>
            </w:r>
          </w:p>
        </w:tc>
      </w:tr>
      <w:tr w:rsidR="00DF0D22" w:rsidRPr="00DC4A43" w14:paraId="0BD12B3E" w14:textId="76C8D13A" w:rsidTr="00172A7D">
        <w:trPr>
          <w:trHeight w:val="600"/>
        </w:trPr>
        <w:tc>
          <w:tcPr>
            <w:tcW w:w="0" w:type="auto"/>
          </w:tcPr>
          <w:p w14:paraId="2D672FDB" w14:textId="57E2066C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6.14</w:t>
            </w:r>
          </w:p>
        </w:tc>
        <w:tc>
          <w:tcPr>
            <w:tcW w:w="0" w:type="auto"/>
            <w:hideMark/>
          </w:tcPr>
          <w:p w14:paraId="0F174C27" w14:textId="34AB5EF8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Did you expect the midwife to give an opinion about which contraception is best for you?</w:t>
            </w:r>
          </w:p>
        </w:tc>
        <w:tc>
          <w:tcPr>
            <w:tcW w:w="0" w:type="auto"/>
          </w:tcPr>
          <w:p w14:paraId="72B3CE14" w14:textId="77777777" w:rsidR="00DF0D22" w:rsidRPr="00DC4A43" w:rsidRDefault="00DF0D22" w:rsidP="00334F60">
            <w:pPr>
              <w:pStyle w:val="ListParagraph"/>
              <w:numPr>
                <w:ilvl w:val="0"/>
                <w:numId w:val="22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I very much expected that the midwife would give their opinion</w:t>
            </w:r>
          </w:p>
          <w:p w14:paraId="76F5D89D" w14:textId="437A2C69" w:rsidR="00DF0D22" w:rsidRPr="00DC4A43" w:rsidRDefault="00DF0D22" w:rsidP="00334F60">
            <w:pPr>
              <w:pStyle w:val="ListParagraph"/>
              <w:numPr>
                <w:ilvl w:val="0"/>
                <w:numId w:val="22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I somewhat expected that the midwife would give their opinion</w:t>
            </w:r>
          </w:p>
          <w:p w14:paraId="5083E8E8" w14:textId="3ED3220F" w:rsidR="00DF0D22" w:rsidRPr="00DC4A43" w:rsidRDefault="00DF0D22" w:rsidP="00334F60">
            <w:pPr>
              <w:pStyle w:val="ListParagraph"/>
              <w:numPr>
                <w:ilvl w:val="0"/>
                <w:numId w:val="22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I did not really expect that the midwife would give their opinion</w:t>
            </w:r>
          </w:p>
          <w:p w14:paraId="6F8AFF72" w14:textId="1F2191A4" w:rsidR="00DF0D22" w:rsidRPr="00DC4A43" w:rsidRDefault="00DF0D22" w:rsidP="00334F60">
            <w:pPr>
              <w:pStyle w:val="ListParagraph"/>
              <w:numPr>
                <w:ilvl w:val="0"/>
                <w:numId w:val="22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I did not expect the midwife that the midwife would give their opinion</w:t>
            </w:r>
          </w:p>
          <w:p w14:paraId="42769939" w14:textId="721E30CE" w:rsidR="00DF0D22" w:rsidRPr="00DC4A43" w:rsidRDefault="00DF0D22" w:rsidP="00334F60">
            <w:pPr>
              <w:pStyle w:val="ListParagraph"/>
              <w:numPr>
                <w:ilvl w:val="0"/>
                <w:numId w:val="22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Do not know</w:t>
            </w:r>
          </w:p>
          <w:p w14:paraId="110F9330" w14:textId="671BD172" w:rsidR="00DF0D22" w:rsidRPr="00DC4A43" w:rsidRDefault="00DF0D22" w:rsidP="00334F60">
            <w:pPr>
              <w:pStyle w:val="ListParagraph"/>
              <w:numPr>
                <w:ilvl w:val="0"/>
                <w:numId w:val="22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Rather not say</w:t>
            </w:r>
          </w:p>
        </w:tc>
      </w:tr>
      <w:tr w:rsidR="00DF0D22" w:rsidRPr="00DC4A43" w14:paraId="01A0592E" w14:textId="1D8E4852" w:rsidTr="00172A7D">
        <w:trPr>
          <w:trHeight w:val="600"/>
        </w:trPr>
        <w:tc>
          <w:tcPr>
            <w:tcW w:w="0" w:type="auto"/>
          </w:tcPr>
          <w:p w14:paraId="21D599E4" w14:textId="07144889" w:rsidR="00DF0D22" w:rsidRPr="00DC4A43" w:rsidRDefault="00A062EC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lastRenderedPageBreak/>
              <w:t>6.15</w:t>
            </w:r>
          </w:p>
        </w:tc>
        <w:tc>
          <w:tcPr>
            <w:tcW w:w="0" w:type="auto"/>
            <w:hideMark/>
          </w:tcPr>
          <w:p w14:paraId="7274B067" w14:textId="6AA39D47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To what extent did the midwife give an opinion about which contraception is best for you?</w:t>
            </w:r>
          </w:p>
        </w:tc>
        <w:tc>
          <w:tcPr>
            <w:tcW w:w="0" w:type="auto"/>
          </w:tcPr>
          <w:p w14:paraId="3767FFF4" w14:textId="77777777" w:rsidR="00DF0D22" w:rsidRPr="00DC4A43" w:rsidRDefault="00DF0D22" w:rsidP="00334F60">
            <w:pPr>
              <w:pStyle w:val="ListParagraph"/>
              <w:numPr>
                <w:ilvl w:val="0"/>
                <w:numId w:val="22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The midwife very strongly gave their opinion</w:t>
            </w:r>
          </w:p>
          <w:p w14:paraId="2BD30A7C" w14:textId="1AC1A4A5" w:rsidR="00DF0D22" w:rsidRPr="00DC4A43" w:rsidRDefault="00DF0D22" w:rsidP="00334F60">
            <w:pPr>
              <w:pStyle w:val="ListParagraph"/>
              <w:numPr>
                <w:ilvl w:val="0"/>
                <w:numId w:val="22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The midwife somewhat gave their opinion</w:t>
            </w:r>
          </w:p>
          <w:p w14:paraId="5A45FE87" w14:textId="6C316682" w:rsidR="00DF0D22" w:rsidRPr="00DC4A43" w:rsidRDefault="00DF0D22" w:rsidP="00334F60">
            <w:pPr>
              <w:pStyle w:val="ListParagraph"/>
              <w:numPr>
                <w:ilvl w:val="0"/>
                <w:numId w:val="22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The midwife did not really give their opinion</w:t>
            </w:r>
          </w:p>
          <w:p w14:paraId="4A4265D2" w14:textId="74F3443D" w:rsidR="00DF0D22" w:rsidRPr="00DC4A43" w:rsidRDefault="00DF0D22" w:rsidP="00334F60">
            <w:pPr>
              <w:pStyle w:val="ListParagraph"/>
              <w:numPr>
                <w:ilvl w:val="0"/>
                <w:numId w:val="22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The midwife did not give their opinion</w:t>
            </w:r>
          </w:p>
          <w:p w14:paraId="70490EE4" w14:textId="0230C37B" w:rsidR="00DF0D22" w:rsidRPr="00DC4A43" w:rsidRDefault="00DF0D22" w:rsidP="00334F60">
            <w:pPr>
              <w:pStyle w:val="ListParagraph"/>
              <w:numPr>
                <w:ilvl w:val="0"/>
                <w:numId w:val="22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Do not know</w:t>
            </w:r>
          </w:p>
          <w:p w14:paraId="767927E2" w14:textId="5297E146" w:rsidR="00DF0D22" w:rsidRPr="00DC4A43" w:rsidRDefault="00DF0D22" w:rsidP="00334F60">
            <w:pPr>
              <w:pStyle w:val="ListParagraph"/>
              <w:numPr>
                <w:ilvl w:val="0"/>
                <w:numId w:val="22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Rather not say</w:t>
            </w:r>
          </w:p>
        </w:tc>
      </w:tr>
      <w:tr w:rsidR="00DF0D22" w:rsidRPr="00DC4A43" w14:paraId="6A5450FC" w14:textId="20FC0EDA" w:rsidTr="00172A7D">
        <w:trPr>
          <w:trHeight w:val="600"/>
        </w:trPr>
        <w:tc>
          <w:tcPr>
            <w:tcW w:w="0" w:type="auto"/>
          </w:tcPr>
          <w:p w14:paraId="5C6F29F8" w14:textId="50327644" w:rsidR="00DF0D22" w:rsidRPr="00DC4A43" w:rsidRDefault="00A062EC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6.16</w:t>
            </w:r>
          </w:p>
        </w:tc>
        <w:tc>
          <w:tcPr>
            <w:tcW w:w="0" w:type="auto"/>
            <w:hideMark/>
          </w:tcPr>
          <w:p w14:paraId="7F89F3A1" w14:textId="1A7D854A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Did you expect to be able to make the choice for contraception by yourself (without the opinion of the midwife)?</w:t>
            </w:r>
          </w:p>
        </w:tc>
        <w:tc>
          <w:tcPr>
            <w:tcW w:w="0" w:type="auto"/>
          </w:tcPr>
          <w:p w14:paraId="2BAE0FF7" w14:textId="77777777" w:rsidR="00DF0D22" w:rsidRPr="00DC4A43" w:rsidRDefault="00DF0D22" w:rsidP="00334F60">
            <w:pPr>
              <w:pStyle w:val="ListParagraph"/>
              <w:numPr>
                <w:ilvl w:val="0"/>
                <w:numId w:val="22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I expected to be able to make the choice myself</w:t>
            </w:r>
          </w:p>
          <w:p w14:paraId="4FA753CA" w14:textId="76279BC9" w:rsidR="00DF0D22" w:rsidRPr="00DC4A43" w:rsidRDefault="00DF0D22" w:rsidP="00334F60">
            <w:pPr>
              <w:pStyle w:val="ListParagraph"/>
              <w:numPr>
                <w:ilvl w:val="0"/>
                <w:numId w:val="22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I somewhat expected to be able to make the choice myself</w:t>
            </w:r>
          </w:p>
          <w:p w14:paraId="61465D26" w14:textId="115A8D21" w:rsidR="00DF0D22" w:rsidRPr="00DC4A43" w:rsidRDefault="00DF0D22" w:rsidP="00334F60">
            <w:pPr>
              <w:pStyle w:val="ListParagraph"/>
              <w:numPr>
                <w:ilvl w:val="0"/>
                <w:numId w:val="22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I did not really expect to be able to make the choice myself</w:t>
            </w:r>
          </w:p>
          <w:p w14:paraId="637062CE" w14:textId="39C300B0" w:rsidR="00DF0D22" w:rsidRPr="00DC4A43" w:rsidRDefault="00DF0D22" w:rsidP="00334F60">
            <w:pPr>
              <w:pStyle w:val="ListParagraph"/>
              <w:numPr>
                <w:ilvl w:val="0"/>
                <w:numId w:val="22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I did not expect to be able to make the choice myself</w:t>
            </w:r>
          </w:p>
          <w:p w14:paraId="698B572B" w14:textId="5E84E174" w:rsidR="00DF0D22" w:rsidRPr="00DC4A43" w:rsidRDefault="00DF0D22" w:rsidP="00334F60">
            <w:pPr>
              <w:pStyle w:val="ListParagraph"/>
              <w:numPr>
                <w:ilvl w:val="0"/>
                <w:numId w:val="22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Do not know</w:t>
            </w:r>
          </w:p>
          <w:p w14:paraId="00D27D84" w14:textId="0E04323F" w:rsidR="00DF0D22" w:rsidRPr="00DC4A43" w:rsidRDefault="00DF0D22" w:rsidP="00334F60">
            <w:pPr>
              <w:pStyle w:val="ListParagraph"/>
              <w:numPr>
                <w:ilvl w:val="0"/>
                <w:numId w:val="22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Rather not say</w:t>
            </w:r>
          </w:p>
        </w:tc>
      </w:tr>
      <w:tr w:rsidR="00DF0D22" w:rsidRPr="00DC4A43" w14:paraId="7119FB0F" w14:textId="2625ECE6" w:rsidTr="00172A7D">
        <w:trPr>
          <w:trHeight w:val="300"/>
        </w:trPr>
        <w:tc>
          <w:tcPr>
            <w:tcW w:w="0" w:type="auto"/>
          </w:tcPr>
          <w:p w14:paraId="258A9CCA" w14:textId="13C22DBA" w:rsidR="00DF0D22" w:rsidRPr="00DC4A43" w:rsidRDefault="00A062EC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6.17</w:t>
            </w:r>
          </w:p>
        </w:tc>
        <w:tc>
          <w:tcPr>
            <w:tcW w:w="0" w:type="auto"/>
            <w:hideMark/>
          </w:tcPr>
          <w:p w14:paraId="3FB3D5B3" w14:textId="2FA9F0E0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Did you make the choice for the type of contraception yourself?</w:t>
            </w:r>
          </w:p>
        </w:tc>
        <w:tc>
          <w:tcPr>
            <w:tcW w:w="0" w:type="auto"/>
          </w:tcPr>
          <w:p w14:paraId="597CE7BC" w14:textId="77777777" w:rsidR="00DF0D22" w:rsidRPr="00DC4A43" w:rsidRDefault="00DF0D22" w:rsidP="00334F60">
            <w:pPr>
              <w:pStyle w:val="ListParagraph"/>
              <w:numPr>
                <w:ilvl w:val="0"/>
                <w:numId w:val="22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I completely made the choice myself</w:t>
            </w:r>
          </w:p>
          <w:p w14:paraId="27D2FCC0" w14:textId="08246EDE" w:rsidR="00DF0D22" w:rsidRPr="00DC4A43" w:rsidRDefault="00DF0D22" w:rsidP="00334F60">
            <w:pPr>
              <w:pStyle w:val="ListParagraph"/>
              <w:numPr>
                <w:ilvl w:val="0"/>
                <w:numId w:val="22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I almost completely made the choice myself</w:t>
            </w:r>
          </w:p>
          <w:p w14:paraId="64372957" w14:textId="54B6F5ED" w:rsidR="00DF0D22" w:rsidRPr="00DC4A43" w:rsidRDefault="00DF0D22" w:rsidP="00334F60">
            <w:pPr>
              <w:pStyle w:val="ListParagraph"/>
              <w:numPr>
                <w:ilvl w:val="0"/>
                <w:numId w:val="22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I mostly did not make the choice myself</w:t>
            </w:r>
          </w:p>
          <w:p w14:paraId="3339D568" w14:textId="45F6D923" w:rsidR="00DF0D22" w:rsidRPr="00DC4A43" w:rsidRDefault="00DF0D22" w:rsidP="00334F60">
            <w:pPr>
              <w:pStyle w:val="ListParagraph"/>
              <w:numPr>
                <w:ilvl w:val="0"/>
                <w:numId w:val="22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I did not make the choice myself</w:t>
            </w:r>
          </w:p>
          <w:p w14:paraId="4CBCD8B6" w14:textId="72EB154B" w:rsidR="00DF0D22" w:rsidRPr="00DC4A43" w:rsidRDefault="00DF0D22" w:rsidP="00334F60">
            <w:pPr>
              <w:pStyle w:val="ListParagraph"/>
              <w:numPr>
                <w:ilvl w:val="0"/>
                <w:numId w:val="22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Do not know</w:t>
            </w:r>
          </w:p>
          <w:p w14:paraId="17FDF306" w14:textId="10C43680" w:rsidR="00DF0D22" w:rsidRPr="00DC4A43" w:rsidRDefault="00DF0D22" w:rsidP="00334F60">
            <w:pPr>
              <w:pStyle w:val="ListParagraph"/>
              <w:numPr>
                <w:ilvl w:val="0"/>
                <w:numId w:val="22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Rather not say</w:t>
            </w:r>
          </w:p>
        </w:tc>
      </w:tr>
      <w:tr w:rsidR="00DF0D22" w:rsidRPr="00DC4A43" w14:paraId="6F1E83B2" w14:textId="0460E664" w:rsidTr="00172A7D">
        <w:trPr>
          <w:trHeight w:val="300"/>
        </w:trPr>
        <w:tc>
          <w:tcPr>
            <w:tcW w:w="0" w:type="auto"/>
          </w:tcPr>
          <w:p w14:paraId="110FB5C4" w14:textId="09887C0B" w:rsidR="00DF0D22" w:rsidRPr="00DC4A43" w:rsidRDefault="00A062EC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6.18</w:t>
            </w:r>
          </w:p>
        </w:tc>
        <w:tc>
          <w:tcPr>
            <w:tcW w:w="0" w:type="auto"/>
            <w:hideMark/>
          </w:tcPr>
          <w:p w14:paraId="0CC14FC9" w14:textId="51ADBBF0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Did the appointment go like you expected it to go?</w:t>
            </w:r>
          </w:p>
        </w:tc>
        <w:tc>
          <w:tcPr>
            <w:tcW w:w="0" w:type="auto"/>
          </w:tcPr>
          <w:p w14:paraId="19DFDEAD" w14:textId="77777777" w:rsidR="00DF0D22" w:rsidRPr="00DC4A43" w:rsidRDefault="00DF0D22" w:rsidP="00334F60">
            <w:pPr>
              <w:pStyle w:val="ListParagraph"/>
              <w:numPr>
                <w:ilvl w:val="0"/>
                <w:numId w:val="23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Yes</w:t>
            </w:r>
          </w:p>
          <w:p w14:paraId="3C6E413B" w14:textId="13339EAF" w:rsidR="00DF0D22" w:rsidRPr="00DC4A43" w:rsidRDefault="00DF0D22" w:rsidP="00334F60">
            <w:pPr>
              <w:pStyle w:val="ListParagraph"/>
              <w:numPr>
                <w:ilvl w:val="0"/>
                <w:numId w:val="23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A little bit</w:t>
            </w:r>
          </w:p>
          <w:p w14:paraId="6CC9389E" w14:textId="56BEDB61" w:rsidR="00DF0D22" w:rsidRPr="00DC4A43" w:rsidRDefault="00DF0D22" w:rsidP="00334F60">
            <w:pPr>
              <w:pStyle w:val="ListParagraph"/>
              <w:numPr>
                <w:ilvl w:val="0"/>
                <w:numId w:val="23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No</w:t>
            </w:r>
          </w:p>
          <w:p w14:paraId="7E8DEA79" w14:textId="61A08464" w:rsidR="00DF0D22" w:rsidRPr="00DC4A43" w:rsidRDefault="00DF0D22" w:rsidP="00334F60">
            <w:pPr>
              <w:pStyle w:val="ListParagraph"/>
              <w:numPr>
                <w:ilvl w:val="0"/>
                <w:numId w:val="23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Do not know</w:t>
            </w:r>
          </w:p>
          <w:p w14:paraId="147344D0" w14:textId="171CF57D" w:rsidR="00DF0D22" w:rsidRPr="00DC4A43" w:rsidRDefault="00DF0D22" w:rsidP="00334F60">
            <w:pPr>
              <w:pStyle w:val="ListParagraph"/>
              <w:numPr>
                <w:ilvl w:val="0"/>
                <w:numId w:val="23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Rather not say</w:t>
            </w:r>
          </w:p>
        </w:tc>
      </w:tr>
      <w:tr w:rsidR="00A062EC" w:rsidRPr="00DC4A43" w14:paraId="078A5462" w14:textId="77777777" w:rsidTr="00737C64">
        <w:trPr>
          <w:trHeight w:val="152"/>
        </w:trPr>
        <w:tc>
          <w:tcPr>
            <w:tcW w:w="0" w:type="auto"/>
          </w:tcPr>
          <w:p w14:paraId="0E8F198C" w14:textId="49F732AD" w:rsidR="00A062EC" w:rsidRPr="00DC4A43" w:rsidRDefault="00A062EC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0" w:type="auto"/>
            <w:gridSpan w:val="2"/>
          </w:tcPr>
          <w:p w14:paraId="345DA4DC" w14:textId="4629F03D" w:rsidR="00A062EC" w:rsidRPr="00DC4A43" w:rsidRDefault="00A062EC" w:rsidP="00DF0D22">
            <w:pPr>
              <w:spacing w:line="240" w:lineRule="auto"/>
              <w:ind w:left="360" w:hanging="36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The next question are about a follow-up appointment.</w:t>
            </w:r>
          </w:p>
        </w:tc>
      </w:tr>
      <w:tr w:rsidR="00DF0D22" w:rsidRPr="00DC4A43" w14:paraId="5B81335C" w14:textId="25239D6B" w:rsidTr="00172A7D">
        <w:trPr>
          <w:trHeight w:val="600"/>
        </w:trPr>
        <w:tc>
          <w:tcPr>
            <w:tcW w:w="0" w:type="auto"/>
          </w:tcPr>
          <w:p w14:paraId="4081D259" w14:textId="1D5E1D2E" w:rsidR="00DF0D22" w:rsidRPr="00DC4A43" w:rsidRDefault="00A062EC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6.19</w:t>
            </w:r>
          </w:p>
        </w:tc>
        <w:tc>
          <w:tcPr>
            <w:tcW w:w="0" w:type="auto"/>
            <w:hideMark/>
          </w:tcPr>
          <w:p w14:paraId="00AF2DEB" w14:textId="22BCCFEF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Did you want a follow up appointment (in person or by phone) where you could discuss how things are going with the contraception and/or to ask more questions?</w:t>
            </w:r>
          </w:p>
        </w:tc>
        <w:tc>
          <w:tcPr>
            <w:tcW w:w="0" w:type="auto"/>
          </w:tcPr>
          <w:p w14:paraId="45F98B3B" w14:textId="77777777" w:rsidR="00DF0D22" w:rsidRPr="00DC4A43" w:rsidRDefault="00DF0D22" w:rsidP="00334F60">
            <w:pPr>
              <w:pStyle w:val="ListParagraph"/>
              <w:numPr>
                <w:ilvl w:val="0"/>
                <w:numId w:val="23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Yes</w:t>
            </w:r>
          </w:p>
          <w:p w14:paraId="115F366B" w14:textId="77777777" w:rsidR="00DF0D22" w:rsidRPr="00DC4A43" w:rsidRDefault="00DF0D22" w:rsidP="00334F60">
            <w:pPr>
              <w:pStyle w:val="ListParagraph"/>
              <w:numPr>
                <w:ilvl w:val="0"/>
                <w:numId w:val="23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A little bit</w:t>
            </w:r>
          </w:p>
          <w:p w14:paraId="0CB77480" w14:textId="77777777" w:rsidR="00DF0D22" w:rsidRPr="00DC4A43" w:rsidRDefault="00DF0D22" w:rsidP="00334F60">
            <w:pPr>
              <w:pStyle w:val="ListParagraph"/>
              <w:numPr>
                <w:ilvl w:val="0"/>
                <w:numId w:val="23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No</w:t>
            </w:r>
          </w:p>
          <w:p w14:paraId="74FD0CDE" w14:textId="77777777" w:rsidR="00DF0D22" w:rsidRPr="00DC4A43" w:rsidRDefault="00DF0D22" w:rsidP="00334F60">
            <w:pPr>
              <w:pStyle w:val="ListParagraph"/>
              <w:numPr>
                <w:ilvl w:val="0"/>
                <w:numId w:val="23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Do not know</w:t>
            </w:r>
          </w:p>
          <w:p w14:paraId="625AD664" w14:textId="2AE38D99" w:rsidR="00DF0D22" w:rsidRPr="00DC4A43" w:rsidRDefault="00DF0D22" w:rsidP="00334F60">
            <w:pPr>
              <w:pStyle w:val="ListParagraph"/>
              <w:numPr>
                <w:ilvl w:val="0"/>
                <w:numId w:val="23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Rather not say</w:t>
            </w:r>
          </w:p>
        </w:tc>
      </w:tr>
      <w:tr w:rsidR="00DF0D22" w:rsidRPr="00DC4A43" w14:paraId="34CE12C6" w14:textId="51DFAB95" w:rsidTr="00172A7D">
        <w:trPr>
          <w:trHeight w:val="900"/>
        </w:trPr>
        <w:tc>
          <w:tcPr>
            <w:tcW w:w="0" w:type="auto"/>
          </w:tcPr>
          <w:p w14:paraId="04BFA3DD" w14:textId="14DB6DB0" w:rsidR="00DF0D22" w:rsidRPr="00DC4A43" w:rsidRDefault="00A062EC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6.20</w:t>
            </w:r>
          </w:p>
        </w:tc>
        <w:tc>
          <w:tcPr>
            <w:tcW w:w="0" w:type="auto"/>
            <w:hideMark/>
          </w:tcPr>
          <w:p w14:paraId="069C49F6" w14:textId="2C44EF43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 xml:space="preserve">Was there a follow up appointment with the midwife to discuss if you were satisfied with your contraception. This could be an </w:t>
            </w:r>
            <w:r w:rsidR="00A062EC"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in-</w:t>
            </w:r>
            <w:r w:rsidR="00A062EC"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lastRenderedPageBreak/>
              <w:t>person</w:t>
            </w: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 xml:space="preserve"> appointment with the midwife or over the phone. </w:t>
            </w:r>
          </w:p>
        </w:tc>
        <w:tc>
          <w:tcPr>
            <w:tcW w:w="0" w:type="auto"/>
          </w:tcPr>
          <w:p w14:paraId="5C8A01A0" w14:textId="77777777" w:rsidR="00DF0D22" w:rsidRPr="00DC4A43" w:rsidRDefault="00DF0D22" w:rsidP="00334F60">
            <w:pPr>
              <w:pStyle w:val="ListParagraph"/>
              <w:numPr>
                <w:ilvl w:val="0"/>
                <w:numId w:val="23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lastRenderedPageBreak/>
              <w:t>Yes</w:t>
            </w:r>
          </w:p>
          <w:p w14:paraId="356D42DF" w14:textId="6CE4E6EC" w:rsidR="00DF0D22" w:rsidRPr="00DC4A43" w:rsidRDefault="00DF0D22" w:rsidP="00334F60">
            <w:pPr>
              <w:pStyle w:val="ListParagraph"/>
              <w:numPr>
                <w:ilvl w:val="0"/>
                <w:numId w:val="23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No, I was asked, but I did not need it</w:t>
            </w:r>
          </w:p>
          <w:p w14:paraId="3BAB467E" w14:textId="77A2B463" w:rsidR="00DF0D22" w:rsidRPr="00DC4A43" w:rsidRDefault="00DF0D22" w:rsidP="00334F60">
            <w:pPr>
              <w:pStyle w:val="ListParagraph"/>
              <w:numPr>
                <w:ilvl w:val="0"/>
                <w:numId w:val="23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No, I did not get asked</w:t>
            </w:r>
          </w:p>
          <w:p w14:paraId="34BC35AD" w14:textId="35A082D7" w:rsidR="00DF0D22" w:rsidRPr="00DC4A43" w:rsidRDefault="00DF0D22" w:rsidP="00334F60">
            <w:pPr>
              <w:pStyle w:val="ListParagraph"/>
              <w:numPr>
                <w:ilvl w:val="0"/>
                <w:numId w:val="23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lastRenderedPageBreak/>
              <w:t>Do not know</w:t>
            </w:r>
          </w:p>
          <w:p w14:paraId="0CC64ED8" w14:textId="1EC2D532" w:rsidR="00DF0D22" w:rsidRPr="00DC4A43" w:rsidRDefault="00DF0D22" w:rsidP="00334F60">
            <w:pPr>
              <w:pStyle w:val="ListParagraph"/>
              <w:numPr>
                <w:ilvl w:val="0"/>
                <w:numId w:val="23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Rather not say</w:t>
            </w:r>
          </w:p>
        </w:tc>
      </w:tr>
      <w:tr w:rsidR="00DF0D22" w:rsidRPr="00DC4A43" w14:paraId="62AFB63A" w14:textId="77777777" w:rsidTr="00576E9F">
        <w:trPr>
          <w:trHeight w:val="286"/>
        </w:trPr>
        <w:tc>
          <w:tcPr>
            <w:tcW w:w="0" w:type="auto"/>
          </w:tcPr>
          <w:p w14:paraId="34D99AB3" w14:textId="4428010F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en-GB" w:eastAsia="nl-NL"/>
              </w:rPr>
              <w:lastRenderedPageBreak/>
              <w:t>7</w:t>
            </w:r>
          </w:p>
        </w:tc>
        <w:tc>
          <w:tcPr>
            <w:tcW w:w="0" w:type="auto"/>
            <w:gridSpan w:val="2"/>
          </w:tcPr>
          <w:p w14:paraId="647B210C" w14:textId="1C66F620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en-GB" w:eastAsia="nl-NL"/>
              </w:rPr>
              <w:t>How was it for you?</w:t>
            </w:r>
          </w:p>
        </w:tc>
      </w:tr>
      <w:tr w:rsidR="00A062EC" w:rsidRPr="00DC4A43" w14:paraId="4F0CDA64" w14:textId="77777777" w:rsidTr="00737C64">
        <w:trPr>
          <w:trHeight w:val="264"/>
        </w:trPr>
        <w:tc>
          <w:tcPr>
            <w:tcW w:w="0" w:type="auto"/>
          </w:tcPr>
          <w:p w14:paraId="1011190A" w14:textId="77777777" w:rsidR="00A062EC" w:rsidRPr="00DC4A43" w:rsidRDefault="00A062EC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0" w:type="auto"/>
            <w:gridSpan w:val="2"/>
          </w:tcPr>
          <w:p w14:paraId="702B7AA4" w14:textId="64443F17" w:rsidR="00A062EC" w:rsidRPr="00DC4A43" w:rsidRDefault="00A062EC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The next questions are about how you felt during the appointment.</w:t>
            </w:r>
          </w:p>
        </w:tc>
      </w:tr>
      <w:tr w:rsidR="00DF0D22" w:rsidRPr="00DC4A43" w14:paraId="4CA535F3" w14:textId="2ECB7489" w:rsidTr="00172A7D">
        <w:trPr>
          <w:trHeight w:val="600"/>
        </w:trPr>
        <w:tc>
          <w:tcPr>
            <w:tcW w:w="0" w:type="auto"/>
          </w:tcPr>
          <w:p w14:paraId="1BEAA3C5" w14:textId="38FD8EE7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7.1</w:t>
            </w:r>
          </w:p>
        </w:tc>
        <w:tc>
          <w:tcPr>
            <w:tcW w:w="0" w:type="auto"/>
            <w:hideMark/>
          </w:tcPr>
          <w:p w14:paraId="60B2F671" w14:textId="37532ED6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 xml:space="preserve">How pleased were you about the appointment </w:t>
            </w:r>
            <w:r w:rsidR="00737C64"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for</w:t>
            </w: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 xml:space="preserve"> contraception with the midwife?</w:t>
            </w:r>
          </w:p>
        </w:tc>
        <w:tc>
          <w:tcPr>
            <w:tcW w:w="0" w:type="auto"/>
          </w:tcPr>
          <w:p w14:paraId="393BC099" w14:textId="77777777" w:rsidR="00DF0D22" w:rsidRPr="00DC4A43" w:rsidRDefault="00DF0D22" w:rsidP="00334F60">
            <w:pPr>
              <w:pStyle w:val="ListParagraph"/>
              <w:numPr>
                <w:ilvl w:val="0"/>
                <w:numId w:val="29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Very pleased</w:t>
            </w:r>
          </w:p>
          <w:p w14:paraId="44587B95" w14:textId="2CD08E68" w:rsidR="00DF0D22" w:rsidRPr="00DC4A43" w:rsidRDefault="00DF0D22" w:rsidP="00334F60">
            <w:pPr>
              <w:pStyle w:val="ListParagraph"/>
              <w:numPr>
                <w:ilvl w:val="0"/>
                <w:numId w:val="29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Pleased</w:t>
            </w:r>
          </w:p>
          <w:p w14:paraId="1189E058" w14:textId="64B1A499" w:rsidR="00DF0D22" w:rsidRPr="00DC4A43" w:rsidRDefault="00DF0D22" w:rsidP="00334F60">
            <w:pPr>
              <w:pStyle w:val="ListParagraph"/>
              <w:numPr>
                <w:ilvl w:val="0"/>
                <w:numId w:val="29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Moderately pleased</w:t>
            </w:r>
          </w:p>
          <w:p w14:paraId="717041F1" w14:textId="47B0D26B" w:rsidR="00DF0D22" w:rsidRPr="00DC4A43" w:rsidRDefault="00DF0D22" w:rsidP="00334F60">
            <w:pPr>
              <w:pStyle w:val="ListParagraph"/>
              <w:numPr>
                <w:ilvl w:val="0"/>
                <w:numId w:val="29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Not pleased</w:t>
            </w:r>
          </w:p>
          <w:p w14:paraId="7A9EC0AB" w14:textId="3A139551" w:rsidR="00DF0D22" w:rsidRPr="00DC4A43" w:rsidRDefault="00DF0D22" w:rsidP="00334F60">
            <w:pPr>
              <w:pStyle w:val="ListParagraph"/>
              <w:numPr>
                <w:ilvl w:val="0"/>
                <w:numId w:val="29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Do not know</w:t>
            </w:r>
          </w:p>
          <w:p w14:paraId="4E426ADC" w14:textId="3339C9B2" w:rsidR="00DF0D22" w:rsidRPr="00DC4A43" w:rsidRDefault="00DF0D22" w:rsidP="00334F60">
            <w:pPr>
              <w:pStyle w:val="ListParagraph"/>
              <w:numPr>
                <w:ilvl w:val="0"/>
                <w:numId w:val="29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Rather not say</w:t>
            </w:r>
          </w:p>
        </w:tc>
      </w:tr>
      <w:tr w:rsidR="00DF0D22" w:rsidRPr="00DC4A43" w14:paraId="7E9B8DE9" w14:textId="650A5183" w:rsidTr="00172A7D">
        <w:trPr>
          <w:trHeight w:val="300"/>
        </w:trPr>
        <w:tc>
          <w:tcPr>
            <w:tcW w:w="0" w:type="auto"/>
          </w:tcPr>
          <w:p w14:paraId="04B07687" w14:textId="463450AB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7.2</w:t>
            </w:r>
          </w:p>
        </w:tc>
        <w:tc>
          <w:tcPr>
            <w:tcW w:w="0" w:type="auto"/>
            <w:hideMark/>
          </w:tcPr>
          <w:p w14:paraId="79139081" w14:textId="13998C85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Did you feel at ease during the appointment?</w:t>
            </w:r>
          </w:p>
        </w:tc>
        <w:tc>
          <w:tcPr>
            <w:tcW w:w="0" w:type="auto"/>
          </w:tcPr>
          <w:p w14:paraId="2A9A242B" w14:textId="77777777" w:rsidR="00DF0D22" w:rsidRPr="00DC4A43" w:rsidRDefault="00DF0D22" w:rsidP="00334F60">
            <w:pPr>
              <w:pStyle w:val="ListParagraph"/>
              <w:numPr>
                <w:ilvl w:val="0"/>
                <w:numId w:val="28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Yes</w:t>
            </w:r>
          </w:p>
          <w:p w14:paraId="766A5EDC" w14:textId="688C35BF" w:rsidR="00DF0D22" w:rsidRPr="00DC4A43" w:rsidRDefault="00DF0D22" w:rsidP="00334F60">
            <w:pPr>
              <w:pStyle w:val="ListParagraph"/>
              <w:numPr>
                <w:ilvl w:val="0"/>
                <w:numId w:val="28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A little bit</w:t>
            </w:r>
          </w:p>
          <w:p w14:paraId="69C60492" w14:textId="400CB42D" w:rsidR="00DF0D22" w:rsidRPr="00DC4A43" w:rsidRDefault="00DF0D22" w:rsidP="00334F60">
            <w:pPr>
              <w:pStyle w:val="ListParagraph"/>
              <w:numPr>
                <w:ilvl w:val="0"/>
                <w:numId w:val="28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No</w:t>
            </w:r>
          </w:p>
          <w:p w14:paraId="6CAA4F8B" w14:textId="0C04D08E" w:rsidR="00DF0D22" w:rsidRPr="00DC4A43" w:rsidRDefault="00DF0D22" w:rsidP="00334F60">
            <w:pPr>
              <w:pStyle w:val="ListParagraph"/>
              <w:numPr>
                <w:ilvl w:val="0"/>
                <w:numId w:val="28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Do not know</w:t>
            </w:r>
          </w:p>
          <w:p w14:paraId="57E5F564" w14:textId="3B34B240" w:rsidR="00DF0D22" w:rsidRPr="00DC4A43" w:rsidRDefault="00DF0D22" w:rsidP="00334F60">
            <w:pPr>
              <w:pStyle w:val="ListParagraph"/>
              <w:numPr>
                <w:ilvl w:val="0"/>
                <w:numId w:val="28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Rather not say</w:t>
            </w:r>
          </w:p>
        </w:tc>
      </w:tr>
      <w:tr w:rsidR="00DF0D22" w:rsidRPr="00DC4A43" w14:paraId="089DA3D4" w14:textId="2C03DF43" w:rsidTr="00172A7D">
        <w:trPr>
          <w:trHeight w:val="300"/>
        </w:trPr>
        <w:tc>
          <w:tcPr>
            <w:tcW w:w="0" w:type="auto"/>
          </w:tcPr>
          <w:p w14:paraId="5A0D10DD" w14:textId="7D3EB035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7.3</w:t>
            </w:r>
          </w:p>
        </w:tc>
        <w:tc>
          <w:tcPr>
            <w:tcW w:w="0" w:type="auto"/>
            <w:hideMark/>
          </w:tcPr>
          <w:p w14:paraId="30A016F6" w14:textId="00BFD2F7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Did you feel like you were taken seriously by the midwife during the appointment?</w:t>
            </w:r>
          </w:p>
        </w:tc>
        <w:tc>
          <w:tcPr>
            <w:tcW w:w="0" w:type="auto"/>
          </w:tcPr>
          <w:p w14:paraId="24D5A690" w14:textId="77777777" w:rsidR="00DF0D22" w:rsidRPr="00DC4A43" w:rsidRDefault="00DF0D22" w:rsidP="00334F60">
            <w:pPr>
              <w:pStyle w:val="ListParagraph"/>
              <w:numPr>
                <w:ilvl w:val="0"/>
                <w:numId w:val="27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Yes</w:t>
            </w:r>
          </w:p>
          <w:p w14:paraId="3363B389" w14:textId="7013CE6F" w:rsidR="00DF0D22" w:rsidRPr="00DC4A43" w:rsidRDefault="00DF0D22" w:rsidP="00334F60">
            <w:pPr>
              <w:pStyle w:val="ListParagraph"/>
              <w:numPr>
                <w:ilvl w:val="0"/>
                <w:numId w:val="27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A little bit</w:t>
            </w:r>
          </w:p>
          <w:p w14:paraId="12EB64B7" w14:textId="17D5BD83" w:rsidR="00DF0D22" w:rsidRPr="00DC4A43" w:rsidRDefault="00DF0D22" w:rsidP="00334F60">
            <w:pPr>
              <w:pStyle w:val="ListParagraph"/>
              <w:numPr>
                <w:ilvl w:val="0"/>
                <w:numId w:val="27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No</w:t>
            </w:r>
          </w:p>
          <w:p w14:paraId="6B838111" w14:textId="01483EDA" w:rsidR="00DF0D22" w:rsidRPr="00DC4A43" w:rsidRDefault="00DF0D22" w:rsidP="00334F60">
            <w:pPr>
              <w:pStyle w:val="ListParagraph"/>
              <w:numPr>
                <w:ilvl w:val="0"/>
                <w:numId w:val="27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Do not know</w:t>
            </w:r>
          </w:p>
          <w:p w14:paraId="2B98D054" w14:textId="068E03FB" w:rsidR="00DF0D22" w:rsidRPr="00DC4A43" w:rsidRDefault="00DF0D22" w:rsidP="00334F60">
            <w:pPr>
              <w:pStyle w:val="ListParagraph"/>
              <w:numPr>
                <w:ilvl w:val="0"/>
                <w:numId w:val="27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Rather not say</w:t>
            </w:r>
          </w:p>
        </w:tc>
      </w:tr>
      <w:tr w:rsidR="00DF0D22" w:rsidRPr="00DC4A43" w14:paraId="542AFDDA" w14:textId="207CE8D4" w:rsidTr="00172A7D">
        <w:trPr>
          <w:trHeight w:val="600"/>
        </w:trPr>
        <w:tc>
          <w:tcPr>
            <w:tcW w:w="0" w:type="auto"/>
          </w:tcPr>
          <w:p w14:paraId="1AF61F1A" w14:textId="7A6ED5A1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7.4</w:t>
            </w:r>
          </w:p>
        </w:tc>
        <w:tc>
          <w:tcPr>
            <w:tcW w:w="0" w:type="auto"/>
            <w:hideMark/>
          </w:tcPr>
          <w:p w14:paraId="22A2A1EE" w14:textId="0EBDC02A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 xml:space="preserve">If you were concerned about something, did you feel like you could </w:t>
            </w:r>
            <w:r w:rsidR="00A062EC"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tell the</w:t>
            </w: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 xml:space="preserve"> midwife?</w:t>
            </w:r>
          </w:p>
        </w:tc>
        <w:tc>
          <w:tcPr>
            <w:tcW w:w="0" w:type="auto"/>
          </w:tcPr>
          <w:p w14:paraId="72AD6AB8" w14:textId="77777777" w:rsidR="00DF0D22" w:rsidRPr="00DC4A43" w:rsidRDefault="00DF0D22" w:rsidP="00334F60">
            <w:pPr>
              <w:pStyle w:val="ListParagraph"/>
              <w:numPr>
                <w:ilvl w:val="0"/>
                <w:numId w:val="26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Yes, I was able to express concern</w:t>
            </w:r>
          </w:p>
          <w:p w14:paraId="01E3FF3F" w14:textId="555AE7DA" w:rsidR="00DF0D22" w:rsidRPr="00DC4A43" w:rsidRDefault="00DF0D22" w:rsidP="00334F60">
            <w:pPr>
              <w:pStyle w:val="ListParagraph"/>
              <w:numPr>
                <w:ilvl w:val="0"/>
                <w:numId w:val="26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No, I was not able to express concern</w:t>
            </w:r>
          </w:p>
          <w:p w14:paraId="22C3C4AB" w14:textId="7CA62F00" w:rsidR="00DF0D22" w:rsidRPr="00DC4A43" w:rsidRDefault="00DF0D22" w:rsidP="00334F60">
            <w:pPr>
              <w:pStyle w:val="ListParagraph"/>
              <w:numPr>
                <w:ilvl w:val="0"/>
                <w:numId w:val="26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I did not have any concerns</w:t>
            </w:r>
          </w:p>
          <w:p w14:paraId="4B5C911D" w14:textId="0451FD42" w:rsidR="00DF0D22" w:rsidRPr="00DC4A43" w:rsidRDefault="00DF0D22" w:rsidP="00334F60">
            <w:pPr>
              <w:pStyle w:val="ListParagraph"/>
              <w:numPr>
                <w:ilvl w:val="0"/>
                <w:numId w:val="26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Do not know</w:t>
            </w:r>
          </w:p>
          <w:p w14:paraId="72FCDD56" w14:textId="0993E0DE" w:rsidR="00DF0D22" w:rsidRPr="00DC4A43" w:rsidRDefault="00DF0D22" w:rsidP="00334F60">
            <w:pPr>
              <w:pStyle w:val="ListParagraph"/>
              <w:numPr>
                <w:ilvl w:val="0"/>
                <w:numId w:val="26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Rather not say</w:t>
            </w:r>
          </w:p>
        </w:tc>
      </w:tr>
      <w:tr w:rsidR="00DF0D22" w:rsidRPr="00DC4A43" w14:paraId="545A645C" w14:textId="69C421A7" w:rsidTr="00172A7D">
        <w:trPr>
          <w:trHeight w:val="300"/>
        </w:trPr>
        <w:tc>
          <w:tcPr>
            <w:tcW w:w="0" w:type="auto"/>
          </w:tcPr>
          <w:p w14:paraId="6AF3BB5B" w14:textId="7C3D4AE3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7.5</w:t>
            </w:r>
          </w:p>
        </w:tc>
        <w:tc>
          <w:tcPr>
            <w:tcW w:w="0" w:type="auto"/>
            <w:hideMark/>
          </w:tcPr>
          <w:p w14:paraId="10597E99" w14:textId="6F13F039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Were you able to ask the midwife all your questions?</w:t>
            </w:r>
          </w:p>
        </w:tc>
        <w:tc>
          <w:tcPr>
            <w:tcW w:w="0" w:type="auto"/>
          </w:tcPr>
          <w:p w14:paraId="2435865B" w14:textId="77777777" w:rsidR="00DF0D22" w:rsidRPr="00DC4A43" w:rsidRDefault="00DF0D22" w:rsidP="00334F60">
            <w:pPr>
              <w:pStyle w:val="ListParagraph"/>
              <w:numPr>
                <w:ilvl w:val="0"/>
                <w:numId w:val="30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I was able to ask all questions</w:t>
            </w:r>
          </w:p>
          <w:p w14:paraId="34701C5D" w14:textId="480D76A6" w:rsidR="00DF0D22" w:rsidRPr="00DC4A43" w:rsidRDefault="00DF0D22" w:rsidP="00334F60">
            <w:pPr>
              <w:pStyle w:val="ListParagraph"/>
              <w:numPr>
                <w:ilvl w:val="0"/>
                <w:numId w:val="30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I was able to ask nearly all questions</w:t>
            </w:r>
          </w:p>
          <w:p w14:paraId="4BFCE451" w14:textId="5B326645" w:rsidR="00DF0D22" w:rsidRPr="00DC4A43" w:rsidRDefault="00DF0D22" w:rsidP="00334F60">
            <w:pPr>
              <w:pStyle w:val="ListParagraph"/>
              <w:numPr>
                <w:ilvl w:val="0"/>
                <w:numId w:val="30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I was barely able to ask any questions</w:t>
            </w:r>
          </w:p>
          <w:p w14:paraId="3FCFCAAC" w14:textId="46D8A542" w:rsidR="00DF0D22" w:rsidRPr="00DC4A43" w:rsidRDefault="00DF0D22" w:rsidP="00334F60">
            <w:pPr>
              <w:pStyle w:val="ListParagraph"/>
              <w:numPr>
                <w:ilvl w:val="0"/>
                <w:numId w:val="30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I was not able to ask any questions</w:t>
            </w:r>
          </w:p>
          <w:p w14:paraId="219EFAC2" w14:textId="46FE59CF" w:rsidR="00DF0D22" w:rsidRPr="00DC4A43" w:rsidRDefault="00DF0D22" w:rsidP="00334F60">
            <w:pPr>
              <w:pStyle w:val="ListParagraph"/>
              <w:numPr>
                <w:ilvl w:val="0"/>
                <w:numId w:val="30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Do not know</w:t>
            </w:r>
          </w:p>
          <w:p w14:paraId="244BF5C9" w14:textId="3C240C74" w:rsidR="00DF0D22" w:rsidRPr="00DC4A43" w:rsidRDefault="00DF0D22" w:rsidP="00334F60">
            <w:pPr>
              <w:pStyle w:val="ListParagraph"/>
              <w:numPr>
                <w:ilvl w:val="0"/>
                <w:numId w:val="30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Rather not say</w:t>
            </w:r>
          </w:p>
        </w:tc>
      </w:tr>
      <w:tr w:rsidR="00DF0D22" w:rsidRPr="00DC4A43" w14:paraId="7C2FA695" w14:textId="1120EC00" w:rsidTr="00172A7D">
        <w:trPr>
          <w:trHeight w:val="300"/>
        </w:trPr>
        <w:tc>
          <w:tcPr>
            <w:tcW w:w="0" w:type="auto"/>
          </w:tcPr>
          <w:p w14:paraId="56B0AE1B" w14:textId="75C0DCEA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7.6</w:t>
            </w:r>
          </w:p>
        </w:tc>
        <w:tc>
          <w:tcPr>
            <w:tcW w:w="0" w:type="auto"/>
            <w:hideMark/>
          </w:tcPr>
          <w:p w14:paraId="2AC900C7" w14:textId="37EC4A61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Did you think the midwife had enough time for the appointment?</w:t>
            </w:r>
          </w:p>
        </w:tc>
        <w:tc>
          <w:tcPr>
            <w:tcW w:w="0" w:type="auto"/>
          </w:tcPr>
          <w:p w14:paraId="798D62B1" w14:textId="77777777" w:rsidR="00DF0D22" w:rsidRPr="00DC4A43" w:rsidRDefault="00DF0D22" w:rsidP="00334F60">
            <w:pPr>
              <w:pStyle w:val="ListParagraph"/>
              <w:numPr>
                <w:ilvl w:val="0"/>
                <w:numId w:val="31"/>
              </w:numPr>
              <w:shd w:val="clear" w:color="auto" w:fill="FFFFFF"/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Yes, the midwife had enough time</w:t>
            </w:r>
          </w:p>
          <w:p w14:paraId="40101A0F" w14:textId="4F6F795A" w:rsidR="00DF0D22" w:rsidRPr="00DC4A43" w:rsidRDefault="00DF0D22" w:rsidP="00334F60">
            <w:pPr>
              <w:pStyle w:val="ListParagraph"/>
              <w:numPr>
                <w:ilvl w:val="0"/>
                <w:numId w:val="31"/>
              </w:numPr>
              <w:shd w:val="clear" w:color="auto" w:fill="FFFFFF"/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No, the midwife had too little time</w:t>
            </w:r>
          </w:p>
          <w:p w14:paraId="44C491BB" w14:textId="6A6909B3" w:rsidR="00DF0D22" w:rsidRPr="00DC4A43" w:rsidRDefault="00DF0D22" w:rsidP="00334F60">
            <w:pPr>
              <w:pStyle w:val="ListParagraph"/>
              <w:numPr>
                <w:ilvl w:val="0"/>
                <w:numId w:val="31"/>
              </w:numPr>
              <w:shd w:val="clear" w:color="auto" w:fill="FFFFFF"/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Do not know</w:t>
            </w:r>
          </w:p>
          <w:p w14:paraId="370A7685" w14:textId="1B44FAC5" w:rsidR="00DF0D22" w:rsidRPr="00DC4A43" w:rsidRDefault="00DF0D22" w:rsidP="00334F60">
            <w:pPr>
              <w:pStyle w:val="ListParagraph"/>
              <w:numPr>
                <w:ilvl w:val="0"/>
                <w:numId w:val="31"/>
              </w:numPr>
              <w:shd w:val="clear" w:color="auto" w:fill="FFFFFF"/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Rather not say</w:t>
            </w:r>
          </w:p>
        </w:tc>
      </w:tr>
      <w:tr w:rsidR="00DF0D22" w:rsidRPr="00DC4A43" w14:paraId="405B31A9" w14:textId="2771A0D6" w:rsidTr="00172A7D">
        <w:trPr>
          <w:trHeight w:val="600"/>
        </w:trPr>
        <w:tc>
          <w:tcPr>
            <w:tcW w:w="0" w:type="auto"/>
          </w:tcPr>
          <w:p w14:paraId="447B6C3A" w14:textId="146ADDA6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7.7</w:t>
            </w:r>
          </w:p>
        </w:tc>
        <w:tc>
          <w:tcPr>
            <w:tcW w:w="0" w:type="auto"/>
            <w:hideMark/>
          </w:tcPr>
          <w:p w14:paraId="4B16AF98" w14:textId="53141521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 xml:space="preserve">Did you trust that the midwife would not share anything about your appointment with anyone else? For example your partner, </w:t>
            </w:r>
            <w:proofErr w:type="gramStart"/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parents</w:t>
            </w:r>
            <w:proofErr w:type="gramEnd"/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 xml:space="preserve"> or other healthcare provider. </w:t>
            </w:r>
          </w:p>
        </w:tc>
        <w:tc>
          <w:tcPr>
            <w:tcW w:w="0" w:type="auto"/>
          </w:tcPr>
          <w:p w14:paraId="47440B96" w14:textId="77777777" w:rsidR="00DF0D22" w:rsidRPr="00DC4A43" w:rsidRDefault="00DF0D22" w:rsidP="00334F60">
            <w:pPr>
              <w:pStyle w:val="ListParagraph"/>
              <w:numPr>
                <w:ilvl w:val="0"/>
                <w:numId w:val="32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I had lots of trust</w:t>
            </w:r>
          </w:p>
          <w:p w14:paraId="187D5DBF" w14:textId="047AD78C" w:rsidR="00DF0D22" w:rsidRPr="00DC4A43" w:rsidRDefault="00DF0D22" w:rsidP="00334F60">
            <w:pPr>
              <w:pStyle w:val="ListParagraph"/>
              <w:numPr>
                <w:ilvl w:val="0"/>
                <w:numId w:val="32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I had trust</w:t>
            </w:r>
          </w:p>
          <w:p w14:paraId="1C821592" w14:textId="1645A0B6" w:rsidR="00DF0D22" w:rsidRPr="00DC4A43" w:rsidRDefault="00DF0D22" w:rsidP="00334F60">
            <w:pPr>
              <w:pStyle w:val="ListParagraph"/>
              <w:numPr>
                <w:ilvl w:val="0"/>
                <w:numId w:val="32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I had little trust</w:t>
            </w:r>
          </w:p>
          <w:p w14:paraId="458249D2" w14:textId="2267A3F7" w:rsidR="00DF0D22" w:rsidRPr="00DC4A43" w:rsidRDefault="00DF0D22" w:rsidP="00334F60">
            <w:pPr>
              <w:pStyle w:val="ListParagraph"/>
              <w:numPr>
                <w:ilvl w:val="0"/>
                <w:numId w:val="32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I had no trust</w:t>
            </w:r>
          </w:p>
          <w:p w14:paraId="3256D794" w14:textId="5362848D" w:rsidR="00DF0D22" w:rsidRPr="00DC4A43" w:rsidRDefault="00DF0D22" w:rsidP="00334F60">
            <w:pPr>
              <w:pStyle w:val="ListParagraph"/>
              <w:numPr>
                <w:ilvl w:val="0"/>
                <w:numId w:val="32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lastRenderedPageBreak/>
              <w:t>Do not know</w:t>
            </w:r>
          </w:p>
          <w:p w14:paraId="4D340762" w14:textId="7F44AB53" w:rsidR="00DF0D22" w:rsidRPr="00DC4A43" w:rsidRDefault="00DF0D22" w:rsidP="00334F60">
            <w:pPr>
              <w:pStyle w:val="ListParagraph"/>
              <w:numPr>
                <w:ilvl w:val="0"/>
                <w:numId w:val="32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Rather not say</w:t>
            </w:r>
          </w:p>
        </w:tc>
      </w:tr>
      <w:tr w:rsidR="00DF0D22" w:rsidRPr="00DC4A43" w14:paraId="1D8F2CE0" w14:textId="77777777" w:rsidTr="006824BE">
        <w:trPr>
          <w:trHeight w:val="328"/>
        </w:trPr>
        <w:tc>
          <w:tcPr>
            <w:tcW w:w="0" w:type="auto"/>
          </w:tcPr>
          <w:p w14:paraId="75A38757" w14:textId="18B94067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en-GB" w:eastAsia="nl-NL"/>
              </w:rPr>
              <w:lastRenderedPageBreak/>
              <w:t>8</w:t>
            </w:r>
          </w:p>
        </w:tc>
        <w:tc>
          <w:tcPr>
            <w:tcW w:w="0" w:type="auto"/>
            <w:gridSpan w:val="2"/>
          </w:tcPr>
          <w:p w14:paraId="204F4ECF" w14:textId="4E8E57DE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en-GB" w:eastAsia="nl-NL"/>
              </w:rPr>
              <w:t>Costs</w:t>
            </w:r>
          </w:p>
        </w:tc>
      </w:tr>
      <w:tr w:rsidR="00971AF3" w:rsidRPr="00DC4A43" w14:paraId="1F9EF112" w14:textId="77777777" w:rsidTr="00AF7EBD">
        <w:trPr>
          <w:trHeight w:val="600"/>
        </w:trPr>
        <w:tc>
          <w:tcPr>
            <w:tcW w:w="0" w:type="auto"/>
          </w:tcPr>
          <w:p w14:paraId="405366CE" w14:textId="77777777" w:rsidR="00971AF3" w:rsidRPr="00DC4A43" w:rsidRDefault="00971AF3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0" w:type="auto"/>
            <w:gridSpan w:val="2"/>
          </w:tcPr>
          <w:p w14:paraId="2604C24E" w14:textId="66D129E9" w:rsidR="00971AF3" w:rsidRPr="00DC4A43" w:rsidRDefault="00971AF3" w:rsidP="00DF0D22">
            <w:pPr>
              <w:spacing w:line="240" w:lineRule="auto"/>
              <w:ind w:left="360" w:hanging="36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The next questions are about costs.</w:t>
            </w:r>
          </w:p>
        </w:tc>
      </w:tr>
      <w:tr w:rsidR="00DF0D22" w:rsidRPr="00DC4A43" w14:paraId="0C434327" w14:textId="600C2C0B" w:rsidTr="00172A7D">
        <w:trPr>
          <w:trHeight w:val="600"/>
        </w:trPr>
        <w:tc>
          <w:tcPr>
            <w:tcW w:w="0" w:type="auto"/>
          </w:tcPr>
          <w:p w14:paraId="1E0E3434" w14:textId="10418030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8.1</w:t>
            </w:r>
          </w:p>
        </w:tc>
        <w:tc>
          <w:tcPr>
            <w:tcW w:w="0" w:type="auto"/>
            <w:hideMark/>
          </w:tcPr>
          <w:p w14:paraId="1F2A4040" w14:textId="18A0EEF1" w:rsidR="00DF0D22" w:rsidRPr="00DC4A43" w:rsidRDefault="00A25B29" w:rsidP="00DF0D22">
            <w:pPr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  <w:lang w:val="en-GB" w:eastAsia="nl-NL"/>
              </w:rPr>
              <w:t>[If</w:t>
            </w:r>
            <w:r w:rsidR="00DF0D22" w:rsidRPr="00DC4A43">
              <w:rPr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  <w:lang w:val="en-GB" w:eastAsia="nl-NL"/>
              </w:rPr>
              <w:t xml:space="preserve"> 5.7 =! I only got contraception (insertion or prescription). i.e., appointment included advice]</w:t>
            </w:r>
          </w:p>
          <w:p w14:paraId="2B3C6CA6" w14:textId="77777777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</w:p>
          <w:p w14:paraId="058CF943" w14:textId="4F8D0AFD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 xml:space="preserve">Did you have to pay for the </w:t>
            </w: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u w:val="single"/>
                <w:lang w:val="en-GB" w:eastAsia="nl-NL"/>
              </w:rPr>
              <w:t>advice</w:t>
            </w: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 xml:space="preserve"> about contraception with the midwife?</w:t>
            </w:r>
          </w:p>
        </w:tc>
        <w:tc>
          <w:tcPr>
            <w:tcW w:w="0" w:type="auto"/>
          </w:tcPr>
          <w:p w14:paraId="3CA8C609" w14:textId="77777777" w:rsidR="00DF0D22" w:rsidRPr="00DC4A43" w:rsidRDefault="00DF0D22" w:rsidP="00334F60">
            <w:pPr>
              <w:pStyle w:val="ListParagraph"/>
              <w:numPr>
                <w:ilvl w:val="0"/>
                <w:numId w:val="33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Yes, I had to pay everything myself</w:t>
            </w:r>
          </w:p>
          <w:p w14:paraId="31C2175E" w14:textId="0FB966A0" w:rsidR="00DF0D22" w:rsidRPr="00DC4A43" w:rsidRDefault="00DF0D22" w:rsidP="00334F60">
            <w:pPr>
              <w:pStyle w:val="ListParagraph"/>
              <w:numPr>
                <w:ilvl w:val="0"/>
                <w:numId w:val="33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Yes, I had to pay part of it myself</w:t>
            </w:r>
          </w:p>
          <w:p w14:paraId="7E0751A7" w14:textId="65FBF409" w:rsidR="00DF0D22" w:rsidRPr="00DC4A43" w:rsidRDefault="00DF0D22" w:rsidP="00334F60">
            <w:pPr>
              <w:pStyle w:val="ListParagraph"/>
              <w:numPr>
                <w:ilvl w:val="0"/>
                <w:numId w:val="33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No, it was fully covered by my health insurance</w:t>
            </w:r>
          </w:p>
          <w:p w14:paraId="79D47212" w14:textId="6EFEDDA8" w:rsidR="00DF0D22" w:rsidRPr="00DC4A43" w:rsidRDefault="00DF0D22" w:rsidP="00334F60">
            <w:pPr>
              <w:pStyle w:val="ListParagraph"/>
              <w:numPr>
                <w:ilvl w:val="0"/>
                <w:numId w:val="33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No, I did not have to pay anything</w:t>
            </w:r>
          </w:p>
          <w:p w14:paraId="662906DC" w14:textId="7DD62F46" w:rsidR="00DF0D22" w:rsidRPr="00DC4A43" w:rsidRDefault="00DF0D22" w:rsidP="00334F60">
            <w:pPr>
              <w:pStyle w:val="ListParagraph"/>
              <w:numPr>
                <w:ilvl w:val="0"/>
                <w:numId w:val="33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Do not know</w:t>
            </w:r>
          </w:p>
          <w:p w14:paraId="4E027BFC" w14:textId="1A857C50" w:rsidR="00DF0D22" w:rsidRPr="00DC4A43" w:rsidRDefault="00DF0D22" w:rsidP="00334F60">
            <w:pPr>
              <w:pStyle w:val="ListParagraph"/>
              <w:numPr>
                <w:ilvl w:val="0"/>
                <w:numId w:val="33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Rather not say</w:t>
            </w:r>
          </w:p>
        </w:tc>
      </w:tr>
      <w:tr w:rsidR="00DF0D22" w:rsidRPr="00DC4A43" w14:paraId="7A00EC22" w14:textId="505B5228" w:rsidTr="00172A7D">
        <w:trPr>
          <w:trHeight w:val="600"/>
        </w:trPr>
        <w:tc>
          <w:tcPr>
            <w:tcW w:w="0" w:type="auto"/>
          </w:tcPr>
          <w:p w14:paraId="615AB8D3" w14:textId="12409E58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8.2</w:t>
            </w:r>
          </w:p>
        </w:tc>
        <w:tc>
          <w:tcPr>
            <w:tcW w:w="0" w:type="auto"/>
            <w:hideMark/>
          </w:tcPr>
          <w:p w14:paraId="5FCB4F6D" w14:textId="773BF709" w:rsidR="00DF0D22" w:rsidRPr="00DC4A43" w:rsidRDefault="00A25B29" w:rsidP="00DF0D22">
            <w:pPr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  <w:lang w:val="en-GB" w:eastAsia="nl-NL"/>
              </w:rPr>
              <w:t>[If</w:t>
            </w:r>
            <w:r w:rsidR="00DF0D22" w:rsidRPr="00DC4A43">
              <w:rPr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  <w:lang w:val="en-GB" w:eastAsia="nl-NL"/>
              </w:rPr>
              <w:t xml:space="preserve"> 5.7 =! I only got advice about contraception. i.e., appointment included insertion/prescription]</w:t>
            </w:r>
          </w:p>
          <w:p w14:paraId="498CB6CF" w14:textId="77777777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</w:p>
          <w:p w14:paraId="0B73F168" w14:textId="7D79ED2C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 xml:space="preserve">Did you have to pay for your </w:t>
            </w: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u w:val="single"/>
                <w:lang w:val="en-GB" w:eastAsia="nl-NL"/>
              </w:rPr>
              <w:t>contraception method</w:t>
            </w: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? This is for example the IUD, hormonal implant, or birth control pill itself. It is not about the prescription or insertion.</w:t>
            </w:r>
          </w:p>
        </w:tc>
        <w:tc>
          <w:tcPr>
            <w:tcW w:w="0" w:type="auto"/>
          </w:tcPr>
          <w:p w14:paraId="4D68829E" w14:textId="77777777" w:rsidR="00DF0D22" w:rsidRPr="00DC4A43" w:rsidRDefault="00DF0D22" w:rsidP="00334F60">
            <w:pPr>
              <w:pStyle w:val="ListParagraph"/>
              <w:numPr>
                <w:ilvl w:val="0"/>
                <w:numId w:val="23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Yes, I had to pay everything myself</w:t>
            </w:r>
          </w:p>
          <w:p w14:paraId="3D67C3A3" w14:textId="77777777" w:rsidR="00DF0D22" w:rsidRPr="00DC4A43" w:rsidRDefault="00DF0D22" w:rsidP="00334F60">
            <w:pPr>
              <w:pStyle w:val="ListParagraph"/>
              <w:numPr>
                <w:ilvl w:val="0"/>
                <w:numId w:val="23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Yes, I had to pay part of it myself</w:t>
            </w:r>
          </w:p>
          <w:p w14:paraId="50C90EB1" w14:textId="77777777" w:rsidR="00DF0D22" w:rsidRPr="00DC4A43" w:rsidRDefault="00DF0D22" w:rsidP="00334F60">
            <w:pPr>
              <w:pStyle w:val="ListParagraph"/>
              <w:numPr>
                <w:ilvl w:val="0"/>
                <w:numId w:val="23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No, it was fully covered by my health insurance</w:t>
            </w:r>
          </w:p>
          <w:p w14:paraId="4C458B45" w14:textId="77777777" w:rsidR="00DF0D22" w:rsidRPr="00DC4A43" w:rsidRDefault="00DF0D22" w:rsidP="00334F60">
            <w:pPr>
              <w:pStyle w:val="ListParagraph"/>
              <w:numPr>
                <w:ilvl w:val="0"/>
                <w:numId w:val="23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No, I did not have to pay anything</w:t>
            </w:r>
          </w:p>
          <w:p w14:paraId="22FCB048" w14:textId="77777777" w:rsidR="00DF0D22" w:rsidRPr="00DC4A43" w:rsidRDefault="00DF0D22" w:rsidP="00334F60">
            <w:pPr>
              <w:pStyle w:val="ListParagraph"/>
              <w:numPr>
                <w:ilvl w:val="0"/>
                <w:numId w:val="23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Do not know</w:t>
            </w:r>
          </w:p>
          <w:p w14:paraId="5A6B99AD" w14:textId="5303884E" w:rsidR="00DF0D22" w:rsidRPr="00DC4A43" w:rsidRDefault="00DF0D22" w:rsidP="00334F60">
            <w:pPr>
              <w:pStyle w:val="ListParagraph"/>
              <w:numPr>
                <w:ilvl w:val="0"/>
                <w:numId w:val="23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Rather not say</w:t>
            </w:r>
          </w:p>
        </w:tc>
      </w:tr>
      <w:tr w:rsidR="00DF0D22" w:rsidRPr="00DC4A43" w14:paraId="2C3A48EB" w14:textId="6CF3772F" w:rsidTr="00172A7D">
        <w:trPr>
          <w:trHeight w:val="600"/>
        </w:trPr>
        <w:tc>
          <w:tcPr>
            <w:tcW w:w="0" w:type="auto"/>
          </w:tcPr>
          <w:p w14:paraId="45CAE7B7" w14:textId="1509DF04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8.3</w:t>
            </w:r>
          </w:p>
        </w:tc>
        <w:tc>
          <w:tcPr>
            <w:tcW w:w="0" w:type="auto"/>
            <w:hideMark/>
          </w:tcPr>
          <w:p w14:paraId="2A20DA8E" w14:textId="3907653A" w:rsidR="00DF0D22" w:rsidRPr="00DC4A43" w:rsidRDefault="00A25B29" w:rsidP="00DF0D22">
            <w:pPr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  <w:lang w:val="en-GB" w:eastAsia="nl-NL"/>
              </w:rPr>
              <w:t>[If</w:t>
            </w:r>
            <w:r w:rsidR="00DF0D22" w:rsidRPr="00DC4A43">
              <w:rPr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  <w:lang w:val="en-GB" w:eastAsia="nl-NL"/>
              </w:rPr>
              <w:t xml:space="preserve"> 5.7 =! I only got advice about contraception. i.e., appointment included insertion/prescription]</w:t>
            </w:r>
          </w:p>
          <w:p w14:paraId="02CFEB13" w14:textId="77777777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</w:p>
          <w:p w14:paraId="106FCDE3" w14:textId="77E0B6C0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 xml:space="preserve">Did you have to pay for </w:t>
            </w: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u w:val="single"/>
                <w:lang w:val="en-GB" w:eastAsia="nl-NL"/>
              </w:rPr>
              <w:t>getting</w:t>
            </w: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 xml:space="preserve"> the contraception at the midwife? This is for example the insertion of an IUD or implant, or a prescription.</w:t>
            </w:r>
          </w:p>
        </w:tc>
        <w:tc>
          <w:tcPr>
            <w:tcW w:w="0" w:type="auto"/>
          </w:tcPr>
          <w:p w14:paraId="5B3F7C25" w14:textId="77777777" w:rsidR="00DF0D22" w:rsidRPr="00DC4A43" w:rsidRDefault="00DF0D22" w:rsidP="00334F60">
            <w:pPr>
              <w:pStyle w:val="ListParagraph"/>
              <w:numPr>
                <w:ilvl w:val="0"/>
                <w:numId w:val="23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Yes, I had to pay everything myself</w:t>
            </w:r>
          </w:p>
          <w:p w14:paraId="2D8A77F3" w14:textId="77777777" w:rsidR="00DF0D22" w:rsidRPr="00DC4A43" w:rsidRDefault="00DF0D22" w:rsidP="00334F60">
            <w:pPr>
              <w:pStyle w:val="ListParagraph"/>
              <w:numPr>
                <w:ilvl w:val="0"/>
                <w:numId w:val="23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Yes, I had to pay part of it myself</w:t>
            </w:r>
          </w:p>
          <w:p w14:paraId="34287D52" w14:textId="77777777" w:rsidR="00DF0D22" w:rsidRPr="00DC4A43" w:rsidRDefault="00DF0D22" w:rsidP="00334F60">
            <w:pPr>
              <w:pStyle w:val="ListParagraph"/>
              <w:numPr>
                <w:ilvl w:val="0"/>
                <w:numId w:val="23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No, it was fully covered by my health insurance</w:t>
            </w:r>
          </w:p>
          <w:p w14:paraId="105C76AD" w14:textId="77777777" w:rsidR="00DF0D22" w:rsidRPr="00DC4A43" w:rsidRDefault="00DF0D22" w:rsidP="00334F60">
            <w:pPr>
              <w:pStyle w:val="ListParagraph"/>
              <w:numPr>
                <w:ilvl w:val="0"/>
                <w:numId w:val="23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No, I did not have to pay anything</w:t>
            </w:r>
          </w:p>
          <w:p w14:paraId="4641940D" w14:textId="77777777" w:rsidR="00DF0D22" w:rsidRPr="00DC4A43" w:rsidRDefault="00DF0D22" w:rsidP="00334F60">
            <w:pPr>
              <w:pStyle w:val="ListParagraph"/>
              <w:numPr>
                <w:ilvl w:val="0"/>
                <w:numId w:val="23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Do not know</w:t>
            </w:r>
          </w:p>
          <w:p w14:paraId="53303125" w14:textId="5CD9A251" w:rsidR="00DF0D22" w:rsidRPr="00DC4A43" w:rsidRDefault="00DF0D22" w:rsidP="00334F60">
            <w:pPr>
              <w:pStyle w:val="ListParagraph"/>
              <w:numPr>
                <w:ilvl w:val="0"/>
                <w:numId w:val="23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Rather not say</w:t>
            </w:r>
          </w:p>
        </w:tc>
      </w:tr>
      <w:tr w:rsidR="00DF0D22" w:rsidRPr="00DC4A43" w14:paraId="167A441D" w14:textId="7ADA4802" w:rsidTr="00172A7D">
        <w:trPr>
          <w:trHeight w:val="300"/>
        </w:trPr>
        <w:tc>
          <w:tcPr>
            <w:tcW w:w="0" w:type="auto"/>
          </w:tcPr>
          <w:p w14:paraId="624CC73D" w14:textId="62A293D3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8.4</w:t>
            </w:r>
          </w:p>
        </w:tc>
        <w:tc>
          <w:tcPr>
            <w:tcW w:w="0" w:type="auto"/>
            <w:hideMark/>
          </w:tcPr>
          <w:p w14:paraId="530C35D6" w14:textId="14281F7D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Does money play a role in choosing the health care provider for contraception?</w:t>
            </w:r>
          </w:p>
        </w:tc>
        <w:tc>
          <w:tcPr>
            <w:tcW w:w="0" w:type="auto"/>
          </w:tcPr>
          <w:p w14:paraId="355DE52E" w14:textId="77777777" w:rsidR="00DF0D22" w:rsidRPr="00DC4A43" w:rsidRDefault="00DF0D22" w:rsidP="00334F60">
            <w:pPr>
              <w:pStyle w:val="ListParagraph"/>
              <w:numPr>
                <w:ilvl w:val="0"/>
                <w:numId w:val="34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Plays a large role</w:t>
            </w:r>
          </w:p>
          <w:p w14:paraId="6E2DEC8D" w14:textId="08B85557" w:rsidR="00DF0D22" w:rsidRPr="00DC4A43" w:rsidRDefault="00DF0D22" w:rsidP="00334F60">
            <w:pPr>
              <w:pStyle w:val="ListParagraph"/>
              <w:numPr>
                <w:ilvl w:val="0"/>
                <w:numId w:val="34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Plays a small role</w:t>
            </w:r>
          </w:p>
          <w:p w14:paraId="72D8CB11" w14:textId="7E4D9FE0" w:rsidR="00DF0D22" w:rsidRPr="00DC4A43" w:rsidRDefault="00DF0D22" w:rsidP="00334F60">
            <w:pPr>
              <w:pStyle w:val="ListParagraph"/>
              <w:numPr>
                <w:ilvl w:val="0"/>
                <w:numId w:val="34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Plays no role</w:t>
            </w:r>
          </w:p>
          <w:p w14:paraId="01F3301C" w14:textId="33C128C1" w:rsidR="00DF0D22" w:rsidRPr="00DC4A43" w:rsidRDefault="00DF0D22" w:rsidP="00334F60">
            <w:pPr>
              <w:pStyle w:val="ListParagraph"/>
              <w:numPr>
                <w:ilvl w:val="0"/>
                <w:numId w:val="34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Do not know</w:t>
            </w:r>
          </w:p>
          <w:p w14:paraId="23096053" w14:textId="7BF2A077" w:rsidR="00DF0D22" w:rsidRPr="00DC4A43" w:rsidRDefault="00DF0D22" w:rsidP="00334F60">
            <w:pPr>
              <w:pStyle w:val="ListParagraph"/>
              <w:numPr>
                <w:ilvl w:val="0"/>
                <w:numId w:val="34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Rather not say</w:t>
            </w:r>
          </w:p>
        </w:tc>
      </w:tr>
      <w:tr w:rsidR="00DF0D22" w:rsidRPr="00DC4A43" w14:paraId="4A4790DB" w14:textId="77777777" w:rsidTr="00B05F86">
        <w:trPr>
          <w:trHeight w:val="240"/>
        </w:trPr>
        <w:tc>
          <w:tcPr>
            <w:tcW w:w="0" w:type="auto"/>
          </w:tcPr>
          <w:p w14:paraId="7FB6FC9B" w14:textId="51CAB895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en-GB" w:eastAsia="nl-NL"/>
              </w:rPr>
              <w:t>9</w:t>
            </w:r>
          </w:p>
        </w:tc>
        <w:tc>
          <w:tcPr>
            <w:tcW w:w="0" w:type="auto"/>
            <w:gridSpan w:val="2"/>
          </w:tcPr>
          <w:p w14:paraId="3C3B4EB7" w14:textId="7598598B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en-GB" w:eastAsia="nl-NL"/>
              </w:rPr>
              <w:t>Final questions</w:t>
            </w:r>
          </w:p>
        </w:tc>
      </w:tr>
      <w:tr w:rsidR="00737C64" w:rsidRPr="00DC4A43" w14:paraId="20A86E92" w14:textId="77777777" w:rsidTr="00737C64">
        <w:trPr>
          <w:trHeight w:val="258"/>
        </w:trPr>
        <w:tc>
          <w:tcPr>
            <w:tcW w:w="0" w:type="auto"/>
          </w:tcPr>
          <w:p w14:paraId="131DEAEE" w14:textId="77777777" w:rsidR="00737C64" w:rsidRPr="00DC4A43" w:rsidRDefault="00737C64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0" w:type="auto"/>
            <w:gridSpan w:val="2"/>
          </w:tcPr>
          <w:p w14:paraId="5B13C639" w14:textId="182D809C" w:rsidR="00737C64" w:rsidRPr="00DC4A43" w:rsidRDefault="00737C64" w:rsidP="00737C64">
            <w:pPr>
              <w:spacing w:line="240" w:lineRule="auto"/>
              <w:ind w:left="360" w:hanging="36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The next questions are about what you appreciated and what can be improved.</w:t>
            </w:r>
          </w:p>
        </w:tc>
      </w:tr>
      <w:tr w:rsidR="00DF0D22" w:rsidRPr="00DC4A43" w14:paraId="1D347088" w14:textId="39C123B3" w:rsidTr="00172A7D">
        <w:trPr>
          <w:trHeight w:val="600"/>
        </w:trPr>
        <w:tc>
          <w:tcPr>
            <w:tcW w:w="0" w:type="auto"/>
          </w:tcPr>
          <w:p w14:paraId="0F21B1F2" w14:textId="2BB397B2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9.1</w:t>
            </w:r>
          </w:p>
        </w:tc>
        <w:tc>
          <w:tcPr>
            <w:tcW w:w="0" w:type="auto"/>
            <w:hideMark/>
          </w:tcPr>
          <w:p w14:paraId="5BCE9F3A" w14:textId="3BC44C7B" w:rsidR="00DF0D22" w:rsidRPr="00DC4A43" w:rsidRDefault="00A25B29" w:rsidP="00DF0D22">
            <w:pPr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  <w:lang w:val="en-GB" w:eastAsia="nl-NL"/>
              </w:rPr>
              <w:t>[If</w:t>
            </w:r>
            <w:r w:rsidR="00DF0D22" w:rsidRPr="00DC4A43">
              <w:rPr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  <w:lang w:val="en-GB" w:eastAsia="nl-NL"/>
              </w:rPr>
              <w:t xml:space="preserve"> 5.7 =! I only got contraception (insertion or prescription). i.e., appointment included advice]</w:t>
            </w:r>
          </w:p>
          <w:p w14:paraId="69027987" w14:textId="77777777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  <w:lang w:val="en-GB" w:eastAsia="nl-NL"/>
              </w:rPr>
            </w:pPr>
          </w:p>
          <w:p w14:paraId="6B93B931" w14:textId="4709D500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lastRenderedPageBreak/>
              <w:t xml:space="preserve">If you had to rate the </w:t>
            </w: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u w:val="single"/>
                <w:lang w:val="en-GB" w:eastAsia="nl-NL"/>
              </w:rPr>
              <w:t>advice</w:t>
            </w: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 xml:space="preserve"> about contraception at the midwife, which grade would you give?</w:t>
            </w:r>
          </w:p>
        </w:tc>
        <w:tc>
          <w:tcPr>
            <w:tcW w:w="0" w:type="auto"/>
          </w:tcPr>
          <w:p w14:paraId="3B814507" w14:textId="77777777" w:rsidR="00DF0D22" w:rsidRPr="00DC4A43" w:rsidRDefault="00DF0D22" w:rsidP="00334F60">
            <w:pPr>
              <w:pStyle w:val="ListParagraph"/>
              <w:numPr>
                <w:ilvl w:val="0"/>
                <w:numId w:val="35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lastRenderedPageBreak/>
              <w:t>0 = very bad</w:t>
            </w:r>
          </w:p>
          <w:p w14:paraId="6941E745" w14:textId="77777777" w:rsidR="00DF0D22" w:rsidRPr="00DC4A43" w:rsidRDefault="00DF0D22" w:rsidP="00334F60">
            <w:pPr>
              <w:pStyle w:val="ListParagraph"/>
              <w:numPr>
                <w:ilvl w:val="0"/>
                <w:numId w:val="35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1</w:t>
            </w:r>
          </w:p>
          <w:p w14:paraId="20523815" w14:textId="77777777" w:rsidR="00DF0D22" w:rsidRPr="00DC4A43" w:rsidRDefault="00DF0D22" w:rsidP="00334F60">
            <w:pPr>
              <w:pStyle w:val="ListParagraph"/>
              <w:numPr>
                <w:ilvl w:val="0"/>
                <w:numId w:val="35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2</w:t>
            </w:r>
          </w:p>
          <w:p w14:paraId="0D3E3454" w14:textId="77777777" w:rsidR="00DF0D22" w:rsidRPr="00DC4A43" w:rsidRDefault="00DF0D22" w:rsidP="00334F60">
            <w:pPr>
              <w:pStyle w:val="ListParagraph"/>
              <w:numPr>
                <w:ilvl w:val="0"/>
                <w:numId w:val="35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3</w:t>
            </w:r>
          </w:p>
          <w:p w14:paraId="266A44EC" w14:textId="77777777" w:rsidR="00DF0D22" w:rsidRPr="00DC4A43" w:rsidRDefault="00DF0D22" w:rsidP="00334F60">
            <w:pPr>
              <w:pStyle w:val="ListParagraph"/>
              <w:numPr>
                <w:ilvl w:val="0"/>
                <w:numId w:val="35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lastRenderedPageBreak/>
              <w:t>4</w:t>
            </w:r>
          </w:p>
          <w:p w14:paraId="55E2D35F" w14:textId="77777777" w:rsidR="00DF0D22" w:rsidRPr="00DC4A43" w:rsidRDefault="00DF0D22" w:rsidP="00334F60">
            <w:pPr>
              <w:pStyle w:val="ListParagraph"/>
              <w:numPr>
                <w:ilvl w:val="0"/>
                <w:numId w:val="35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5</w:t>
            </w:r>
          </w:p>
          <w:p w14:paraId="79D3C1D8" w14:textId="77777777" w:rsidR="00DF0D22" w:rsidRPr="00DC4A43" w:rsidRDefault="00DF0D22" w:rsidP="00334F60">
            <w:pPr>
              <w:pStyle w:val="ListParagraph"/>
              <w:numPr>
                <w:ilvl w:val="0"/>
                <w:numId w:val="35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6</w:t>
            </w:r>
          </w:p>
          <w:p w14:paraId="4BC06F9B" w14:textId="77777777" w:rsidR="00DF0D22" w:rsidRPr="00DC4A43" w:rsidRDefault="00DF0D22" w:rsidP="00334F60">
            <w:pPr>
              <w:pStyle w:val="ListParagraph"/>
              <w:numPr>
                <w:ilvl w:val="0"/>
                <w:numId w:val="35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7</w:t>
            </w:r>
          </w:p>
          <w:p w14:paraId="30867C21" w14:textId="77777777" w:rsidR="00DF0D22" w:rsidRPr="00DC4A43" w:rsidRDefault="00DF0D22" w:rsidP="00334F60">
            <w:pPr>
              <w:pStyle w:val="ListParagraph"/>
              <w:numPr>
                <w:ilvl w:val="0"/>
                <w:numId w:val="35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8</w:t>
            </w:r>
          </w:p>
          <w:p w14:paraId="3254CA44" w14:textId="77777777" w:rsidR="00DF0D22" w:rsidRPr="00DC4A43" w:rsidRDefault="00DF0D22" w:rsidP="00334F60">
            <w:pPr>
              <w:pStyle w:val="ListParagraph"/>
              <w:numPr>
                <w:ilvl w:val="0"/>
                <w:numId w:val="35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9</w:t>
            </w:r>
          </w:p>
          <w:p w14:paraId="79E06918" w14:textId="77777777" w:rsidR="00DF0D22" w:rsidRPr="00DC4A43" w:rsidRDefault="00DF0D22" w:rsidP="00334F60">
            <w:pPr>
              <w:pStyle w:val="ListParagraph"/>
              <w:numPr>
                <w:ilvl w:val="0"/>
                <w:numId w:val="35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10 = very good</w:t>
            </w:r>
          </w:p>
          <w:p w14:paraId="312CA81E" w14:textId="77777777" w:rsidR="00DF0D22" w:rsidRPr="00DC4A43" w:rsidRDefault="00DF0D22" w:rsidP="00334F60">
            <w:pPr>
              <w:pStyle w:val="ListParagraph"/>
              <w:numPr>
                <w:ilvl w:val="0"/>
                <w:numId w:val="35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Do not know</w:t>
            </w:r>
          </w:p>
          <w:p w14:paraId="418351CF" w14:textId="3FB97CC1" w:rsidR="00DF0D22" w:rsidRPr="00DC4A43" w:rsidRDefault="00DF0D22" w:rsidP="00334F60">
            <w:pPr>
              <w:pStyle w:val="ListParagraph"/>
              <w:numPr>
                <w:ilvl w:val="0"/>
                <w:numId w:val="35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Rather not say</w:t>
            </w:r>
          </w:p>
        </w:tc>
      </w:tr>
      <w:tr w:rsidR="00DF0D22" w:rsidRPr="00DC4A43" w14:paraId="186DB115" w14:textId="65E64C7C" w:rsidTr="00172A7D">
        <w:trPr>
          <w:trHeight w:val="600"/>
        </w:trPr>
        <w:tc>
          <w:tcPr>
            <w:tcW w:w="0" w:type="auto"/>
          </w:tcPr>
          <w:p w14:paraId="1373A230" w14:textId="3B7515DC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lastRenderedPageBreak/>
              <w:t>9.2</w:t>
            </w:r>
          </w:p>
        </w:tc>
        <w:tc>
          <w:tcPr>
            <w:tcW w:w="0" w:type="auto"/>
            <w:hideMark/>
          </w:tcPr>
          <w:p w14:paraId="6FC633F1" w14:textId="272A7D33" w:rsidR="00DF0D22" w:rsidRPr="00DC4A43" w:rsidRDefault="00A25B29" w:rsidP="00DF0D22">
            <w:pPr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  <w:lang w:val="en-GB" w:eastAsia="nl-NL"/>
              </w:rPr>
              <w:t>[If</w:t>
            </w:r>
            <w:r w:rsidR="00DF0D22" w:rsidRPr="00DC4A43">
              <w:rPr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  <w:lang w:val="en-GB" w:eastAsia="nl-NL"/>
              </w:rPr>
              <w:t xml:space="preserve"> 5.7 =! I only got advice about contraception. i.e., appointment included insertion/prescription]</w:t>
            </w:r>
          </w:p>
          <w:p w14:paraId="6E6ADE02" w14:textId="77777777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</w:p>
          <w:p w14:paraId="7FCDE240" w14:textId="199A5449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 xml:space="preserve">If you had to rate the </w:t>
            </w: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u w:val="single"/>
                <w:lang w:val="en-GB" w:eastAsia="nl-NL"/>
              </w:rPr>
              <w:t>insertion or prescription</w:t>
            </w: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 xml:space="preserve"> of contraception at the midwife, which grade would you give?</w:t>
            </w:r>
          </w:p>
        </w:tc>
        <w:tc>
          <w:tcPr>
            <w:tcW w:w="0" w:type="auto"/>
          </w:tcPr>
          <w:p w14:paraId="14CD513D" w14:textId="77777777" w:rsidR="00DF0D22" w:rsidRPr="00DC4A43" w:rsidRDefault="00DF0D22" w:rsidP="00334F60">
            <w:pPr>
              <w:pStyle w:val="ListParagraph"/>
              <w:numPr>
                <w:ilvl w:val="0"/>
                <w:numId w:val="35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0 = very bad</w:t>
            </w:r>
          </w:p>
          <w:p w14:paraId="23B2556C" w14:textId="77777777" w:rsidR="00DF0D22" w:rsidRPr="00DC4A43" w:rsidRDefault="00DF0D22" w:rsidP="00334F60">
            <w:pPr>
              <w:pStyle w:val="ListParagraph"/>
              <w:numPr>
                <w:ilvl w:val="0"/>
                <w:numId w:val="35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1</w:t>
            </w:r>
          </w:p>
          <w:p w14:paraId="0B83D5EC" w14:textId="77777777" w:rsidR="00DF0D22" w:rsidRPr="00DC4A43" w:rsidRDefault="00DF0D22" w:rsidP="00334F60">
            <w:pPr>
              <w:pStyle w:val="ListParagraph"/>
              <w:numPr>
                <w:ilvl w:val="0"/>
                <w:numId w:val="35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2</w:t>
            </w:r>
          </w:p>
          <w:p w14:paraId="5BB26F5D" w14:textId="77777777" w:rsidR="00DF0D22" w:rsidRPr="00DC4A43" w:rsidRDefault="00DF0D22" w:rsidP="00334F60">
            <w:pPr>
              <w:pStyle w:val="ListParagraph"/>
              <w:numPr>
                <w:ilvl w:val="0"/>
                <w:numId w:val="35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3</w:t>
            </w:r>
          </w:p>
          <w:p w14:paraId="67671834" w14:textId="77777777" w:rsidR="00DF0D22" w:rsidRPr="00DC4A43" w:rsidRDefault="00DF0D22" w:rsidP="00334F60">
            <w:pPr>
              <w:pStyle w:val="ListParagraph"/>
              <w:numPr>
                <w:ilvl w:val="0"/>
                <w:numId w:val="35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4</w:t>
            </w:r>
          </w:p>
          <w:p w14:paraId="79185F6D" w14:textId="77777777" w:rsidR="00DF0D22" w:rsidRPr="00DC4A43" w:rsidRDefault="00DF0D22" w:rsidP="00334F60">
            <w:pPr>
              <w:pStyle w:val="ListParagraph"/>
              <w:numPr>
                <w:ilvl w:val="0"/>
                <w:numId w:val="35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5</w:t>
            </w:r>
          </w:p>
          <w:p w14:paraId="3711BEF3" w14:textId="77777777" w:rsidR="00DF0D22" w:rsidRPr="00DC4A43" w:rsidRDefault="00DF0D22" w:rsidP="00334F60">
            <w:pPr>
              <w:pStyle w:val="ListParagraph"/>
              <w:numPr>
                <w:ilvl w:val="0"/>
                <w:numId w:val="35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6</w:t>
            </w:r>
          </w:p>
          <w:p w14:paraId="3ED74EEA" w14:textId="77777777" w:rsidR="00DF0D22" w:rsidRPr="00DC4A43" w:rsidRDefault="00DF0D22" w:rsidP="00334F60">
            <w:pPr>
              <w:pStyle w:val="ListParagraph"/>
              <w:numPr>
                <w:ilvl w:val="0"/>
                <w:numId w:val="35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7</w:t>
            </w:r>
          </w:p>
          <w:p w14:paraId="64FB2A4B" w14:textId="77777777" w:rsidR="00DF0D22" w:rsidRPr="00DC4A43" w:rsidRDefault="00DF0D22" w:rsidP="00334F60">
            <w:pPr>
              <w:pStyle w:val="ListParagraph"/>
              <w:numPr>
                <w:ilvl w:val="0"/>
                <w:numId w:val="35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8</w:t>
            </w:r>
          </w:p>
          <w:p w14:paraId="12925D6F" w14:textId="77777777" w:rsidR="00DF0D22" w:rsidRPr="00DC4A43" w:rsidRDefault="00DF0D22" w:rsidP="00334F60">
            <w:pPr>
              <w:pStyle w:val="ListParagraph"/>
              <w:numPr>
                <w:ilvl w:val="0"/>
                <w:numId w:val="35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9</w:t>
            </w:r>
          </w:p>
          <w:p w14:paraId="14172B2B" w14:textId="77777777" w:rsidR="00DF0D22" w:rsidRPr="00DC4A43" w:rsidRDefault="00DF0D22" w:rsidP="00334F60">
            <w:pPr>
              <w:pStyle w:val="ListParagraph"/>
              <w:numPr>
                <w:ilvl w:val="0"/>
                <w:numId w:val="35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10 = very good</w:t>
            </w:r>
          </w:p>
          <w:p w14:paraId="57DFBACE" w14:textId="77777777" w:rsidR="00DF0D22" w:rsidRPr="00DC4A43" w:rsidRDefault="00DF0D22" w:rsidP="00334F60">
            <w:pPr>
              <w:pStyle w:val="ListParagraph"/>
              <w:numPr>
                <w:ilvl w:val="0"/>
                <w:numId w:val="35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Do not know</w:t>
            </w:r>
          </w:p>
          <w:p w14:paraId="4F112C87" w14:textId="508D472F" w:rsidR="00DF0D22" w:rsidRPr="00DC4A43" w:rsidRDefault="00DF0D22" w:rsidP="00334F60">
            <w:pPr>
              <w:pStyle w:val="ListParagraph"/>
              <w:numPr>
                <w:ilvl w:val="0"/>
                <w:numId w:val="35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Rather not say</w:t>
            </w:r>
          </w:p>
        </w:tc>
      </w:tr>
      <w:tr w:rsidR="00DF0D22" w:rsidRPr="00DC4A43" w14:paraId="0229333E" w14:textId="60E61E11" w:rsidTr="00172A7D">
        <w:trPr>
          <w:trHeight w:val="600"/>
        </w:trPr>
        <w:tc>
          <w:tcPr>
            <w:tcW w:w="0" w:type="auto"/>
          </w:tcPr>
          <w:p w14:paraId="6AE1C36E" w14:textId="13E3FE72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9.3</w:t>
            </w:r>
          </w:p>
        </w:tc>
        <w:tc>
          <w:tcPr>
            <w:tcW w:w="0" w:type="auto"/>
            <w:hideMark/>
          </w:tcPr>
          <w:p w14:paraId="432F219C" w14:textId="7D05D4F1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 xml:space="preserve">What did you </w:t>
            </w: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u w:val="single"/>
                <w:lang w:val="en-GB" w:eastAsia="nl-NL"/>
              </w:rPr>
              <w:t>appreciate</w:t>
            </w: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, before, during or after your appointment for contraception at the midwife?</w:t>
            </w:r>
          </w:p>
        </w:tc>
        <w:tc>
          <w:tcPr>
            <w:tcW w:w="0" w:type="auto"/>
          </w:tcPr>
          <w:p w14:paraId="771C6902" w14:textId="64E577B1" w:rsidR="00DF0D22" w:rsidRPr="00DC4A43" w:rsidRDefault="00DF0D22" w:rsidP="00DF0D22">
            <w:pPr>
              <w:spacing w:line="240" w:lineRule="auto"/>
              <w:ind w:left="360" w:hanging="36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[text box]</w:t>
            </w:r>
          </w:p>
        </w:tc>
      </w:tr>
      <w:tr w:rsidR="00DF0D22" w:rsidRPr="00DC4A43" w14:paraId="623C45F6" w14:textId="17F57514" w:rsidTr="00172A7D">
        <w:trPr>
          <w:trHeight w:val="600"/>
        </w:trPr>
        <w:tc>
          <w:tcPr>
            <w:tcW w:w="0" w:type="auto"/>
          </w:tcPr>
          <w:p w14:paraId="6AB500A4" w14:textId="43C0E230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9.4</w:t>
            </w:r>
          </w:p>
        </w:tc>
        <w:tc>
          <w:tcPr>
            <w:tcW w:w="0" w:type="auto"/>
            <w:hideMark/>
          </w:tcPr>
          <w:p w14:paraId="019F95A3" w14:textId="2C383273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 xml:space="preserve">What did you </w:t>
            </w: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u w:val="single"/>
                <w:lang w:val="en-GB" w:eastAsia="nl-NL"/>
              </w:rPr>
              <w:t>not appreciate as much</w:t>
            </w: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, before, during or after your appointment for contraception at the midwife?</w:t>
            </w:r>
          </w:p>
        </w:tc>
        <w:tc>
          <w:tcPr>
            <w:tcW w:w="0" w:type="auto"/>
          </w:tcPr>
          <w:p w14:paraId="3E9943C7" w14:textId="31D47C10" w:rsidR="00DF0D22" w:rsidRPr="00DC4A43" w:rsidRDefault="00DF0D22" w:rsidP="00DF0D22">
            <w:pPr>
              <w:spacing w:line="240" w:lineRule="auto"/>
              <w:ind w:left="360" w:hanging="36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[text box]</w:t>
            </w:r>
          </w:p>
        </w:tc>
      </w:tr>
      <w:tr w:rsidR="00DF0D22" w:rsidRPr="00DC4A43" w14:paraId="7CD2A070" w14:textId="18C9F606" w:rsidTr="00172A7D">
        <w:trPr>
          <w:trHeight w:val="600"/>
        </w:trPr>
        <w:tc>
          <w:tcPr>
            <w:tcW w:w="0" w:type="auto"/>
          </w:tcPr>
          <w:p w14:paraId="712E1A73" w14:textId="7BAEB10B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9.5</w:t>
            </w:r>
          </w:p>
        </w:tc>
        <w:tc>
          <w:tcPr>
            <w:tcW w:w="0" w:type="auto"/>
            <w:hideMark/>
          </w:tcPr>
          <w:p w14:paraId="3D54E499" w14:textId="3CE67BF4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What could have been done better before, during or after your appointment for contraception at the midwife? (multiple answers possible)</w:t>
            </w:r>
          </w:p>
        </w:tc>
        <w:tc>
          <w:tcPr>
            <w:tcW w:w="0" w:type="auto"/>
          </w:tcPr>
          <w:p w14:paraId="1466BE39" w14:textId="77777777" w:rsidR="00DF0D22" w:rsidRPr="00DC4A43" w:rsidRDefault="00DF0D22" w:rsidP="00334F60">
            <w:pPr>
              <w:pStyle w:val="ListParagraph"/>
              <w:numPr>
                <w:ilvl w:val="0"/>
                <w:numId w:val="36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Nothing, it was a very good appointment</w:t>
            </w:r>
          </w:p>
          <w:p w14:paraId="449C4C93" w14:textId="2190A787" w:rsidR="00DF0D22" w:rsidRPr="00DC4A43" w:rsidRDefault="00DF0D22" w:rsidP="00334F60">
            <w:pPr>
              <w:pStyle w:val="ListParagraph"/>
              <w:numPr>
                <w:ilvl w:val="0"/>
                <w:numId w:val="36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There could have been more attention for my personal situation</w:t>
            </w:r>
          </w:p>
          <w:p w14:paraId="3B328243" w14:textId="11CFE5EE" w:rsidR="00DF0D22" w:rsidRPr="00DC4A43" w:rsidRDefault="00DF0D22" w:rsidP="00334F60">
            <w:pPr>
              <w:pStyle w:val="ListParagraph"/>
              <w:numPr>
                <w:ilvl w:val="0"/>
                <w:numId w:val="36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There could have been more time</w:t>
            </w:r>
          </w:p>
          <w:p w14:paraId="1BBC1C88" w14:textId="018FFA74" w:rsidR="00DF0D22" w:rsidRPr="00DC4A43" w:rsidRDefault="00DF0D22" w:rsidP="00334F60">
            <w:pPr>
              <w:pStyle w:val="ListParagraph"/>
              <w:numPr>
                <w:ilvl w:val="0"/>
                <w:numId w:val="36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There could have been more explanation about the different methods</w:t>
            </w:r>
          </w:p>
          <w:p w14:paraId="1A9F5F3B" w14:textId="523D7042" w:rsidR="00DF0D22" w:rsidRPr="00DC4A43" w:rsidRDefault="00DF0D22" w:rsidP="00334F60">
            <w:pPr>
              <w:pStyle w:val="ListParagraph"/>
              <w:numPr>
                <w:ilvl w:val="0"/>
                <w:numId w:val="36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There could have been more explanation about the reliability</w:t>
            </w:r>
          </w:p>
          <w:p w14:paraId="6F151B65" w14:textId="131A77CD" w:rsidR="00DF0D22" w:rsidRPr="00DC4A43" w:rsidRDefault="00DF0D22" w:rsidP="00334F60">
            <w:pPr>
              <w:pStyle w:val="ListParagraph"/>
              <w:numPr>
                <w:ilvl w:val="0"/>
                <w:numId w:val="36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There could have been more explanation about the side effects</w:t>
            </w:r>
          </w:p>
          <w:p w14:paraId="17C8DE0A" w14:textId="222FA882" w:rsidR="00DF0D22" w:rsidRPr="00DC4A43" w:rsidRDefault="00DF0D22" w:rsidP="00334F60">
            <w:pPr>
              <w:pStyle w:val="ListParagraph"/>
              <w:numPr>
                <w:ilvl w:val="0"/>
                <w:numId w:val="36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 xml:space="preserve">There could have been more information </w:t>
            </w:r>
            <w:r w:rsidR="00DC4A43"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about</w:t>
            </w: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 xml:space="preserve"> natural </w:t>
            </w: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lastRenderedPageBreak/>
              <w:t>methods/non hormonal methods</w:t>
            </w:r>
          </w:p>
          <w:p w14:paraId="0FFAF24A" w14:textId="519F9DB4" w:rsidR="00DF0D22" w:rsidRPr="00DC4A43" w:rsidRDefault="00DF0D22" w:rsidP="00334F60">
            <w:pPr>
              <w:pStyle w:val="ListParagraph"/>
              <w:numPr>
                <w:ilvl w:val="0"/>
                <w:numId w:val="36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There could have been more explanation about what to do when something goes wrong</w:t>
            </w:r>
          </w:p>
          <w:p w14:paraId="292DAD64" w14:textId="18D9A6FE" w:rsidR="00DF0D22" w:rsidRPr="00DC4A43" w:rsidRDefault="00DF0D22" w:rsidP="00334F60">
            <w:pPr>
              <w:pStyle w:val="ListParagraph"/>
              <w:numPr>
                <w:ilvl w:val="0"/>
                <w:numId w:val="36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The midwife had too much of an opinion</w:t>
            </w:r>
          </w:p>
          <w:p w14:paraId="5861AB1F" w14:textId="5CA37120" w:rsidR="00DF0D22" w:rsidRPr="00DC4A43" w:rsidRDefault="00DF0D22" w:rsidP="00334F60">
            <w:pPr>
              <w:pStyle w:val="ListParagraph"/>
              <w:numPr>
                <w:ilvl w:val="0"/>
                <w:numId w:val="36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They did not listen to me well enough</w:t>
            </w:r>
          </w:p>
          <w:p w14:paraId="35EE9D47" w14:textId="22CD9F6A" w:rsidR="00DF0D22" w:rsidRPr="00DC4A43" w:rsidRDefault="00DF0D22" w:rsidP="00334F60">
            <w:pPr>
              <w:pStyle w:val="ListParagraph"/>
              <w:numPr>
                <w:ilvl w:val="0"/>
                <w:numId w:val="36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Other, please describe:...</w:t>
            </w:r>
          </w:p>
          <w:p w14:paraId="1E147E8B" w14:textId="5691F7FB" w:rsidR="00DF0D22" w:rsidRPr="00DC4A43" w:rsidRDefault="00DF0D22" w:rsidP="00334F60">
            <w:pPr>
              <w:pStyle w:val="ListParagraph"/>
              <w:numPr>
                <w:ilvl w:val="0"/>
                <w:numId w:val="36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Do not know</w:t>
            </w:r>
          </w:p>
          <w:p w14:paraId="16EFF7A9" w14:textId="57CB3E41" w:rsidR="00DF0D22" w:rsidRPr="00DC4A43" w:rsidRDefault="00DF0D22" w:rsidP="00334F60">
            <w:pPr>
              <w:pStyle w:val="ListParagraph"/>
              <w:numPr>
                <w:ilvl w:val="0"/>
                <w:numId w:val="36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Rather not say</w:t>
            </w:r>
          </w:p>
        </w:tc>
      </w:tr>
      <w:tr w:rsidR="00DF0D22" w:rsidRPr="00DC4A43" w14:paraId="5E8B8483" w14:textId="77777777" w:rsidTr="00172A7D">
        <w:trPr>
          <w:trHeight w:val="300"/>
        </w:trPr>
        <w:tc>
          <w:tcPr>
            <w:tcW w:w="0" w:type="auto"/>
          </w:tcPr>
          <w:p w14:paraId="7E698236" w14:textId="7B02C087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lastRenderedPageBreak/>
              <w:t>9.5.1</w:t>
            </w:r>
          </w:p>
        </w:tc>
        <w:tc>
          <w:tcPr>
            <w:tcW w:w="0" w:type="auto"/>
          </w:tcPr>
          <w:p w14:paraId="5C958A9A" w14:textId="0BBE54D4" w:rsidR="00DF0D22" w:rsidRPr="00DC4A43" w:rsidRDefault="00A25B29" w:rsidP="00DF0D22">
            <w:pPr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  <w:lang w:val="en-GB" w:eastAsia="nl-NL"/>
              </w:rPr>
              <w:t>[If</w:t>
            </w:r>
            <w:r w:rsidR="00DF0D22" w:rsidRPr="00DC4A43">
              <w:rPr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  <w:lang w:val="en-GB" w:eastAsia="nl-NL"/>
              </w:rPr>
              <w:t xml:space="preserve"> 9.5 = Other, please describe:...]</w:t>
            </w:r>
          </w:p>
          <w:p w14:paraId="3097CA2E" w14:textId="77777777" w:rsidR="00A25B29" w:rsidRPr="00DC4A43" w:rsidRDefault="00A25B29" w:rsidP="00DF0D22">
            <w:pPr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  <w:lang w:val="en-GB" w:eastAsia="nl-NL"/>
              </w:rPr>
            </w:pPr>
          </w:p>
          <w:p w14:paraId="30B542E9" w14:textId="7B148093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Other, please describe:...</w:t>
            </w:r>
          </w:p>
        </w:tc>
        <w:tc>
          <w:tcPr>
            <w:tcW w:w="0" w:type="auto"/>
          </w:tcPr>
          <w:p w14:paraId="34D4B0B3" w14:textId="4CC9F6F9" w:rsidR="00DF0D22" w:rsidRPr="00DC4A43" w:rsidRDefault="00DF0D22" w:rsidP="00DF0D22">
            <w:pPr>
              <w:spacing w:line="240" w:lineRule="auto"/>
              <w:ind w:left="360" w:hanging="36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[text box]</w:t>
            </w:r>
          </w:p>
        </w:tc>
      </w:tr>
      <w:tr w:rsidR="00DF0D22" w:rsidRPr="00DC4A43" w14:paraId="41F1076C" w14:textId="0EFCB9B5" w:rsidTr="00172A7D">
        <w:trPr>
          <w:trHeight w:val="300"/>
        </w:trPr>
        <w:tc>
          <w:tcPr>
            <w:tcW w:w="0" w:type="auto"/>
          </w:tcPr>
          <w:p w14:paraId="3F2EBE1A" w14:textId="100EA824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9.6</w:t>
            </w:r>
          </w:p>
        </w:tc>
        <w:tc>
          <w:tcPr>
            <w:tcW w:w="0" w:type="auto"/>
            <w:hideMark/>
          </w:tcPr>
          <w:p w14:paraId="3761E73E" w14:textId="10B9B3AD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Do you have any tips for midwifes to improve their contraceptive care?</w:t>
            </w:r>
          </w:p>
        </w:tc>
        <w:tc>
          <w:tcPr>
            <w:tcW w:w="0" w:type="auto"/>
          </w:tcPr>
          <w:p w14:paraId="106D07C9" w14:textId="5453C2B2" w:rsidR="00DF0D22" w:rsidRPr="00DC4A43" w:rsidRDefault="00DF0D22" w:rsidP="00DF0D22">
            <w:pPr>
              <w:spacing w:line="240" w:lineRule="auto"/>
              <w:ind w:left="360" w:hanging="36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[text box]</w:t>
            </w:r>
          </w:p>
        </w:tc>
      </w:tr>
      <w:tr w:rsidR="00DF0D22" w:rsidRPr="00DC4A43" w14:paraId="32AC6D7C" w14:textId="41D051E2" w:rsidTr="00172A7D">
        <w:trPr>
          <w:trHeight w:val="600"/>
        </w:trPr>
        <w:tc>
          <w:tcPr>
            <w:tcW w:w="0" w:type="auto"/>
          </w:tcPr>
          <w:p w14:paraId="4C88F2CE" w14:textId="7A2A0AD7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9.7</w:t>
            </w:r>
          </w:p>
        </w:tc>
        <w:tc>
          <w:tcPr>
            <w:tcW w:w="0" w:type="auto"/>
            <w:hideMark/>
          </w:tcPr>
          <w:p w14:paraId="35B1CA8B" w14:textId="7C885F92" w:rsidR="00DF0D22" w:rsidRPr="00DC4A43" w:rsidRDefault="00A25B29" w:rsidP="00DF0D22">
            <w:pPr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  <w:lang w:val="en-GB" w:eastAsia="nl-NL"/>
              </w:rPr>
              <w:t>[If</w:t>
            </w:r>
            <w:r w:rsidR="00DF0D22" w:rsidRPr="00DC4A43">
              <w:rPr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  <w:lang w:val="en-GB" w:eastAsia="nl-NL"/>
              </w:rPr>
              <w:t xml:space="preserve"> 5.7 =! I only got contraception (insertion or prescription). i.e., appointment included advice]</w:t>
            </w:r>
          </w:p>
          <w:p w14:paraId="7B3F9440" w14:textId="77777777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</w:p>
          <w:p w14:paraId="56B6822A" w14:textId="21A2BD29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 xml:space="preserve">Would you recommend the midwife to a friend for </w:t>
            </w: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u w:val="single"/>
                <w:lang w:val="en-GB" w:eastAsia="nl-NL"/>
              </w:rPr>
              <w:t>advice</w:t>
            </w: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 xml:space="preserve"> about contraception?</w:t>
            </w:r>
          </w:p>
        </w:tc>
        <w:tc>
          <w:tcPr>
            <w:tcW w:w="0" w:type="auto"/>
          </w:tcPr>
          <w:p w14:paraId="6985FE4D" w14:textId="77777777" w:rsidR="00DF0D22" w:rsidRPr="00DC4A43" w:rsidRDefault="00DF0D22" w:rsidP="00334F60">
            <w:pPr>
              <w:pStyle w:val="ListParagraph"/>
              <w:numPr>
                <w:ilvl w:val="0"/>
                <w:numId w:val="37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Yes</w:t>
            </w:r>
          </w:p>
          <w:p w14:paraId="5479B640" w14:textId="6B40A7FD" w:rsidR="00DF0D22" w:rsidRPr="00DC4A43" w:rsidRDefault="00DF0D22" w:rsidP="00334F60">
            <w:pPr>
              <w:pStyle w:val="ListParagraph"/>
              <w:numPr>
                <w:ilvl w:val="0"/>
                <w:numId w:val="37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No</w:t>
            </w:r>
          </w:p>
          <w:p w14:paraId="5C518CC4" w14:textId="5944705F" w:rsidR="00DF0D22" w:rsidRPr="00DC4A43" w:rsidRDefault="00DF0D22" w:rsidP="00334F60">
            <w:pPr>
              <w:pStyle w:val="ListParagraph"/>
              <w:numPr>
                <w:ilvl w:val="0"/>
                <w:numId w:val="37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Do not know</w:t>
            </w:r>
          </w:p>
          <w:p w14:paraId="6FE216DA" w14:textId="1341F100" w:rsidR="00DF0D22" w:rsidRPr="00DC4A43" w:rsidRDefault="00DF0D22" w:rsidP="00334F60">
            <w:pPr>
              <w:pStyle w:val="ListParagraph"/>
              <w:numPr>
                <w:ilvl w:val="0"/>
                <w:numId w:val="37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Rather not say</w:t>
            </w:r>
          </w:p>
        </w:tc>
      </w:tr>
      <w:tr w:rsidR="00DF0D22" w:rsidRPr="00DC4A43" w14:paraId="06D71784" w14:textId="4F939B89" w:rsidTr="00172A7D">
        <w:trPr>
          <w:trHeight w:val="600"/>
        </w:trPr>
        <w:tc>
          <w:tcPr>
            <w:tcW w:w="0" w:type="auto"/>
          </w:tcPr>
          <w:p w14:paraId="359FEE81" w14:textId="6C181525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9.8</w:t>
            </w:r>
          </w:p>
        </w:tc>
        <w:tc>
          <w:tcPr>
            <w:tcW w:w="0" w:type="auto"/>
            <w:hideMark/>
          </w:tcPr>
          <w:p w14:paraId="61EADFA9" w14:textId="7AEA49DB" w:rsidR="00DF0D22" w:rsidRPr="00DC4A43" w:rsidRDefault="00A25B29" w:rsidP="00DF0D22">
            <w:pPr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  <w:lang w:val="en-GB" w:eastAsia="nl-NL"/>
              </w:rPr>
              <w:t>[If</w:t>
            </w:r>
            <w:r w:rsidR="00DF0D22" w:rsidRPr="00DC4A43">
              <w:rPr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  <w:lang w:val="en-GB" w:eastAsia="nl-NL"/>
              </w:rPr>
              <w:t xml:space="preserve"> 5.7 =! I only got advice about contraception. i.e., appointment included insertion/prescription]</w:t>
            </w:r>
          </w:p>
          <w:p w14:paraId="70CCAE8B" w14:textId="77777777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</w:p>
          <w:p w14:paraId="1BF0FAED" w14:textId="3C645990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 xml:space="preserve">Would you recommend the midwife to a friend for </w:t>
            </w: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u w:val="single"/>
                <w:lang w:val="en-GB" w:eastAsia="nl-NL"/>
              </w:rPr>
              <w:t>insertion or prescription</w:t>
            </w: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 xml:space="preserve"> of contraception?</w:t>
            </w:r>
          </w:p>
        </w:tc>
        <w:tc>
          <w:tcPr>
            <w:tcW w:w="0" w:type="auto"/>
          </w:tcPr>
          <w:p w14:paraId="4AEB6C07" w14:textId="77777777" w:rsidR="00DF0D22" w:rsidRPr="00DC4A43" w:rsidRDefault="00DF0D22" w:rsidP="00334F60">
            <w:pPr>
              <w:pStyle w:val="ListParagraph"/>
              <w:numPr>
                <w:ilvl w:val="0"/>
                <w:numId w:val="23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Yes</w:t>
            </w:r>
          </w:p>
          <w:p w14:paraId="449C290D" w14:textId="77777777" w:rsidR="00DF0D22" w:rsidRPr="00DC4A43" w:rsidRDefault="00DF0D22" w:rsidP="00334F60">
            <w:pPr>
              <w:pStyle w:val="ListParagraph"/>
              <w:numPr>
                <w:ilvl w:val="0"/>
                <w:numId w:val="23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No</w:t>
            </w:r>
          </w:p>
          <w:p w14:paraId="35DFAFC4" w14:textId="77777777" w:rsidR="00DF0D22" w:rsidRPr="00DC4A43" w:rsidRDefault="00DF0D22" w:rsidP="00334F60">
            <w:pPr>
              <w:pStyle w:val="ListParagraph"/>
              <w:numPr>
                <w:ilvl w:val="0"/>
                <w:numId w:val="23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Do not know</w:t>
            </w:r>
          </w:p>
          <w:p w14:paraId="6CC2B7CD" w14:textId="6166B616" w:rsidR="00DF0D22" w:rsidRPr="00DC4A43" w:rsidRDefault="00DF0D22" w:rsidP="00334F60">
            <w:pPr>
              <w:pStyle w:val="ListParagraph"/>
              <w:numPr>
                <w:ilvl w:val="0"/>
                <w:numId w:val="23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Rather not say</w:t>
            </w:r>
          </w:p>
        </w:tc>
      </w:tr>
      <w:tr w:rsidR="00DF0D22" w:rsidRPr="00DC4A43" w14:paraId="199287F5" w14:textId="051215EF" w:rsidTr="00172A7D">
        <w:trPr>
          <w:trHeight w:val="600"/>
        </w:trPr>
        <w:tc>
          <w:tcPr>
            <w:tcW w:w="0" w:type="auto"/>
          </w:tcPr>
          <w:p w14:paraId="7D644E81" w14:textId="28BA1136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9.9</w:t>
            </w:r>
          </w:p>
        </w:tc>
        <w:tc>
          <w:tcPr>
            <w:tcW w:w="0" w:type="auto"/>
            <w:hideMark/>
          </w:tcPr>
          <w:p w14:paraId="545D9789" w14:textId="3717FAE6" w:rsidR="00DF0D22" w:rsidRPr="00DC4A43" w:rsidRDefault="00A25B29" w:rsidP="00DF0D22">
            <w:pPr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  <w:lang w:val="en-GB" w:eastAsia="nl-NL"/>
              </w:rPr>
              <w:t>[If</w:t>
            </w:r>
            <w:r w:rsidR="00DF0D22" w:rsidRPr="00DC4A43">
              <w:rPr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  <w:lang w:val="en-GB" w:eastAsia="nl-NL"/>
              </w:rPr>
              <w:t xml:space="preserve"> 5.7 =! I only got contraception (insertion or prescription). i.e., appointment included advice]</w:t>
            </w:r>
          </w:p>
          <w:p w14:paraId="3F41D4A8" w14:textId="77777777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</w:p>
          <w:p w14:paraId="04ADC606" w14:textId="0DF9B282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 xml:space="preserve">If you need contraception again another time, to which healthcare provider would you go for </w:t>
            </w: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u w:val="single"/>
                <w:lang w:val="en-GB" w:eastAsia="nl-NL"/>
              </w:rPr>
              <w:t>advice</w:t>
            </w: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?</w:t>
            </w:r>
          </w:p>
        </w:tc>
        <w:tc>
          <w:tcPr>
            <w:tcW w:w="0" w:type="auto"/>
          </w:tcPr>
          <w:p w14:paraId="5E945837" w14:textId="1BD1A10C" w:rsidR="00DF0D22" w:rsidRPr="00DC4A43" w:rsidRDefault="00DF0D22" w:rsidP="004F4243">
            <w:pPr>
              <w:pStyle w:val="ListParagraph"/>
              <w:numPr>
                <w:ilvl w:val="0"/>
                <w:numId w:val="41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 xml:space="preserve">General </w:t>
            </w:r>
            <w:r w:rsidR="00DC4A43"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practitioner</w:t>
            </w: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 xml:space="preserve"> (GP)</w:t>
            </w:r>
          </w:p>
          <w:p w14:paraId="7C09288B" w14:textId="48C0ADB1" w:rsidR="00DF0D22" w:rsidRPr="00DC4A43" w:rsidRDefault="00DF0D22" w:rsidP="004F4243">
            <w:pPr>
              <w:pStyle w:val="ListParagraph"/>
              <w:numPr>
                <w:ilvl w:val="0"/>
                <w:numId w:val="41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Gynaecologist</w:t>
            </w:r>
          </w:p>
          <w:p w14:paraId="0665524A" w14:textId="52AE6883" w:rsidR="00DF0D22" w:rsidRPr="00DC4A43" w:rsidRDefault="00DF0D22" w:rsidP="004F4243">
            <w:pPr>
              <w:pStyle w:val="ListParagraph"/>
              <w:numPr>
                <w:ilvl w:val="0"/>
                <w:numId w:val="41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Abortion clinic</w:t>
            </w:r>
          </w:p>
          <w:p w14:paraId="781282AC" w14:textId="426D34C4" w:rsidR="00DF0D22" w:rsidRPr="00DC4A43" w:rsidRDefault="00DF0D22" w:rsidP="004F4243">
            <w:pPr>
              <w:pStyle w:val="ListParagraph"/>
              <w:numPr>
                <w:ilvl w:val="0"/>
                <w:numId w:val="41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Midwife</w:t>
            </w:r>
          </w:p>
          <w:p w14:paraId="792BFD9D" w14:textId="57DAFD47" w:rsidR="00DF0D22" w:rsidRPr="00DC4A43" w:rsidRDefault="00DF0D22" w:rsidP="004F4243">
            <w:pPr>
              <w:pStyle w:val="ListParagraph"/>
              <w:numPr>
                <w:ilvl w:val="0"/>
                <w:numId w:val="41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Sense nurse or doctor</w:t>
            </w:r>
          </w:p>
          <w:p w14:paraId="27AD5710" w14:textId="5B727CB9" w:rsidR="00DF0D22" w:rsidRPr="00DC4A43" w:rsidRDefault="00DF0D22" w:rsidP="004F4243">
            <w:pPr>
              <w:pStyle w:val="ListParagraph"/>
              <w:numPr>
                <w:ilvl w:val="0"/>
                <w:numId w:val="41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Other, please describe:...</w:t>
            </w:r>
          </w:p>
          <w:p w14:paraId="3FF1D15C" w14:textId="1AEE5FE4" w:rsidR="00DF0D22" w:rsidRPr="00DC4A43" w:rsidRDefault="00DF0D22" w:rsidP="004F4243">
            <w:pPr>
              <w:pStyle w:val="ListParagraph"/>
              <w:numPr>
                <w:ilvl w:val="0"/>
                <w:numId w:val="41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Do not know</w:t>
            </w:r>
          </w:p>
          <w:p w14:paraId="21E01904" w14:textId="2A8C7C33" w:rsidR="00DF0D22" w:rsidRPr="00DC4A43" w:rsidRDefault="00DF0D22" w:rsidP="004F4243">
            <w:pPr>
              <w:pStyle w:val="ListParagraph"/>
              <w:numPr>
                <w:ilvl w:val="0"/>
                <w:numId w:val="41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Rather not say</w:t>
            </w:r>
          </w:p>
        </w:tc>
      </w:tr>
      <w:tr w:rsidR="00DF0D22" w:rsidRPr="00DC4A43" w14:paraId="7AE797F0" w14:textId="77777777" w:rsidTr="00172A7D">
        <w:trPr>
          <w:trHeight w:val="600"/>
        </w:trPr>
        <w:tc>
          <w:tcPr>
            <w:tcW w:w="0" w:type="auto"/>
          </w:tcPr>
          <w:p w14:paraId="69D3B205" w14:textId="104AD90A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9.9.1</w:t>
            </w:r>
          </w:p>
        </w:tc>
        <w:tc>
          <w:tcPr>
            <w:tcW w:w="0" w:type="auto"/>
          </w:tcPr>
          <w:p w14:paraId="29C0E06C" w14:textId="79D4EC99" w:rsidR="00DF0D22" w:rsidRPr="00DC4A43" w:rsidRDefault="00A25B29" w:rsidP="00DF0D22">
            <w:pPr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  <w:lang w:val="en-GB" w:eastAsia="nl-NL"/>
              </w:rPr>
              <w:t>[If</w:t>
            </w:r>
            <w:r w:rsidR="00DF0D22" w:rsidRPr="00DC4A43">
              <w:rPr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  <w:lang w:val="en-GB" w:eastAsia="nl-NL"/>
              </w:rPr>
              <w:t xml:space="preserve"> 9.9 = Other, please describe:...]</w:t>
            </w:r>
          </w:p>
          <w:p w14:paraId="4834280C" w14:textId="77777777" w:rsidR="00A25B29" w:rsidRPr="00DC4A43" w:rsidRDefault="00A25B29" w:rsidP="00DF0D22">
            <w:pPr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  <w:lang w:val="en-GB" w:eastAsia="nl-NL"/>
              </w:rPr>
            </w:pPr>
          </w:p>
          <w:p w14:paraId="796156D5" w14:textId="676E616E" w:rsidR="00DF0D22" w:rsidRPr="00DC4A43" w:rsidRDefault="00DF0D22" w:rsidP="00DF0D2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Other, please describe:...</w:t>
            </w:r>
          </w:p>
        </w:tc>
        <w:tc>
          <w:tcPr>
            <w:tcW w:w="0" w:type="auto"/>
          </w:tcPr>
          <w:p w14:paraId="264D3499" w14:textId="109C9CC5" w:rsidR="00DF0D22" w:rsidRPr="00DC4A43" w:rsidRDefault="00DF0D22" w:rsidP="00DF0D22">
            <w:pPr>
              <w:spacing w:line="240" w:lineRule="auto"/>
              <w:ind w:left="360" w:hanging="36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[text box]</w:t>
            </w:r>
          </w:p>
        </w:tc>
      </w:tr>
      <w:tr w:rsidR="004F4243" w:rsidRPr="00DC4A43" w14:paraId="4F79BF58" w14:textId="2D2C61DB" w:rsidTr="00172A7D">
        <w:trPr>
          <w:trHeight w:val="600"/>
        </w:trPr>
        <w:tc>
          <w:tcPr>
            <w:tcW w:w="0" w:type="auto"/>
          </w:tcPr>
          <w:p w14:paraId="77222D24" w14:textId="6CD55A69" w:rsidR="004F4243" w:rsidRPr="00DC4A43" w:rsidRDefault="004F4243" w:rsidP="004F424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9.10</w:t>
            </w:r>
          </w:p>
        </w:tc>
        <w:tc>
          <w:tcPr>
            <w:tcW w:w="0" w:type="auto"/>
            <w:hideMark/>
          </w:tcPr>
          <w:p w14:paraId="504DD6E5" w14:textId="387C5076" w:rsidR="004F4243" w:rsidRPr="00DC4A43" w:rsidRDefault="00A25B29" w:rsidP="004F4243">
            <w:pPr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  <w:lang w:val="en-GB" w:eastAsia="nl-NL"/>
              </w:rPr>
              <w:t>[If</w:t>
            </w:r>
            <w:r w:rsidR="004F4243" w:rsidRPr="00DC4A43">
              <w:rPr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  <w:lang w:val="en-GB" w:eastAsia="nl-NL"/>
              </w:rPr>
              <w:t xml:space="preserve"> 5.7 =! I only got advice about contraception. i.e., appointment included insertion/prescription]</w:t>
            </w:r>
          </w:p>
          <w:p w14:paraId="13FC7DB8" w14:textId="77777777" w:rsidR="004F4243" w:rsidRPr="00DC4A43" w:rsidRDefault="004F4243" w:rsidP="004F424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</w:p>
          <w:p w14:paraId="25768930" w14:textId="22751779" w:rsidR="004F4243" w:rsidRPr="00DC4A43" w:rsidRDefault="004F4243" w:rsidP="004F424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 xml:space="preserve">If you need contraception again another time, to which healthcare </w:t>
            </w: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lastRenderedPageBreak/>
              <w:t>professional/provider would you go for retrieval/insertion/to get it?</w:t>
            </w:r>
          </w:p>
        </w:tc>
        <w:tc>
          <w:tcPr>
            <w:tcW w:w="0" w:type="auto"/>
          </w:tcPr>
          <w:p w14:paraId="59220425" w14:textId="52A259B0" w:rsidR="004F4243" w:rsidRPr="00DC4A43" w:rsidRDefault="004F4243" w:rsidP="004F4243">
            <w:pPr>
              <w:pStyle w:val="ListParagraph"/>
              <w:numPr>
                <w:ilvl w:val="0"/>
                <w:numId w:val="41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lastRenderedPageBreak/>
              <w:t xml:space="preserve">General </w:t>
            </w:r>
            <w:r w:rsidR="00DC4A43"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practitioner</w:t>
            </w: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 xml:space="preserve"> (GP)</w:t>
            </w:r>
          </w:p>
          <w:p w14:paraId="0905E6C5" w14:textId="77777777" w:rsidR="004F4243" w:rsidRPr="00DC4A43" w:rsidRDefault="004F4243" w:rsidP="004F4243">
            <w:pPr>
              <w:pStyle w:val="ListParagraph"/>
              <w:numPr>
                <w:ilvl w:val="0"/>
                <w:numId w:val="41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Gynaecologist</w:t>
            </w:r>
          </w:p>
          <w:p w14:paraId="4272D98D" w14:textId="77777777" w:rsidR="004F4243" w:rsidRPr="00DC4A43" w:rsidRDefault="004F4243" w:rsidP="004F4243">
            <w:pPr>
              <w:pStyle w:val="ListParagraph"/>
              <w:numPr>
                <w:ilvl w:val="0"/>
                <w:numId w:val="41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Abortion clinic</w:t>
            </w:r>
          </w:p>
          <w:p w14:paraId="4B10C2B9" w14:textId="77777777" w:rsidR="004F4243" w:rsidRPr="00DC4A43" w:rsidRDefault="004F4243" w:rsidP="004F4243">
            <w:pPr>
              <w:pStyle w:val="ListParagraph"/>
              <w:numPr>
                <w:ilvl w:val="0"/>
                <w:numId w:val="41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Midwife</w:t>
            </w:r>
          </w:p>
          <w:p w14:paraId="5D0B1E81" w14:textId="77777777" w:rsidR="004F4243" w:rsidRPr="00DC4A43" w:rsidRDefault="004F4243" w:rsidP="004F4243">
            <w:pPr>
              <w:pStyle w:val="ListParagraph"/>
              <w:numPr>
                <w:ilvl w:val="0"/>
                <w:numId w:val="41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Sense nurse or doctor</w:t>
            </w:r>
          </w:p>
          <w:p w14:paraId="0E9E18E7" w14:textId="77777777" w:rsidR="004F4243" w:rsidRPr="00DC4A43" w:rsidRDefault="004F4243" w:rsidP="004F4243">
            <w:pPr>
              <w:pStyle w:val="ListParagraph"/>
              <w:numPr>
                <w:ilvl w:val="0"/>
                <w:numId w:val="41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Other, please describe:...</w:t>
            </w:r>
          </w:p>
          <w:p w14:paraId="199FF269" w14:textId="77777777" w:rsidR="004F4243" w:rsidRPr="00DC4A43" w:rsidRDefault="004F4243" w:rsidP="004F4243">
            <w:pPr>
              <w:pStyle w:val="ListParagraph"/>
              <w:numPr>
                <w:ilvl w:val="0"/>
                <w:numId w:val="41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lastRenderedPageBreak/>
              <w:t>Do not know</w:t>
            </w:r>
          </w:p>
          <w:p w14:paraId="1AB2D944" w14:textId="6D66BE50" w:rsidR="004F4243" w:rsidRPr="00DC4A43" w:rsidRDefault="004F4243" w:rsidP="004F4243">
            <w:pPr>
              <w:pStyle w:val="ListParagraph"/>
              <w:numPr>
                <w:ilvl w:val="0"/>
                <w:numId w:val="41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Rather not say</w:t>
            </w:r>
          </w:p>
        </w:tc>
      </w:tr>
      <w:tr w:rsidR="004F4243" w:rsidRPr="00DC4A43" w14:paraId="5FDA51C1" w14:textId="77777777" w:rsidTr="00172A7D">
        <w:trPr>
          <w:trHeight w:val="600"/>
        </w:trPr>
        <w:tc>
          <w:tcPr>
            <w:tcW w:w="0" w:type="auto"/>
          </w:tcPr>
          <w:p w14:paraId="3B7AFCB7" w14:textId="77777777" w:rsidR="004F4243" w:rsidRPr="00DC4A43" w:rsidRDefault="004F4243" w:rsidP="004F424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0" w:type="auto"/>
          </w:tcPr>
          <w:p w14:paraId="74439B5E" w14:textId="4F679A6C" w:rsidR="004F4243" w:rsidRPr="00DC4A43" w:rsidRDefault="00A25B29" w:rsidP="004F4243">
            <w:pPr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  <w:lang w:val="en-GB" w:eastAsia="nl-NL"/>
              </w:rPr>
              <w:t>[If</w:t>
            </w:r>
            <w:r w:rsidR="004F4243" w:rsidRPr="00DC4A43">
              <w:rPr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  <w:lang w:val="en-GB" w:eastAsia="nl-NL"/>
              </w:rPr>
              <w:t xml:space="preserve"> 9.10 = Other, please describe:...]</w:t>
            </w:r>
          </w:p>
          <w:p w14:paraId="27524305" w14:textId="77777777" w:rsidR="00A25B29" w:rsidRPr="00DC4A43" w:rsidRDefault="00A25B29" w:rsidP="004F4243">
            <w:pPr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  <w:lang w:val="en-GB" w:eastAsia="nl-NL"/>
              </w:rPr>
            </w:pPr>
          </w:p>
          <w:p w14:paraId="783DD623" w14:textId="60AC62A7" w:rsidR="004F4243" w:rsidRPr="00DC4A43" w:rsidRDefault="004F4243" w:rsidP="004F424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Other, please describe:...</w:t>
            </w:r>
          </w:p>
        </w:tc>
        <w:tc>
          <w:tcPr>
            <w:tcW w:w="0" w:type="auto"/>
          </w:tcPr>
          <w:p w14:paraId="774CFEDD" w14:textId="50518419" w:rsidR="004F4243" w:rsidRPr="00DC4A43" w:rsidRDefault="004F4243" w:rsidP="004F4243">
            <w:pPr>
              <w:spacing w:line="240" w:lineRule="auto"/>
              <w:ind w:left="360" w:hanging="36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[text box]</w:t>
            </w:r>
          </w:p>
        </w:tc>
      </w:tr>
      <w:tr w:rsidR="004F4243" w:rsidRPr="00DC4A43" w14:paraId="190D0455" w14:textId="5A45BCD9" w:rsidTr="00172A7D">
        <w:trPr>
          <w:trHeight w:val="600"/>
        </w:trPr>
        <w:tc>
          <w:tcPr>
            <w:tcW w:w="0" w:type="auto"/>
          </w:tcPr>
          <w:p w14:paraId="04317D90" w14:textId="530C793D" w:rsidR="004F4243" w:rsidRPr="00DC4A43" w:rsidRDefault="004F4243" w:rsidP="004F424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9.11</w:t>
            </w:r>
          </w:p>
        </w:tc>
        <w:tc>
          <w:tcPr>
            <w:tcW w:w="0" w:type="auto"/>
            <w:hideMark/>
          </w:tcPr>
          <w:p w14:paraId="0CAE62B2" w14:textId="752AC0C0" w:rsidR="004F4243" w:rsidRPr="00DC4A43" w:rsidRDefault="004F4243" w:rsidP="004F424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Are there any other things that you would like to share about your experience with contraception at the midwife?</w:t>
            </w:r>
          </w:p>
        </w:tc>
        <w:tc>
          <w:tcPr>
            <w:tcW w:w="0" w:type="auto"/>
          </w:tcPr>
          <w:p w14:paraId="406AC50C" w14:textId="065DC40B" w:rsidR="004F4243" w:rsidRPr="00DC4A43" w:rsidRDefault="004F4243" w:rsidP="004F4243">
            <w:pPr>
              <w:spacing w:line="240" w:lineRule="auto"/>
              <w:ind w:left="360" w:hanging="36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[text box]</w:t>
            </w:r>
          </w:p>
        </w:tc>
      </w:tr>
      <w:tr w:rsidR="004F4243" w:rsidRPr="00DC4A43" w14:paraId="4FC163BC" w14:textId="77777777" w:rsidTr="00681A50">
        <w:trPr>
          <w:trHeight w:val="600"/>
        </w:trPr>
        <w:tc>
          <w:tcPr>
            <w:tcW w:w="0" w:type="auto"/>
          </w:tcPr>
          <w:p w14:paraId="69928EAC" w14:textId="77777777" w:rsidR="004F4243" w:rsidRPr="00DC4A43" w:rsidRDefault="004F4243" w:rsidP="004F424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0" w:type="auto"/>
            <w:gridSpan w:val="2"/>
          </w:tcPr>
          <w:p w14:paraId="3E5B4DB8" w14:textId="2D9903AF" w:rsidR="004F4243" w:rsidRPr="00DC4A43" w:rsidRDefault="004F4243" w:rsidP="004F4243">
            <w:pPr>
              <w:spacing w:line="240" w:lineRule="auto"/>
              <w:ind w:left="360" w:hanging="36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The next question is about abortion care at the midwife.</w:t>
            </w:r>
          </w:p>
        </w:tc>
      </w:tr>
      <w:tr w:rsidR="004F4243" w:rsidRPr="00DC4A43" w14:paraId="36F6F15C" w14:textId="77777777" w:rsidTr="00172A7D">
        <w:trPr>
          <w:trHeight w:val="600"/>
        </w:trPr>
        <w:tc>
          <w:tcPr>
            <w:tcW w:w="0" w:type="auto"/>
          </w:tcPr>
          <w:p w14:paraId="3476711F" w14:textId="0AAD12FC" w:rsidR="004F4243" w:rsidRPr="00DC4A43" w:rsidRDefault="004F4243" w:rsidP="004F424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9.12</w:t>
            </w:r>
          </w:p>
        </w:tc>
        <w:tc>
          <w:tcPr>
            <w:tcW w:w="0" w:type="auto"/>
          </w:tcPr>
          <w:p w14:paraId="3EDE8116" w14:textId="79244732" w:rsidR="004F4243" w:rsidRPr="00DC4A43" w:rsidRDefault="004F4243" w:rsidP="004F424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Imagine you have an unwanted pregnancy that you wish to terminate. Would you want to access abortion care at your midwife? Midwifes are available by phone 24/7 for questions and they can easily come to you if you need additional support.</w:t>
            </w:r>
          </w:p>
        </w:tc>
        <w:tc>
          <w:tcPr>
            <w:tcW w:w="0" w:type="auto"/>
          </w:tcPr>
          <w:p w14:paraId="79260C07" w14:textId="77777777" w:rsidR="004F4243" w:rsidRPr="00DC4A43" w:rsidRDefault="004F4243" w:rsidP="004F4243">
            <w:pPr>
              <w:pStyle w:val="ListParagraph"/>
              <w:numPr>
                <w:ilvl w:val="0"/>
                <w:numId w:val="23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Yes</w:t>
            </w:r>
          </w:p>
          <w:p w14:paraId="43A8593C" w14:textId="77777777" w:rsidR="004F4243" w:rsidRPr="00DC4A43" w:rsidRDefault="004F4243" w:rsidP="004F4243">
            <w:pPr>
              <w:pStyle w:val="ListParagraph"/>
              <w:numPr>
                <w:ilvl w:val="0"/>
                <w:numId w:val="23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No</w:t>
            </w:r>
          </w:p>
          <w:p w14:paraId="5B236CF4" w14:textId="77777777" w:rsidR="004F4243" w:rsidRPr="00DC4A43" w:rsidRDefault="004F4243" w:rsidP="004F4243">
            <w:pPr>
              <w:pStyle w:val="ListParagraph"/>
              <w:numPr>
                <w:ilvl w:val="0"/>
                <w:numId w:val="23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Do not know</w:t>
            </w:r>
          </w:p>
          <w:p w14:paraId="790B0620" w14:textId="3715D1EE" w:rsidR="004F4243" w:rsidRPr="00DC4A43" w:rsidRDefault="004F4243" w:rsidP="004F4243">
            <w:pPr>
              <w:pStyle w:val="ListParagraph"/>
              <w:numPr>
                <w:ilvl w:val="0"/>
                <w:numId w:val="23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Rather not say</w:t>
            </w:r>
          </w:p>
        </w:tc>
      </w:tr>
      <w:tr w:rsidR="004F4243" w:rsidRPr="00DC4A43" w14:paraId="458C23AA" w14:textId="77777777" w:rsidTr="00172A7D">
        <w:trPr>
          <w:trHeight w:val="600"/>
        </w:trPr>
        <w:tc>
          <w:tcPr>
            <w:tcW w:w="0" w:type="auto"/>
          </w:tcPr>
          <w:p w14:paraId="7C94207B" w14:textId="37F17003" w:rsidR="004F4243" w:rsidRPr="00DC4A43" w:rsidRDefault="004F4243" w:rsidP="004F424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9.12.1</w:t>
            </w:r>
          </w:p>
        </w:tc>
        <w:tc>
          <w:tcPr>
            <w:tcW w:w="0" w:type="auto"/>
          </w:tcPr>
          <w:p w14:paraId="3B18D77C" w14:textId="0203F6A9" w:rsidR="004F4243" w:rsidRPr="00DC4A43" w:rsidRDefault="00A25B29" w:rsidP="004F4243">
            <w:pPr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  <w:lang w:val="en-GB" w:eastAsia="nl-NL"/>
              </w:rPr>
              <w:t>[If</w:t>
            </w:r>
            <w:r w:rsidR="004F4243" w:rsidRPr="00DC4A43">
              <w:rPr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  <w:lang w:val="en-GB" w:eastAsia="nl-NL"/>
              </w:rPr>
              <w:t xml:space="preserve"> 9.12 = Yes]</w:t>
            </w:r>
          </w:p>
          <w:p w14:paraId="49F87D4D" w14:textId="77777777" w:rsidR="00A25B29" w:rsidRPr="00DC4A43" w:rsidRDefault="00A25B29" w:rsidP="004F4243">
            <w:pPr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  <w:lang w:val="en-GB" w:eastAsia="nl-NL"/>
              </w:rPr>
            </w:pPr>
          </w:p>
          <w:p w14:paraId="59AF1494" w14:textId="56133D05" w:rsidR="004F4243" w:rsidRPr="00DC4A43" w:rsidRDefault="004F4243" w:rsidP="004F424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For what reasons would you want this?</w:t>
            </w:r>
          </w:p>
        </w:tc>
        <w:tc>
          <w:tcPr>
            <w:tcW w:w="0" w:type="auto"/>
          </w:tcPr>
          <w:p w14:paraId="2CB56262" w14:textId="25B030B6" w:rsidR="004F4243" w:rsidRPr="00DC4A43" w:rsidRDefault="004F4243" w:rsidP="004F4243">
            <w:pPr>
              <w:spacing w:line="240" w:lineRule="auto"/>
              <w:ind w:left="360" w:hanging="36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[text box]</w:t>
            </w:r>
          </w:p>
        </w:tc>
      </w:tr>
      <w:tr w:rsidR="004F4243" w:rsidRPr="00DC4A43" w14:paraId="000DFB73" w14:textId="77777777" w:rsidTr="00172A7D">
        <w:trPr>
          <w:trHeight w:val="600"/>
        </w:trPr>
        <w:tc>
          <w:tcPr>
            <w:tcW w:w="0" w:type="auto"/>
          </w:tcPr>
          <w:p w14:paraId="1C823B10" w14:textId="6B5AC8BD" w:rsidR="004F4243" w:rsidRPr="00DC4A43" w:rsidRDefault="004F4243" w:rsidP="004F424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9.12.2</w:t>
            </w:r>
          </w:p>
        </w:tc>
        <w:tc>
          <w:tcPr>
            <w:tcW w:w="0" w:type="auto"/>
          </w:tcPr>
          <w:p w14:paraId="2BF883EC" w14:textId="288591B9" w:rsidR="004F4243" w:rsidRPr="00DC4A43" w:rsidRDefault="00A25B29" w:rsidP="004F4243">
            <w:pPr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  <w:lang w:val="en-GB" w:eastAsia="nl-NL"/>
              </w:rPr>
              <w:t>[If</w:t>
            </w:r>
            <w:r w:rsidR="004F4243" w:rsidRPr="00DC4A43">
              <w:rPr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  <w:lang w:val="en-GB" w:eastAsia="nl-NL"/>
              </w:rPr>
              <w:t xml:space="preserve"> 9.12 = No]</w:t>
            </w:r>
          </w:p>
          <w:p w14:paraId="5F649EFB" w14:textId="77777777" w:rsidR="00A25B29" w:rsidRPr="00DC4A43" w:rsidRDefault="00A25B29" w:rsidP="004F4243">
            <w:pPr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  <w:lang w:val="en-GB" w:eastAsia="nl-NL"/>
              </w:rPr>
            </w:pPr>
          </w:p>
          <w:p w14:paraId="4B208956" w14:textId="30E7140A" w:rsidR="004F4243" w:rsidRPr="00DC4A43" w:rsidRDefault="004F4243" w:rsidP="004F424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For what reasons would you not want this?</w:t>
            </w:r>
          </w:p>
        </w:tc>
        <w:tc>
          <w:tcPr>
            <w:tcW w:w="0" w:type="auto"/>
          </w:tcPr>
          <w:p w14:paraId="3A418EBF" w14:textId="2E072C44" w:rsidR="004F4243" w:rsidRPr="00DC4A43" w:rsidRDefault="004F4243" w:rsidP="004F4243">
            <w:pPr>
              <w:spacing w:line="240" w:lineRule="auto"/>
              <w:ind w:left="360" w:hanging="36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[text box]</w:t>
            </w:r>
          </w:p>
        </w:tc>
      </w:tr>
      <w:tr w:rsidR="004F4243" w:rsidRPr="00DC4A43" w14:paraId="66F91C9F" w14:textId="77777777" w:rsidTr="00600B02">
        <w:trPr>
          <w:trHeight w:val="600"/>
        </w:trPr>
        <w:tc>
          <w:tcPr>
            <w:tcW w:w="0" w:type="auto"/>
          </w:tcPr>
          <w:p w14:paraId="745C2218" w14:textId="77777777" w:rsidR="004F4243" w:rsidRPr="00DC4A43" w:rsidRDefault="004F4243" w:rsidP="004F424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0" w:type="auto"/>
            <w:gridSpan w:val="2"/>
          </w:tcPr>
          <w:p w14:paraId="258E810A" w14:textId="0080AB9F" w:rsidR="004F4243" w:rsidRPr="00DC4A43" w:rsidRDefault="004F4243" w:rsidP="004F424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</w:pPr>
            <w:r w:rsidRPr="00DC4A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GB" w:eastAsia="nl-NL"/>
              </w:rPr>
              <w:t>That was the final question, thanks for taking part! On the next page, you can find instructions for requesting the VVV voucher.</w:t>
            </w:r>
          </w:p>
        </w:tc>
      </w:tr>
    </w:tbl>
    <w:p w14:paraId="0FBDB4D8" w14:textId="5FCE0F23" w:rsidR="00850BBA" w:rsidRPr="00DC4A43" w:rsidRDefault="00850BBA" w:rsidP="00EE7957">
      <w:pPr>
        <w:ind w:left="360" w:hanging="360"/>
        <w:rPr>
          <w:rFonts w:asciiTheme="minorHAnsi" w:hAnsiTheme="minorHAnsi" w:cstheme="minorHAnsi"/>
          <w:sz w:val="24"/>
          <w:szCs w:val="24"/>
          <w:lang w:val="en-GB"/>
        </w:rPr>
      </w:pPr>
    </w:p>
    <w:sectPr w:rsidR="00850BBA" w:rsidRPr="00DC4A43" w:rsidSect="005F6DAC">
      <w:headerReference w:type="default" r:id="rId8"/>
      <w:footerReference w:type="default" r:id="rId9"/>
      <w:pgSz w:w="11906" w:h="16838"/>
      <w:pgMar w:top="1417" w:right="1417" w:bottom="1276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270AFE" w14:textId="77777777" w:rsidR="003F1584" w:rsidRDefault="003F1584" w:rsidP="00FF1273">
      <w:r>
        <w:separator/>
      </w:r>
    </w:p>
  </w:endnote>
  <w:endnote w:type="continuationSeparator" w:id="0">
    <w:p w14:paraId="31F3A1A0" w14:textId="77777777" w:rsidR="003F1584" w:rsidRDefault="003F1584" w:rsidP="00FF12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77049488"/>
      <w:docPartObj>
        <w:docPartGallery w:val="Page Numbers (Bottom of Page)"/>
        <w:docPartUnique/>
      </w:docPartObj>
    </w:sdtPr>
    <w:sdtEndPr/>
    <w:sdtContent>
      <w:p w14:paraId="7A16D8EB" w14:textId="1B277BCC" w:rsidR="00585EAC" w:rsidRDefault="00585EAC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E3623C6" w14:textId="7E9935CE" w:rsidR="001F6279" w:rsidRPr="00232E82" w:rsidRDefault="001F6279" w:rsidP="0007395B">
    <w:pPr>
      <w:keepNext/>
      <w:keepLines/>
      <w:spacing w:line="240" w:lineRule="auto"/>
      <w:jc w:val="center"/>
      <w:outlineLvl w:val="2"/>
      <w:rPr>
        <w:rFonts w:eastAsia="Yu Gothic Light"/>
        <w:i/>
        <w:iCs/>
        <w:color w:val="767171"/>
        <w:sz w:val="18"/>
        <w:szCs w:val="18"/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3D1893" w14:textId="77777777" w:rsidR="003F1584" w:rsidRDefault="003F1584" w:rsidP="00FF1273">
      <w:r>
        <w:separator/>
      </w:r>
    </w:p>
  </w:footnote>
  <w:footnote w:type="continuationSeparator" w:id="0">
    <w:p w14:paraId="6222C4DA" w14:textId="77777777" w:rsidR="003F1584" w:rsidRDefault="003F1584" w:rsidP="00FF127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88160142"/>
      <w:docPartObj>
        <w:docPartGallery w:val="Page Numbers (Top of Page)"/>
        <w:docPartUnique/>
      </w:docPartObj>
    </w:sdtPr>
    <w:sdtEndPr/>
    <w:sdtContent>
      <w:p w14:paraId="25B6F088" w14:textId="0315981B" w:rsidR="0007395B" w:rsidRDefault="0007395B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C83CAB6" w14:textId="7355FAC0" w:rsidR="0007395B" w:rsidRPr="00232E82" w:rsidRDefault="0007395B" w:rsidP="0007395B">
    <w:pPr>
      <w:keepNext/>
      <w:keepLines/>
      <w:spacing w:before="200" w:after="200" w:line="276" w:lineRule="auto"/>
      <w:outlineLvl w:val="2"/>
      <w:rPr>
        <w:rFonts w:eastAsia="Yu Gothic Light"/>
        <w:i/>
        <w:iCs/>
        <w:sz w:val="22"/>
        <w:szCs w:val="2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A237EF"/>
    <w:multiLevelType w:val="hybridMultilevel"/>
    <w:tmpl w:val="EF648138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6B453F3"/>
    <w:multiLevelType w:val="hybridMultilevel"/>
    <w:tmpl w:val="30E89C5E"/>
    <w:lvl w:ilvl="0" w:tplc="60588ACE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C252595"/>
    <w:multiLevelType w:val="hybridMultilevel"/>
    <w:tmpl w:val="0EBA3DA0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C5006E6"/>
    <w:multiLevelType w:val="hybridMultilevel"/>
    <w:tmpl w:val="DD64E5DA"/>
    <w:lvl w:ilvl="0" w:tplc="60588ACE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F5552F1"/>
    <w:multiLevelType w:val="hybridMultilevel"/>
    <w:tmpl w:val="3D2AEBCE"/>
    <w:lvl w:ilvl="0" w:tplc="FFFFFFFF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1C32272"/>
    <w:multiLevelType w:val="hybridMultilevel"/>
    <w:tmpl w:val="4B7C5D72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2D36CF7"/>
    <w:multiLevelType w:val="hybridMultilevel"/>
    <w:tmpl w:val="29BC5F40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6823E6D"/>
    <w:multiLevelType w:val="hybridMultilevel"/>
    <w:tmpl w:val="36B4F1B4"/>
    <w:lvl w:ilvl="0" w:tplc="FFFFFFFF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6A952A8"/>
    <w:multiLevelType w:val="hybridMultilevel"/>
    <w:tmpl w:val="9FAC0878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91C5E48"/>
    <w:multiLevelType w:val="hybridMultilevel"/>
    <w:tmpl w:val="64464984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FE406B9"/>
    <w:multiLevelType w:val="hybridMultilevel"/>
    <w:tmpl w:val="2DDA6210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0B43499"/>
    <w:multiLevelType w:val="hybridMultilevel"/>
    <w:tmpl w:val="196498B6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76F5917"/>
    <w:multiLevelType w:val="hybridMultilevel"/>
    <w:tmpl w:val="D9368B18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AA20686"/>
    <w:multiLevelType w:val="hybridMultilevel"/>
    <w:tmpl w:val="9FA06E08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410943D4"/>
    <w:multiLevelType w:val="hybridMultilevel"/>
    <w:tmpl w:val="D4821A3E"/>
    <w:lvl w:ilvl="0" w:tplc="FFFFFFFF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165788A"/>
    <w:multiLevelType w:val="hybridMultilevel"/>
    <w:tmpl w:val="32623BDE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1C43244"/>
    <w:multiLevelType w:val="hybridMultilevel"/>
    <w:tmpl w:val="7EE6DC8E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45707AF"/>
    <w:multiLevelType w:val="hybridMultilevel"/>
    <w:tmpl w:val="0DD4BAD4"/>
    <w:lvl w:ilvl="0" w:tplc="60588ACE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6F90C58"/>
    <w:multiLevelType w:val="hybridMultilevel"/>
    <w:tmpl w:val="989038C0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88A2249"/>
    <w:multiLevelType w:val="hybridMultilevel"/>
    <w:tmpl w:val="0B26F350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48D55040"/>
    <w:multiLevelType w:val="hybridMultilevel"/>
    <w:tmpl w:val="F8381996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4A945755"/>
    <w:multiLevelType w:val="hybridMultilevel"/>
    <w:tmpl w:val="E7041B90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4EC52370"/>
    <w:multiLevelType w:val="hybridMultilevel"/>
    <w:tmpl w:val="D9EA73BA"/>
    <w:lvl w:ilvl="0" w:tplc="60588ACE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5BF33B2E"/>
    <w:multiLevelType w:val="hybridMultilevel"/>
    <w:tmpl w:val="33B8A072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5E6A4C53"/>
    <w:multiLevelType w:val="hybridMultilevel"/>
    <w:tmpl w:val="AEFEEBD4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609D3DD3"/>
    <w:multiLevelType w:val="hybridMultilevel"/>
    <w:tmpl w:val="F9FAAAC4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1DE48B6"/>
    <w:multiLevelType w:val="hybridMultilevel"/>
    <w:tmpl w:val="0EAA0FE6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2360682"/>
    <w:multiLevelType w:val="hybridMultilevel"/>
    <w:tmpl w:val="C6565D32"/>
    <w:lvl w:ilvl="0" w:tplc="60588ACE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63CB25B6"/>
    <w:multiLevelType w:val="hybridMultilevel"/>
    <w:tmpl w:val="06FE9E70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66B04916"/>
    <w:multiLevelType w:val="hybridMultilevel"/>
    <w:tmpl w:val="68F62D54"/>
    <w:lvl w:ilvl="0" w:tplc="F8BE3808">
      <w:numFmt w:val="bullet"/>
      <w:pStyle w:val="ListParagraph"/>
      <w:lvlText w:val="-"/>
      <w:lvlJc w:val="left"/>
      <w:pPr>
        <w:ind w:left="360" w:hanging="360"/>
      </w:pPr>
      <w:rPr>
        <w:rFonts w:ascii="Arial" w:eastAsia="Times New Roman" w:hAnsi="Arial" w:cs="Arial" w:hint="default"/>
        <w:i w:val="0"/>
        <w:iCs w:val="0"/>
      </w:rPr>
    </w:lvl>
    <w:lvl w:ilvl="1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FFFFFFFF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67183F35"/>
    <w:multiLevelType w:val="hybridMultilevel"/>
    <w:tmpl w:val="3078D032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67E761E0"/>
    <w:multiLevelType w:val="hybridMultilevel"/>
    <w:tmpl w:val="A628D032"/>
    <w:lvl w:ilvl="0" w:tplc="60588ACE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69B047C2"/>
    <w:multiLevelType w:val="hybridMultilevel"/>
    <w:tmpl w:val="4DD44418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6A4532BC"/>
    <w:multiLevelType w:val="hybridMultilevel"/>
    <w:tmpl w:val="1088713C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6A6E5A06"/>
    <w:multiLevelType w:val="hybridMultilevel"/>
    <w:tmpl w:val="C3CE60C4"/>
    <w:lvl w:ilvl="0" w:tplc="FFFFFFFF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E2000F0"/>
    <w:multiLevelType w:val="hybridMultilevel"/>
    <w:tmpl w:val="8F80B6EC"/>
    <w:lvl w:ilvl="0" w:tplc="60588ACE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708D1E92"/>
    <w:multiLevelType w:val="hybridMultilevel"/>
    <w:tmpl w:val="D7B27B0C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71A509C1"/>
    <w:multiLevelType w:val="hybridMultilevel"/>
    <w:tmpl w:val="AA5E720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50A5E42"/>
    <w:multiLevelType w:val="hybridMultilevel"/>
    <w:tmpl w:val="5EAC6CAE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797B43E3"/>
    <w:multiLevelType w:val="hybridMultilevel"/>
    <w:tmpl w:val="5CD4CB14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7F4A1972"/>
    <w:multiLevelType w:val="hybridMultilevel"/>
    <w:tmpl w:val="B576E346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60726537">
    <w:abstractNumId w:val="29"/>
  </w:num>
  <w:num w:numId="2" w16cid:durableId="299925035">
    <w:abstractNumId w:val="7"/>
  </w:num>
  <w:num w:numId="3" w16cid:durableId="39715763">
    <w:abstractNumId w:val="4"/>
  </w:num>
  <w:num w:numId="4" w16cid:durableId="1881941732">
    <w:abstractNumId w:val="14"/>
  </w:num>
  <w:num w:numId="5" w16cid:durableId="87847739">
    <w:abstractNumId w:val="34"/>
  </w:num>
  <w:num w:numId="6" w16cid:durableId="296686923">
    <w:abstractNumId w:val="10"/>
  </w:num>
  <w:num w:numId="7" w16cid:durableId="764151275">
    <w:abstractNumId w:val="15"/>
  </w:num>
  <w:num w:numId="8" w16cid:durableId="2065640756">
    <w:abstractNumId w:val="23"/>
  </w:num>
  <w:num w:numId="9" w16cid:durableId="1428885320">
    <w:abstractNumId w:val="3"/>
  </w:num>
  <w:num w:numId="10" w16cid:durableId="754790259">
    <w:abstractNumId w:val="26"/>
  </w:num>
  <w:num w:numId="11" w16cid:durableId="1688631437">
    <w:abstractNumId w:val="5"/>
  </w:num>
  <w:num w:numId="12" w16cid:durableId="1029451634">
    <w:abstractNumId w:val="32"/>
  </w:num>
  <w:num w:numId="13" w16cid:durableId="1539276377">
    <w:abstractNumId w:val="24"/>
  </w:num>
  <w:num w:numId="14" w16cid:durableId="1225751042">
    <w:abstractNumId w:val="0"/>
  </w:num>
  <w:num w:numId="15" w16cid:durableId="1036126721">
    <w:abstractNumId w:val="22"/>
  </w:num>
  <w:num w:numId="16" w16cid:durableId="352191793">
    <w:abstractNumId w:val="19"/>
  </w:num>
  <w:num w:numId="17" w16cid:durableId="174343374">
    <w:abstractNumId w:val="21"/>
  </w:num>
  <w:num w:numId="18" w16cid:durableId="879708451">
    <w:abstractNumId w:val="2"/>
  </w:num>
  <w:num w:numId="19" w16cid:durableId="1084717512">
    <w:abstractNumId w:val="13"/>
  </w:num>
  <w:num w:numId="20" w16cid:durableId="1944265300">
    <w:abstractNumId w:val="8"/>
  </w:num>
  <w:num w:numId="21" w16cid:durableId="182020866">
    <w:abstractNumId w:val="39"/>
  </w:num>
  <w:num w:numId="22" w16cid:durableId="1568690094">
    <w:abstractNumId w:val="40"/>
  </w:num>
  <w:num w:numId="23" w16cid:durableId="2091467875">
    <w:abstractNumId w:val="16"/>
  </w:num>
  <w:num w:numId="24" w16cid:durableId="1489320525">
    <w:abstractNumId w:val="27"/>
  </w:num>
  <w:num w:numId="25" w16cid:durableId="1581407780">
    <w:abstractNumId w:val="17"/>
  </w:num>
  <w:num w:numId="26" w16cid:durableId="354700305">
    <w:abstractNumId w:val="12"/>
  </w:num>
  <w:num w:numId="27" w16cid:durableId="1734809400">
    <w:abstractNumId w:val="36"/>
  </w:num>
  <w:num w:numId="28" w16cid:durableId="2137944717">
    <w:abstractNumId w:val="25"/>
  </w:num>
  <w:num w:numId="29" w16cid:durableId="275603861">
    <w:abstractNumId w:val="30"/>
  </w:num>
  <w:num w:numId="30" w16cid:durableId="1767849592">
    <w:abstractNumId w:val="20"/>
  </w:num>
  <w:num w:numId="31" w16cid:durableId="1137599821">
    <w:abstractNumId w:val="6"/>
  </w:num>
  <w:num w:numId="32" w16cid:durableId="1777410067">
    <w:abstractNumId w:val="9"/>
  </w:num>
  <w:num w:numId="33" w16cid:durableId="1061251057">
    <w:abstractNumId w:val="28"/>
  </w:num>
  <w:num w:numId="34" w16cid:durableId="621040486">
    <w:abstractNumId w:val="18"/>
  </w:num>
  <w:num w:numId="35" w16cid:durableId="1471902016">
    <w:abstractNumId w:val="33"/>
  </w:num>
  <w:num w:numId="36" w16cid:durableId="1612200609">
    <w:abstractNumId w:val="35"/>
  </w:num>
  <w:num w:numId="37" w16cid:durableId="470485796">
    <w:abstractNumId w:val="11"/>
  </w:num>
  <w:num w:numId="38" w16cid:durableId="720326185">
    <w:abstractNumId w:val="31"/>
  </w:num>
  <w:num w:numId="39" w16cid:durableId="1293167221">
    <w:abstractNumId w:val="1"/>
  </w:num>
  <w:num w:numId="40" w16cid:durableId="1980725005">
    <w:abstractNumId w:val="37"/>
  </w:num>
  <w:num w:numId="41" w16cid:durableId="1590384636">
    <w:abstractNumId w:val="38"/>
  </w:num>
  <w:numIdMacAtCleanup w:val="3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I1MzY3MzazMDA3MzNX0lEKTi0uzszPAykwNKwFAD0v/KMtAAAA"/>
  </w:docVars>
  <w:rsids>
    <w:rsidRoot w:val="0024190C"/>
    <w:rsid w:val="00001EAA"/>
    <w:rsid w:val="000024AF"/>
    <w:rsid w:val="0001014E"/>
    <w:rsid w:val="00011793"/>
    <w:rsid w:val="00017185"/>
    <w:rsid w:val="0002456C"/>
    <w:rsid w:val="000270D5"/>
    <w:rsid w:val="0003260C"/>
    <w:rsid w:val="00040F97"/>
    <w:rsid w:val="00042C9D"/>
    <w:rsid w:val="00046CFB"/>
    <w:rsid w:val="0006097B"/>
    <w:rsid w:val="000612CB"/>
    <w:rsid w:val="000648A4"/>
    <w:rsid w:val="00070720"/>
    <w:rsid w:val="0007395B"/>
    <w:rsid w:val="00076091"/>
    <w:rsid w:val="00077644"/>
    <w:rsid w:val="00080794"/>
    <w:rsid w:val="00086390"/>
    <w:rsid w:val="0009493F"/>
    <w:rsid w:val="000A0858"/>
    <w:rsid w:val="000A4FA2"/>
    <w:rsid w:val="000B39F1"/>
    <w:rsid w:val="000B44F8"/>
    <w:rsid w:val="000B5645"/>
    <w:rsid w:val="000B7D32"/>
    <w:rsid w:val="000C1CFA"/>
    <w:rsid w:val="000C5C45"/>
    <w:rsid w:val="000D49BC"/>
    <w:rsid w:val="000E1D3E"/>
    <w:rsid w:val="000E37B2"/>
    <w:rsid w:val="000E38F2"/>
    <w:rsid w:val="000E58C7"/>
    <w:rsid w:val="000E6439"/>
    <w:rsid w:val="00110043"/>
    <w:rsid w:val="0011339A"/>
    <w:rsid w:val="001214D7"/>
    <w:rsid w:val="00124410"/>
    <w:rsid w:val="001257A6"/>
    <w:rsid w:val="00127CB8"/>
    <w:rsid w:val="0013224E"/>
    <w:rsid w:val="001378DE"/>
    <w:rsid w:val="001400A7"/>
    <w:rsid w:val="001440F8"/>
    <w:rsid w:val="00144AEB"/>
    <w:rsid w:val="0015057B"/>
    <w:rsid w:val="0015226E"/>
    <w:rsid w:val="001569B4"/>
    <w:rsid w:val="0015767D"/>
    <w:rsid w:val="00162DAD"/>
    <w:rsid w:val="001666C8"/>
    <w:rsid w:val="00172A7D"/>
    <w:rsid w:val="001768C4"/>
    <w:rsid w:val="0017773A"/>
    <w:rsid w:val="0018476B"/>
    <w:rsid w:val="001852DF"/>
    <w:rsid w:val="00190D54"/>
    <w:rsid w:val="00190E87"/>
    <w:rsid w:val="001923AE"/>
    <w:rsid w:val="001932FA"/>
    <w:rsid w:val="001A50CD"/>
    <w:rsid w:val="001C33B9"/>
    <w:rsid w:val="001D1552"/>
    <w:rsid w:val="001E119A"/>
    <w:rsid w:val="001E6612"/>
    <w:rsid w:val="001F6279"/>
    <w:rsid w:val="0020203A"/>
    <w:rsid w:val="002066C0"/>
    <w:rsid w:val="00206E1B"/>
    <w:rsid w:val="002142E7"/>
    <w:rsid w:val="00220F38"/>
    <w:rsid w:val="00226F0F"/>
    <w:rsid w:val="00227A4E"/>
    <w:rsid w:val="00232E82"/>
    <w:rsid w:val="002334FF"/>
    <w:rsid w:val="00235845"/>
    <w:rsid w:val="0024190C"/>
    <w:rsid w:val="0024301F"/>
    <w:rsid w:val="00245880"/>
    <w:rsid w:val="00254BF1"/>
    <w:rsid w:val="00255E20"/>
    <w:rsid w:val="00262F43"/>
    <w:rsid w:val="00267950"/>
    <w:rsid w:val="00272CCC"/>
    <w:rsid w:val="00274798"/>
    <w:rsid w:val="00276DDB"/>
    <w:rsid w:val="00285BF5"/>
    <w:rsid w:val="002905CA"/>
    <w:rsid w:val="002906F1"/>
    <w:rsid w:val="00291528"/>
    <w:rsid w:val="00293308"/>
    <w:rsid w:val="002A5FE9"/>
    <w:rsid w:val="002B2255"/>
    <w:rsid w:val="002B6143"/>
    <w:rsid w:val="002C015C"/>
    <w:rsid w:val="002C5E4F"/>
    <w:rsid w:val="002C62A2"/>
    <w:rsid w:val="002D011F"/>
    <w:rsid w:val="002D3CBE"/>
    <w:rsid w:val="002E20FE"/>
    <w:rsid w:val="002F5893"/>
    <w:rsid w:val="002F78A0"/>
    <w:rsid w:val="00302734"/>
    <w:rsid w:val="003078E1"/>
    <w:rsid w:val="00313A48"/>
    <w:rsid w:val="00321F23"/>
    <w:rsid w:val="003228D4"/>
    <w:rsid w:val="00323D39"/>
    <w:rsid w:val="00334F60"/>
    <w:rsid w:val="00340F0B"/>
    <w:rsid w:val="00347072"/>
    <w:rsid w:val="003524F3"/>
    <w:rsid w:val="0035594B"/>
    <w:rsid w:val="00360636"/>
    <w:rsid w:val="0036291C"/>
    <w:rsid w:val="003772EF"/>
    <w:rsid w:val="003808EC"/>
    <w:rsid w:val="0038770D"/>
    <w:rsid w:val="003A2E7A"/>
    <w:rsid w:val="003A47A3"/>
    <w:rsid w:val="003A4D24"/>
    <w:rsid w:val="003B0137"/>
    <w:rsid w:val="003B4DDB"/>
    <w:rsid w:val="003B5F6A"/>
    <w:rsid w:val="003B5F9B"/>
    <w:rsid w:val="003B7FCD"/>
    <w:rsid w:val="003D0BEF"/>
    <w:rsid w:val="003E5BA3"/>
    <w:rsid w:val="003F1584"/>
    <w:rsid w:val="00401787"/>
    <w:rsid w:val="0040307A"/>
    <w:rsid w:val="0041029F"/>
    <w:rsid w:val="00412610"/>
    <w:rsid w:val="00414622"/>
    <w:rsid w:val="004151AE"/>
    <w:rsid w:val="00425271"/>
    <w:rsid w:val="00452E58"/>
    <w:rsid w:val="00473926"/>
    <w:rsid w:val="00477DD8"/>
    <w:rsid w:val="004A3E99"/>
    <w:rsid w:val="004A6D61"/>
    <w:rsid w:val="004A71D7"/>
    <w:rsid w:val="004B4A88"/>
    <w:rsid w:val="004B4D8D"/>
    <w:rsid w:val="004B7552"/>
    <w:rsid w:val="004B7A0B"/>
    <w:rsid w:val="004D1E5B"/>
    <w:rsid w:val="004E3143"/>
    <w:rsid w:val="004E3682"/>
    <w:rsid w:val="004F4243"/>
    <w:rsid w:val="00500B43"/>
    <w:rsid w:val="00511C3E"/>
    <w:rsid w:val="00516AAC"/>
    <w:rsid w:val="00516D4C"/>
    <w:rsid w:val="00517197"/>
    <w:rsid w:val="00517556"/>
    <w:rsid w:val="005221A2"/>
    <w:rsid w:val="00537381"/>
    <w:rsid w:val="005411F6"/>
    <w:rsid w:val="005418D0"/>
    <w:rsid w:val="005429E6"/>
    <w:rsid w:val="0054446E"/>
    <w:rsid w:val="0054480E"/>
    <w:rsid w:val="00553C0A"/>
    <w:rsid w:val="005572E5"/>
    <w:rsid w:val="005700DB"/>
    <w:rsid w:val="00580187"/>
    <w:rsid w:val="005836BD"/>
    <w:rsid w:val="00585EAC"/>
    <w:rsid w:val="00587C50"/>
    <w:rsid w:val="005A2C8F"/>
    <w:rsid w:val="005A4F02"/>
    <w:rsid w:val="005B3731"/>
    <w:rsid w:val="005C1CE6"/>
    <w:rsid w:val="005C55FD"/>
    <w:rsid w:val="005C5BE6"/>
    <w:rsid w:val="005D5E10"/>
    <w:rsid w:val="005D5FDA"/>
    <w:rsid w:val="005E39BD"/>
    <w:rsid w:val="005E4CC1"/>
    <w:rsid w:val="005F0C75"/>
    <w:rsid w:val="005F3027"/>
    <w:rsid w:val="005F38A9"/>
    <w:rsid w:val="005F6DAC"/>
    <w:rsid w:val="0060790E"/>
    <w:rsid w:val="00607F11"/>
    <w:rsid w:val="006133B4"/>
    <w:rsid w:val="00625992"/>
    <w:rsid w:val="0062695A"/>
    <w:rsid w:val="006333CD"/>
    <w:rsid w:val="006354C0"/>
    <w:rsid w:val="00652ED5"/>
    <w:rsid w:val="00654E8C"/>
    <w:rsid w:val="00655FF7"/>
    <w:rsid w:val="00682D35"/>
    <w:rsid w:val="00697251"/>
    <w:rsid w:val="0069732B"/>
    <w:rsid w:val="00697336"/>
    <w:rsid w:val="006A3B46"/>
    <w:rsid w:val="006A61D4"/>
    <w:rsid w:val="006B4C1D"/>
    <w:rsid w:val="006B7485"/>
    <w:rsid w:val="006B75E1"/>
    <w:rsid w:val="006E054D"/>
    <w:rsid w:val="006F1C3C"/>
    <w:rsid w:val="006F291D"/>
    <w:rsid w:val="006F2AD0"/>
    <w:rsid w:val="0070073A"/>
    <w:rsid w:val="00700FD2"/>
    <w:rsid w:val="007018A8"/>
    <w:rsid w:val="007024D6"/>
    <w:rsid w:val="00703294"/>
    <w:rsid w:val="00703A5D"/>
    <w:rsid w:val="0070465C"/>
    <w:rsid w:val="007046AE"/>
    <w:rsid w:val="00705836"/>
    <w:rsid w:val="00710CE3"/>
    <w:rsid w:val="00711F77"/>
    <w:rsid w:val="00720F03"/>
    <w:rsid w:val="00720FE6"/>
    <w:rsid w:val="00721E3D"/>
    <w:rsid w:val="00731EA8"/>
    <w:rsid w:val="00736102"/>
    <w:rsid w:val="00737C64"/>
    <w:rsid w:val="007408EF"/>
    <w:rsid w:val="00755FE5"/>
    <w:rsid w:val="00757CE4"/>
    <w:rsid w:val="007700D6"/>
    <w:rsid w:val="0077463B"/>
    <w:rsid w:val="00776F57"/>
    <w:rsid w:val="00781507"/>
    <w:rsid w:val="00783AAF"/>
    <w:rsid w:val="00784D1C"/>
    <w:rsid w:val="007916D8"/>
    <w:rsid w:val="00794A00"/>
    <w:rsid w:val="0079600D"/>
    <w:rsid w:val="007A197C"/>
    <w:rsid w:val="007A3B67"/>
    <w:rsid w:val="007A5AC8"/>
    <w:rsid w:val="007A64D8"/>
    <w:rsid w:val="007A7E4A"/>
    <w:rsid w:val="007B6CB5"/>
    <w:rsid w:val="007B774B"/>
    <w:rsid w:val="007C6E8F"/>
    <w:rsid w:val="007C7906"/>
    <w:rsid w:val="007D1FEC"/>
    <w:rsid w:val="007E40FE"/>
    <w:rsid w:val="007E4F64"/>
    <w:rsid w:val="007E5A14"/>
    <w:rsid w:val="007F4AEC"/>
    <w:rsid w:val="0081200D"/>
    <w:rsid w:val="00814839"/>
    <w:rsid w:val="00816302"/>
    <w:rsid w:val="00826547"/>
    <w:rsid w:val="0082703F"/>
    <w:rsid w:val="00830324"/>
    <w:rsid w:val="00834148"/>
    <w:rsid w:val="008350A3"/>
    <w:rsid w:val="00841923"/>
    <w:rsid w:val="00850BBA"/>
    <w:rsid w:val="00852238"/>
    <w:rsid w:val="00857456"/>
    <w:rsid w:val="00861635"/>
    <w:rsid w:val="00863511"/>
    <w:rsid w:val="0086519C"/>
    <w:rsid w:val="00870E87"/>
    <w:rsid w:val="0087155D"/>
    <w:rsid w:val="00887E07"/>
    <w:rsid w:val="00893527"/>
    <w:rsid w:val="008A397A"/>
    <w:rsid w:val="008A3FFC"/>
    <w:rsid w:val="008A6F60"/>
    <w:rsid w:val="008B1564"/>
    <w:rsid w:val="008B36D4"/>
    <w:rsid w:val="008B3779"/>
    <w:rsid w:val="008B73EA"/>
    <w:rsid w:val="008B7871"/>
    <w:rsid w:val="008C05D9"/>
    <w:rsid w:val="008C1AC3"/>
    <w:rsid w:val="008C20C1"/>
    <w:rsid w:val="008F62D1"/>
    <w:rsid w:val="00907A60"/>
    <w:rsid w:val="00914EC5"/>
    <w:rsid w:val="0092243D"/>
    <w:rsid w:val="0092335A"/>
    <w:rsid w:val="009350C8"/>
    <w:rsid w:val="00943F07"/>
    <w:rsid w:val="0094468A"/>
    <w:rsid w:val="00946841"/>
    <w:rsid w:val="0095197C"/>
    <w:rsid w:val="0095408A"/>
    <w:rsid w:val="009555F5"/>
    <w:rsid w:val="00955631"/>
    <w:rsid w:val="00957E1A"/>
    <w:rsid w:val="00971AF3"/>
    <w:rsid w:val="00972888"/>
    <w:rsid w:val="00987191"/>
    <w:rsid w:val="00990A4F"/>
    <w:rsid w:val="00992B04"/>
    <w:rsid w:val="009942CB"/>
    <w:rsid w:val="00994531"/>
    <w:rsid w:val="00994D73"/>
    <w:rsid w:val="0099516E"/>
    <w:rsid w:val="009A0727"/>
    <w:rsid w:val="009A073A"/>
    <w:rsid w:val="009A1001"/>
    <w:rsid w:val="009A324B"/>
    <w:rsid w:val="009A388F"/>
    <w:rsid w:val="009A65BD"/>
    <w:rsid w:val="009B10D7"/>
    <w:rsid w:val="009B5EDA"/>
    <w:rsid w:val="009C2400"/>
    <w:rsid w:val="009C3297"/>
    <w:rsid w:val="009C3E82"/>
    <w:rsid w:val="009D06E6"/>
    <w:rsid w:val="009D3D60"/>
    <w:rsid w:val="009D6E3D"/>
    <w:rsid w:val="009F53E9"/>
    <w:rsid w:val="00A03ABB"/>
    <w:rsid w:val="00A062EC"/>
    <w:rsid w:val="00A14BD6"/>
    <w:rsid w:val="00A23348"/>
    <w:rsid w:val="00A24C84"/>
    <w:rsid w:val="00A25B29"/>
    <w:rsid w:val="00A525F3"/>
    <w:rsid w:val="00A62A18"/>
    <w:rsid w:val="00A7122A"/>
    <w:rsid w:val="00A76853"/>
    <w:rsid w:val="00A93316"/>
    <w:rsid w:val="00A93E21"/>
    <w:rsid w:val="00AA4B4C"/>
    <w:rsid w:val="00AC493B"/>
    <w:rsid w:val="00AC6965"/>
    <w:rsid w:val="00AD01A0"/>
    <w:rsid w:val="00AE1F24"/>
    <w:rsid w:val="00AE5632"/>
    <w:rsid w:val="00B03DFD"/>
    <w:rsid w:val="00B044FF"/>
    <w:rsid w:val="00B07F8E"/>
    <w:rsid w:val="00B1536C"/>
    <w:rsid w:val="00B4128F"/>
    <w:rsid w:val="00B414D0"/>
    <w:rsid w:val="00B41AE6"/>
    <w:rsid w:val="00B50E72"/>
    <w:rsid w:val="00B529C5"/>
    <w:rsid w:val="00B52A0C"/>
    <w:rsid w:val="00B6325F"/>
    <w:rsid w:val="00B63C65"/>
    <w:rsid w:val="00B64ADE"/>
    <w:rsid w:val="00B93751"/>
    <w:rsid w:val="00BA3A4C"/>
    <w:rsid w:val="00BB1D04"/>
    <w:rsid w:val="00BB2704"/>
    <w:rsid w:val="00BB69CC"/>
    <w:rsid w:val="00BB79AF"/>
    <w:rsid w:val="00BC6825"/>
    <w:rsid w:val="00BD5EE5"/>
    <w:rsid w:val="00BD704E"/>
    <w:rsid w:val="00BD711D"/>
    <w:rsid w:val="00BE76F7"/>
    <w:rsid w:val="00BE7A12"/>
    <w:rsid w:val="00BF3C06"/>
    <w:rsid w:val="00C03D01"/>
    <w:rsid w:val="00C043B7"/>
    <w:rsid w:val="00C06567"/>
    <w:rsid w:val="00C13AA7"/>
    <w:rsid w:val="00C13D4C"/>
    <w:rsid w:val="00C13D7B"/>
    <w:rsid w:val="00C16D36"/>
    <w:rsid w:val="00C4137B"/>
    <w:rsid w:val="00C41A23"/>
    <w:rsid w:val="00C42681"/>
    <w:rsid w:val="00C447D4"/>
    <w:rsid w:val="00C5049B"/>
    <w:rsid w:val="00C518CA"/>
    <w:rsid w:val="00C55A9C"/>
    <w:rsid w:val="00C5777E"/>
    <w:rsid w:val="00C602F7"/>
    <w:rsid w:val="00C66397"/>
    <w:rsid w:val="00C707C7"/>
    <w:rsid w:val="00C759EE"/>
    <w:rsid w:val="00C76D76"/>
    <w:rsid w:val="00C83DEB"/>
    <w:rsid w:val="00C852C6"/>
    <w:rsid w:val="00C85BC3"/>
    <w:rsid w:val="00C942A2"/>
    <w:rsid w:val="00CA3AAE"/>
    <w:rsid w:val="00CB1377"/>
    <w:rsid w:val="00CB48F0"/>
    <w:rsid w:val="00CB518E"/>
    <w:rsid w:val="00CB6C0F"/>
    <w:rsid w:val="00CC5523"/>
    <w:rsid w:val="00CC61AC"/>
    <w:rsid w:val="00CD742B"/>
    <w:rsid w:val="00CF3A69"/>
    <w:rsid w:val="00CF549A"/>
    <w:rsid w:val="00CF7B6C"/>
    <w:rsid w:val="00D01702"/>
    <w:rsid w:val="00D03A22"/>
    <w:rsid w:val="00D10054"/>
    <w:rsid w:val="00D167BB"/>
    <w:rsid w:val="00D2214F"/>
    <w:rsid w:val="00D37A9E"/>
    <w:rsid w:val="00D40BFC"/>
    <w:rsid w:val="00D4161F"/>
    <w:rsid w:val="00D44A91"/>
    <w:rsid w:val="00D5264B"/>
    <w:rsid w:val="00D54DCA"/>
    <w:rsid w:val="00D555C4"/>
    <w:rsid w:val="00D57489"/>
    <w:rsid w:val="00D575FC"/>
    <w:rsid w:val="00D63CE8"/>
    <w:rsid w:val="00D71673"/>
    <w:rsid w:val="00D97ED5"/>
    <w:rsid w:val="00DB1B56"/>
    <w:rsid w:val="00DC4A43"/>
    <w:rsid w:val="00DC6034"/>
    <w:rsid w:val="00DD01D8"/>
    <w:rsid w:val="00DD36F2"/>
    <w:rsid w:val="00DD6C12"/>
    <w:rsid w:val="00DE0C30"/>
    <w:rsid w:val="00DF0D22"/>
    <w:rsid w:val="00E0124A"/>
    <w:rsid w:val="00E02868"/>
    <w:rsid w:val="00E13C30"/>
    <w:rsid w:val="00E17A99"/>
    <w:rsid w:val="00E26CF7"/>
    <w:rsid w:val="00E3458B"/>
    <w:rsid w:val="00E34A1D"/>
    <w:rsid w:val="00E34AE3"/>
    <w:rsid w:val="00E56B69"/>
    <w:rsid w:val="00E620C9"/>
    <w:rsid w:val="00E6744B"/>
    <w:rsid w:val="00E72B40"/>
    <w:rsid w:val="00E85BDD"/>
    <w:rsid w:val="00E90857"/>
    <w:rsid w:val="00E95683"/>
    <w:rsid w:val="00EA3B2A"/>
    <w:rsid w:val="00EB140B"/>
    <w:rsid w:val="00EB6FED"/>
    <w:rsid w:val="00EC092F"/>
    <w:rsid w:val="00EC1978"/>
    <w:rsid w:val="00EC57C2"/>
    <w:rsid w:val="00EC6B9C"/>
    <w:rsid w:val="00EC7A8D"/>
    <w:rsid w:val="00ED2AD8"/>
    <w:rsid w:val="00EE20B0"/>
    <w:rsid w:val="00EE4872"/>
    <w:rsid w:val="00EE75DE"/>
    <w:rsid w:val="00EE7957"/>
    <w:rsid w:val="00EF7F02"/>
    <w:rsid w:val="00F315FA"/>
    <w:rsid w:val="00F31E70"/>
    <w:rsid w:val="00F32619"/>
    <w:rsid w:val="00F4154B"/>
    <w:rsid w:val="00F444EC"/>
    <w:rsid w:val="00F51040"/>
    <w:rsid w:val="00F52790"/>
    <w:rsid w:val="00F6168F"/>
    <w:rsid w:val="00F61A43"/>
    <w:rsid w:val="00F74706"/>
    <w:rsid w:val="00FA24B2"/>
    <w:rsid w:val="00FB3905"/>
    <w:rsid w:val="00FD0C23"/>
    <w:rsid w:val="00FD56BD"/>
    <w:rsid w:val="00FF1273"/>
    <w:rsid w:val="00FF5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7EF773E"/>
  <w15:chartTrackingRefBased/>
  <w15:docId w15:val="{1807058F-E4AD-4F2E-B02D-D38E1D2AA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0D22"/>
    <w:pPr>
      <w:spacing w:after="0" w:line="360" w:lineRule="auto"/>
    </w:pPr>
    <w:rPr>
      <w:rFonts w:ascii="Arial" w:hAnsi="Arial" w:cs="Arial"/>
      <w:sz w:val="20"/>
      <w:szCs w:val="20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C942A2"/>
    <w:pPr>
      <w:outlineLvl w:val="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942A2"/>
    <w:pPr>
      <w:keepNext/>
      <w:keepLines/>
      <w:spacing w:before="240"/>
      <w:outlineLvl w:val="1"/>
    </w:pPr>
    <w:rPr>
      <w:rFonts w:eastAsiaTheme="majorEastAsia"/>
      <w:b/>
      <w:bCs/>
      <w:color w:val="4472C4" w:themeColor="accent1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942A2"/>
    <w:pPr>
      <w:keepNext/>
      <w:keepLines/>
      <w:spacing w:before="200" w:after="200" w:line="276" w:lineRule="auto"/>
      <w:jc w:val="center"/>
      <w:outlineLvl w:val="2"/>
    </w:pPr>
    <w:rPr>
      <w:rFonts w:eastAsiaTheme="majorEastAsia"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FF1273"/>
    <w:pPr>
      <w:numPr>
        <w:numId w:val="1"/>
      </w:numPr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C942A2"/>
    <w:rPr>
      <w:rFonts w:ascii="Arial" w:eastAsiaTheme="majorEastAsia" w:hAnsi="Arial" w:cs="Arial"/>
      <w:b/>
      <w:bCs/>
      <w:color w:val="4472C4" w:themeColor="accent1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E5A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5A14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7E5A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5A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5A14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C942A2"/>
    <w:rPr>
      <w:rFonts w:ascii="Arial" w:eastAsiaTheme="majorEastAsia" w:hAnsi="Arial" w:cs="Arial"/>
      <w:b/>
      <w:bCs/>
      <w:color w:val="4472C4" w:themeColor="accent1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447D4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47D4"/>
  </w:style>
  <w:style w:type="paragraph" w:styleId="Footer">
    <w:name w:val="footer"/>
    <w:basedOn w:val="Normal"/>
    <w:link w:val="FooterChar"/>
    <w:uiPriority w:val="99"/>
    <w:unhideWhenUsed/>
    <w:rsid w:val="00C447D4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47D4"/>
  </w:style>
  <w:style w:type="table" w:styleId="TableGrid">
    <w:name w:val="Table Grid"/>
    <w:basedOn w:val="TableNormal"/>
    <w:uiPriority w:val="39"/>
    <w:rsid w:val="00850B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5">
    <w:name w:val="Grid Table 1 Light Accent 5"/>
    <w:basedOn w:val="TableNormal"/>
    <w:uiPriority w:val="46"/>
    <w:rsid w:val="00994D73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ListParagraphChar">
    <w:name w:val="List Paragraph Char"/>
    <w:basedOn w:val="DefaultParagraphFont"/>
    <w:link w:val="ListParagraph"/>
    <w:uiPriority w:val="34"/>
    <w:rsid w:val="00FF1273"/>
    <w:rPr>
      <w:rFonts w:ascii="Arial" w:hAnsi="Arial" w:cs="Arial"/>
      <w:sz w:val="20"/>
      <w:szCs w:val="20"/>
    </w:rPr>
  </w:style>
  <w:style w:type="table" w:styleId="TableGridLight">
    <w:name w:val="Grid Table Light"/>
    <w:basedOn w:val="TableNormal"/>
    <w:uiPriority w:val="40"/>
    <w:rsid w:val="005E4CC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92335A"/>
    <w:pPr>
      <w:spacing w:after="0" w:line="240" w:lineRule="auto"/>
    </w:pPr>
    <w:rPr>
      <w:rFonts w:ascii="Arial" w:hAnsi="Arial" w:cs="Arial"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C942A2"/>
    <w:rPr>
      <w:rFonts w:ascii="Arial" w:eastAsiaTheme="majorEastAsia" w:hAnsi="Arial" w:cs="Arial"/>
      <w:i/>
      <w:iCs/>
      <w:color w:val="4472C4" w:themeColor="accent1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B64ADE"/>
    <w:rPr>
      <w:color w:val="808080"/>
    </w:rPr>
  </w:style>
  <w:style w:type="paragraph" w:styleId="Title">
    <w:name w:val="Title"/>
    <w:basedOn w:val="Normal"/>
    <w:next w:val="Normal"/>
    <w:link w:val="TitleChar"/>
    <w:uiPriority w:val="10"/>
    <w:qFormat/>
    <w:rsid w:val="00172A7D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2A7D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4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6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0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7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23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1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8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8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9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0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05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0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0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23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418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3953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437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3032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372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8475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998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2658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018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5389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7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4385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214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9431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504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0722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304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7064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904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516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1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33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26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8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2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23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106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930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8429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481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1363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028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9764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613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1724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181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2408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504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5324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18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220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33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77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9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8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678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175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6781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212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3764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298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327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702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3784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422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1577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739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937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831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7956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178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2482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419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5352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824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3077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064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297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2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7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0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9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6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1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621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431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342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891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197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994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8079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233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8404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513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7309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033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2141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018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1754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364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383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8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7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1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7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2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646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884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1734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050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0653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475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3880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618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4416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221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363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26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1090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798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055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062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9273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524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084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1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1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7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4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8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15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4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9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6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0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8585E2-5047-40B5-9240-DA58308012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6</Pages>
  <Words>3280</Words>
  <Characters>18042</Characters>
  <Application>Microsoft Office Word</Application>
  <DocSecurity>0</DocSecurity>
  <Lines>150</Lines>
  <Paragraphs>4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ne Bakker</dc:creator>
  <cp:keywords/>
  <dc:description/>
  <cp:lastModifiedBy>Sprenger, M. (PHEG)</cp:lastModifiedBy>
  <cp:revision>6</cp:revision>
  <dcterms:created xsi:type="dcterms:W3CDTF">2024-09-26T08:26:00Z</dcterms:created>
  <dcterms:modified xsi:type="dcterms:W3CDTF">2024-09-26T1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8f3ca89-aee9-4fea-bc0c-545d479b3375</vt:lpwstr>
  </property>
</Properties>
</file>